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820C4" w14:textId="3B5B0931" w:rsidR="006211EA" w:rsidRDefault="006211EA" w:rsidP="006211EA">
      <w:pPr>
        <w:pStyle w:val="Heading2"/>
      </w:pPr>
      <w:r>
        <w:t>Multimedia Appendix 2</w:t>
      </w:r>
    </w:p>
    <w:p w14:paraId="55CFBA5E" w14:textId="73F19AAF" w:rsidR="00F52FA7" w:rsidRPr="0018166F" w:rsidRDefault="00F52FA7" w:rsidP="00F52FA7">
      <w:pPr>
        <w:contextualSpacing/>
        <w:rPr>
          <w:b/>
        </w:rPr>
      </w:pPr>
      <w:r w:rsidRPr="0018166F">
        <w:t xml:space="preserve">The list of 63 test citations that were used to develop search terms for the search strategy used to identify studies of user experiences. </w:t>
      </w:r>
    </w:p>
    <w:p w14:paraId="1D2D91A6" w14:textId="77777777" w:rsidR="00F52FA7" w:rsidRPr="0018166F" w:rsidRDefault="00F52FA7" w:rsidP="00F52FA7">
      <w:pPr>
        <w:contextualSpacing/>
        <w:rPr>
          <w:b/>
        </w:rPr>
      </w:pPr>
    </w:p>
    <w:p w14:paraId="78395D8D" w14:textId="77777777" w:rsidR="00F52FA7" w:rsidRPr="0018166F" w:rsidRDefault="00F52FA7" w:rsidP="00F52FA7">
      <w:r w:rsidRPr="0018166F">
        <w:t>1. Abbott JA, Kaldo V, Klein B, Austin D, Hamilton C, Piterman L, et al. A cluster randomised trial of an internet-based intervention program for tinnitus distress in an industrial setting. Cogn Behav Ther 2009;38(3):162-73. PMID: 19675959</w:t>
      </w:r>
    </w:p>
    <w:p w14:paraId="4BC6D8AB" w14:textId="77777777" w:rsidR="00F52FA7" w:rsidRPr="0018166F" w:rsidRDefault="00F52FA7" w:rsidP="00F52FA7"/>
    <w:p w14:paraId="2672E812" w14:textId="77777777" w:rsidR="00F52FA7" w:rsidRPr="0018166F" w:rsidRDefault="00F52FA7" w:rsidP="00F52FA7">
      <w:r w:rsidRPr="0018166F">
        <w:t>2. Abeles P, Verduyn C, Robinson A, Smith P, Yule W, Proudfoot J. Computerized CBT for adolescent depression (“Stressbusters”) and its initial evaluation through an extended case series. Behav Cogn Psychother 2009 Mar;37(2):151-65. PMID: 19364416</w:t>
      </w:r>
    </w:p>
    <w:p w14:paraId="213DCD1D" w14:textId="77777777" w:rsidR="00F52FA7" w:rsidRPr="0018166F" w:rsidRDefault="00F52FA7" w:rsidP="00F52FA7"/>
    <w:p w14:paraId="5AF28B74" w14:textId="77777777" w:rsidR="00F52FA7" w:rsidRPr="0018166F" w:rsidRDefault="00F52FA7" w:rsidP="00F52FA7">
      <w:r w:rsidRPr="0018166F">
        <w:t>3. Aflague TF, Boushey CJ, Guerrero RT, Ahmad Z, Kerr DA, Delp EJ. Feasibility and use of the mobile food record for capturing eating occasions among children ages 3-10 years in Guam. Nutrients 2015;7(6):4403-15. PMID: 26043037</w:t>
      </w:r>
    </w:p>
    <w:p w14:paraId="25DCCAA4" w14:textId="77777777" w:rsidR="00F52FA7" w:rsidRPr="0018166F" w:rsidRDefault="00F52FA7" w:rsidP="00F52FA7"/>
    <w:p w14:paraId="2256C5D4" w14:textId="77777777" w:rsidR="00F52FA7" w:rsidRPr="0018166F" w:rsidRDefault="00F52FA7" w:rsidP="00F52FA7">
      <w:r w:rsidRPr="0018166F">
        <w:t>4. Alblas EE, Folkvord F, Anschütz DJ, Ketelaar PE, Granic I, Mensink F, et al. User statistics for an online health game targeted at children. Games Health J 2017;6(5):319-325. PMID: 28767272</w:t>
      </w:r>
    </w:p>
    <w:p w14:paraId="75F01E18" w14:textId="77777777" w:rsidR="00F52FA7" w:rsidRPr="0018166F" w:rsidRDefault="00F52FA7" w:rsidP="00F52FA7"/>
    <w:p w14:paraId="17BF74E2" w14:textId="77777777" w:rsidR="00F52FA7" w:rsidRPr="0018166F" w:rsidRDefault="00F52FA7" w:rsidP="00F52FA7">
      <w:r w:rsidRPr="0018166F">
        <w:t>5. Ammerlaan JJ, Scholtus LW, Drossaert CH, van Os-Medendorp H, Prakken B, Kruize AA, et al. Feasibility of a website and a hospital-based online portal for young adults with juvenile idiopathic arthritis: Views and experiences of patients. JMIR Res Protoc 2015;4(3):e102. PMID: 26276373</w:t>
      </w:r>
    </w:p>
    <w:p w14:paraId="26F3C6D0" w14:textId="77777777" w:rsidR="00F52FA7" w:rsidRPr="0018166F" w:rsidRDefault="00F52FA7" w:rsidP="00F52FA7"/>
    <w:p w14:paraId="711EE2B1" w14:textId="77777777" w:rsidR="00F52FA7" w:rsidRPr="0018166F" w:rsidRDefault="00F52FA7" w:rsidP="00F52FA7">
      <w:r w:rsidRPr="0018166F">
        <w:t>6. Ammerlaan J, van Os-Medendorp H, Scholtus L, de Vos A, Zwier M, Bijlsma H, et al. Feasibility of an online and a face-to-face version of a self-management program for young adults with a rheumatic disease: experiences of young adults and peer leaders. Pediatr Rheumatol Online J 2014;12:10. PMID: 24666817</w:t>
      </w:r>
    </w:p>
    <w:p w14:paraId="48EB84EE" w14:textId="77777777" w:rsidR="00F52FA7" w:rsidRPr="0018166F" w:rsidRDefault="00F52FA7" w:rsidP="00F52FA7"/>
    <w:p w14:paraId="0E577635" w14:textId="77777777" w:rsidR="00F52FA7" w:rsidRPr="0018166F" w:rsidRDefault="00F52FA7" w:rsidP="00F52FA7">
      <w:r w:rsidRPr="0018166F">
        <w:t>7. Ammerlaan JW, van Os-Medendorp H, de Boer-Nijhof N, Maat B, Scholtus L, Kruize AA, Bijlsma JW, Geenen R. Preferences and needs of patients with a rheumatic disease regarding the structure and content of online self-management support. Patient Educ Couns 2017;100(3):501-508. PMID: 27776789</w:t>
      </w:r>
    </w:p>
    <w:p w14:paraId="4C5E7744" w14:textId="77777777" w:rsidR="00F52FA7" w:rsidRPr="0018166F" w:rsidRDefault="00F52FA7" w:rsidP="00F52FA7"/>
    <w:p w14:paraId="5F124564" w14:textId="77777777" w:rsidR="00F52FA7" w:rsidRPr="0018166F" w:rsidRDefault="00F52FA7" w:rsidP="00F52FA7">
      <w:r w:rsidRPr="0018166F">
        <w:t>8. An LC, Schillo BA, Saul JE, Wendling AH, Klatt CM, Berg CJ, et al. Utilization of smoking cessation informational, interactive, and online community resources as predictors of abstinence: Cohort study. J Med Internet Res 2008;10(5):e55. PMID: 19103587</w:t>
      </w:r>
    </w:p>
    <w:p w14:paraId="5AFCF76D" w14:textId="77777777" w:rsidR="00F52FA7" w:rsidRPr="0018166F" w:rsidRDefault="00F52FA7" w:rsidP="00F52FA7"/>
    <w:p w14:paraId="35ACF23B" w14:textId="77777777" w:rsidR="00F52FA7" w:rsidRPr="0018166F" w:rsidRDefault="00F52FA7" w:rsidP="00F52FA7">
      <w:r w:rsidRPr="0018166F">
        <w:t>9. Andersson E, Enander J, Andrén P, Hedman E, Ljótsson B, Hursti T, et al. Internet-based cognitive behaviour therapy for obsessive-compulsive disorder: A randomized controlled trial. Psychol Med 2012;42(10):2193-203. PMID: 22348650</w:t>
      </w:r>
    </w:p>
    <w:p w14:paraId="46D58EE9" w14:textId="77777777" w:rsidR="00F52FA7" w:rsidRPr="0018166F" w:rsidRDefault="00F52FA7" w:rsidP="00F52FA7"/>
    <w:p w14:paraId="09D85372" w14:textId="77777777" w:rsidR="00F52FA7" w:rsidRPr="0018166F" w:rsidRDefault="00F52FA7" w:rsidP="00F52FA7">
      <w:r w:rsidRPr="0018166F">
        <w:t>10. Andersson E, Hedman E, Wadström O, Boberg J, Andersson EY, Axelsson E, et al. Internet-based extinction therapy for worry: A randomized controlled trial. Behav Ther 2017;48(3):391-402. PMID: 28390501</w:t>
      </w:r>
    </w:p>
    <w:p w14:paraId="4B05E4E0" w14:textId="77777777" w:rsidR="00F52FA7" w:rsidRPr="0018166F" w:rsidRDefault="00F52FA7" w:rsidP="00F52FA7"/>
    <w:p w14:paraId="3C2A4283" w14:textId="77777777" w:rsidR="00F52FA7" w:rsidRPr="0018166F" w:rsidRDefault="00F52FA7" w:rsidP="00F52FA7">
      <w:r w:rsidRPr="0018166F">
        <w:t>11. Andrews JA, Gordon JS, Hampson SH, Gunn B, Christiansen SM, Slovic P. Long-term efficacy of click city(r): tobacco: A school-based tobacco prevention program. Nicotine Tob Res 2014;16(1):33-41. PMID: 23884322</w:t>
      </w:r>
    </w:p>
    <w:p w14:paraId="3C466CF6" w14:textId="77777777" w:rsidR="00F52FA7" w:rsidRPr="0018166F" w:rsidRDefault="00F52FA7" w:rsidP="00F52FA7"/>
    <w:p w14:paraId="74CEFD3E" w14:textId="77777777" w:rsidR="00F52FA7" w:rsidRPr="0018166F" w:rsidRDefault="00F52FA7" w:rsidP="00F52FA7">
      <w:r w:rsidRPr="0018166F">
        <w:t>12. Armbrust W, Bos JJ, Cappon J, van Rossum MA, Sauer PJ, Wulffraat N, et al. Design and acceptance of Rheumates@Work, a combined internet-based and in person instruction model, an interactive, educational, and cognitive behavioral program for children with juvenile idiopathic arthritis. Pediatr Rheumatol Online J 2015;13:31. PMID: 26202161</w:t>
      </w:r>
    </w:p>
    <w:p w14:paraId="43D63899" w14:textId="77777777" w:rsidR="00F52FA7" w:rsidRPr="0018166F" w:rsidRDefault="00F52FA7" w:rsidP="00F52FA7"/>
    <w:p w14:paraId="0C460FD7" w14:textId="77777777" w:rsidR="00F52FA7" w:rsidRPr="0018166F" w:rsidRDefault="00F52FA7" w:rsidP="00F52FA7">
      <w:r w:rsidRPr="0018166F">
        <w:t>13. Arnaud N, Baldus C, Elgán TH, De Paepe N, Tønnesen H, Csémy L, et al. Effectiveness of a web-based screening and fully automated brief motivational intervention for adolescent substance use: A randomized controlled trial. J Med Internet Res. 2016 May 24;18(5):e103. PMID: 27220276</w:t>
      </w:r>
    </w:p>
    <w:p w14:paraId="76DA5ECE" w14:textId="77777777" w:rsidR="00F52FA7" w:rsidRPr="0018166F" w:rsidRDefault="00F52FA7" w:rsidP="00F52FA7"/>
    <w:p w14:paraId="3273EB6A" w14:textId="77777777" w:rsidR="00F52FA7" w:rsidRPr="0018166F" w:rsidRDefault="00F52FA7" w:rsidP="00F52FA7">
      <w:r w:rsidRPr="0018166F">
        <w:t>14. Arnaud N, Bröning S, Drechsel M, Thomasius R, Baldus C. Web-based screening and brief intervention for poly-drug use among teenagers: Study protocol of a multicentre two-arm randomized controlled trial. BMC Public Health 2012;12:826. PMID: 23013141</w:t>
      </w:r>
    </w:p>
    <w:p w14:paraId="241B0E9C" w14:textId="77777777" w:rsidR="00F52FA7" w:rsidRPr="0018166F" w:rsidRDefault="00F52FA7" w:rsidP="00F52FA7"/>
    <w:p w14:paraId="3D0C4CFD" w14:textId="77777777" w:rsidR="00F52FA7" w:rsidRPr="0018166F" w:rsidRDefault="00F52FA7" w:rsidP="00F52FA7">
      <w:r w:rsidRPr="0018166F">
        <w:t>15. Arnold RJ, Stingone JA, Claudio L. Computer-assisted school-based asthma management: A pilot study. JMIR Res Protoc 2012;1(2):e15. PMID: 23612058</w:t>
      </w:r>
    </w:p>
    <w:p w14:paraId="1BF26958" w14:textId="77777777" w:rsidR="00F52FA7" w:rsidRPr="0018166F" w:rsidRDefault="00F52FA7" w:rsidP="00F52FA7"/>
    <w:p w14:paraId="3DC009DE" w14:textId="77777777" w:rsidR="00F52FA7" w:rsidRPr="0018166F" w:rsidRDefault="00F52FA7" w:rsidP="00F52FA7">
      <w:r w:rsidRPr="0018166F">
        <w:t>16. Breakey VR, Ignas DM, Warias AV, White M, Blanchette VS, Stinson JN. A pilot randomized control trial to evaluate the feasibility of an Internet-based self-management and transitional care program for youth with haemophilia. Haemophilia 2014;20(6):784-93. PMID: 25311370</w:t>
      </w:r>
    </w:p>
    <w:p w14:paraId="0B476CA2" w14:textId="77777777" w:rsidR="00F52FA7" w:rsidRPr="0018166F" w:rsidRDefault="00F52FA7" w:rsidP="00F52FA7"/>
    <w:p w14:paraId="4E1F344E" w14:textId="77777777" w:rsidR="00F52FA7" w:rsidRPr="0018166F" w:rsidRDefault="00F52FA7" w:rsidP="00F52FA7">
      <w:pPr>
        <w:rPr>
          <w:b/>
        </w:rPr>
      </w:pPr>
      <w:r w:rsidRPr="0018166F">
        <w:t>17. Breakey VR, Warias AV, Ignas DM, White M, Blanchette VS, Stinson JN. The value of usability testing for Internet-based adolescent self-management interventions: “Managing Hemophilia Online”. BMC Med Inform Decis Mak 2013;13:113. PMID: 24094082</w:t>
      </w:r>
    </w:p>
    <w:p w14:paraId="1E2669AF" w14:textId="77777777" w:rsidR="00F52FA7" w:rsidRPr="0018166F" w:rsidRDefault="00F52FA7" w:rsidP="00F52FA7"/>
    <w:p w14:paraId="42B10DC7" w14:textId="77777777" w:rsidR="00F52FA7" w:rsidRPr="0018166F" w:rsidRDefault="00F52FA7" w:rsidP="00F52FA7">
      <w:r w:rsidRPr="0018166F">
        <w:t>18. Britto MT, Jimison HB, Munafo JK, Wissman J, Rogers ML, Hersh W. Usability testing finds problems for novice users of pediatric portals. J Am Med Inform Assoc 2009;16(5):660-9. PMID: 19567793</w:t>
      </w:r>
    </w:p>
    <w:p w14:paraId="1D6A75C5" w14:textId="77777777" w:rsidR="00F52FA7" w:rsidRPr="0018166F" w:rsidRDefault="00F52FA7" w:rsidP="00F52FA7"/>
    <w:p w14:paraId="1834BE51" w14:textId="77777777" w:rsidR="00F52FA7" w:rsidRPr="0018166F" w:rsidRDefault="00F52FA7" w:rsidP="00F52FA7">
      <w:r w:rsidRPr="0018166F">
        <w:t>19. Cafazzo JA, Casselman M, Hamming N, Katzman DK, Palmert MR. Design of an mHealth app for the self-management of adolescent type 1 diabetes: A pilot study. J Med Internet Res 2012;14(3):e70. PMID: 22564332</w:t>
      </w:r>
    </w:p>
    <w:p w14:paraId="3A75E24C" w14:textId="77777777" w:rsidR="00F52FA7" w:rsidRPr="0018166F" w:rsidRDefault="00F52FA7" w:rsidP="00F52FA7"/>
    <w:p w14:paraId="57775247" w14:textId="77777777" w:rsidR="00F52FA7" w:rsidRPr="0018166F" w:rsidRDefault="00F52FA7" w:rsidP="00F52FA7">
      <w:r w:rsidRPr="0018166F">
        <w:t>20. Cai RA, Beste D, Chaplin H, Varakliotis S, Suffield L, Josephs F, et al. Developing and evaluating JIApp: Acceptability and usability of a smartphone app system to improve self-management in young people with juvenile idiopathic arthritis. JMIR Mhealth Uhealth 2017;5(8):e121. PMID: 28811270</w:t>
      </w:r>
    </w:p>
    <w:p w14:paraId="179C5160" w14:textId="77777777" w:rsidR="00F52FA7" w:rsidRPr="0018166F" w:rsidRDefault="00F52FA7" w:rsidP="00F52FA7"/>
    <w:p w14:paraId="62EA92B6" w14:textId="77777777" w:rsidR="00F52FA7" w:rsidRPr="0018166F" w:rsidRDefault="00F52FA7" w:rsidP="00F52FA7">
      <w:r w:rsidRPr="0018166F">
        <w:t>21. Comer JS, Furr JM, Cooper-Vince CE, Kerns CE, Chan PT, Edson AL, et al. Internet-delivered, family-based treatment for early-onset OCD: A preliminary case series. J Clin Child Adolesc Psychol 2014;43(1):74-87. PMID: 24295036</w:t>
      </w:r>
    </w:p>
    <w:p w14:paraId="5C0B2ADB" w14:textId="77777777" w:rsidR="00F52FA7" w:rsidRPr="0018166F" w:rsidRDefault="00F52FA7" w:rsidP="00F52FA7"/>
    <w:p w14:paraId="3377EC20" w14:textId="77777777" w:rsidR="00F52FA7" w:rsidRPr="0018166F" w:rsidRDefault="00F52FA7" w:rsidP="00F52FA7">
      <w:r w:rsidRPr="0018166F">
        <w:t>22. Cordova D, Alers-Rojas F, Lua FM, Bauermeister J, Nurenberg R, Ovadje L, et al. The usability and acceptability of an adolescent mHealth HIV/STI and drug abuse preventive intervention in primary care. Behav Med 2016:1-12. PMID: 27223646</w:t>
      </w:r>
    </w:p>
    <w:p w14:paraId="1AAA55ED" w14:textId="77777777" w:rsidR="00F52FA7" w:rsidRPr="0018166F" w:rsidRDefault="00F52FA7" w:rsidP="00F52FA7"/>
    <w:p w14:paraId="13AF37D2" w14:textId="77777777" w:rsidR="00F52FA7" w:rsidRPr="0018166F" w:rsidRDefault="00F52FA7" w:rsidP="00F52FA7">
      <w:r w:rsidRPr="0018166F">
        <w:t>23. Crosby LE, Ware RE, Goldstein A, Walton A, Joffe NE, Vogel C, et al. Development and evaluation of iManage: A self-management app co-designed by adolescents with sickle cell disease. Pediatr Blood Cancer 2017;64(1):139-145. PMID: 27574031</w:t>
      </w:r>
    </w:p>
    <w:p w14:paraId="43FD3B25" w14:textId="77777777" w:rsidR="00F52FA7" w:rsidRPr="0018166F" w:rsidRDefault="00F52FA7" w:rsidP="00F52FA7"/>
    <w:p w14:paraId="64D2DBB2" w14:textId="77777777" w:rsidR="00F52FA7" w:rsidRPr="0018166F" w:rsidRDefault="00F52FA7" w:rsidP="00F52FA7">
      <w:r w:rsidRPr="0018166F">
        <w:lastRenderedPageBreak/>
        <w:t>24. Dexheimer JW, Kurowski BG, Anders SH, McClanahan N, Wade SL, Babcock L. Usability evaluation of the SMART application for youth with mTBI. Int J Med Inform. 2017;97:163-170. PMID: 27919376</w:t>
      </w:r>
    </w:p>
    <w:p w14:paraId="08433307" w14:textId="77777777" w:rsidR="00F52FA7" w:rsidRPr="0018166F" w:rsidRDefault="00F52FA7" w:rsidP="00F52FA7"/>
    <w:p w14:paraId="15095495" w14:textId="77777777" w:rsidR="00F52FA7" w:rsidRPr="0018166F" w:rsidRDefault="00F52FA7" w:rsidP="00F52FA7">
      <w:r w:rsidRPr="0018166F">
        <w:t>25. Hetrick SE, Dellosa MK, Simmons MB, Phillips L. Development and pilot testing of an online monitoring tool of depression symptoms and side effects for young people being treated for depression. Early Interv Psychiatry 2015;9(1):66-9. PMID: 24612591</w:t>
      </w:r>
    </w:p>
    <w:p w14:paraId="21FEA515" w14:textId="77777777" w:rsidR="00F52FA7" w:rsidRPr="0018166F" w:rsidRDefault="00F52FA7" w:rsidP="00F52FA7"/>
    <w:p w14:paraId="410FDF03" w14:textId="77777777" w:rsidR="00F52FA7" w:rsidRPr="0018166F" w:rsidRDefault="00F52FA7" w:rsidP="00F52FA7">
      <w:r w:rsidRPr="0018166F">
        <w:t xml:space="preserve">26. Hicks CL, von Baeyer CL, McGrath PJ. Online psychological treatment for pediatric recurrent pain: a randomized evaluation. J Pediatr Psychol. 2006 Aug;31(7):724-36. PMID: 16093516. </w:t>
      </w:r>
    </w:p>
    <w:p w14:paraId="18EB3B67" w14:textId="77777777" w:rsidR="00F52FA7" w:rsidRPr="0018166F" w:rsidRDefault="00F52FA7" w:rsidP="00F52FA7"/>
    <w:p w14:paraId="13529292" w14:textId="77777777" w:rsidR="00F52FA7" w:rsidRPr="0018166F" w:rsidRDefault="00F52FA7" w:rsidP="00F52FA7">
      <w:r w:rsidRPr="0018166F">
        <w:t>27. Hoek W, Schuurmans J, Koot HM, Cuijpers P. Effects of Internet-based guided self-help problem-solving therapy for adolescents with depression and anxiety: a randomized controlled trial. PLoS One 2012;7(8):e43485. PMID: 22952691</w:t>
      </w:r>
    </w:p>
    <w:p w14:paraId="61CDAEB3" w14:textId="77777777" w:rsidR="00F52FA7" w:rsidRPr="0018166F" w:rsidRDefault="00F52FA7" w:rsidP="00F52FA7"/>
    <w:p w14:paraId="2AB3E3B1" w14:textId="77777777" w:rsidR="00F52FA7" w:rsidRPr="0018166F" w:rsidRDefault="00F52FA7" w:rsidP="00F52FA7">
      <w:r w:rsidRPr="0018166F">
        <w:t>28. Holtz BE, Murray KM, Hershey DD, Richman J, Dunneback JK, Vyas A, Wood MA. The design and development of MyT1DHero: A mobile app for adolescents with type 1 diabetes and their parents. J Telemed Telecare 2019; 25(3):172-180. PMID: 29228854</w:t>
      </w:r>
    </w:p>
    <w:p w14:paraId="5232CEE6" w14:textId="77777777" w:rsidR="00F52FA7" w:rsidRPr="0018166F" w:rsidRDefault="00F52FA7" w:rsidP="00F52FA7"/>
    <w:p w14:paraId="02381FFB" w14:textId="77777777" w:rsidR="00F52FA7" w:rsidRPr="0018166F" w:rsidRDefault="00F52FA7" w:rsidP="00F52FA7">
      <w:r w:rsidRPr="0018166F">
        <w:t>29. Hundert AS, Huguet A, Green CR, Hewitt AJ, Mushquash CJ, Muhajarine N, et al. Usability testing of guided Internet-based parent training for challenging behavior in children with Fetal Alcohol Spectrum Disorder (Strongest Families FASD). J Popul Ther Clin Pharmacol 2016;23(1):e60-76. PMID: 27115205</w:t>
      </w:r>
    </w:p>
    <w:p w14:paraId="3E2F8C2B" w14:textId="77777777" w:rsidR="00F52FA7" w:rsidRPr="0018166F" w:rsidRDefault="00F52FA7" w:rsidP="00F52FA7"/>
    <w:p w14:paraId="41211900" w14:textId="77777777" w:rsidR="00F52FA7" w:rsidRPr="0018166F" w:rsidRDefault="00F52FA7" w:rsidP="00F52FA7">
      <w:r w:rsidRPr="0018166F">
        <w:t>30. Iloabachie C, Wells C, Goodwin B, Baldwin M, Vanderplough-Booth K, Gladstone T, et al. Adolescent and parent experiences with a primary care/Internet-based depression prevention intervention (CATCH-IT). Gen Hosp Psychiatry 2011;33(6):543-55. PMID: 21958447</w:t>
      </w:r>
    </w:p>
    <w:p w14:paraId="2DC8FB81" w14:textId="77777777" w:rsidR="00F52FA7" w:rsidRPr="0018166F" w:rsidRDefault="00F52FA7" w:rsidP="00F52FA7"/>
    <w:p w14:paraId="126549ED" w14:textId="77777777" w:rsidR="00F52FA7" w:rsidRPr="0018166F" w:rsidRDefault="00F52FA7" w:rsidP="00F52FA7">
      <w:r w:rsidRPr="0018166F">
        <w:t>31. Jibb LA, Cafazzo JA, Nathan PC, Seto E, Stevens BJ, Nguyen C, et al. Development of a mHealth real-time pain self-management app for adolescents with cancer: An iterative usability testing study. J Pediatr Oncol Nurs 2017;34(4):283-294. PMID: 28376666</w:t>
      </w:r>
    </w:p>
    <w:p w14:paraId="52D1B634" w14:textId="77777777" w:rsidR="00F52FA7" w:rsidRPr="0018166F" w:rsidRDefault="00F52FA7" w:rsidP="00F52FA7"/>
    <w:p w14:paraId="5247D011" w14:textId="77777777" w:rsidR="00F52FA7" w:rsidRPr="0018166F" w:rsidRDefault="00F52FA7" w:rsidP="00F52FA7">
      <w:r w:rsidRPr="0018166F">
        <w:t>32. Khanna MS, Kendall PC. Computer-assisted cognitive behavioral therapy for child anxiety: Results of a randomized clinical trial. J Consult Clin Psychol 2010;78(5):737-45. PMID: 20873909</w:t>
      </w:r>
    </w:p>
    <w:p w14:paraId="2805FA96" w14:textId="77777777" w:rsidR="00F52FA7" w:rsidRPr="0018166F" w:rsidRDefault="00F52FA7" w:rsidP="00F52FA7"/>
    <w:p w14:paraId="086B213D" w14:textId="77777777" w:rsidR="00F52FA7" w:rsidRPr="0018166F" w:rsidRDefault="00F52FA7" w:rsidP="00F52FA7">
      <w:r w:rsidRPr="0018166F">
        <w:t>33. Korus M, Cruchley E, Stinson JN, Gold A, Anthony SJ. Usability testing of the Internet program: “Teens Taking Charge: Managing My Transplant Online”. Pediatr Transplant 2015;19(1):107-17. PMID: 25495484</w:t>
      </w:r>
    </w:p>
    <w:p w14:paraId="10E6E559" w14:textId="77777777" w:rsidR="00F52FA7" w:rsidRPr="0018166F" w:rsidRDefault="00F52FA7" w:rsidP="00F52FA7"/>
    <w:p w14:paraId="04F9460D" w14:textId="77777777" w:rsidR="00F52FA7" w:rsidRPr="0018166F" w:rsidRDefault="00F52FA7" w:rsidP="00F52FA7">
      <w:r w:rsidRPr="0018166F">
        <w:t>34. Kurowski BG, Wade SL, Dexheimer JW, Dyas J, Zhang N, Babcock L. Feasibility and potential benefits of a web-based intervention delivered acutely after mild traumatic brain injury in adolescents: A pilot study. J Head Trauma Rehabil 2016;31(6):369-378. PMID: 26360000</w:t>
      </w:r>
    </w:p>
    <w:p w14:paraId="6A011578" w14:textId="77777777" w:rsidR="00F52FA7" w:rsidRPr="0018166F" w:rsidRDefault="00F52FA7" w:rsidP="00F52FA7"/>
    <w:p w14:paraId="46A19800" w14:textId="77777777" w:rsidR="00F52FA7" w:rsidRPr="0018166F" w:rsidRDefault="00F52FA7" w:rsidP="00F52FA7">
      <w:r w:rsidRPr="0018166F">
        <w:t>35. Lenhard F, Andersson E, Mataix-Cols D, Rück C, Vigerland S, Högström J, et al. Therapist-guided, Internet-delivered cognitive-behavioral therapy for adolescents with obsessive-compulsive disorder: A randomized controlled trial. J Am Acad Child Adolesc Psychiatry 2017;56(1):10-19.e2. PMID: 27993223</w:t>
      </w:r>
    </w:p>
    <w:p w14:paraId="4051180F" w14:textId="77777777" w:rsidR="00F52FA7" w:rsidRPr="0018166F" w:rsidRDefault="00F52FA7" w:rsidP="00F52FA7"/>
    <w:p w14:paraId="0214CC0C" w14:textId="77777777" w:rsidR="00F52FA7" w:rsidRPr="0018166F" w:rsidRDefault="00F52FA7" w:rsidP="00F52FA7">
      <w:r w:rsidRPr="0018166F">
        <w:lastRenderedPageBreak/>
        <w:t>36. Lillevoll KR, Vangberg HC, Griffiths KM, Waterloo K, Eisemann MR. Uptake and adherence of a self-directed internet-based mental health intervention with tailored e-mail reminders in senior high schools in Norway. BMC Psychiatry 2014;14:14. PMID: 24443820</w:t>
      </w:r>
    </w:p>
    <w:p w14:paraId="72E49E9B" w14:textId="77777777" w:rsidR="00F52FA7" w:rsidRPr="0018166F" w:rsidRDefault="00F52FA7" w:rsidP="00F52FA7"/>
    <w:p w14:paraId="47A58DA2" w14:textId="77777777" w:rsidR="00F52FA7" w:rsidRPr="0018166F" w:rsidRDefault="00F52FA7" w:rsidP="00F52FA7">
      <w:r w:rsidRPr="0018166F">
        <w:t>37. Lin HC, Chiang LC, Wen TN, Yeh KW, Huang JL. Development of online diary and self-management system on e-Healthcare for asthmatic children in Taiwan. Comput Methods Programs Biomed 2014;116(3):299-310. PMID: 24947614</w:t>
      </w:r>
    </w:p>
    <w:p w14:paraId="35374ADB" w14:textId="77777777" w:rsidR="00F52FA7" w:rsidRPr="0018166F" w:rsidRDefault="00F52FA7" w:rsidP="00F52FA7"/>
    <w:p w14:paraId="253F8695" w14:textId="77777777" w:rsidR="00F52FA7" w:rsidRPr="0018166F" w:rsidRDefault="00F52FA7" w:rsidP="00F52FA7">
      <w:r w:rsidRPr="0018166F">
        <w:t>38. Mulvaney SA, Anders S, Smith AK, Pittel EJ, Johnson KB. A pilot test of a tailored mobile and web-based diabetes messaging system for adolescents. J Telemed Telecare 2012;18(2):115-8. PMID: 22383802</w:t>
      </w:r>
    </w:p>
    <w:p w14:paraId="111ABF80" w14:textId="77777777" w:rsidR="00F52FA7" w:rsidRPr="0018166F" w:rsidRDefault="00F52FA7" w:rsidP="00F52FA7"/>
    <w:p w14:paraId="4A313BE9" w14:textId="77777777" w:rsidR="00F52FA7" w:rsidRPr="0018166F" w:rsidRDefault="00F52FA7" w:rsidP="00F52FA7">
      <w:r w:rsidRPr="0018166F">
        <w:t>39. Mulvaney SA, Rothman RL, Wallston KA, Lybarger C, Dietrich MS. An internet-based program to improve self-management in adolescents with type 1 diabetes. Diabetes Care 2010;33(3):602-4. PMID: 20032275</w:t>
      </w:r>
    </w:p>
    <w:p w14:paraId="5DD42C24" w14:textId="77777777" w:rsidR="00F52FA7" w:rsidRPr="0018166F" w:rsidRDefault="00F52FA7" w:rsidP="00F52FA7"/>
    <w:p w14:paraId="2FAE3A65" w14:textId="77777777" w:rsidR="00F52FA7" w:rsidRPr="0018166F" w:rsidRDefault="00F52FA7" w:rsidP="00F52FA7">
      <w:r w:rsidRPr="0018166F">
        <w:t>40. Newcombe PA, Dunn TL, Casey LM, Sheffield JK, Petsky H, Anderson-James S, et al. Breathe Easier Online: Evaluation of a randomized controlled pilot trial of an Internet-based intervention to improve well-being in children and adolescents with a chronic respiratory condition. J Med Internet Res 2012;14(1):e23. PMID: 22356732</w:t>
      </w:r>
    </w:p>
    <w:p w14:paraId="4A02FBF3" w14:textId="77777777" w:rsidR="00F52FA7" w:rsidRPr="0018166F" w:rsidRDefault="00F52FA7" w:rsidP="00F52FA7"/>
    <w:p w14:paraId="6F886926" w14:textId="77777777" w:rsidR="00F52FA7" w:rsidRPr="0018166F" w:rsidRDefault="00F52FA7" w:rsidP="00F52FA7">
      <w:r w:rsidRPr="0018166F">
        <w:t>41. Nieto R, Hernández E, Boixadós M, Huguet A, Beneitez I, McGrath P. Testing the feasibility of DARWeb: An online intervention for children with functional abdominal pain and their parents. Clin J Pain 2015;31(6):493-503. PMID: 25551478</w:t>
      </w:r>
    </w:p>
    <w:p w14:paraId="5F36C8C5" w14:textId="77777777" w:rsidR="00F52FA7" w:rsidRPr="0018166F" w:rsidRDefault="00F52FA7" w:rsidP="00F52FA7"/>
    <w:p w14:paraId="53C1120B" w14:textId="77777777" w:rsidR="00F52FA7" w:rsidRPr="0018166F" w:rsidRDefault="00F52FA7" w:rsidP="00F52FA7">
      <w:r w:rsidRPr="0018166F">
        <w:t>42. Nijhof SL, Bleijenberg G, Uiterwaal CS, Kimpen JL, van de Putte EM. Effectiveness of internet-based cognitive behavioural treatment for adolescents with chronic fatigue syndrome (FITNET): A randomised controlled trial. Lancet 2012;379(9824):1412-8. PMID: 22385683</w:t>
      </w:r>
    </w:p>
    <w:p w14:paraId="30DE2017" w14:textId="77777777" w:rsidR="00F52FA7" w:rsidRPr="0018166F" w:rsidRDefault="00F52FA7" w:rsidP="00F52FA7"/>
    <w:p w14:paraId="5481E201" w14:textId="77777777" w:rsidR="00F52FA7" w:rsidRPr="0018166F" w:rsidRDefault="00F52FA7" w:rsidP="00F52FA7">
      <w:r w:rsidRPr="0018166F">
        <w:t>43. Nordfeldt S, Hanberger L, Berterö C. Patient and parent views on a Web 2.0 Diabetes Portal--the management tool, the generator, and the gatekeeper: Qualitative study. J Med Internet Res 2010;12(2):e17. PMID: 20511179</w:t>
      </w:r>
    </w:p>
    <w:p w14:paraId="15C81D6D" w14:textId="77777777" w:rsidR="00F52FA7" w:rsidRPr="0018166F" w:rsidRDefault="00F52FA7" w:rsidP="00F52FA7"/>
    <w:p w14:paraId="391DA901" w14:textId="77777777" w:rsidR="00F52FA7" w:rsidRPr="0018166F" w:rsidRDefault="00F52FA7" w:rsidP="00F52FA7">
      <w:r w:rsidRPr="0018166F">
        <w:t>44. O’Malley G, Dowdall G, Burls A, Perry IJ, Curran N. Exploring the usability of a mobile app for adolescent obesity management. JMIR Mhealth Uhealth 2014;2(2):e29. PMID: 25098237</w:t>
      </w:r>
    </w:p>
    <w:p w14:paraId="41E94D00" w14:textId="77777777" w:rsidR="00F52FA7" w:rsidRPr="0018166F" w:rsidRDefault="00F52FA7" w:rsidP="00F52FA7"/>
    <w:p w14:paraId="2E3BD756" w14:textId="77777777" w:rsidR="00F52FA7" w:rsidRPr="0018166F" w:rsidRDefault="00F52FA7" w:rsidP="00F52FA7">
      <w:r w:rsidRPr="0018166F">
        <w:t>45. Pretorius N, Arcelus J, Beecham J, Dawson H, Doherty F, Eisler I, et al. Cognitive-behavioural therapy for adolescents with bulimic symptomatology: The acceptability and effectiveness of internet-based delivery. Behav Res Ther 2009;47(9):729-36. PMID: 19515360</w:t>
      </w:r>
    </w:p>
    <w:p w14:paraId="48C0CC04" w14:textId="77777777" w:rsidR="00F52FA7" w:rsidRPr="0018166F" w:rsidRDefault="00F52FA7" w:rsidP="00F52FA7"/>
    <w:p w14:paraId="275FA420" w14:textId="77777777" w:rsidR="00F52FA7" w:rsidRPr="0018166F" w:rsidRDefault="00F52FA7" w:rsidP="00F52FA7">
      <w:r w:rsidRPr="0018166F">
        <w:t>46. Pretorius N, Rowlands L, Ringwood S, Schmidt U. Young people’s perceptions of and reasons for accessing a web-based cognitive behavioural intervention for bulimia nervosa. Eur Eat Disord Rev 2010;18(3):197-206. PMID: 20443203</w:t>
      </w:r>
    </w:p>
    <w:p w14:paraId="1B281DF8" w14:textId="77777777" w:rsidR="00F52FA7" w:rsidRPr="0018166F" w:rsidRDefault="00F52FA7" w:rsidP="00F52FA7"/>
    <w:p w14:paraId="6D126B5D" w14:textId="77777777" w:rsidR="00F52FA7" w:rsidRPr="0018166F" w:rsidRDefault="00F52FA7" w:rsidP="00F52FA7">
      <w:r w:rsidRPr="0018166F">
        <w:t>47. Rhee H, Allen J, Mammen J, Swift M. Mobile phone-based asthma self-management aid for adolescents (mASMAA): A feasibility study. Patient Prefer Adherence 2014;8:63-72 PMID: 24470755</w:t>
      </w:r>
    </w:p>
    <w:p w14:paraId="76ADB86E" w14:textId="77777777" w:rsidR="00F52FA7" w:rsidRPr="0018166F" w:rsidRDefault="00F52FA7" w:rsidP="00F52FA7"/>
    <w:p w14:paraId="018958AA" w14:textId="77777777" w:rsidR="00F52FA7" w:rsidRPr="0018166F" w:rsidRDefault="00F52FA7" w:rsidP="00F52FA7">
      <w:r w:rsidRPr="0018166F">
        <w:lastRenderedPageBreak/>
        <w:t>48. Sage A, Roberts C, Geryk L, Sleath B, Tate D, Carpenter D. A self-regulation theory-based asthma management mobile app for adolescents: A usability assessment. JMIR Hum Factors 2017;4(1):e5. PMID: 28148471</w:t>
      </w:r>
    </w:p>
    <w:p w14:paraId="0D1B1940" w14:textId="77777777" w:rsidR="00F52FA7" w:rsidRPr="0018166F" w:rsidRDefault="00F52FA7" w:rsidP="00F52FA7"/>
    <w:p w14:paraId="63A45529" w14:textId="77777777" w:rsidR="00F52FA7" w:rsidRPr="0018166F" w:rsidRDefault="00F52FA7" w:rsidP="00F52FA7">
      <w:r w:rsidRPr="0018166F">
        <w:t>49. Shellmer DA, Dew MA, Mazariegos G, DeVito Dabbs A. Development and field testing of Teen Pocket PATH(®), a mobile health application to improve medication adherence in adolescent solid organ recipients. Pediatr Transplant 2016;20(1):130-40. PMID: 26916967</w:t>
      </w:r>
    </w:p>
    <w:p w14:paraId="3263F1FB" w14:textId="77777777" w:rsidR="00F52FA7" w:rsidRPr="0018166F" w:rsidRDefault="00F52FA7" w:rsidP="00F52FA7"/>
    <w:p w14:paraId="3F46F184" w14:textId="77777777" w:rsidR="00F52FA7" w:rsidRPr="0018166F" w:rsidRDefault="00F52FA7" w:rsidP="00F52FA7">
      <w:r w:rsidRPr="0018166F">
        <w:t>50. Sousa P, Fonseca H, Gaspar P, Gaspar F. Usability of an internet-based platform (Next.Step) for adolescent weight management. J Pediatr 2015;91(1):68-74. PMID: 25245364</w:t>
      </w:r>
    </w:p>
    <w:p w14:paraId="1FAC2BCC" w14:textId="77777777" w:rsidR="00F52FA7" w:rsidRPr="0018166F" w:rsidRDefault="00F52FA7" w:rsidP="00F52FA7"/>
    <w:p w14:paraId="2B18F898" w14:textId="77777777" w:rsidR="00F52FA7" w:rsidRPr="0018166F" w:rsidRDefault="00F52FA7" w:rsidP="00F52FA7">
      <w:r w:rsidRPr="0018166F">
        <w:t>51. Starling R, Nodulman JA, Kong AS, Wheeler CM, Buller DB, Woodall WG. Usability testing of an HPV information website for parents and adolescents. Online J Commun Media Technol 2015;5(4):184-203. PMID: 26594313</w:t>
      </w:r>
    </w:p>
    <w:p w14:paraId="78059DA2" w14:textId="77777777" w:rsidR="00F52FA7" w:rsidRPr="0018166F" w:rsidRDefault="00F52FA7" w:rsidP="00F52FA7"/>
    <w:p w14:paraId="0A7D3575" w14:textId="77777777" w:rsidR="00F52FA7" w:rsidRPr="0018166F" w:rsidRDefault="00F52FA7" w:rsidP="00F52FA7">
      <w:r w:rsidRPr="0018166F">
        <w:t>52. Stinson J, Gupta A, Dupuis F, Dick B, Laverdière C, LeMay S, et al. Usability testing of an online self-management program for adolescents with cancer. J Pediatr Oncol Nurs 2015;32(2):70-82. PMID: 25037173</w:t>
      </w:r>
    </w:p>
    <w:p w14:paraId="007888AC" w14:textId="77777777" w:rsidR="00F52FA7" w:rsidRPr="0018166F" w:rsidRDefault="00F52FA7" w:rsidP="00F52FA7"/>
    <w:p w14:paraId="2B1FE6AF" w14:textId="77777777" w:rsidR="00F52FA7" w:rsidRPr="0018166F" w:rsidRDefault="00F52FA7" w:rsidP="00F52FA7">
      <w:r w:rsidRPr="0018166F">
        <w:t>53. Stinson JN, Jibb LA, Nguyen C, Nathan PC, Maloney AM, Dupuis LL, et al. Development and testing of a multidimensional iPhone pain assessment application for adolescents with cancer. J Med Internet Res 2013;15(3):e51. PMID: 23475457</w:t>
      </w:r>
    </w:p>
    <w:p w14:paraId="01E183E6" w14:textId="77777777" w:rsidR="00F52FA7" w:rsidRPr="0018166F" w:rsidRDefault="00F52FA7" w:rsidP="00F52FA7"/>
    <w:p w14:paraId="438DAFA3" w14:textId="77777777" w:rsidR="00F52FA7" w:rsidRPr="0018166F" w:rsidRDefault="00F52FA7" w:rsidP="00F52FA7">
      <w:r w:rsidRPr="0018166F">
        <w:t>54. Stinson J, McGrath P, Hodnett E, Feldman B, Duffy C, Huber A, et al. Usability testing of an online self-management program for adolescents with juvenile idiopathic arthritis. J Med Internet Res 2010;12(3):e30. PMID: 20675293</w:t>
      </w:r>
    </w:p>
    <w:p w14:paraId="2D97CE55" w14:textId="77777777" w:rsidR="00F52FA7" w:rsidRPr="0018166F" w:rsidRDefault="00F52FA7" w:rsidP="00F52FA7"/>
    <w:p w14:paraId="33D357F7" w14:textId="77777777" w:rsidR="00F52FA7" w:rsidRPr="0018166F" w:rsidRDefault="00F52FA7" w:rsidP="00F52FA7">
      <w:r w:rsidRPr="0018166F">
        <w:t>55. Stinson JN, Petroz GC, Tait G, Feldman BM, Streiner D, McGrath PJ, et al. e-Ouch: Usability testing of an electronic chronic pain diary for adolescents with arthritis. Clin J Pain 2006;22(3):295-305. PMID: 16514331</w:t>
      </w:r>
    </w:p>
    <w:p w14:paraId="4DE26457" w14:textId="77777777" w:rsidR="00F52FA7" w:rsidRPr="0018166F" w:rsidRDefault="00F52FA7" w:rsidP="00F52FA7"/>
    <w:p w14:paraId="01302DA2" w14:textId="77777777" w:rsidR="00F52FA7" w:rsidRPr="0018166F" w:rsidRDefault="00F52FA7" w:rsidP="00F52FA7">
      <w:r w:rsidRPr="0018166F">
        <w:t>56. Trautmann E, Kröner-Herwig B. A randomized controlled trial of Internet-based self-help training for recurrent headache in childhood and adolescence. Behav Res Ther 2010;48(1):28-37. PMID: 19782343</w:t>
      </w:r>
    </w:p>
    <w:p w14:paraId="30535307" w14:textId="77777777" w:rsidR="00F52FA7" w:rsidRPr="0018166F" w:rsidRDefault="00F52FA7" w:rsidP="00F52FA7"/>
    <w:p w14:paraId="07A50FB6" w14:textId="77777777" w:rsidR="00F52FA7" w:rsidRPr="0018166F" w:rsidRDefault="00F52FA7" w:rsidP="00F52FA7">
      <w:r w:rsidRPr="0018166F">
        <w:t>57. Van Voorhees BW, Fogel J, Pomper BE, Marko M, Reid N, Watson N, et al. Adolescent dose and ratings of an Internet-based depression prevention program: A randomized trial of primary care physician brief advice versus a motivational interview. J Cogn Behav Psychother 2009;9(1):1-19. PMID: 20694059</w:t>
      </w:r>
    </w:p>
    <w:p w14:paraId="625861C4" w14:textId="77777777" w:rsidR="00F52FA7" w:rsidRPr="0018166F" w:rsidRDefault="00F52FA7" w:rsidP="00F52FA7"/>
    <w:p w14:paraId="73AB7793" w14:textId="77777777" w:rsidR="00F52FA7" w:rsidRPr="0018166F" w:rsidRDefault="00F52FA7" w:rsidP="00F52FA7">
      <w:r w:rsidRPr="0018166F">
        <w:t>58. Voerman JS, Remerie S, Westendorp T, Timman R, Busschbach JJ, Passchier J, et al. Effects of a guided Internet-delivered self-help intervention for adolescents with chronic pain. J Pain 2015;16(11):1115-26. PMID: 26281947</w:t>
      </w:r>
    </w:p>
    <w:p w14:paraId="141742FB" w14:textId="77777777" w:rsidR="00F52FA7" w:rsidRPr="0018166F" w:rsidRDefault="00F52FA7" w:rsidP="00F52FA7"/>
    <w:p w14:paraId="5B716555" w14:textId="77777777" w:rsidR="00F52FA7" w:rsidRPr="0018166F" w:rsidRDefault="00F52FA7" w:rsidP="00F52FA7">
      <w:r w:rsidRPr="0018166F">
        <w:t>59. Voncken-Brewster V, Moser A, van der Weijden T, Nagykaldi Z, de Vries H, Tange H. Usability evaluation of an online, tailored self-management intervention for chronic obstructive pulmonary disease patients incorporating behavior change techniques. JMIR Res Protoc 2013 Jan 16;2(1):e3. PMID: 23612363</w:t>
      </w:r>
    </w:p>
    <w:p w14:paraId="28495907" w14:textId="77777777" w:rsidR="00F52FA7" w:rsidRPr="0018166F" w:rsidRDefault="00F52FA7" w:rsidP="00F52FA7"/>
    <w:p w14:paraId="20E931A5" w14:textId="77777777" w:rsidR="00F52FA7" w:rsidRPr="0018166F" w:rsidRDefault="00F52FA7" w:rsidP="00F52FA7">
      <w:r w:rsidRPr="0018166F">
        <w:lastRenderedPageBreak/>
        <w:t>60. Whitehouse SR, Lam PY, Balka E, McLellan S, Deevska M, Penn D, et al. Co-creation with TickiT: Designing and evaluating a clinical eHealth platform for youth. JMIR Res Protoc 2013;2(2):e42. PMID: 24140595</w:t>
      </w:r>
    </w:p>
    <w:p w14:paraId="2D224116" w14:textId="77777777" w:rsidR="00F52FA7" w:rsidRPr="0018166F" w:rsidRDefault="00F52FA7" w:rsidP="00F52FA7"/>
    <w:p w14:paraId="1627C109" w14:textId="77777777" w:rsidR="00F52FA7" w:rsidRPr="0018166F" w:rsidRDefault="00F52FA7" w:rsidP="00F52FA7">
      <w:r w:rsidRPr="0018166F">
        <w:t>61. Wilson M, Ramsay S, Young KJ. Engaging overweight adolescents in a health and fitness program using wearable activity trackers. J Pediatr Health Care 2017;31(4):e25-e34. PMID: 28501356</w:t>
      </w:r>
    </w:p>
    <w:p w14:paraId="0E253A28" w14:textId="77777777" w:rsidR="00F52FA7" w:rsidRPr="0018166F" w:rsidRDefault="00F52FA7" w:rsidP="00F52FA7"/>
    <w:p w14:paraId="4534D9BC" w14:textId="77777777" w:rsidR="00F52FA7" w:rsidRPr="0018166F" w:rsidRDefault="00F52FA7" w:rsidP="00F52FA7">
      <w:r w:rsidRPr="0018166F">
        <w:t>62. Wozney L, Baxter P, Newton AS. Usability evaluation with mental health professionals and young people to develop an Internet-based cognitive-behaviour therapy program for adolescents with anxiety disorders. BMC Pediatr 2015;15:213. PMID: 26675420</w:t>
      </w:r>
    </w:p>
    <w:p w14:paraId="1791ECE6" w14:textId="77777777" w:rsidR="00F52FA7" w:rsidRPr="0018166F" w:rsidRDefault="00F52FA7" w:rsidP="00F52FA7"/>
    <w:p w14:paraId="5439E0BC" w14:textId="77777777" w:rsidR="00F52FA7" w:rsidRPr="0018166F" w:rsidRDefault="00F52FA7" w:rsidP="00F52FA7">
      <w:r w:rsidRPr="0018166F">
        <w:t>63. Ybarra ML, Bull SS, Prescott TL, Birungi R. Acceptability and feasibility of CyberSenga: An Internet-based HIV-prevention program for adolescents in Mbarara, Uganda. AIDS Care 2014;26(4):441-7. PMID: 24093828</w:t>
      </w:r>
    </w:p>
    <w:p w14:paraId="4B6F7A71" w14:textId="77777777" w:rsidR="00F52FA7" w:rsidRPr="0018166F" w:rsidRDefault="00F52FA7" w:rsidP="00F52FA7">
      <w:pPr>
        <w:rPr>
          <w:b/>
        </w:rPr>
      </w:pPr>
    </w:p>
    <w:p w14:paraId="0EB91B58" w14:textId="77777777" w:rsidR="00F52FA7" w:rsidRPr="0018166F" w:rsidRDefault="00F52FA7" w:rsidP="00F52FA7">
      <w:pPr>
        <w:contextualSpacing/>
        <w:rPr>
          <w:b/>
        </w:rPr>
      </w:pPr>
    </w:p>
    <w:p w14:paraId="6E5AADB9" w14:textId="77777777" w:rsidR="00F52FA7" w:rsidRPr="0018166F" w:rsidRDefault="00F52FA7" w:rsidP="00F52FA7">
      <w:pPr>
        <w:contextualSpacing/>
        <w:rPr>
          <w:b/>
        </w:rPr>
      </w:pPr>
    </w:p>
    <w:p w14:paraId="27C7793C" w14:textId="77777777" w:rsidR="00F52FA7" w:rsidRPr="0018166F" w:rsidRDefault="00F52FA7" w:rsidP="00F52FA7">
      <w:pPr>
        <w:contextualSpacing/>
        <w:rPr>
          <w:b/>
        </w:rPr>
      </w:pPr>
    </w:p>
    <w:p w14:paraId="2A82C359" w14:textId="77777777" w:rsidR="00F52FA7" w:rsidRPr="0018166F" w:rsidRDefault="00F52FA7" w:rsidP="00F52FA7">
      <w:pPr>
        <w:contextualSpacing/>
        <w:rPr>
          <w:b/>
        </w:rPr>
      </w:pPr>
    </w:p>
    <w:p w14:paraId="758CEAEC" w14:textId="77777777" w:rsidR="00F52FA7" w:rsidRPr="0018166F" w:rsidRDefault="00F52FA7" w:rsidP="00F52FA7">
      <w:pPr>
        <w:contextualSpacing/>
        <w:rPr>
          <w:b/>
        </w:rPr>
      </w:pPr>
    </w:p>
    <w:p w14:paraId="3A1D456A" w14:textId="77777777" w:rsidR="00F52FA7" w:rsidRPr="0018166F" w:rsidRDefault="00F52FA7" w:rsidP="00F52FA7">
      <w:pPr>
        <w:contextualSpacing/>
        <w:rPr>
          <w:b/>
        </w:rPr>
      </w:pPr>
    </w:p>
    <w:p w14:paraId="0FFCB9B8" w14:textId="77777777" w:rsidR="00F52FA7" w:rsidRPr="0018166F" w:rsidRDefault="00F52FA7" w:rsidP="00F52FA7">
      <w:pPr>
        <w:contextualSpacing/>
        <w:rPr>
          <w:b/>
        </w:rPr>
      </w:pPr>
    </w:p>
    <w:p w14:paraId="6D6D82E3" w14:textId="77777777" w:rsidR="00F52FA7" w:rsidRPr="0018166F" w:rsidRDefault="00F52FA7" w:rsidP="00F52FA7">
      <w:pPr>
        <w:contextualSpacing/>
        <w:rPr>
          <w:b/>
        </w:rPr>
      </w:pPr>
    </w:p>
    <w:p w14:paraId="1D431D67" w14:textId="77777777" w:rsidR="00F52FA7" w:rsidRPr="0018166F" w:rsidRDefault="00F52FA7" w:rsidP="00F52FA7">
      <w:pPr>
        <w:contextualSpacing/>
        <w:rPr>
          <w:b/>
        </w:rPr>
      </w:pPr>
    </w:p>
    <w:p w14:paraId="32CBB14A" w14:textId="77777777" w:rsidR="00F52FA7" w:rsidRPr="0018166F" w:rsidRDefault="00F52FA7" w:rsidP="00F52FA7">
      <w:pPr>
        <w:contextualSpacing/>
        <w:rPr>
          <w:b/>
        </w:rPr>
      </w:pPr>
    </w:p>
    <w:p w14:paraId="4B5D388D" w14:textId="77777777" w:rsidR="00F52FA7" w:rsidRPr="0018166F" w:rsidRDefault="00F52FA7" w:rsidP="00F52FA7">
      <w:pPr>
        <w:contextualSpacing/>
        <w:rPr>
          <w:b/>
        </w:rPr>
      </w:pPr>
    </w:p>
    <w:p w14:paraId="524F5CCD" w14:textId="77777777" w:rsidR="00F52FA7" w:rsidRPr="0018166F" w:rsidRDefault="00F52FA7" w:rsidP="00F52FA7">
      <w:pPr>
        <w:contextualSpacing/>
        <w:rPr>
          <w:b/>
        </w:rPr>
      </w:pPr>
    </w:p>
    <w:p w14:paraId="49A80DAC" w14:textId="77777777" w:rsidR="00F52FA7" w:rsidRPr="0018166F" w:rsidRDefault="00F52FA7" w:rsidP="00F52FA7">
      <w:pPr>
        <w:contextualSpacing/>
        <w:rPr>
          <w:b/>
        </w:rPr>
      </w:pPr>
    </w:p>
    <w:p w14:paraId="4F215A39" w14:textId="77777777" w:rsidR="00F52FA7" w:rsidRPr="0018166F" w:rsidRDefault="00F52FA7" w:rsidP="00F52FA7">
      <w:pPr>
        <w:contextualSpacing/>
        <w:rPr>
          <w:b/>
        </w:rPr>
      </w:pPr>
    </w:p>
    <w:p w14:paraId="4D8F1546" w14:textId="77777777" w:rsidR="00F52FA7" w:rsidRPr="0018166F" w:rsidRDefault="00F52FA7" w:rsidP="00F52FA7">
      <w:pPr>
        <w:contextualSpacing/>
        <w:rPr>
          <w:b/>
        </w:rPr>
      </w:pPr>
    </w:p>
    <w:p w14:paraId="073DF1F7" w14:textId="4BCAE0B7" w:rsidR="00F52FA7" w:rsidRPr="0018166F" w:rsidRDefault="00F52FA7" w:rsidP="00F52FA7">
      <w:pPr>
        <w:rPr>
          <w:b/>
        </w:rPr>
      </w:pPr>
    </w:p>
    <w:sectPr w:rsidR="00F52FA7" w:rsidRPr="0018166F" w:rsidSect="002C27D5">
      <w:footerReference w:type="even" r:id="rId11"/>
      <w:footerReference w:type="default" r:id="rId12"/>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C807E9" w14:textId="77777777" w:rsidR="00AD6430" w:rsidRDefault="00AD6430" w:rsidP="00E156F2">
      <w:r>
        <w:separator/>
      </w:r>
    </w:p>
  </w:endnote>
  <w:endnote w:type="continuationSeparator" w:id="0">
    <w:p w14:paraId="43C86A6B" w14:textId="77777777" w:rsidR="00AD6430" w:rsidRDefault="00AD6430" w:rsidP="00E156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Verdana">
    <w:panose1 w:val="020B0604030504040204"/>
    <w:charset w:val="00"/>
    <w:family w:val="swiss"/>
    <w:pitch w:val="variable"/>
    <w:sig w:usb0="A10006FF" w:usb1="4000205B" w:usb2="00000010" w:usb3="00000000" w:csb0="0000019F" w:csb1="00000000"/>
  </w:font>
  <w:font w:name="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47409D" w14:textId="77777777" w:rsidR="009135A6" w:rsidRDefault="009135A6" w:rsidP="00E156F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7EF345" w14:textId="77777777" w:rsidR="009135A6" w:rsidRDefault="009135A6" w:rsidP="00E156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789D7E" w14:textId="77777777" w:rsidR="009135A6" w:rsidRPr="00E156F2" w:rsidRDefault="009135A6" w:rsidP="00E156F2">
    <w:pPr>
      <w:pStyle w:val="Footer"/>
      <w:framePr w:wrap="around" w:vAnchor="text" w:hAnchor="margin" w:xAlign="right" w:y="1"/>
      <w:rPr>
        <w:rStyle w:val="PageNumber"/>
        <w:rFonts w:ascii="Times New Roman" w:hAnsi="Times New Roman" w:cs="Times New Roman"/>
        <w:sz w:val="20"/>
        <w:szCs w:val="20"/>
      </w:rPr>
    </w:pPr>
    <w:r w:rsidRPr="00E156F2">
      <w:rPr>
        <w:rStyle w:val="PageNumber"/>
        <w:rFonts w:ascii="Times New Roman" w:hAnsi="Times New Roman" w:cs="Times New Roman"/>
        <w:sz w:val="20"/>
        <w:szCs w:val="20"/>
      </w:rPr>
      <w:fldChar w:fldCharType="begin"/>
    </w:r>
    <w:r w:rsidRPr="00E156F2">
      <w:rPr>
        <w:rStyle w:val="PageNumber"/>
        <w:rFonts w:ascii="Times New Roman" w:hAnsi="Times New Roman" w:cs="Times New Roman"/>
        <w:sz w:val="20"/>
        <w:szCs w:val="20"/>
      </w:rPr>
      <w:instrText xml:space="preserve">PAGE  </w:instrText>
    </w:r>
    <w:r w:rsidRPr="00E156F2">
      <w:rPr>
        <w:rStyle w:val="PageNumber"/>
        <w:rFonts w:ascii="Times New Roman" w:hAnsi="Times New Roman" w:cs="Times New Roman"/>
        <w:sz w:val="20"/>
        <w:szCs w:val="20"/>
      </w:rPr>
      <w:fldChar w:fldCharType="separate"/>
    </w:r>
    <w:r>
      <w:rPr>
        <w:rStyle w:val="PageNumber"/>
        <w:rFonts w:ascii="Times New Roman" w:hAnsi="Times New Roman" w:cs="Times New Roman"/>
        <w:noProof/>
        <w:sz w:val="20"/>
        <w:szCs w:val="20"/>
      </w:rPr>
      <w:t>51</w:t>
    </w:r>
    <w:r w:rsidRPr="00E156F2">
      <w:rPr>
        <w:rStyle w:val="PageNumber"/>
        <w:rFonts w:ascii="Times New Roman" w:hAnsi="Times New Roman" w:cs="Times New Roman"/>
        <w:sz w:val="20"/>
        <w:szCs w:val="20"/>
      </w:rPr>
      <w:fldChar w:fldCharType="end"/>
    </w:r>
  </w:p>
  <w:p w14:paraId="7992B6B8" w14:textId="77777777" w:rsidR="009135A6" w:rsidRDefault="009135A6" w:rsidP="00E156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043138" w14:textId="77777777" w:rsidR="00AD6430" w:rsidRDefault="00AD6430" w:rsidP="00E156F2">
      <w:r>
        <w:separator/>
      </w:r>
    </w:p>
  </w:footnote>
  <w:footnote w:type="continuationSeparator" w:id="0">
    <w:p w14:paraId="370949A4" w14:textId="77777777" w:rsidR="00AD6430" w:rsidRDefault="00AD6430" w:rsidP="00E156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AE2815"/>
    <w:multiLevelType w:val="multilevel"/>
    <w:tmpl w:val="D9426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36BA4"/>
    <w:multiLevelType w:val="multilevel"/>
    <w:tmpl w:val="61B61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E21675"/>
    <w:multiLevelType w:val="hybridMultilevel"/>
    <w:tmpl w:val="9AEE2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A97882"/>
    <w:multiLevelType w:val="multilevel"/>
    <w:tmpl w:val="DA7EA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5E7479"/>
    <w:multiLevelType w:val="hybridMultilevel"/>
    <w:tmpl w:val="0C6837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9daztpaaf9ad9efd05pfffndtdrvwdv9tfp&quot;&gt;UE manuscript&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5&lt;/item&gt;&lt;item&gt;137&lt;/item&gt;&lt;item&gt;138&lt;/item&gt;&lt;item&gt;139&lt;/item&gt;&lt;item&gt;140&lt;/item&gt;&lt;item&gt;141&lt;/item&gt;&lt;item&gt;144&lt;/item&gt;&lt;item&gt;145&lt;/item&gt;&lt;item&gt;146&lt;/item&gt;&lt;item&gt;147&lt;/item&gt;&lt;item&gt;149&lt;/item&gt;&lt;item&gt;150&lt;/item&gt;&lt;item&gt;151&lt;/item&gt;&lt;item&gt;152&lt;/item&gt;&lt;item&gt;153&lt;/item&gt;&lt;/record-ids&gt;&lt;/item&gt;&lt;/Libraries&gt;"/>
  </w:docVars>
  <w:rsids>
    <w:rsidRoot w:val="002A6A42"/>
    <w:rsid w:val="00000561"/>
    <w:rsid w:val="00000DDB"/>
    <w:rsid w:val="00001625"/>
    <w:rsid w:val="00001D94"/>
    <w:rsid w:val="00002076"/>
    <w:rsid w:val="00002226"/>
    <w:rsid w:val="0000248E"/>
    <w:rsid w:val="00002AAB"/>
    <w:rsid w:val="00002DBB"/>
    <w:rsid w:val="000032FE"/>
    <w:rsid w:val="000040D1"/>
    <w:rsid w:val="000044C1"/>
    <w:rsid w:val="00004E67"/>
    <w:rsid w:val="00004E96"/>
    <w:rsid w:val="000050EE"/>
    <w:rsid w:val="00005202"/>
    <w:rsid w:val="000055ED"/>
    <w:rsid w:val="00006390"/>
    <w:rsid w:val="00006B77"/>
    <w:rsid w:val="00007100"/>
    <w:rsid w:val="00007124"/>
    <w:rsid w:val="00007ED1"/>
    <w:rsid w:val="00012607"/>
    <w:rsid w:val="0001273C"/>
    <w:rsid w:val="00012C57"/>
    <w:rsid w:val="0001325E"/>
    <w:rsid w:val="00014BD3"/>
    <w:rsid w:val="000172DB"/>
    <w:rsid w:val="00021918"/>
    <w:rsid w:val="00022868"/>
    <w:rsid w:val="00023603"/>
    <w:rsid w:val="00024562"/>
    <w:rsid w:val="00024CF0"/>
    <w:rsid w:val="000252B1"/>
    <w:rsid w:val="000254D1"/>
    <w:rsid w:val="00025D9C"/>
    <w:rsid w:val="00026D47"/>
    <w:rsid w:val="00026FEB"/>
    <w:rsid w:val="00027C76"/>
    <w:rsid w:val="00030BE4"/>
    <w:rsid w:val="00030C3D"/>
    <w:rsid w:val="00031CE5"/>
    <w:rsid w:val="00032664"/>
    <w:rsid w:val="00032A2C"/>
    <w:rsid w:val="000348BF"/>
    <w:rsid w:val="00035100"/>
    <w:rsid w:val="00035AC7"/>
    <w:rsid w:val="000368B1"/>
    <w:rsid w:val="00037880"/>
    <w:rsid w:val="00040236"/>
    <w:rsid w:val="0004084D"/>
    <w:rsid w:val="0004197A"/>
    <w:rsid w:val="0004260B"/>
    <w:rsid w:val="00042873"/>
    <w:rsid w:val="00042AAB"/>
    <w:rsid w:val="00042C1A"/>
    <w:rsid w:val="0004364B"/>
    <w:rsid w:val="0004501F"/>
    <w:rsid w:val="000451E1"/>
    <w:rsid w:val="00045437"/>
    <w:rsid w:val="00045605"/>
    <w:rsid w:val="00046666"/>
    <w:rsid w:val="00050008"/>
    <w:rsid w:val="00050279"/>
    <w:rsid w:val="000516B7"/>
    <w:rsid w:val="00052171"/>
    <w:rsid w:val="000521B0"/>
    <w:rsid w:val="00052811"/>
    <w:rsid w:val="00053204"/>
    <w:rsid w:val="00053D4F"/>
    <w:rsid w:val="000542E6"/>
    <w:rsid w:val="000548F4"/>
    <w:rsid w:val="000571E5"/>
    <w:rsid w:val="00057E79"/>
    <w:rsid w:val="000607B5"/>
    <w:rsid w:val="00060EF9"/>
    <w:rsid w:val="000625CE"/>
    <w:rsid w:val="00062F93"/>
    <w:rsid w:val="0006324F"/>
    <w:rsid w:val="00063FDC"/>
    <w:rsid w:val="00064720"/>
    <w:rsid w:val="00064F49"/>
    <w:rsid w:val="00065443"/>
    <w:rsid w:val="0006569B"/>
    <w:rsid w:val="00066811"/>
    <w:rsid w:val="00066A0C"/>
    <w:rsid w:val="00067829"/>
    <w:rsid w:val="00070437"/>
    <w:rsid w:val="0007071C"/>
    <w:rsid w:val="00071005"/>
    <w:rsid w:val="00071EEA"/>
    <w:rsid w:val="00072061"/>
    <w:rsid w:val="00072320"/>
    <w:rsid w:val="00073338"/>
    <w:rsid w:val="000738B3"/>
    <w:rsid w:val="0007491A"/>
    <w:rsid w:val="00074F2C"/>
    <w:rsid w:val="00075704"/>
    <w:rsid w:val="00075AB1"/>
    <w:rsid w:val="00076B8E"/>
    <w:rsid w:val="00077068"/>
    <w:rsid w:val="0007713F"/>
    <w:rsid w:val="00081824"/>
    <w:rsid w:val="00082142"/>
    <w:rsid w:val="00083969"/>
    <w:rsid w:val="00083DF5"/>
    <w:rsid w:val="00083E1F"/>
    <w:rsid w:val="00086B9B"/>
    <w:rsid w:val="000876FA"/>
    <w:rsid w:val="000908F0"/>
    <w:rsid w:val="00091580"/>
    <w:rsid w:val="000919A4"/>
    <w:rsid w:val="00093068"/>
    <w:rsid w:val="0009362D"/>
    <w:rsid w:val="0009367E"/>
    <w:rsid w:val="0009374E"/>
    <w:rsid w:val="0009393A"/>
    <w:rsid w:val="00093991"/>
    <w:rsid w:val="000939CC"/>
    <w:rsid w:val="00094350"/>
    <w:rsid w:val="000943AA"/>
    <w:rsid w:val="0009467C"/>
    <w:rsid w:val="00094B07"/>
    <w:rsid w:val="0009503F"/>
    <w:rsid w:val="00095225"/>
    <w:rsid w:val="0009566B"/>
    <w:rsid w:val="000958E0"/>
    <w:rsid w:val="00095F38"/>
    <w:rsid w:val="00096A38"/>
    <w:rsid w:val="00097310"/>
    <w:rsid w:val="00097C8B"/>
    <w:rsid w:val="00097EFE"/>
    <w:rsid w:val="000A14FE"/>
    <w:rsid w:val="000A2440"/>
    <w:rsid w:val="000A25E2"/>
    <w:rsid w:val="000A2F88"/>
    <w:rsid w:val="000A3370"/>
    <w:rsid w:val="000A34F7"/>
    <w:rsid w:val="000A35AA"/>
    <w:rsid w:val="000A4D9C"/>
    <w:rsid w:val="000A5135"/>
    <w:rsid w:val="000A604B"/>
    <w:rsid w:val="000A628A"/>
    <w:rsid w:val="000A772E"/>
    <w:rsid w:val="000A7901"/>
    <w:rsid w:val="000B1892"/>
    <w:rsid w:val="000B1D42"/>
    <w:rsid w:val="000B1FD3"/>
    <w:rsid w:val="000B226F"/>
    <w:rsid w:val="000B3140"/>
    <w:rsid w:val="000B37F2"/>
    <w:rsid w:val="000B3A07"/>
    <w:rsid w:val="000B403A"/>
    <w:rsid w:val="000B5387"/>
    <w:rsid w:val="000B7069"/>
    <w:rsid w:val="000B7E19"/>
    <w:rsid w:val="000C1089"/>
    <w:rsid w:val="000C15CE"/>
    <w:rsid w:val="000C1CB5"/>
    <w:rsid w:val="000C20DA"/>
    <w:rsid w:val="000C261D"/>
    <w:rsid w:val="000C414B"/>
    <w:rsid w:val="000C447E"/>
    <w:rsid w:val="000C6979"/>
    <w:rsid w:val="000C6A08"/>
    <w:rsid w:val="000D168C"/>
    <w:rsid w:val="000D1ECB"/>
    <w:rsid w:val="000D2F1A"/>
    <w:rsid w:val="000D3677"/>
    <w:rsid w:val="000D64CD"/>
    <w:rsid w:val="000D759D"/>
    <w:rsid w:val="000E02D4"/>
    <w:rsid w:val="000E02DC"/>
    <w:rsid w:val="000E088F"/>
    <w:rsid w:val="000E0D6D"/>
    <w:rsid w:val="000E1410"/>
    <w:rsid w:val="000E213B"/>
    <w:rsid w:val="000E2886"/>
    <w:rsid w:val="000E2F6F"/>
    <w:rsid w:val="000E3740"/>
    <w:rsid w:val="000E3DFF"/>
    <w:rsid w:val="000E5EAA"/>
    <w:rsid w:val="000E6448"/>
    <w:rsid w:val="000E698C"/>
    <w:rsid w:val="000E75B7"/>
    <w:rsid w:val="000E788D"/>
    <w:rsid w:val="000E7A86"/>
    <w:rsid w:val="000E7CE0"/>
    <w:rsid w:val="000F016E"/>
    <w:rsid w:val="000F1576"/>
    <w:rsid w:val="000F1D82"/>
    <w:rsid w:val="000F1E26"/>
    <w:rsid w:val="000F55EF"/>
    <w:rsid w:val="000F5E26"/>
    <w:rsid w:val="000F6479"/>
    <w:rsid w:val="000F72F9"/>
    <w:rsid w:val="000F7C99"/>
    <w:rsid w:val="00100544"/>
    <w:rsid w:val="00101092"/>
    <w:rsid w:val="00102357"/>
    <w:rsid w:val="00102B96"/>
    <w:rsid w:val="00104208"/>
    <w:rsid w:val="00104F78"/>
    <w:rsid w:val="001056F8"/>
    <w:rsid w:val="00105EF6"/>
    <w:rsid w:val="001077A1"/>
    <w:rsid w:val="00110EF0"/>
    <w:rsid w:val="00111214"/>
    <w:rsid w:val="00111482"/>
    <w:rsid w:val="00112225"/>
    <w:rsid w:val="00112F1F"/>
    <w:rsid w:val="0011302C"/>
    <w:rsid w:val="001133E6"/>
    <w:rsid w:val="001139FE"/>
    <w:rsid w:val="001141BC"/>
    <w:rsid w:val="001152D9"/>
    <w:rsid w:val="00115403"/>
    <w:rsid w:val="001165A6"/>
    <w:rsid w:val="001165C1"/>
    <w:rsid w:val="00116889"/>
    <w:rsid w:val="00117436"/>
    <w:rsid w:val="001175F2"/>
    <w:rsid w:val="00117EDC"/>
    <w:rsid w:val="0012169B"/>
    <w:rsid w:val="00121AAD"/>
    <w:rsid w:val="00121ACA"/>
    <w:rsid w:val="00122606"/>
    <w:rsid w:val="00124E94"/>
    <w:rsid w:val="001253E9"/>
    <w:rsid w:val="001258E4"/>
    <w:rsid w:val="00126AE2"/>
    <w:rsid w:val="00126F18"/>
    <w:rsid w:val="00127208"/>
    <w:rsid w:val="00127584"/>
    <w:rsid w:val="0012760C"/>
    <w:rsid w:val="00127656"/>
    <w:rsid w:val="001277E6"/>
    <w:rsid w:val="0013010E"/>
    <w:rsid w:val="0013278E"/>
    <w:rsid w:val="00135C59"/>
    <w:rsid w:val="00136227"/>
    <w:rsid w:val="00136886"/>
    <w:rsid w:val="00136A24"/>
    <w:rsid w:val="00136B36"/>
    <w:rsid w:val="00136B51"/>
    <w:rsid w:val="001371C0"/>
    <w:rsid w:val="0013742D"/>
    <w:rsid w:val="00140C6B"/>
    <w:rsid w:val="00140F2C"/>
    <w:rsid w:val="00142BBF"/>
    <w:rsid w:val="001468F1"/>
    <w:rsid w:val="0014776F"/>
    <w:rsid w:val="00147D93"/>
    <w:rsid w:val="00150521"/>
    <w:rsid w:val="00151827"/>
    <w:rsid w:val="00152350"/>
    <w:rsid w:val="001536B4"/>
    <w:rsid w:val="001554BD"/>
    <w:rsid w:val="00155CD4"/>
    <w:rsid w:val="001600AB"/>
    <w:rsid w:val="001604F1"/>
    <w:rsid w:val="00160E05"/>
    <w:rsid w:val="0016100F"/>
    <w:rsid w:val="001612C7"/>
    <w:rsid w:val="00161E41"/>
    <w:rsid w:val="00161FE3"/>
    <w:rsid w:val="00161FF3"/>
    <w:rsid w:val="001626F2"/>
    <w:rsid w:val="00162D1A"/>
    <w:rsid w:val="0016384E"/>
    <w:rsid w:val="00164042"/>
    <w:rsid w:val="00164689"/>
    <w:rsid w:val="001651B4"/>
    <w:rsid w:val="00167728"/>
    <w:rsid w:val="001678B5"/>
    <w:rsid w:val="00167B38"/>
    <w:rsid w:val="00171103"/>
    <w:rsid w:val="00172A65"/>
    <w:rsid w:val="00172B47"/>
    <w:rsid w:val="00173C50"/>
    <w:rsid w:val="001743AC"/>
    <w:rsid w:val="00175153"/>
    <w:rsid w:val="0017527B"/>
    <w:rsid w:val="001755CA"/>
    <w:rsid w:val="00175DC0"/>
    <w:rsid w:val="00176AA2"/>
    <w:rsid w:val="00176EFC"/>
    <w:rsid w:val="001775E2"/>
    <w:rsid w:val="00180891"/>
    <w:rsid w:val="001810BB"/>
    <w:rsid w:val="0018166F"/>
    <w:rsid w:val="00181B0D"/>
    <w:rsid w:val="00183C6D"/>
    <w:rsid w:val="001847A1"/>
    <w:rsid w:val="00184B7B"/>
    <w:rsid w:val="00186503"/>
    <w:rsid w:val="001869F9"/>
    <w:rsid w:val="00187A6D"/>
    <w:rsid w:val="00187ACE"/>
    <w:rsid w:val="00187DF2"/>
    <w:rsid w:val="00187F72"/>
    <w:rsid w:val="001902EC"/>
    <w:rsid w:val="00192219"/>
    <w:rsid w:val="001934BE"/>
    <w:rsid w:val="0019368C"/>
    <w:rsid w:val="00193A63"/>
    <w:rsid w:val="001941DC"/>
    <w:rsid w:val="00194C03"/>
    <w:rsid w:val="0019522D"/>
    <w:rsid w:val="001955FE"/>
    <w:rsid w:val="00195604"/>
    <w:rsid w:val="00196008"/>
    <w:rsid w:val="00197AB1"/>
    <w:rsid w:val="001A0627"/>
    <w:rsid w:val="001A0C9B"/>
    <w:rsid w:val="001A1230"/>
    <w:rsid w:val="001A1AEB"/>
    <w:rsid w:val="001A2E20"/>
    <w:rsid w:val="001A36FB"/>
    <w:rsid w:val="001A5171"/>
    <w:rsid w:val="001A5DE7"/>
    <w:rsid w:val="001A798C"/>
    <w:rsid w:val="001A7BB7"/>
    <w:rsid w:val="001B04A1"/>
    <w:rsid w:val="001B05B4"/>
    <w:rsid w:val="001B1383"/>
    <w:rsid w:val="001B13BD"/>
    <w:rsid w:val="001B1B2A"/>
    <w:rsid w:val="001B1D3E"/>
    <w:rsid w:val="001B1EBC"/>
    <w:rsid w:val="001B1FCB"/>
    <w:rsid w:val="001B210A"/>
    <w:rsid w:val="001B28D2"/>
    <w:rsid w:val="001B2FE0"/>
    <w:rsid w:val="001B35EF"/>
    <w:rsid w:val="001B3EE2"/>
    <w:rsid w:val="001B42BD"/>
    <w:rsid w:val="001B4BD1"/>
    <w:rsid w:val="001B4C6B"/>
    <w:rsid w:val="001B5CD9"/>
    <w:rsid w:val="001B6B6E"/>
    <w:rsid w:val="001B6FB0"/>
    <w:rsid w:val="001C0855"/>
    <w:rsid w:val="001C0A82"/>
    <w:rsid w:val="001C0C94"/>
    <w:rsid w:val="001C1393"/>
    <w:rsid w:val="001C13D6"/>
    <w:rsid w:val="001C202A"/>
    <w:rsid w:val="001C328F"/>
    <w:rsid w:val="001C459C"/>
    <w:rsid w:val="001C488B"/>
    <w:rsid w:val="001C5BD1"/>
    <w:rsid w:val="001C7749"/>
    <w:rsid w:val="001C7B43"/>
    <w:rsid w:val="001D026E"/>
    <w:rsid w:val="001D0F0A"/>
    <w:rsid w:val="001D1729"/>
    <w:rsid w:val="001D2DA1"/>
    <w:rsid w:val="001D3BDD"/>
    <w:rsid w:val="001D3C10"/>
    <w:rsid w:val="001D4885"/>
    <w:rsid w:val="001D4897"/>
    <w:rsid w:val="001D499B"/>
    <w:rsid w:val="001D506F"/>
    <w:rsid w:val="001E1AB0"/>
    <w:rsid w:val="001E1E3D"/>
    <w:rsid w:val="001E2345"/>
    <w:rsid w:val="001E23CB"/>
    <w:rsid w:val="001E28DA"/>
    <w:rsid w:val="001E316C"/>
    <w:rsid w:val="001E3766"/>
    <w:rsid w:val="001E38C5"/>
    <w:rsid w:val="001E5416"/>
    <w:rsid w:val="001E5820"/>
    <w:rsid w:val="001E62BB"/>
    <w:rsid w:val="001E68D0"/>
    <w:rsid w:val="001E7F42"/>
    <w:rsid w:val="001F0001"/>
    <w:rsid w:val="001F0D86"/>
    <w:rsid w:val="001F2595"/>
    <w:rsid w:val="001F3818"/>
    <w:rsid w:val="001F38AD"/>
    <w:rsid w:val="001F42BE"/>
    <w:rsid w:val="001F4604"/>
    <w:rsid w:val="001F5292"/>
    <w:rsid w:val="001F6044"/>
    <w:rsid w:val="001F6186"/>
    <w:rsid w:val="001F626D"/>
    <w:rsid w:val="001F6673"/>
    <w:rsid w:val="001F6941"/>
    <w:rsid w:val="001F69A0"/>
    <w:rsid w:val="0020083F"/>
    <w:rsid w:val="00200912"/>
    <w:rsid w:val="002011F7"/>
    <w:rsid w:val="00201636"/>
    <w:rsid w:val="00201D0B"/>
    <w:rsid w:val="00201F63"/>
    <w:rsid w:val="002029C4"/>
    <w:rsid w:val="00204508"/>
    <w:rsid w:val="002056DF"/>
    <w:rsid w:val="00205E29"/>
    <w:rsid w:val="002060CF"/>
    <w:rsid w:val="002060ED"/>
    <w:rsid w:val="00206274"/>
    <w:rsid w:val="00206B63"/>
    <w:rsid w:val="00206E36"/>
    <w:rsid w:val="002072E5"/>
    <w:rsid w:val="0020755F"/>
    <w:rsid w:val="00207B9B"/>
    <w:rsid w:val="00211103"/>
    <w:rsid w:val="0021168C"/>
    <w:rsid w:val="00212138"/>
    <w:rsid w:val="0021308C"/>
    <w:rsid w:val="00213C60"/>
    <w:rsid w:val="00214304"/>
    <w:rsid w:val="00214515"/>
    <w:rsid w:val="00215450"/>
    <w:rsid w:val="00215A73"/>
    <w:rsid w:val="00216D77"/>
    <w:rsid w:val="0022004F"/>
    <w:rsid w:val="002207E7"/>
    <w:rsid w:val="002209A7"/>
    <w:rsid w:val="00220ABE"/>
    <w:rsid w:val="00221FE0"/>
    <w:rsid w:val="002227CC"/>
    <w:rsid w:val="00224190"/>
    <w:rsid w:val="002248A5"/>
    <w:rsid w:val="00224E55"/>
    <w:rsid w:val="00224F4E"/>
    <w:rsid w:val="0022501B"/>
    <w:rsid w:val="00225B78"/>
    <w:rsid w:val="0022634E"/>
    <w:rsid w:val="00226EC6"/>
    <w:rsid w:val="00226EFD"/>
    <w:rsid w:val="00227681"/>
    <w:rsid w:val="00230606"/>
    <w:rsid w:val="00230E9F"/>
    <w:rsid w:val="0023176C"/>
    <w:rsid w:val="002331BA"/>
    <w:rsid w:val="00233939"/>
    <w:rsid w:val="00233C42"/>
    <w:rsid w:val="00234013"/>
    <w:rsid w:val="0023568A"/>
    <w:rsid w:val="00235F60"/>
    <w:rsid w:val="00236538"/>
    <w:rsid w:val="00236CE5"/>
    <w:rsid w:val="002406FB"/>
    <w:rsid w:val="00240A2E"/>
    <w:rsid w:val="00240F74"/>
    <w:rsid w:val="00241CB6"/>
    <w:rsid w:val="002420C0"/>
    <w:rsid w:val="0024244B"/>
    <w:rsid w:val="00242B3E"/>
    <w:rsid w:val="00243F2E"/>
    <w:rsid w:val="0024440B"/>
    <w:rsid w:val="00246293"/>
    <w:rsid w:val="00247512"/>
    <w:rsid w:val="002517CE"/>
    <w:rsid w:val="00252144"/>
    <w:rsid w:val="00252944"/>
    <w:rsid w:val="00253B9C"/>
    <w:rsid w:val="00253E01"/>
    <w:rsid w:val="002540D4"/>
    <w:rsid w:val="00254172"/>
    <w:rsid w:val="00254694"/>
    <w:rsid w:val="002547AB"/>
    <w:rsid w:val="0025537F"/>
    <w:rsid w:val="0025592E"/>
    <w:rsid w:val="00255AF5"/>
    <w:rsid w:val="00255FDD"/>
    <w:rsid w:val="00257EF5"/>
    <w:rsid w:val="0026022F"/>
    <w:rsid w:val="0026080E"/>
    <w:rsid w:val="00261292"/>
    <w:rsid w:val="00262735"/>
    <w:rsid w:val="00262EE2"/>
    <w:rsid w:val="002631F2"/>
    <w:rsid w:val="00264701"/>
    <w:rsid w:val="00265959"/>
    <w:rsid w:val="00265FA9"/>
    <w:rsid w:val="002661C1"/>
    <w:rsid w:val="00266B75"/>
    <w:rsid w:val="00267194"/>
    <w:rsid w:val="0027093D"/>
    <w:rsid w:val="002713E6"/>
    <w:rsid w:val="00271957"/>
    <w:rsid w:val="00272383"/>
    <w:rsid w:val="00272FD6"/>
    <w:rsid w:val="002731C2"/>
    <w:rsid w:val="0027347B"/>
    <w:rsid w:val="002736C4"/>
    <w:rsid w:val="0027497F"/>
    <w:rsid w:val="00276483"/>
    <w:rsid w:val="00276551"/>
    <w:rsid w:val="002766B3"/>
    <w:rsid w:val="002768AC"/>
    <w:rsid w:val="0027696A"/>
    <w:rsid w:val="00276BA4"/>
    <w:rsid w:val="002805D0"/>
    <w:rsid w:val="00280754"/>
    <w:rsid w:val="002808C8"/>
    <w:rsid w:val="002818A0"/>
    <w:rsid w:val="00281A57"/>
    <w:rsid w:val="00282139"/>
    <w:rsid w:val="002837DE"/>
    <w:rsid w:val="002838F9"/>
    <w:rsid w:val="00283EE5"/>
    <w:rsid w:val="00284686"/>
    <w:rsid w:val="0028481E"/>
    <w:rsid w:val="00285613"/>
    <w:rsid w:val="00285F77"/>
    <w:rsid w:val="0028607F"/>
    <w:rsid w:val="00290743"/>
    <w:rsid w:val="00290D4D"/>
    <w:rsid w:val="00291A30"/>
    <w:rsid w:val="002931D0"/>
    <w:rsid w:val="00294D9B"/>
    <w:rsid w:val="00295988"/>
    <w:rsid w:val="00296158"/>
    <w:rsid w:val="0029670C"/>
    <w:rsid w:val="0029694A"/>
    <w:rsid w:val="00297470"/>
    <w:rsid w:val="002A04CF"/>
    <w:rsid w:val="002A1D5C"/>
    <w:rsid w:val="002A221B"/>
    <w:rsid w:val="002A27D2"/>
    <w:rsid w:val="002A2CA6"/>
    <w:rsid w:val="002A3DF0"/>
    <w:rsid w:val="002A3F6F"/>
    <w:rsid w:val="002A4397"/>
    <w:rsid w:val="002A4902"/>
    <w:rsid w:val="002A4A50"/>
    <w:rsid w:val="002A5662"/>
    <w:rsid w:val="002A58EF"/>
    <w:rsid w:val="002A61DD"/>
    <w:rsid w:val="002A69A1"/>
    <w:rsid w:val="002A6A42"/>
    <w:rsid w:val="002A6DA0"/>
    <w:rsid w:val="002A76D6"/>
    <w:rsid w:val="002B0240"/>
    <w:rsid w:val="002B0684"/>
    <w:rsid w:val="002B1501"/>
    <w:rsid w:val="002B1D38"/>
    <w:rsid w:val="002B254E"/>
    <w:rsid w:val="002B29CE"/>
    <w:rsid w:val="002B2CAE"/>
    <w:rsid w:val="002B30C2"/>
    <w:rsid w:val="002B33F2"/>
    <w:rsid w:val="002B383B"/>
    <w:rsid w:val="002B3E31"/>
    <w:rsid w:val="002B4C1F"/>
    <w:rsid w:val="002B683E"/>
    <w:rsid w:val="002B7166"/>
    <w:rsid w:val="002B7C12"/>
    <w:rsid w:val="002C015B"/>
    <w:rsid w:val="002C1542"/>
    <w:rsid w:val="002C1573"/>
    <w:rsid w:val="002C27D5"/>
    <w:rsid w:val="002C28BC"/>
    <w:rsid w:val="002C2B88"/>
    <w:rsid w:val="002C2DEF"/>
    <w:rsid w:val="002C321F"/>
    <w:rsid w:val="002C3CBB"/>
    <w:rsid w:val="002C44F9"/>
    <w:rsid w:val="002C4C76"/>
    <w:rsid w:val="002C4DE1"/>
    <w:rsid w:val="002C5820"/>
    <w:rsid w:val="002C5C3A"/>
    <w:rsid w:val="002C6546"/>
    <w:rsid w:val="002C6619"/>
    <w:rsid w:val="002D068E"/>
    <w:rsid w:val="002D195B"/>
    <w:rsid w:val="002D1A45"/>
    <w:rsid w:val="002D1EAE"/>
    <w:rsid w:val="002D2DEA"/>
    <w:rsid w:val="002D3278"/>
    <w:rsid w:val="002D3AAE"/>
    <w:rsid w:val="002D3C99"/>
    <w:rsid w:val="002D4611"/>
    <w:rsid w:val="002D48C3"/>
    <w:rsid w:val="002D4B94"/>
    <w:rsid w:val="002D5934"/>
    <w:rsid w:val="002D606A"/>
    <w:rsid w:val="002D64CD"/>
    <w:rsid w:val="002D69E7"/>
    <w:rsid w:val="002D6FB6"/>
    <w:rsid w:val="002D75EE"/>
    <w:rsid w:val="002D785D"/>
    <w:rsid w:val="002E1765"/>
    <w:rsid w:val="002E176A"/>
    <w:rsid w:val="002E17DA"/>
    <w:rsid w:val="002E18A2"/>
    <w:rsid w:val="002E263C"/>
    <w:rsid w:val="002E2B19"/>
    <w:rsid w:val="002E2D7E"/>
    <w:rsid w:val="002E338B"/>
    <w:rsid w:val="002E35A2"/>
    <w:rsid w:val="002E3606"/>
    <w:rsid w:val="002E4072"/>
    <w:rsid w:val="002E4EA4"/>
    <w:rsid w:val="002E504F"/>
    <w:rsid w:val="002E549C"/>
    <w:rsid w:val="002E5712"/>
    <w:rsid w:val="002E6F49"/>
    <w:rsid w:val="002E79EB"/>
    <w:rsid w:val="002E7D9C"/>
    <w:rsid w:val="002F01CE"/>
    <w:rsid w:val="002F024F"/>
    <w:rsid w:val="002F10DC"/>
    <w:rsid w:val="002F2138"/>
    <w:rsid w:val="002F25AC"/>
    <w:rsid w:val="002F2D3F"/>
    <w:rsid w:val="002F30A8"/>
    <w:rsid w:val="002F40ED"/>
    <w:rsid w:val="002F454E"/>
    <w:rsid w:val="002F4919"/>
    <w:rsid w:val="002F50B0"/>
    <w:rsid w:val="002F514E"/>
    <w:rsid w:val="002F51C4"/>
    <w:rsid w:val="002F5B2B"/>
    <w:rsid w:val="002F60CB"/>
    <w:rsid w:val="002F79B8"/>
    <w:rsid w:val="002F7B2B"/>
    <w:rsid w:val="002F7CE5"/>
    <w:rsid w:val="00300EE0"/>
    <w:rsid w:val="003011E3"/>
    <w:rsid w:val="00301437"/>
    <w:rsid w:val="00302094"/>
    <w:rsid w:val="00303432"/>
    <w:rsid w:val="003035B3"/>
    <w:rsid w:val="0030432D"/>
    <w:rsid w:val="00304338"/>
    <w:rsid w:val="00304405"/>
    <w:rsid w:val="00305655"/>
    <w:rsid w:val="003063FB"/>
    <w:rsid w:val="0030693A"/>
    <w:rsid w:val="00306FBC"/>
    <w:rsid w:val="00311672"/>
    <w:rsid w:val="00313068"/>
    <w:rsid w:val="00314A3F"/>
    <w:rsid w:val="00314D6B"/>
    <w:rsid w:val="003152A0"/>
    <w:rsid w:val="00315E49"/>
    <w:rsid w:val="003164D6"/>
    <w:rsid w:val="003165A5"/>
    <w:rsid w:val="00316E8D"/>
    <w:rsid w:val="00317176"/>
    <w:rsid w:val="0031747B"/>
    <w:rsid w:val="00320F29"/>
    <w:rsid w:val="00320FDD"/>
    <w:rsid w:val="00321431"/>
    <w:rsid w:val="00321739"/>
    <w:rsid w:val="003218D2"/>
    <w:rsid w:val="00322800"/>
    <w:rsid w:val="00322BC7"/>
    <w:rsid w:val="003235F2"/>
    <w:rsid w:val="00324591"/>
    <w:rsid w:val="003245C6"/>
    <w:rsid w:val="00324805"/>
    <w:rsid w:val="00324C2E"/>
    <w:rsid w:val="00324F99"/>
    <w:rsid w:val="00325136"/>
    <w:rsid w:val="0032621E"/>
    <w:rsid w:val="00326391"/>
    <w:rsid w:val="003267C0"/>
    <w:rsid w:val="00326829"/>
    <w:rsid w:val="003271B9"/>
    <w:rsid w:val="003274DC"/>
    <w:rsid w:val="003274FC"/>
    <w:rsid w:val="003276E2"/>
    <w:rsid w:val="00327740"/>
    <w:rsid w:val="00327FC4"/>
    <w:rsid w:val="00330EEE"/>
    <w:rsid w:val="003317A8"/>
    <w:rsid w:val="00332296"/>
    <w:rsid w:val="00332299"/>
    <w:rsid w:val="00332312"/>
    <w:rsid w:val="00332632"/>
    <w:rsid w:val="00332CDD"/>
    <w:rsid w:val="003330F0"/>
    <w:rsid w:val="00333C60"/>
    <w:rsid w:val="00333CB9"/>
    <w:rsid w:val="00334F46"/>
    <w:rsid w:val="003350B5"/>
    <w:rsid w:val="0033534B"/>
    <w:rsid w:val="00336085"/>
    <w:rsid w:val="0033685B"/>
    <w:rsid w:val="00336D74"/>
    <w:rsid w:val="00341939"/>
    <w:rsid w:val="003420E7"/>
    <w:rsid w:val="0034582E"/>
    <w:rsid w:val="00345D59"/>
    <w:rsid w:val="00346145"/>
    <w:rsid w:val="0034623D"/>
    <w:rsid w:val="0034624A"/>
    <w:rsid w:val="003467B2"/>
    <w:rsid w:val="00347B8A"/>
    <w:rsid w:val="0035067B"/>
    <w:rsid w:val="00350735"/>
    <w:rsid w:val="003527D3"/>
    <w:rsid w:val="00352F07"/>
    <w:rsid w:val="00352FC4"/>
    <w:rsid w:val="00353555"/>
    <w:rsid w:val="00354E28"/>
    <w:rsid w:val="0035574F"/>
    <w:rsid w:val="0035599C"/>
    <w:rsid w:val="00356DB9"/>
    <w:rsid w:val="0035713E"/>
    <w:rsid w:val="003617EC"/>
    <w:rsid w:val="00362620"/>
    <w:rsid w:val="00362999"/>
    <w:rsid w:val="00363879"/>
    <w:rsid w:val="0036428C"/>
    <w:rsid w:val="00364AB1"/>
    <w:rsid w:val="003654E2"/>
    <w:rsid w:val="00365532"/>
    <w:rsid w:val="00365DC0"/>
    <w:rsid w:val="00365EB8"/>
    <w:rsid w:val="00366502"/>
    <w:rsid w:val="00366A1E"/>
    <w:rsid w:val="00366BEF"/>
    <w:rsid w:val="00370045"/>
    <w:rsid w:val="003701D8"/>
    <w:rsid w:val="00370A3B"/>
    <w:rsid w:val="00372044"/>
    <w:rsid w:val="00372852"/>
    <w:rsid w:val="003728D5"/>
    <w:rsid w:val="00372A89"/>
    <w:rsid w:val="00374AC1"/>
    <w:rsid w:val="00374ACA"/>
    <w:rsid w:val="003770B4"/>
    <w:rsid w:val="003772B2"/>
    <w:rsid w:val="00377E50"/>
    <w:rsid w:val="00380D79"/>
    <w:rsid w:val="00381F6D"/>
    <w:rsid w:val="003820C8"/>
    <w:rsid w:val="003826C7"/>
    <w:rsid w:val="003835E2"/>
    <w:rsid w:val="003845AA"/>
    <w:rsid w:val="00386906"/>
    <w:rsid w:val="00387658"/>
    <w:rsid w:val="0038769E"/>
    <w:rsid w:val="00387CE5"/>
    <w:rsid w:val="00387E87"/>
    <w:rsid w:val="00391149"/>
    <w:rsid w:val="003914BD"/>
    <w:rsid w:val="00391A72"/>
    <w:rsid w:val="00391D34"/>
    <w:rsid w:val="00392495"/>
    <w:rsid w:val="00393074"/>
    <w:rsid w:val="0039415C"/>
    <w:rsid w:val="00394FCC"/>
    <w:rsid w:val="00395227"/>
    <w:rsid w:val="003956D4"/>
    <w:rsid w:val="00396352"/>
    <w:rsid w:val="003968DB"/>
    <w:rsid w:val="00397D19"/>
    <w:rsid w:val="003A0443"/>
    <w:rsid w:val="003A0A9E"/>
    <w:rsid w:val="003A1AA5"/>
    <w:rsid w:val="003A2970"/>
    <w:rsid w:val="003A33C9"/>
    <w:rsid w:val="003A3AB5"/>
    <w:rsid w:val="003A5F2D"/>
    <w:rsid w:val="003A6845"/>
    <w:rsid w:val="003A74C5"/>
    <w:rsid w:val="003A7702"/>
    <w:rsid w:val="003A77A9"/>
    <w:rsid w:val="003A796B"/>
    <w:rsid w:val="003B11CD"/>
    <w:rsid w:val="003B1DED"/>
    <w:rsid w:val="003B2181"/>
    <w:rsid w:val="003B221A"/>
    <w:rsid w:val="003B26C5"/>
    <w:rsid w:val="003B29A4"/>
    <w:rsid w:val="003B3B89"/>
    <w:rsid w:val="003B4004"/>
    <w:rsid w:val="003B4F65"/>
    <w:rsid w:val="003B5B07"/>
    <w:rsid w:val="003B6C93"/>
    <w:rsid w:val="003C01DF"/>
    <w:rsid w:val="003C05CC"/>
    <w:rsid w:val="003C0900"/>
    <w:rsid w:val="003C0F9D"/>
    <w:rsid w:val="003C13D0"/>
    <w:rsid w:val="003C24AC"/>
    <w:rsid w:val="003C28E1"/>
    <w:rsid w:val="003C44B8"/>
    <w:rsid w:val="003C53AE"/>
    <w:rsid w:val="003C70B9"/>
    <w:rsid w:val="003C7EEE"/>
    <w:rsid w:val="003D0C47"/>
    <w:rsid w:val="003D0F45"/>
    <w:rsid w:val="003D0FC6"/>
    <w:rsid w:val="003D0FE0"/>
    <w:rsid w:val="003D1A71"/>
    <w:rsid w:val="003D21CE"/>
    <w:rsid w:val="003D280E"/>
    <w:rsid w:val="003D2ADA"/>
    <w:rsid w:val="003D2E92"/>
    <w:rsid w:val="003D3474"/>
    <w:rsid w:val="003D5122"/>
    <w:rsid w:val="003D5235"/>
    <w:rsid w:val="003D5462"/>
    <w:rsid w:val="003E00B3"/>
    <w:rsid w:val="003E12CE"/>
    <w:rsid w:val="003E1E4E"/>
    <w:rsid w:val="003E26D7"/>
    <w:rsid w:val="003E3FB2"/>
    <w:rsid w:val="003E4517"/>
    <w:rsid w:val="003E4AB3"/>
    <w:rsid w:val="003E5A7A"/>
    <w:rsid w:val="003E5AF9"/>
    <w:rsid w:val="003E6C9F"/>
    <w:rsid w:val="003E6F12"/>
    <w:rsid w:val="003E79DD"/>
    <w:rsid w:val="003E7AB6"/>
    <w:rsid w:val="003E7E62"/>
    <w:rsid w:val="003F1753"/>
    <w:rsid w:val="003F269C"/>
    <w:rsid w:val="003F2DD8"/>
    <w:rsid w:val="003F35DB"/>
    <w:rsid w:val="003F3D89"/>
    <w:rsid w:val="003F414E"/>
    <w:rsid w:val="003F4354"/>
    <w:rsid w:val="003F435A"/>
    <w:rsid w:val="003F4450"/>
    <w:rsid w:val="004015C6"/>
    <w:rsid w:val="004018D0"/>
    <w:rsid w:val="00401D38"/>
    <w:rsid w:val="00402590"/>
    <w:rsid w:val="0040284D"/>
    <w:rsid w:val="00403714"/>
    <w:rsid w:val="0040578F"/>
    <w:rsid w:val="00405E61"/>
    <w:rsid w:val="00406989"/>
    <w:rsid w:val="004100E2"/>
    <w:rsid w:val="00410109"/>
    <w:rsid w:val="00410519"/>
    <w:rsid w:val="00410CC2"/>
    <w:rsid w:val="00410DA5"/>
    <w:rsid w:val="00410DF4"/>
    <w:rsid w:val="00412793"/>
    <w:rsid w:val="004127BE"/>
    <w:rsid w:val="00413255"/>
    <w:rsid w:val="00414868"/>
    <w:rsid w:val="00414BE3"/>
    <w:rsid w:val="004161C3"/>
    <w:rsid w:val="00417999"/>
    <w:rsid w:val="00417F20"/>
    <w:rsid w:val="004211D1"/>
    <w:rsid w:val="00421206"/>
    <w:rsid w:val="00421BD3"/>
    <w:rsid w:val="0042288D"/>
    <w:rsid w:val="004230F5"/>
    <w:rsid w:val="00423223"/>
    <w:rsid w:val="004241E3"/>
    <w:rsid w:val="00425FF2"/>
    <w:rsid w:val="00426AAB"/>
    <w:rsid w:val="00426C43"/>
    <w:rsid w:val="00426DC5"/>
    <w:rsid w:val="00427482"/>
    <w:rsid w:val="004276AB"/>
    <w:rsid w:val="00427CAB"/>
    <w:rsid w:val="00430E25"/>
    <w:rsid w:val="00431977"/>
    <w:rsid w:val="0043215B"/>
    <w:rsid w:val="00432329"/>
    <w:rsid w:val="00433100"/>
    <w:rsid w:val="00433E3F"/>
    <w:rsid w:val="0043418F"/>
    <w:rsid w:val="0043485F"/>
    <w:rsid w:val="004351BF"/>
    <w:rsid w:val="00435409"/>
    <w:rsid w:val="004364F3"/>
    <w:rsid w:val="00437504"/>
    <w:rsid w:val="00441AD2"/>
    <w:rsid w:val="004433F6"/>
    <w:rsid w:val="00443D5B"/>
    <w:rsid w:val="004441F8"/>
    <w:rsid w:val="004444B5"/>
    <w:rsid w:val="0044629A"/>
    <w:rsid w:val="00447165"/>
    <w:rsid w:val="00447580"/>
    <w:rsid w:val="00447592"/>
    <w:rsid w:val="0044797B"/>
    <w:rsid w:val="004518AF"/>
    <w:rsid w:val="004520F9"/>
    <w:rsid w:val="0045270B"/>
    <w:rsid w:val="00452CFE"/>
    <w:rsid w:val="00453B78"/>
    <w:rsid w:val="00453F7A"/>
    <w:rsid w:val="004540E3"/>
    <w:rsid w:val="0045492A"/>
    <w:rsid w:val="00454B5E"/>
    <w:rsid w:val="0045564E"/>
    <w:rsid w:val="00455F20"/>
    <w:rsid w:val="004562D8"/>
    <w:rsid w:val="004566C9"/>
    <w:rsid w:val="00457065"/>
    <w:rsid w:val="00460893"/>
    <w:rsid w:val="004609A5"/>
    <w:rsid w:val="00461EFC"/>
    <w:rsid w:val="004622F0"/>
    <w:rsid w:val="00462777"/>
    <w:rsid w:val="004627BE"/>
    <w:rsid w:val="00462BA1"/>
    <w:rsid w:val="00462C38"/>
    <w:rsid w:val="004637B4"/>
    <w:rsid w:val="004637C8"/>
    <w:rsid w:val="00463FC6"/>
    <w:rsid w:val="0046475E"/>
    <w:rsid w:val="00465397"/>
    <w:rsid w:val="0046550D"/>
    <w:rsid w:val="004655ED"/>
    <w:rsid w:val="00465EF7"/>
    <w:rsid w:val="004669C0"/>
    <w:rsid w:val="00466C6C"/>
    <w:rsid w:val="00467EB5"/>
    <w:rsid w:val="0047009A"/>
    <w:rsid w:val="00470DF9"/>
    <w:rsid w:val="004725C9"/>
    <w:rsid w:val="00472A41"/>
    <w:rsid w:val="00472DA7"/>
    <w:rsid w:val="00473A22"/>
    <w:rsid w:val="00475E10"/>
    <w:rsid w:val="00475F7F"/>
    <w:rsid w:val="0047627C"/>
    <w:rsid w:val="004809B0"/>
    <w:rsid w:val="00481592"/>
    <w:rsid w:val="00481AAC"/>
    <w:rsid w:val="00481DDA"/>
    <w:rsid w:val="004828C6"/>
    <w:rsid w:val="0048361D"/>
    <w:rsid w:val="00483FF9"/>
    <w:rsid w:val="0048533D"/>
    <w:rsid w:val="004858D7"/>
    <w:rsid w:val="0048647A"/>
    <w:rsid w:val="004872C8"/>
    <w:rsid w:val="004877C4"/>
    <w:rsid w:val="004911D8"/>
    <w:rsid w:val="0049180B"/>
    <w:rsid w:val="004921CE"/>
    <w:rsid w:val="00493B4C"/>
    <w:rsid w:val="00494D60"/>
    <w:rsid w:val="0049541B"/>
    <w:rsid w:val="004956A2"/>
    <w:rsid w:val="00496030"/>
    <w:rsid w:val="00496294"/>
    <w:rsid w:val="00496F5A"/>
    <w:rsid w:val="00497317"/>
    <w:rsid w:val="004A1B84"/>
    <w:rsid w:val="004A1BBD"/>
    <w:rsid w:val="004A22E6"/>
    <w:rsid w:val="004A245C"/>
    <w:rsid w:val="004A3A83"/>
    <w:rsid w:val="004A43EE"/>
    <w:rsid w:val="004A54B1"/>
    <w:rsid w:val="004A5851"/>
    <w:rsid w:val="004A5912"/>
    <w:rsid w:val="004A627A"/>
    <w:rsid w:val="004A6341"/>
    <w:rsid w:val="004A65A6"/>
    <w:rsid w:val="004A67E0"/>
    <w:rsid w:val="004A7721"/>
    <w:rsid w:val="004A7851"/>
    <w:rsid w:val="004A7CCE"/>
    <w:rsid w:val="004A7EFD"/>
    <w:rsid w:val="004B1547"/>
    <w:rsid w:val="004B246A"/>
    <w:rsid w:val="004B297A"/>
    <w:rsid w:val="004B2AA1"/>
    <w:rsid w:val="004B2D4D"/>
    <w:rsid w:val="004B368A"/>
    <w:rsid w:val="004B4200"/>
    <w:rsid w:val="004B4385"/>
    <w:rsid w:val="004B4ADE"/>
    <w:rsid w:val="004B4F15"/>
    <w:rsid w:val="004B7386"/>
    <w:rsid w:val="004B7A1D"/>
    <w:rsid w:val="004C00F7"/>
    <w:rsid w:val="004C048F"/>
    <w:rsid w:val="004C0A97"/>
    <w:rsid w:val="004C10CC"/>
    <w:rsid w:val="004C162B"/>
    <w:rsid w:val="004C1B55"/>
    <w:rsid w:val="004C1F96"/>
    <w:rsid w:val="004C27E7"/>
    <w:rsid w:val="004C424B"/>
    <w:rsid w:val="004C43D9"/>
    <w:rsid w:val="004C44F4"/>
    <w:rsid w:val="004C47E1"/>
    <w:rsid w:val="004C50ED"/>
    <w:rsid w:val="004C5D82"/>
    <w:rsid w:val="004C6357"/>
    <w:rsid w:val="004C6792"/>
    <w:rsid w:val="004C6867"/>
    <w:rsid w:val="004C7709"/>
    <w:rsid w:val="004C7848"/>
    <w:rsid w:val="004D0F62"/>
    <w:rsid w:val="004D20A0"/>
    <w:rsid w:val="004D369C"/>
    <w:rsid w:val="004D3C3D"/>
    <w:rsid w:val="004D6570"/>
    <w:rsid w:val="004D65D6"/>
    <w:rsid w:val="004D6D64"/>
    <w:rsid w:val="004D6EF4"/>
    <w:rsid w:val="004D73E0"/>
    <w:rsid w:val="004D7F96"/>
    <w:rsid w:val="004E055F"/>
    <w:rsid w:val="004E2BDA"/>
    <w:rsid w:val="004E3662"/>
    <w:rsid w:val="004E3E9F"/>
    <w:rsid w:val="004E4569"/>
    <w:rsid w:val="004E569E"/>
    <w:rsid w:val="004E5B36"/>
    <w:rsid w:val="004E5FA2"/>
    <w:rsid w:val="004E6656"/>
    <w:rsid w:val="004E6BA5"/>
    <w:rsid w:val="004E6E13"/>
    <w:rsid w:val="004F09E8"/>
    <w:rsid w:val="004F0A6E"/>
    <w:rsid w:val="004F18FC"/>
    <w:rsid w:val="004F219F"/>
    <w:rsid w:val="004F2683"/>
    <w:rsid w:val="004F34BE"/>
    <w:rsid w:val="004F3921"/>
    <w:rsid w:val="004F56B5"/>
    <w:rsid w:val="004F5E29"/>
    <w:rsid w:val="004F5F81"/>
    <w:rsid w:val="004F6516"/>
    <w:rsid w:val="00500F54"/>
    <w:rsid w:val="0050210F"/>
    <w:rsid w:val="00502186"/>
    <w:rsid w:val="005029A5"/>
    <w:rsid w:val="00502D4A"/>
    <w:rsid w:val="005035A1"/>
    <w:rsid w:val="00504EE3"/>
    <w:rsid w:val="0050593D"/>
    <w:rsid w:val="00505B6B"/>
    <w:rsid w:val="00505CF8"/>
    <w:rsid w:val="00506ED2"/>
    <w:rsid w:val="005109E5"/>
    <w:rsid w:val="0051185F"/>
    <w:rsid w:val="00512606"/>
    <w:rsid w:val="00512B16"/>
    <w:rsid w:val="005131C7"/>
    <w:rsid w:val="00514FC5"/>
    <w:rsid w:val="00515419"/>
    <w:rsid w:val="00515935"/>
    <w:rsid w:val="00516112"/>
    <w:rsid w:val="0051614D"/>
    <w:rsid w:val="00516264"/>
    <w:rsid w:val="00516738"/>
    <w:rsid w:val="00517243"/>
    <w:rsid w:val="00517A55"/>
    <w:rsid w:val="00521A21"/>
    <w:rsid w:val="005227B7"/>
    <w:rsid w:val="00523B3A"/>
    <w:rsid w:val="0052406B"/>
    <w:rsid w:val="00524CDB"/>
    <w:rsid w:val="005257EC"/>
    <w:rsid w:val="00525806"/>
    <w:rsid w:val="00526A25"/>
    <w:rsid w:val="00526DAA"/>
    <w:rsid w:val="00530637"/>
    <w:rsid w:val="00531ACE"/>
    <w:rsid w:val="00532565"/>
    <w:rsid w:val="00532EBF"/>
    <w:rsid w:val="005338AC"/>
    <w:rsid w:val="00533B10"/>
    <w:rsid w:val="00533FE5"/>
    <w:rsid w:val="00534C1A"/>
    <w:rsid w:val="00535661"/>
    <w:rsid w:val="00535790"/>
    <w:rsid w:val="0053611C"/>
    <w:rsid w:val="00536287"/>
    <w:rsid w:val="005403DD"/>
    <w:rsid w:val="0054188C"/>
    <w:rsid w:val="00542465"/>
    <w:rsid w:val="00542B2C"/>
    <w:rsid w:val="00543184"/>
    <w:rsid w:val="00544A3E"/>
    <w:rsid w:val="00544B32"/>
    <w:rsid w:val="00544B58"/>
    <w:rsid w:val="0054542D"/>
    <w:rsid w:val="00546233"/>
    <w:rsid w:val="00546239"/>
    <w:rsid w:val="005464F5"/>
    <w:rsid w:val="00546ABF"/>
    <w:rsid w:val="00547508"/>
    <w:rsid w:val="005506CE"/>
    <w:rsid w:val="005507F5"/>
    <w:rsid w:val="005515CD"/>
    <w:rsid w:val="00552D0B"/>
    <w:rsid w:val="00553D04"/>
    <w:rsid w:val="00554412"/>
    <w:rsid w:val="005544EB"/>
    <w:rsid w:val="00555079"/>
    <w:rsid w:val="005550FA"/>
    <w:rsid w:val="00555716"/>
    <w:rsid w:val="00555950"/>
    <w:rsid w:val="00555F69"/>
    <w:rsid w:val="005565FA"/>
    <w:rsid w:val="005576D0"/>
    <w:rsid w:val="00557E73"/>
    <w:rsid w:val="0056148D"/>
    <w:rsid w:val="00561516"/>
    <w:rsid w:val="00561C0C"/>
    <w:rsid w:val="00562FF2"/>
    <w:rsid w:val="0056425C"/>
    <w:rsid w:val="00565B10"/>
    <w:rsid w:val="00565FE9"/>
    <w:rsid w:val="005673DE"/>
    <w:rsid w:val="00570BDC"/>
    <w:rsid w:val="00570CB7"/>
    <w:rsid w:val="00571DC2"/>
    <w:rsid w:val="00571EFF"/>
    <w:rsid w:val="0057250A"/>
    <w:rsid w:val="0057272B"/>
    <w:rsid w:val="00573D0D"/>
    <w:rsid w:val="00573EB8"/>
    <w:rsid w:val="005740C3"/>
    <w:rsid w:val="00574755"/>
    <w:rsid w:val="00575FB9"/>
    <w:rsid w:val="00576442"/>
    <w:rsid w:val="00576797"/>
    <w:rsid w:val="00576BF0"/>
    <w:rsid w:val="00576F1D"/>
    <w:rsid w:val="0057716D"/>
    <w:rsid w:val="00580FA3"/>
    <w:rsid w:val="00581096"/>
    <w:rsid w:val="005815A8"/>
    <w:rsid w:val="0058232F"/>
    <w:rsid w:val="00582EE7"/>
    <w:rsid w:val="005837D0"/>
    <w:rsid w:val="00583F6D"/>
    <w:rsid w:val="00584901"/>
    <w:rsid w:val="00584D7E"/>
    <w:rsid w:val="00586D2E"/>
    <w:rsid w:val="0059152A"/>
    <w:rsid w:val="00592380"/>
    <w:rsid w:val="00592A73"/>
    <w:rsid w:val="00593356"/>
    <w:rsid w:val="0059499C"/>
    <w:rsid w:val="00594A0D"/>
    <w:rsid w:val="00595200"/>
    <w:rsid w:val="00595FAF"/>
    <w:rsid w:val="0059606F"/>
    <w:rsid w:val="0059644F"/>
    <w:rsid w:val="00596B15"/>
    <w:rsid w:val="00597305"/>
    <w:rsid w:val="00597637"/>
    <w:rsid w:val="005A0ED0"/>
    <w:rsid w:val="005A1E70"/>
    <w:rsid w:val="005A25CF"/>
    <w:rsid w:val="005A441B"/>
    <w:rsid w:val="005A4CFA"/>
    <w:rsid w:val="005A544A"/>
    <w:rsid w:val="005A63C4"/>
    <w:rsid w:val="005A63CA"/>
    <w:rsid w:val="005A6410"/>
    <w:rsid w:val="005A6D44"/>
    <w:rsid w:val="005A6F5E"/>
    <w:rsid w:val="005A7531"/>
    <w:rsid w:val="005A762F"/>
    <w:rsid w:val="005A7691"/>
    <w:rsid w:val="005B006A"/>
    <w:rsid w:val="005B00B3"/>
    <w:rsid w:val="005B0CD1"/>
    <w:rsid w:val="005B0F71"/>
    <w:rsid w:val="005B18A7"/>
    <w:rsid w:val="005B1E51"/>
    <w:rsid w:val="005B2495"/>
    <w:rsid w:val="005B3AF9"/>
    <w:rsid w:val="005B40A7"/>
    <w:rsid w:val="005B444B"/>
    <w:rsid w:val="005B4550"/>
    <w:rsid w:val="005B4AE0"/>
    <w:rsid w:val="005B4F89"/>
    <w:rsid w:val="005B529C"/>
    <w:rsid w:val="005B5382"/>
    <w:rsid w:val="005B57F9"/>
    <w:rsid w:val="005B6068"/>
    <w:rsid w:val="005B663D"/>
    <w:rsid w:val="005B71A5"/>
    <w:rsid w:val="005C0BC4"/>
    <w:rsid w:val="005C12F5"/>
    <w:rsid w:val="005C304A"/>
    <w:rsid w:val="005C321A"/>
    <w:rsid w:val="005C4989"/>
    <w:rsid w:val="005C5541"/>
    <w:rsid w:val="005C6135"/>
    <w:rsid w:val="005C62EE"/>
    <w:rsid w:val="005C65CE"/>
    <w:rsid w:val="005C671C"/>
    <w:rsid w:val="005C7566"/>
    <w:rsid w:val="005C75C4"/>
    <w:rsid w:val="005C7F18"/>
    <w:rsid w:val="005D0085"/>
    <w:rsid w:val="005D0EED"/>
    <w:rsid w:val="005D1490"/>
    <w:rsid w:val="005D162C"/>
    <w:rsid w:val="005D4203"/>
    <w:rsid w:val="005D4626"/>
    <w:rsid w:val="005D4716"/>
    <w:rsid w:val="005D64E5"/>
    <w:rsid w:val="005D654E"/>
    <w:rsid w:val="005D6F87"/>
    <w:rsid w:val="005D77B5"/>
    <w:rsid w:val="005D78E9"/>
    <w:rsid w:val="005E0BF6"/>
    <w:rsid w:val="005E0FE6"/>
    <w:rsid w:val="005E1A72"/>
    <w:rsid w:val="005E221A"/>
    <w:rsid w:val="005E247F"/>
    <w:rsid w:val="005E25E8"/>
    <w:rsid w:val="005E29E1"/>
    <w:rsid w:val="005E3857"/>
    <w:rsid w:val="005E3DA7"/>
    <w:rsid w:val="005E4379"/>
    <w:rsid w:val="005E5986"/>
    <w:rsid w:val="005E63BB"/>
    <w:rsid w:val="005E7575"/>
    <w:rsid w:val="005F0468"/>
    <w:rsid w:val="005F0B06"/>
    <w:rsid w:val="005F0FCD"/>
    <w:rsid w:val="005F134A"/>
    <w:rsid w:val="005F14E4"/>
    <w:rsid w:val="005F19FA"/>
    <w:rsid w:val="005F1ADA"/>
    <w:rsid w:val="005F259E"/>
    <w:rsid w:val="005F2F64"/>
    <w:rsid w:val="005F300F"/>
    <w:rsid w:val="005F3CA8"/>
    <w:rsid w:val="005F465A"/>
    <w:rsid w:val="005F4DD5"/>
    <w:rsid w:val="005F656D"/>
    <w:rsid w:val="005F6744"/>
    <w:rsid w:val="005F700F"/>
    <w:rsid w:val="005F786B"/>
    <w:rsid w:val="005F7F9E"/>
    <w:rsid w:val="00600A8F"/>
    <w:rsid w:val="00600D54"/>
    <w:rsid w:val="00601AF5"/>
    <w:rsid w:val="00602B9B"/>
    <w:rsid w:val="006032BB"/>
    <w:rsid w:val="00603B36"/>
    <w:rsid w:val="00604083"/>
    <w:rsid w:val="006043BD"/>
    <w:rsid w:val="006046C9"/>
    <w:rsid w:val="006051E0"/>
    <w:rsid w:val="006056A4"/>
    <w:rsid w:val="00605D37"/>
    <w:rsid w:val="006062EE"/>
    <w:rsid w:val="00607AA5"/>
    <w:rsid w:val="00607EB7"/>
    <w:rsid w:val="00610B8B"/>
    <w:rsid w:val="00610D52"/>
    <w:rsid w:val="00610DE4"/>
    <w:rsid w:val="006122DE"/>
    <w:rsid w:val="00613036"/>
    <w:rsid w:val="0061368F"/>
    <w:rsid w:val="00613EAC"/>
    <w:rsid w:val="00615306"/>
    <w:rsid w:val="00615740"/>
    <w:rsid w:val="00616660"/>
    <w:rsid w:val="006172B0"/>
    <w:rsid w:val="00617B63"/>
    <w:rsid w:val="006211EA"/>
    <w:rsid w:val="00621BA5"/>
    <w:rsid w:val="00621C02"/>
    <w:rsid w:val="00621CFB"/>
    <w:rsid w:val="00621DF0"/>
    <w:rsid w:val="00622320"/>
    <w:rsid w:val="00622630"/>
    <w:rsid w:val="00623582"/>
    <w:rsid w:val="006239E6"/>
    <w:rsid w:val="00623F55"/>
    <w:rsid w:val="00623FB5"/>
    <w:rsid w:val="00624050"/>
    <w:rsid w:val="00625659"/>
    <w:rsid w:val="006273EF"/>
    <w:rsid w:val="0062789D"/>
    <w:rsid w:val="00627AD8"/>
    <w:rsid w:val="00627B91"/>
    <w:rsid w:val="006301B5"/>
    <w:rsid w:val="006305DF"/>
    <w:rsid w:val="00631AE8"/>
    <w:rsid w:val="006333EB"/>
    <w:rsid w:val="0063361B"/>
    <w:rsid w:val="00634E34"/>
    <w:rsid w:val="0063546A"/>
    <w:rsid w:val="00636DAF"/>
    <w:rsid w:val="00637C79"/>
    <w:rsid w:val="00637EA8"/>
    <w:rsid w:val="00637FD5"/>
    <w:rsid w:val="0064012C"/>
    <w:rsid w:val="00641682"/>
    <w:rsid w:val="00641D83"/>
    <w:rsid w:val="00642A0E"/>
    <w:rsid w:val="00642D6C"/>
    <w:rsid w:val="00642F94"/>
    <w:rsid w:val="00643C19"/>
    <w:rsid w:val="006442B7"/>
    <w:rsid w:val="00644476"/>
    <w:rsid w:val="006445E4"/>
    <w:rsid w:val="00644FFA"/>
    <w:rsid w:val="006460F4"/>
    <w:rsid w:val="006462F3"/>
    <w:rsid w:val="006473EE"/>
    <w:rsid w:val="00651D14"/>
    <w:rsid w:val="00652B75"/>
    <w:rsid w:val="00652E8B"/>
    <w:rsid w:val="006533E8"/>
    <w:rsid w:val="0065356B"/>
    <w:rsid w:val="006540AE"/>
    <w:rsid w:val="00655486"/>
    <w:rsid w:val="00655B59"/>
    <w:rsid w:val="0065659C"/>
    <w:rsid w:val="00656DC2"/>
    <w:rsid w:val="00657BEA"/>
    <w:rsid w:val="0066096D"/>
    <w:rsid w:val="00660DE9"/>
    <w:rsid w:val="00661B9E"/>
    <w:rsid w:val="00662BFB"/>
    <w:rsid w:val="006635C8"/>
    <w:rsid w:val="00663613"/>
    <w:rsid w:val="00663E3E"/>
    <w:rsid w:val="0066413D"/>
    <w:rsid w:val="00664620"/>
    <w:rsid w:val="00664A14"/>
    <w:rsid w:val="00665322"/>
    <w:rsid w:val="006668A8"/>
    <w:rsid w:val="00666E10"/>
    <w:rsid w:val="00666FD0"/>
    <w:rsid w:val="0066712A"/>
    <w:rsid w:val="00667A29"/>
    <w:rsid w:val="00667E83"/>
    <w:rsid w:val="00667EB0"/>
    <w:rsid w:val="00667EE1"/>
    <w:rsid w:val="006705D8"/>
    <w:rsid w:val="006720BE"/>
    <w:rsid w:val="0067229A"/>
    <w:rsid w:val="00672402"/>
    <w:rsid w:val="00672F42"/>
    <w:rsid w:val="00673F52"/>
    <w:rsid w:val="00674506"/>
    <w:rsid w:val="00675087"/>
    <w:rsid w:val="006756E2"/>
    <w:rsid w:val="00675D78"/>
    <w:rsid w:val="00676777"/>
    <w:rsid w:val="00680170"/>
    <w:rsid w:val="006815F4"/>
    <w:rsid w:val="00681756"/>
    <w:rsid w:val="006818BC"/>
    <w:rsid w:val="00682570"/>
    <w:rsid w:val="00682693"/>
    <w:rsid w:val="00683D7F"/>
    <w:rsid w:val="00684C1A"/>
    <w:rsid w:val="00684C8E"/>
    <w:rsid w:val="00686DEA"/>
    <w:rsid w:val="00686E8C"/>
    <w:rsid w:val="00686ECD"/>
    <w:rsid w:val="00686FBE"/>
    <w:rsid w:val="00687089"/>
    <w:rsid w:val="006870B4"/>
    <w:rsid w:val="0068762A"/>
    <w:rsid w:val="00687844"/>
    <w:rsid w:val="00690F81"/>
    <w:rsid w:val="00691E81"/>
    <w:rsid w:val="006920BA"/>
    <w:rsid w:val="00692661"/>
    <w:rsid w:val="00692EB1"/>
    <w:rsid w:val="006934EF"/>
    <w:rsid w:val="006938A4"/>
    <w:rsid w:val="00694157"/>
    <w:rsid w:val="00694C06"/>
    <w:rsid w:val="00695127"/>
    <w:rsid w:val="006963A1"/>
    <w:rsid w:val="0069679D"/>
    <w:rsid w:val="00696DCA"/>
    <w:rsid w:val="00697D9B"/>
    <w:rsid w:val="006A0E90"/>
    <w:rsid w:val="006A2084"/>
    <w:rsid w:val="006A3536"/>
    <w:rsid w:val="006A464E"/>
    <w:rsid w:val="006A6A27"/>
    <w:rsid w:val="006A6DE0"/>
    <w:rsid w:val="006A726E"/>
    <w:rsid w:val="006A744A"/>
    <w:rsid w:val="006A76A2"/>
    <w:rsid w:val="006B3C93"/>
    <w:rsid w:val="006B41AE"/>
    <w:rsid w:val="006B4506"/>
    <w:rsid w:val="006B4C8A"/>
    <w:rsid w:val="006B5575"/>
    <w:rsid w:val="006B6009"/>
    <w:rsid w:val="006B6196"/>
    <w:rsid w:val="006B6651"/>
    <w:rsid w:val="006B6872"/>
    <w:rsid w:val="006C013B"/>
    <w:rsid w:val="006C0F31"/>
    <w:rsid w:val="006C1C29"/>
    <w:rsid w:val="006C2B38"/>
    <w:rsid w:val="006C464E"/>
    <w:rsid w:val="006C4707"/>
    <w:rsid w:val="006C5804"/>
    <w:rsid w:val="006C7F4D"/>
    <w:rsid w:val="006D03A8"/>
    <w:rsid w:val="006D1CAC"/>
    <w:rsid w:val="006D2533"/>
    <w:rsid w:val="006D259D"/>
    <w:rsid w:val="006D3592"/>
    <w:rsid w:val="006D367D"/>
    <w:rsid w:val="006D4655"/>
    <w:rsid w:val="006D4915"/>
    <w:rsid w:val="006D54BD"/>
    <w:rsid w:val="006D5A19"/>
    <w:rsid w:val="006D7A03"/>
    <w:rsid w:val="006E083E"/>
    <w:rsid w:val="006E1177"/>
    <w:rsid w:val="006E1589"/>
    <w:rsid w:val="006E1DF0"/>
    <w:rsid w:val="006E2354"/>
    <w:rsid w:val="006E295D"/>
    <w:rsid w:val="006E4C7E"/>
    <w:rsid w:val="006E4F18"/>
    <w:rsid w:val="006E7EF1"/>
    <w:rsid w:val="006E7FAB"/>
    <w:rsid w:val="006F18E6"/>
    <w:rsid w:val="006F1C5E"/>
    <w:rsid w:val="006F24E5"/>
    <w:rsid w:val="006F2849"/>
    <w:rsid w:val="006F35B9"/>
    <w:rsid w:val="006F35EA"/>
    <w:rsid w:val="006F3839"/>
    <w:rsid w:val="006F3A12"/>
    <w:rsid w:val="006F457B"/>
    <w:rsid w:val="006F482A"/>
    <w:rsid w:val="006F5507"/>
    <w:rsid w:val="006F560E"/>
    <w:rsid w:val="006F560F"/>
    <w:rsid w:val="006F6666"/>
    <w:rsid w:val="006F6836"/>
    <w:rsid w:val="006F6BBE"/>
    <w:rsid w:val="006F6C81"/>
    <w:rsid w:val="006F6DAE"/>
    <w:rsid w:val="006F7400"/>
    <w:rsid w:val="007007DC"/>
    <w:rsid w:val="0070144D"/>
    <w:rsid w:val="0070154F"/>
    <w:rsid w:val="00703222"/>
    <w:rsid w:val="007038F0"/>
    <w:rsid w:val="00704500"/>
    <w:rsid w:val="00704639"/>
    <w:rsid w:val="007052DC"/>
    <w:rsid w:val="00705EF8"/>
    <w:rsid w:val="007062BF"/>
    <w:rsid w:val="0070753C"/>
    <w:rsid w:val="00707B24"/>
    <w:rsid w:val="00710296"/>
    <w:rsid w:val="007128D9"/>
    <w:rsid w:val="00714342"/>
    <w:rsid w:val="00715789"/>
    <w:rsid w:val="00716534"/>
    <w:rsid w:val="00716BFB"/>
    <w:rsid w:val="00717316"/>
    <w:rsid w:val="00717774"/>
    <w:rsid w:val="00717F66"/>
    <w:rsid w:val="007218EB"/>
    <w:rsid w:val="0072256F"/>
    <w:rsid w:val="00722B6D"/>
    <w:rsid w:val="00722E5F"/>
    <w:rsid w:val="00723B77"/>
    <w:rsid w:val="00724FD3"/>
    <w:rsid w:val="00725EEF"/>
    <w:rsid w:val="00726395"/>
    <w:rsid w:val="0072692C"/>
    <w:rsid w:val="00727118"/>
    <w:rsid w:val="0072727F"/>
    <w:rsid w:val="0073035F"/>
    <w:rsid w:val="007308DB"/>
    <w:rsid w:val="007316DA"/>
    <w:rsid w:val="00731800"/>
    <w:rsid w:val="007324C8"/>
    <w:rsid w:val="0073250C"/>
    <w:rsid w:val="00733D4C"/>
    <w:rsid w:val="007348F1"/>
    <w:rsid w:val="00735079"/>
    <w:rsid w:val="00735183"/>
    <w:rsid w:val="00735F24"/>
    <w:rsid w:val="00736174"/>
    <w:rsid w:val="007371F4"/>
    <w:rsid w:val="007375D0"/>
    <w:rsid w:val="0073783A"/>
    <w:rsid w:val="007378A5"/>
    <w:rsid w:val="007378E1"/>
    <w:rsid w:val="00740646"/>
    <w:rsid w:val="007415D4"/>
    <w:rsid w:val="00741D26"/>
    <w:rsid w:val="00741D47"/>
    <w:rsid w:val="00742108"/>
    <w:rsid w:val="00742D2D"/>
    <w:rsid w:val="007435EF"/>
    <w:rsid w:val="00744198"/>
    <w:rsid w:val="00744B65"/>
    <w:rsid w:val="00745408"/>
    <w:rsid w:val="007455DE"/>
    <w:rsid w:val="0074564E"/>
    <w:rsid w:val="0074586E"/>
    <w:rsid w:val="00746209"/>
    <w:rsid w:val="007463AB"/>
    <w:rsid w:val="0074734B"/>
    <w:rsid w:val="007476A5"/>
    <w:rsid w:val="00747B02"/>
    <w:rsid w:val="00747C2E"/>
    <w:rsid w:val="00750969"/>
    <w:rsid w:val="007509F0"/>
    <w:rsid w:val="0075174A"/>
    <w:rsid w:val="007533BE"/>
    <w:rsid w:val="007535B4"/>
    <w:rsid w:val="00753CE8"/>
    <w:rsid w:val="0075409C"/>
    <w:rsid w:val="0075470F"/>
    <w:rsid w:val="00754E89"/>
    <w:rsid w:val="00755569"/>
    <w:rsid w:val="00756DF4"/>
    <w:rsid w:val="0075759F"/>
    <w:rsid w:val="00760843"/>
    <w:rsid w:val="00760871"/>
    <w:rsid w:val="00761085"/>
    <w:rsid w:val="00763496"/>
    <w:rsid w:val="007645C0"/>
    <w:rsid w:val="00764796"/>
    <w:rsid w:val="00764BEE"/>
    <w:rsid w:val="00764FF9"/>
    <w:rsid w:val="0076509D"/>
    <w:rsid w:val="007661E9"/>
    <w:rsid w:val="007666F4"/>
    <w:rsid w:val="00766A2A"/>
    <w:rsid w:val="00766B21"/>
    <w:rsid w:val="00767C0D"/>
    <w:rsid w:val="0077074B"/>
    <w:rsid w:val="007709CF"/>
    <w:rsid w:val="00770C64"/>
    <w:rsid w:val="00770F1D"/>
    <w:rsid w:val="00773EA4"/>
    <w:rsid w:val="00774186"/>
    <w:rsid w:val="00774954"/>
    <w:rsid w:val="00776070"/>
    <w:rsid w:val="0078101D"/>
    <w:rsid w:val="007819EB"/>
    <w:rsid w:val="007824CC"/>
    <w:rsid w:val="00782FFA"/>
    <w:rsid w:val="00783CE3"/>
    <w:rsid w:val="00784397"/>
    <w:rsid w:val="00785728"/>
    <w:rsid w:val="00785E51"/>
    <w:rsid w:val="00786643"/>
    <w:rsid w:val="00786D81"/>
    <w:rsid w:val="007875C7"/>
    <w:rsid w:val="00787AF8"/>
    <w:rsid w:val="0079061F"/>
    <w:rsid w:val="0079071F"/>
    <w:rsid w:val="007909B9"/>
    <w:rsid w:val="00790B67"/>
    <w:rsid w:val="00791241"/>
    <w:rsid w:val="00791A13"/>
    <w:rsid w:val="00791C7E"/>
    <w:rsid w:val="00792CCE"/>
    <w:rsid w:val="007930DA"/>
    <w:rsid w:val="00793160"/>
    <w:rsid w:val="00793FF5"/>
    <w:rsid w:val="00794783"/>
    <w:rsid w:val="0079484C"/>
    <w:rsid w:val="00794F5F"/>
    <w:rsid w:val="0079527E"/>
    <w:rsid w:val="00795C70"/>
    <w:rsid w:val="00796453"/>
    <w:rsid w:val="00796468"/>
    <w:rsid w:val="00796CAC"/>
    <w:rsid w:val="00797A19"/>
    <w:rsid w:val="00797BA0"/>
    <w:rsid w:val="00797D47"/>
    <w:rsid w:val="007A1362"/>
    <w:rsid w:val="007A1476"/>
    <w:rsid w:val="007A1666"/>
    <w:rsid w:val="007A1D5F"/>
    <w:rsid w:val="007A316F"/>
    <w:rsid w:val="007A3E95"/>
    <w:rsid w:val="007A3F45"/>
    <w:rsid w:val="007A41DA"/>
    <w:rsid w:val="007A62F4"/>
    <w:rsid w:val="007A787D"/>
    <w:rsid w:val="007A78D6"/>
    <w:rsid w:val="007A7DBB"/>
    <w:rsid w:val="007B152C"/>
    <w:rsid w:val="007B2D70"/>
    <w:rsid w:val="007B2F99"/>
    <w:rsid w:val="007B415B"/>
    <w:rsid w:val="007B4399"/>
    <w:rsid w:val="007B48DC"/>
    <w:rsid w:val="007B549A"/>
    <w:rsid w:val="007B556E"/>
    <w:rsid w:val="007B66DA"/>
    <w:rsid w:val="007B72EE"/>
    <w:rsid w:val="007C0371"/>
    <w:rsid w:val="007C124A"/>
    <w:rsid w:val="007C1C02"/>
    <w:rsid w:val="007C1D6B"/>
    <w:rsid w:val="007C207F"/>
    <w:rsid w:val="007C20F2"/>
    <w:rsid w:val="007C2A4E"/>
    <w:rsid w:val="007C30CF"/>
    <w:rsid w:val="007C354B"/>
    <w:rsid w:val="007C3D9E"/>
    <w:rsid w:val="007C5A49"/>
    <w:rsid w:val="007C6197"/>
    <w:rsid w:val="007C6A3D"/>
    <w:rsid w:val="007C7741"/>
    <w:rsid w:val="007C7817"/>
    <w:rsid w:val="007D1335"/>
    <w:rsid w:val="007D2196"/>
    <w:rsid w:val="007D2C87"/>
    <w:rsid w:val="007D3096"/>
    <w:rsid w:val="007D41A5"/>
    <w:rsid w:val="007D5696"/>
    <w:rsid w:val="007D5E3A"/>
    <w:rsid w:val="007D642F"/>
    <w:rsid w:val="007D6921"/>
    <w:rsid w:val="007D73FC"/>
    <w:rsid w:val="007D7E95"/>
    <w:rsid w:val="007D7EF2"/>
    <w:rsid w:val="007E1739"/>
    <w:rsid w:val="007E18AC"/>
    <w:rsid w:val="007E23B7"/>
    <w:rsid w:val="007E261D"/>
    <w:rsid w:val="007E2EA5"/>
    <w:rsid w:val="007E3063"/>
    <w:rsid w:val="007E504A"/>
    <w:rsid w:val="007E546F"/>
    <w:rsid w:val="007E5B28"/>
    <w:rsid w:val="007E6992"/>
    <w:rsid w:val="007E71C9"/>
    <w:rsid w:val="007F264D"/>
    <w:rsid w:val="007F2F3E"/>
    <w:rsid w:val="007F30A8"/>
    <w:rsid w:val="007F43E4"/>
    <w:rsid w:val="007F50D1"/>
    <w:rsid w:val="007F5483"/>
    <w:rsid w:val="007F6710"/>
    <w:rsid w:val="007F673B"/>
    <w:rsid w:val="007F6BC1"/>
    <w:rsid w:val="00800172"/>
    <w:rsid w:val="00800A1A"/>
    <w:rsid w:val="00800D2B"/>
    <w:rsid w:val="00801B98"/>
    <w:rsid w:val="008027BC"/>
    <w:rsid w:val="00803829"/>
    <w:rsid w:val="00804856"/>
    <w:rsid w:val="008054F9"/>
    <w:rsid w:val="00805994"/>
    <w:rsid w:val="00806A77"/>
    <w:rsid w:val="00807200"/>
    <w:rsid w:val="00807A14"/>
    <w:rsid w:val="008105E8"/>
    <w:rsid w:val="00810A1A"/>
    <w:rsid w:val="00810D79"/>
    <w:rsid w:val="00811930"/>
    <w:rsid w:val="00811F45"/>
    <w:rsid w:val="0081280A"/>
    <w:rsid w:val="00812827"/>
    <w:rsid w:val="00812AE7"/>
    <w:rsid w:val="00812AFA"/>
    <w:rsid w:val="00813C88"/>
    <w:rsid w:val="00814383"/>
    <w:rsid w:val="008159AE"/>
    <w:rsid w:val="00815F62"/>
    <w:rsid w:val="00816D39"/>
    <w:rsid w:val="008171EC"/>
    <w:rsid w:val="008176E8"/>
    <w:rsid w:val="00817B97"/>
    <w:rsid w:val="0082085F"/>
    <w:rsid w:val="00820BB5"/>
    <w:rsid w:val="00820EFF"/>
    <w:rsid w:val="0082188E"/>
    <w:rsid w:val="008219FB"/>
    <w:rsid w:val="00821E6A"/>
    <w:rsid w:val="00822894"/>
    <w:rsid w:val="00823AEA"/>
    <w:rsid w:val="00823F27"/>
    <w:rsid w:val="008258F6"/>
    <w:rsid w:val="0082603C"/>
    <w:rsid w:val="008267B3"/>
    <w:rsid w:val="00827ADC"/>
    <w:rsid w:val="00830AFE"/>
    <w:rsid w:val="00830F99"/>
    <w:rsid w:val="008313A2"/>
    <w:rsid w:val="008318AC"/>
    <w:rsid w:val="008319D5"/>
    <w:rsid w:val="0083257F"/>
    <w:rsid w:val="00832EC2"/>
    <w:rsid w:val="00832F26"/>
    <w:rsid w:val="00833D3B"/>
    <w:rsid w:val="00835473"/>
    <w:rsid w:val="00835B66"/>
    <w:rsid w:val="008363AC"/>
    <w:rsid w:val="008374EE"/>
    <w:rsid w:val="0084004A"/>
    <w:rsid w:val="0084067F"/>
    <w:rsid w:val="00840936"/>
    <w:rsid w:val="00840CA6"/>
    <w:rsid w:val="008415DB"/>
    <w:rsid w:val="00841BF5"/>
    <w:rsid w:val="008440BA"/>
    <w:rsid w:val="00844139"/>
    <w:rsid w:val="00847035"/>
    <w:rsid w:val="0085012A"/>
    <w:rsid w:val="0085130C"/>
    <w:rsid w:val="008513FF"/>
    <w:rsid w:val="008528C1"/>
    <w:rsid w:val="008541BC"/>
    <w:rsid w:val="008545EC"/>
    <w:rsid w:val="00854B7A"/>
    <w:rsid w:val="00854DE5"/>
    <w:rsid w:val="0085607A"/>
    <w:rsid w:val="00856617"/>
    <w:rsid w:val="008566A9"/>
    <w:rsid w:val="0085709A"/>
    <w:rsid w:val="00857239"/>
    <w:rsid w:val="00860271"/>
    <w:rsid w:val="008604D9"/>
    <w:rsid w:val="008608C5"/>
    <w:rsid w:val="00862B79"/>
    <w:rsid w:val="00863B51"/>
    <w:rsid w:val="008642A7"/>
    <w:rsid w:val="0086433B"/>
    <w:rsid w:val="008650BC"/>
    <w:rsid w:val="0086589F"/>
    <w:rsid w:val="008670BB"/>
    <w:rsid w:val="00867164"/>
    <w:rsid w:val="00867BCC"/>
    <w:rsid w:val="00867FE4"/>
    <w:rsid w:val="008701D4"/>
    <w:rsid w:val="008703F6"/>
    <w:rsid w:val="008711BF"/>
    <w:rsid w:val="00871C01"/>
    <w:rsid w:val="008735B2"/>
    <w:rsid w:val="00874212"/>
    <w:rsid w:val="00875A71"/>
    <w:rsid w:val="008764A8"/>
    <w:rsid w:val="00876B5F"/>
    <w:rsid w:val="00880536"/>
    <w:rsid w:val="0088341D"/>
    <w:rsid w:val="00883F14"/>
    <w:rsid w:val="00884182"/>
    <w:rsid w:val="008841DD"/>
    <w:rsid w:val="00884C00"/>
    <w:rsid w:val="00884C9E"/>
    <w:rsid w:val="00884DC7"/>
    <w:rsid w:val="00884EB0"/>
    <w:rsid w:val="00885241"/>
    <w:rsid w:val="008852FF"/>
    <w:rsid w:val="008853AD"/>
    <w:rsid w:val="00886BE0"/>
    <w:rsid w:val="008875D5"/>
    <w:rsid w:val="00887AD0"/>
    <w:rsid w:val="00887C56"/>
    <w:rsid w:val="00890413"/>
    <w:rsid w:val="0089043A"/>
    <w:rsid w:val="00890ABC"/>
    <w:rsid w:val="00891326"/>
    <w:rsid w:val="0089152D"/>
    <w:rsid w:val="00891E0A"/>
    <w:rsid w:val="00891FF3"/>
    <w:rsid w:val="008921A6"/>
    <w:rsid w:val="0089238E"/>
    <w:rsid w:val="00892B81"/>
    <w:rsid w:val="00892CBF"/>
    <w:rsid w:val="008945D2"/>
    <w:rsid w:val="00894A88"/>
    <w:rsid w:val="00894FD0"/>
    <w:rsid w:val="008951F6"/>
    <w:rsid w:val="00895F00"/>
    <w:rsid w:val="00896298"/>
    <w:rsid w:val="008964D4"/>
    <w:rsid w:val="0089683A"/>
    <w:rsid w:val="00896E73"/>
    <w:rsid w:val="00897254"/>
    <w:rsid w:val="00897439"/>
    <w:rsid w:val="008A007B"/>
    <w:rsid w:val="008A07D9"/>
    <w:rsid w:val="008A0E5D"/>
    <w:rsid w:val="008A15F2"/>
    <w:rsid w:val="008A27FB"/>
    <w:rsid w:val="008A2A95"/>
    <w:rsid w:val="008A347D"/>
    <w:rsid w:val="008A3D55"/>
    <w:rsid w:val="008A4414"/>
    <w:rsid w:val="008A546E"/>
    <w:rsid w:val="008A6302"/>
    <w:rsid w:val="008A6A46"/>
    <w:rsid w:val="008A7954"/>
    <w:rsid w:val="008A7A9E"/>
    <w:rsid w:val="008B0486"/>
    <w:rsid w:val="008B04EF"/>
    <w:rsid w:val="008B083E"/>
    <w:rsid w:val="008B08B3"/>
    <w:rsid w:val="008B1663"/>
    <w:rsid w:val="008B1F87"/>
    <w:rsid w:val="008B22E0"/>
    <w:rsid w:val="008B2700"/>
    <w:rsid w:val="008B30E8"/>
    <w:rsid w:val="008B37EE"/>
    <w:rsid w:val="008B3AC1"/>
    <w:rsid w:val="008B3CE3"/>
    <w:rsid w:val="008B4F8B"/>
    <w:rsid w:val="008B52CA"/>
    <w:rsid w:val="008B6B87"/>
    <w:rsid w:val="008C0152"/>
    <w:rsid w:val="008C0217"/>
    <w:rsid w:val="008C132D"/>
    <w:rsid w:val="008C25E0"/>
    <w:rsid w:val="008C26A7"/>
    <w:rsid w:val="008C3321"/>
    <w:rsid w:val="008C38A1"/>
    <w:rsid w:val="008C40E8"/>
    <w:rsid w:val="008C425F"/>
    <w:rsid w:val="008C55C3"/>
    <w:rsid w:val="008C6D63"/>
    <w:rsid w:val="008C7544"/>
    <w:rsid w:val="008C7849"/>
    <w:rsid w:val="008C7E80"/>
    <w:rsid w:val="008D06B6"/>
    <w:rsid w:val="008D0787"/>
    <w:rsid w:val="008D1984"/>
    <w:rsid w:val="008D3639"/>
    <w:rsid w:val="008D3B04"/>
    <w:rsid w:val="008D411E"/>
    <w:rsid w:val="008D5202"/>
    <w:rsid w:val="008D57B0"/>
    <w:rsid w:val="008D6034"/>
    <w:rsid w:val="008E09BE"/>
    <w:rsid w:val="008E0ABA"/>
    <w:rsid w:val="008E1E2E"/>
    <w:rsid w:val="008E2151"/>
    <w:rsid w:val="008E2C51"/>
    <w:rsid w:val="008E2D63"/>
    <w:rsid w:val="008E3547"/>
    <w:rsid w:val="008E3BD6"/>
    <w:rsid w:val="008E3C29"/>
    <w:rsid w:val="008E4EC3"/>
    <w:rsid w:val="008E58FC"/>
    <w:rsid w:val="008E6CEE"/>
    <w:rsid w:val="008E6E58"/>
    <w:rsid w:val="008E71D1"/>
    <w:rsid w:val="008E71D8"/>
    <w:rsid w:val="008F027C"/>
    <w:rsid w:val="008F0F66"/>
    <w:rsid w:val="008F1186"/>
    <w:rsid w:val="008F135E"/>
    <w:rsid w:val="008F1460"/>
    <w:rsid w:val="008F29E3"/>
    <w:rsid w:val="008F30C1"/>
    <w:rsid w:val="008F3179"/>
    <w:rsid w:val="008F33BA"/>
    <w:rsid w:val="008F3DD3"/>
    <w:rsid w:val="008F5C6B"/>
    <w:rsid w:val="008F672D"/>
    <w:rsid w:val="008F675A"/>
    <w:rsid w:val="008F6C2E"/>
    <w:rsid w:val="008F7772"/>
    <w:rsid w:val="008F7C4A"/>
    <w:rsid w:val="0090037A"/>
    <w:rsid w:val="009008F1"/>
    <w:rsid w:val="00900ABC"/>
    <w:rsid w:val="0090147B"/>
    <w:rsid w:val="00902000"/>
    <w:rsid w:val="00902962"/>
    <w:rsid w:val="00902971"/>
    <w:rsid w:val="00902DA1"/>
    <w:rsid w:val="00902E15"/>
    <w:rsid w:val="00904CF6"/>
    <w:rsid w:val="009053AC"/>
    <w:rsid w:val="00905CEB"/>
    <w:rsid w:val="00906DCA"/>
    <w:rsid w:val="009073B3"/>
    <w:rsid w:val="00907D16"/>
    <w:rsid w:val="00910D5E"/>
    <w:rsid w:val="00910DA9"/>
    <w:rsid w:val="009117B0"/>
    <w:rsid w:val="00911AB2"/>
    <w:rsid w:val="00912C68"/>
    <w:rsid w:val="00912EA1"/>
    <w:rsid w:val="00913479"/>
    <w:rsid w:val="009135A6"/>
    <w:rsid w:val="00913A24"/>
    <w:rsid w:val="00913F8D"/>
    <w:rsid w:val="009140FB"/>
    <w:rsid w:val="009148E7"/>
    <w:rsid w:val="00914A59"/>
    <w:rsid w:val="00915A00"/>
    <w:rsid w:val="009167AD"/>
    <w:rsid w:val="00916C13"/>
    <w:rsid w:val="00917480"/>
    <w:rsid w:val="009174B6"/>
    <w:rsid w:val="00917515"/>
    <w:rsid w:val="00917BE2"/>
    <w:rsid w:val="00917EF0"/>
    <w:rsid w:val="00920137"/>
    <w:rsid w:val="0092101B"/>
    <w:rsid w:val="009211DE"/>
    <w:rsid w:val="00921211"/>
    <w:rsid w:val="00922889"/>
    <w:rsid w:val="0092298C"/>
    <w:rsid w:val="009231F2"/>
    <w:rsid w:val="00923607"/>
    <w:rsid w:val="00923CB6"/>
    <w:rsid w:val="00923E19"/>
    <w:rsid w:val="00923E4B"/>
    <w:rsid w:val="009246C9"/>
    <w:rsid w:val="00924731"/>
    <w:rsid w:val="00924B74"/>
    <w:rsid w:val="00924BD0"/>
    <w:rsid w:val="00924C04"/>
    <w:rsid w:val="009250F2"/>
    <w:rsid w:val="0092581B"/>
    <w:rsid w:val="00925DB5"/>
    <w:rsid w:val="00927203"/>
    <w:rsid w:val="009272EA"/>
    <w:rsid w:val="00927975"/>
    <w:rsid w:val="00927A32"/>
    <w:rsid w:val="00930675"/>
    <w:rsid w:val="0093087F"/>
    <w:rsid w:val="00930A3D"/>
    <w:rsid w:val="00930CDE"/>
    <w:rsid w:val="009310FD"/>
    <w:rsid w:val="009350A7"/>
    <w:rsid w:val="00935288"/>
    <w:rsid w:val="00935503"/>
    <w:rsid w:val="00935759"/>
    <w:rsid w:val="00936384"/>
    <w:rsid w:val="00936FF4"/>
    <w:rsid w:val="009370D3"/>
    <w:rsid w:val="009372BA"/>
    <w:rsid w:val="009376A8"/>
    <w:rsid w:val="00937B91"/>
    <w:rsid w:val="00937ED5"/>
    <w:rsid w:val="0094002B"/>
    <w:rsid w:val="009405E3"/>
    <w:rsid w:val="009413AB"/>
    <w:rsid w:val="00942A6D"/>
    <w:rsid w:val="00942EE3"/>
    <w:rsid w:val="00943571"/>
    <w:rsid w:val="00943B69"/>
    <w:rsid w:val="00943D3A"/>
    <w:rsid w:val="00943D8C"/>
    <w:rsid w:val="00945BF0"/>
    <w:rsid w:val="00946565"/>
    <w:rsid w:val="009473B2"/>
    <w:rsid w:val="0094788D"/>
    <w:rsid w:val="00950501"/>
    <w:rsid w:val="00950DD1"/>
    <w:rsid w:val="00952A7B"/>
    <w:rsid w:val="00952B47"/>
    <w:rsid w:val="00953931"/>
    <w:rsid w:val="009541F8"/>
    <w:rsid w:val="00954562"/>
    <w:rsid w:val="009553E1"/>
    <w:rsid w:val="0095670E"/>
    <w:rsid w:val="00956ADF"/>
    <w:rsid w:val="009570B7"/>
    <w:rsid w:val="00962118"/>
    <w:rsid w:val="00962A45"/>
    <w:rsid w:val="00962B34"/>
    <w:rsid w:val="00962FFC"/>
    <w:rsid w:val="009631BA"/>
    <w:rsid w:val="0096369A"/>
    <w:rsid w:val="00963C5A"/>
    <w:rsid w:val="009640E9"/>
    <w:rsid w:val="009642E4"/>
    <w:rsid w:val="00964D5C"/>
    <w:rsid w:val="00964DA5"/>
    <w:rsid w:val="00964EDD"/>
    <w:rsid w:val="00965098"/>
    <w:rsid w:val="009651FF"/>
    <w:rsid w:val="00966CD3"/>
    <w:rsid w:val="009673C4"/>
    <w:rsid w:val="00967A0D"/>
    <w:rsid w:val="00967B2D"/>
    <w:rsid w:val="00967B73"/>
    <w:rsid w:val="009703DD"/>
    <w:rsid w:val="00971AD5"/>
    <w:rsid w:val="00971EF7"/>
    <w:rsid w:val="0097260C"/>
    <w:rsid w:val="009728F1"/>
    <w:rsid w:val="00972B04"/>
    <w:rsid w:val="00972BA7"/>
    <w:rsid w:val="009733B5"/>
    <w:rsid w:val="0097415D"/>
    <w:rsid w:val="009747D9"/>
    <w:rsid w:val="00974A79"/>
    <w:rsid w:val="009759F0"/>
    <w:rsid w:val="00975CDE"/>
    <w:rsid w:val="0097730A"/>
    <w:rsid w:val="009778CC"/>
    <w:rsid w:val="00981E88"/>
    <w:rsid w:val="00982105"/>
    <w:rsid w:val="00982A0D"/>
    <w:rsid w:val="00983E02"/>
    <w:rsid w:val="0098405E"/>
    <w:rsid w:val="00984EF7"/>
    <w:rsid w:val="00985C1F"/>
    <w:rsid w:val="00985CF4"/>
    <w:rsid w:val="00985EF7"/>
    <w:rsid w:val="00986201"/>
    <w:rsid w:val="00986383"/>
    <w:rsid w:val="00987F5A"/>
    <w:rsid w:val="00990ACE"/>
    <w:rsid w:val="00991296"/>
    <w:rsid w:val="00991F06"/>
    <w:rsid w:val="009927D0"/>
    <w:rsid w:val="00994E39"/>
    <w:rsid w:val="00995387"/>
    <w:rsid w:val="0099681A"/>
    <w:rsid w:val="009978FD"/>
    <w:rsid w:val="009A2C38"/>
    <w:rsid w:val="009A373D"/>
    <w:rsid w:val="009A3F27"/>
    <w:rsid w:val="009A48C2"/>
    <w:rsid w:val="009A4B20"/>
    <w:rsid w:val="009A5504"/>
    <w:rsid w:val="009A5E9E"/>
    <w:rsid w:val="009A7ED6"/>
    <w:rsid w:val="009B0F69"/>
    <w:rsid w:val="009B1DE3"/>
    <w:rsid w:val="009B365A"/>
    <w:rsid w:val="009B3728"/>
    <w:rsid w:val="009B3B52"/>
    <w:rsid w:val="009B3C77"/>
    <w:rsid w:val="009B438D"/>
    <w:rsid w:val="009B4A9F"/>
    <w:rsid w:val="009B5003"/>
    <w:rsid w:val="009B67BD"/>
    <w:rsid w:val="009B74CD"/>
    <w:rsid w:val="009B7F01"/>
    <w:rsid w:val="009B7FB7"/>
    <w:rsid w:val="009C0741"/>
    <w:rsid w:val="009C13A5"/>
    <w:rsid w:val="009C1BBF"/>
    <w:rsid w:val="009C1C2A"/>
    <w:rsid w:val="009C23DB"/>
    <w:rsid w:val="009C25A2"/>
    <w:rsid w:val="009C29B7"/>
    <w:rsid w:val="009C3F91"/>
    <w:rsid w:val="009C425E"/>
    <w:rsid w:val="009C440D"/>
    <w:rsid w:val="009C6775"/>
    <w:rsid w:val="009C6B62"/>
    <w:rsid w:val="009C76BA"/>
    <w:rsid w:val="009C7BD4"/>
    <w:rsid w:val="009D0F9D"/>
    <w:rsid w:val="009D21BB"/>
    <w:rsid w:val="009D253B"/>
    <w:rsid w:val="009D2DEC"/>
    <w:rsid w:val="009D2E95"/>
    <w:rsid w:val="009D3204"/>
    <w:rsid w:val="009D3696"/>
    <w:rsid w:val="009D45FB"/>
    <w:rsid w:val="009D5044"/>
    <w:rsid w:val="009D6617"/>
    <w:rsid w:val="009E1A24"/>
    <w:rsid w:val="009E2BC1"/>
    <w:rsid w:val="009E2D31"/>
    <w:rsid w:val="009E30CD"/>
    <w:rsid w:val="009E340B"/>
    <w:rsid w:val="009E41C9"/>
    <w:rsid w:val="009E4538"/>
    <w:rsid w:val="009E47DC"/>
    <w:rsid w:val="009E4CE0"/>
    <w:rsid w:val="009E536D"/>
    <w:rsid w:val="009E5678"/>
    <w:rsid w:val="009E5D04"/>
    <w:rsid w:val="009E634C"/>
    <w:rsid w:val="009E6707"/>
    <w:rsid w:val="009E673F"/>
    <w:rsid w:val="009E6D95"/>
    <w:rsid w:val="009E6F77"/>
    <w:rsid w:val="009E6FA3"/>
    <w:rsid w:val="009E700C"/>
    <w:rsid w:val="009E7CF7"/>
    <w:rsid w:val="009F0F2B"/>
    <w:rsid w:val="009F0FC7"/>
    <w:rsid w:val="009F10C8"/>
    <w:rsid w:val="009F149C"/>
    <w:rsid w:val="009F158B"/>
    <w:rsid w:val="009F2BAD"/>
    <w:rsid w:val="009F38A2"/>
    <w:rsid w:val="009F4729"/>
    <w:rsid w:val="009F47DB"/>
    <w:rsid w:val="009F4BE8"/>
    <w:rsid w:val="009F517D"/>
    <w:rsid w:val="009F521C"/>
    <w:rsid w:val="009F5236"/>
    <w:rsid w:val="009F621E"/>
    <w:rsid w:val="009F7B57"/>
    <w:rsid w:val="00A016D4"/>
    <w:rsid w:val="00A032A7"/>
    <w:rsid w:val="00A03861"/>
    <w:rsid w:val="00A04741"/>
    <w:rsid w:val="00A06D73"/>
    <w:rsid w:val="00A11990"/>
    <w:rsid w:val="00A11E99"/>
    <w:rsid w:val="00A1293E"/>
    <w:rsid w:val="00A12AA6"/>
    <w:rsid w:val="00A12ACB"/>
    <w:rsid w:val="00A14852"/>
    <w:rsid w:val="00A153BA"/>
    <w:rsid w:val="00A154A9"/>
    <w:rsid w:val="00A15646"/>
    <w:rsid w:val="00A16090"/>
    <w:rsid w:val="00A169DA"/>
    <w:rsid w:val="00A17884"/>
    <w:rsid w:val="00A20251"/>
    <w:rsid w:val="00A202CE"/>
    <w:rsid w:val="00A20CA0"/>
    <w:rsid w:val="00A22F43"/>
    <w:rsid w:val="00A23203"/>
    <w:rsid w:val="00A24CD1"/>
    <w:rsid w:val="00A25AC1"/>
    <w:rsid w:val="00A25C9F"/>
    <w:rsid w:val="00A25D4B"/>
    <w:rsid w:val="00A31373"/>
    <w:rsid w:val="00A36677"/>
    <w:rsid w:val="00A373B4"/>
    <w:rsid w:val="00A37CFE"/>
    <w:rsid w:val="00A37EB5"/>
    <w:rsid w:val="00A404BE"/>
    <w:rsid w:val="00A414C3"/>
    <w:rsid w:val="00A434F9"/>
    <w:rsid w:val="00A43F51"/>
    <w:rsid w:val="00A448DA"/>
    <w:rsid w:val="00A44CF1"/>
    <w:rsid w:val="00A44EC2"/>
    <w:rsid w:val="00A453E6"/>
    <w:rsid w:val="00A46AAF"/>
    <w:rsid w:val="00A46B33"/>
    <w:rsid w:val="00A47ADC"/>
    <w:rsid w:val="00A501FF"/>
    <w:rsid w:val="00A50D18"/>
    <w:rsid w:val="00A5122E"/>
    <w:rsid w:val="00A51301"/>
    <w:rsid w:val="00A53136"/>
    <w:rsid w:val="00A55207"/>
    <w:rsid w:val="00A5585B"/>
    <w:rsid w:val="00A55925"/>
    <w:rsid w:val="00A56063"/>
    <w:rsid w:val="00A56CC4"/>
    <w:rsid w:val="00A57FCF"/>
    <w:rsid w:val="00A60DC1"/>
    <w:rsid w:val="00A60FFC"/>
    <w:rsid w:val="00A61039"/>
    <w:rsid w:val="00A61DF5"/>
    <w:rsid w:val="00A62194"/>
    <w:rsid w:val="00A621DA"/>
    <w:rsid w:val="00A62851"/>
    <w:rsid w:val="00A63235"/>
    <w:rsid w:val="00A63B45"/>
    <w:rsid w:val="00A63B9B"/>
    <w:rsid w:val="00A64470"/>
    <w:rsid w:val="00A644CD"/>
    <w:rsid w:val="00A644D2"/>
    <w:rsid w:val="00A65164"/>
    <w:rsid w:val="00A65C5F"/>
    <w:rsid w:val="00A66B8C"/>
    <w:rsid w:val="00A673ED"/>
    <w:rsid w:val="00A676B1"/>
    <w:rsid w:val="00A70290"/>
    <w:rsid w:val="00A70E92"/>
    <w:rsid w:val="00A718EA"/>
    <w:rsid w:val="00A71A35"/>
    <w:rsid w:val="00A72046"/>
    <w:rsid w:val="00A7439A"/>
    <w:rsid w:val="00A74BF1"/>
    <w:rsid w:val="00A75060"/>
    <w:rsid w:val="00A75B59"/>
    <w:rsid w:val="00A76745"/>
    <w:rsid w:val="00A76F85"/>
    <w:rsid w:val="00A77621"/>
    <w:rsid w:val="00A779C4"/>
    <w:rsid w:val="00A8045E"/>
    <w:rsid w:val="00A8182D"/>
    <w:rsid w:val="00A819B3"/>
    <w:rsid w:val="00A81A17"/>
    <w:rsid w:val="00A82B92"/>
    <w:rsid w:val="00A830C1"/>
    <w:rsid w:val="00A8326B"/>
    <w:rsid w:val="00A83932"/>
    <w:rsid w:val="00A84517"/>
    <w:rsid w:val="00A846BC"/>
    <w:rsid w:val="00A84C22"/>
    <w:rsid w:val="00A86340"/>
    <w:rsid w:val="00A86366"/>
    <w:rsid w:val="00A865AA"/>
    <w:rsid w:val="00A865BD"/>
    <w:rsid w:val="00A86BD6"/>
    <w:rsid w:val="00A870B0"/>
    <w:rsid w:val="00A906AA"/>
    <w:rsid w:val="00A90770"/>
    <w:rsid w:val="00A90C64"/>
    <w:rsid w:val="00A90F03"/>
    <w:rsid w:val="00A92181"/>
    <w:rsid w:val="00A925EE"/>
    <w:rsid w:val="00A92C6F"/>
    <w:rsid w:val="00A93E54"/>
    <w:rsid w:val="00A9462C"/>
    <w:rsid w:val="00A952EA"/>
    <w:rsid w:val="00A95B89"/>
    <w:rsid w:val="00A95ECE"/>
    <w:rsid w:val="00A96459"/>
    <w:rsid w:val="00A96C3E"/>
    <w:rsid w:val="00AA0232"/>
    <w:rsid w:val="00AA098E"/>
    <w:rsid w:val="00AA31F1"/>
    <w:rsid w:val="00AA3974"/>
    <w:rsid w:val="00AA4689"/>
    <w:rsid w:val="00AA47EC"/>
    <w:rsid w:val="00AA4903"/>
    <w:rsid w:val="00AA4EEA"/>
    <w:rsid w:val="00AA52CA"/>
    <w:rsid w:val="00AA557F"/>
    <w:rsid w:val="00AA6028"/>
    <w:rsid w:val="00AA6320"/>
    <w:rsid w:val="00AA6835"/>
    <w:rsid w:val="00AA7269"/>
    <w:rsid w:val="00AA7CAB"/>
    <w:rsid w:val="00AB025B"/>
    <w:rsid w:val="00AB080E"/>
    <w:rsid w:val="00AB147E"/>
    <w:rsid w:val="00AB1596"/>
    <w:rsid w:val="00AB1856"/>
    <w:rsid w:val="00AB2992"/>
    <w:rsid w:val="00AB29B1"/>
    <w:rsid w:val="00AB2C64"/>
    <w:rsid w:val="00AB325E"/>
    <w:rsid w:val="00AB3267"/>
    <w:rsid w:val="00AB3FD7"/>
    <w:rsid w:val="00AB4CAB"/>
    <w:rsid w:val="00AB523C"/>
    <w:rsid w:val="00AC0359"/>
    <w:rsid w:val="00AC2002"/>
    <w:rsid w:val="00AC317F"/>
    <w:rsid w:val="00AC3B9D"/>
    <w:rsid w:val="00AC45C1"/>
    <w:rsid w:val="00AC5BE5"/>
    <w:rsid w:val="00AC6034"/>
    <w:rsid w:val="00AC6116"/>
    <w:rsid w:val="00AC6615"/>
    <w:rsid w:val="00AC73A9"/>
    <w:rsid w:val="00AC7405"/>
    <w:rsid w:val="00AC79C6"/>
    <w:rsid w:val="00AC7B2A"/>
    <w:rsid w:val="00AD2128"/>
    <w:rsid w:val="00AD277D"/>
    <w:rsid w:val="00AD3116"/>
    <w:rsid w:val="00AD3ADE"/>
    <w:rsid w:val="00AD3D4F"/>
    <w:rsid w:val="00AD4AA5"/>
    <w:rsid w:val="00AD4BB6"/>
    <w:rsid w:val="00AD5050"/>
    <w:rsid w:val="00AD5C3A"/>
    <w:rsid w:val="00AD6430"/>
    <w:rsid w:val="00AD6868"/>
    <w:rsid w:val="00AD69D9"/>
    <w:rsid w:val="00AD6E4E"/>
    <w:rsid w:val="00AE088D"/>
    <w:rsid w:val="00AE08D6"/>
    <w:rsid w:val="00AE09F1"/>
    <w:rsid w:val="00AE1133"/>
    <w:rsid w:val="00AE1AF7"/>
    <w:rsid w:val="00AE1B3C"/>
    <w:rsid w:val="00AE1D21"/>
    <w:rsid w:val="00AE2F0F"/>
    <w:rsid w:val="00AE3049"/>
    <w:rsid w:val="00AE31F6"/>
    <w:rsid w:val="00AE32CF"/>
    <w:rsid w:val="00AE4B32"/>
    <w:rsid w:val="00AE52FC"/>
    <w:rsid w:val="00AE65CF"/>
    <w:rsid w:val="00AE6C8D"/>
    <w:rsid w:val="00AE7189"/>
    <w:rsid w:val="00AE734E"/>
    <w:rsid w:val="00AE7493"/>
    <w:rsid w:val="00AF02B5"/>
    <w:rsid w:val="00AF0B39"/>
    <w:rsid w:val="00AF1647"/>
    <w:rsid w:val="00AF1780"/>
    <w:rsid w:val="00AF1969"/>
    <w:rsid w:val="00AF1BE1"/>
    <w:rsid w:val="00AF1E61"/>
    <w:rsid w:val="00AF1FDD"/>
    <w:rsid w:val="00AF26C2"/>
    <w:rsid w:val="00AF37FF"/>
    <w:rsid w:val="00AF381F"/>
    <w:rsid w:val="00AF3EE7"/>
    <w:rsid w:val="00AF4D5A"/>
    <w:rsid w:val="00AF6618"/>
    <w:rsid w:val="00AF6993"/>
    <w:rsid w:val="00AF6B6B"/>
    <w:rsid w:val="00AF7122"/>
    <w:rsid w:val="00AF7217"/>
    <w:rsid w:val="00B02B2D"/>
    <w:rsid w:val="00B062B1"/>
    <w:rsid w:val="00B062BF"/>
    <w:rsid w:val="00B07690"/>
    <w:rsid w:val="00B079BF"/>
    <w:rsid w:val="00B10C85"/>
    <w:rsid w:val="00B12FAF"/>
    <w:rsid w:val="00B133B5"/>
    <w:rsid w:val="00B1369B"/>
    <w:rsid w:val="00B13A92"/>
    <w:rsid w:val="00B142B7"/>
    <w:rsid w:val="00B14704"/>
    <w:rsid w:val="00B15796"/>
    <w:rsid w:val="00B159F7"/>
    <w:rsid w:val="00B15D76"/>
    <w:rsid w:val="00B1625E"/>
    <w:rsid w:val="00B1692E"/>
    <w:rsid w:val="00B16BCF"/>
    <w:rsid w:val="00B16F4D"/>
    <w:rsid w:val="00B172D2"/>
    <w:rsid w:val="00B172D7"/>
    <w:rsid w:val="00B20738"/>
    <w:rsid w:val="00B21889"/>
    <w:rsid w:val="00B219EB"/>
    <w:rsid w:val="00B2297D"/>
    <w:rsid w:val="00B2394D"/>
    <w:rsid w:val="00B23E4C"/>
    <w:rsid w:val="00B24F66"/>
    <w:rsid w:val="00B25023"/>
    <w:rsid w:val="00B27F12"/>
    <w:rsid w:val="00B32E97"/>
    <w:rsid w:val="00B33794"/>
    <w:rsid w:val="00B34692"/>
    <w:rsid w:val="00B349F0"/>
    <w:rsid w:val="00B34E3E"/>
    <w:rsid w:val="00B36176"/>
    <w:rsid w:val="00B36FC8"/>
    <w:rsid w:val="00B3753F"/>
    <w:rsid w:val="00B3758A"/>
    <w:rsid w:val="00B401FC"/>
    <w:rsid w:val="00B4035D"/>
    <w:rsid w:val="00B412B1"/>
    <w:rsid w:val="00B43661"/>
    <w:rsid w:val="00B4438C"/>
    <w:rsid w:val="00B449CA"/>
    <w:rsid w:val="00B457E8"/>
    <w:rsid w:val="00B4604B"/>
    <w:rsid w:val="00B472AA"/>
    <w:rsid w:val="00B477CE"/>
    <w:rsid w:val="00B47B7C"/>
    <w:rsid w:val="00B50AE4"/>
    <w:rsid w:val="00B51AA1"/>
    <w:rsid w:val="00B51B39"/>
    <w:rsid w:val="00B51DCD"/>
    <w:rsid w:val="00B53131"/>
    <w:rsid w:val="00B536CE"/>
    <w:rsid w:val="00B5516B"/>
    <w:rsid w:val="00B55A28"/>
    <w:rsid w:val="00B55E2F"/>
    <w:rsid w:val="00B55E70"/>
    <w:rsid w:val="00B56453"/>
    <w:rsid w:val="00B56638"/>
    <w:rsid w:val="00B56A22"/>
    <w:rsid w:val="00B571B6"/>
    <w:rsid w:val="00B577ED"/>
    <w:rsid w:val="00B57A6A"/>
    <w:rsid w:val="00B607B2"/>
    <w:rsid w:val="00B62127"/>
    <w:rsid w:val="00B63A68"/>
    <w:rsid w:val="00B63D7E"/>
    <w:rsid w:val="00B650F2"/>
    <w:rsid w:val="00B65281"/>
    <w:rsid w:val="00B66030"/>
    <w:rsid w:val="00B66B13"/>
    <w:rsid w:val="00B7009B"/>
    <w:rsid w:val="00B70CD8"/>
    <w:rsid w:val="00B7172E"/>
    <w:rsid w:val="00B71FCA"/>
    <w:rsid w:val="00B720A1"/>
    <w:rsid w:val="00B7313C"/>
    <w:rsid w:val="00B73DB9"/>
    <w:rsid w:val="00B74100"/>
    <w:rsid w:val="00B75B6F"/>
    <w:rsid w:val="00B75CBC"/>
    <w:rsid w:val="00B75F20"/>
    <w:rsid w:val="00B77BBC"/>
    <w:rsid w:val="00B77DCB"/>
    <w:rsid w:val="00B77EF2"/>
    <w:rsid w:val="00B800A3"/>
    <w:rsid w:val="00B81AA0"/>
    <w:rsid w:val="00B81F15"/>
    <w:rsid w:val="00B82389"/>
    <w:rsid w:val="00B824E2"/>
    <w:rsid w:val="00B85CC6"/>
    <w:rsid w:val="00B8743A"/>
    <w:rsid w:val="00B87921"/>
    <w:rsid w:val="00B9159C"/>
    <w:rsid w:val="00B919A6"/>
    <w:rsid w:val="00B92075"/>
    <w:rsid w:val="00B924E3"/>
    <w:rsid w:val="00B9275F"/>
    <w:rsid w:val="00B92885"/>
    <w:rsid w:val="00B93004"/>
    <w:rsid w:val="00B94609"/>
    <w:rsid w:val="00B94AD2"/>
    <w:rsid w:val="00B94F50"/>
    <w:rsid w:val="00B95ECE"/>
    <w:rsid w:val="00B961D6"/>
    <w:rsid w:val="00B96218"/>
    <w:rsid w:val="00B97750"/>
    <w:rsid w:val="00B978F7"/>
    <w:rsid w:val="00BA0127"/>
    <w:rsid w:val="00BA1F38"/>
    <w:rsid w:val="00BA1FBB"/>
    <w:rsid w:val="00BA21C4"/>
    <w:rsid w:val="00BA257C"/>
    <w:rsid w:val="00BA27A6"/>
    <w:rsid w:val="00BA3828"/>
    <w:rsid w:val="00BA41E8"/>
    <w:rsid w:val="00BA4B04"/>
    <w:rsid w:val="00BA4D7D"/>
    <w:rsid w:val="00BA5641"/>
    <w:rsid w:val="00BA620C"/>
    <w:rsid w:val="00BA6A93"/>
    <w:rsid w:val="00BA7368"/>
    <w:rsid w:val="00BA7C05"/>
    <w:rsid w:val="00BB07D8"/>
    <w:rsid w:val="00BB149A"/>
    <w:rsid w:val="00BB2600"/>
    <w:rsid w:val="00BB2ED9"/>
    <w:rsid w:val="00BB3019"/>
    <w:rsid w:val="00BB373D"/>
    <w:rsid w:val="00BB3D09"/>
    <w:rsid w:val="00BB5D38"/>
    <w:rsid w:val="00BB7F84"/>
    <w:rsid w:val="00BC0426"/>
    <w:rsid w:val="00BC0A35"/>
    <w:rsid w:val="00BC0D08"/>
    <w:rsid w:val="00BC1B11"/>
    <w:rsid w:val="00BC2377"/>
    <w:rsid w:val="00BC2526"/>
    <w:rsid w:val="00BC274E"/>
    <w:rsid w:val="00BC3B59"/>
    <w:rsid w:val="00BC3BD3"/>
    <w:rsid w:val="00BC3BFE"/>
    <w:rsid w:val="00BC4924"/>
    <w:rsid w:val="00BC4D5C"/>
    <w:rsid w:val="00BC4DA3"/>
    <w:rsid w:val="00BC5030"/>
    <w:rsid w:val="00BC51EB"/>
    <w:rsid w:val="00BC5496"/>
    <w:rsid w:val="00BC5659"/>
    <w:rsid w:val="00BC5A1D"/>
    <w:rsid w:val="00BC5CB9"/>
    <w:rsid w:val="00BC6E48"/>
    <w:rsid w:val="00BC6FE5"/>
    <w:rsid w:val="00BC7A2B"/>
    <w:rsid w:val="00BD07B2"/>
    <w:rsid w:val="00BD18DB"/>
    <w:rsid w:val="00BD2808"/>
    <w:rsid w:val="00BD2B03"/>
    <w:rsid w:val="00BD329A"/>
    <w:rsid w:val="00BD3B61"/>
    <w:rsid w:val="00BD49A7"/>
    <w:rsid w:val="00BD4A86"/>
    <w:rsid w:val="00BD656E"/>
    <w:rsid w:val="00BD70AF"/>
    <w:rsid w:val="00BD77F2"/>
    <w:rsid w:val="00BE1D29"/>
    <w:rsid w:val="00BE2AD9"/>
    <w:rsid w:val="00BE2E93"/>
    <w:rsid w:val="00BE33E4"/>
    <w:rsid w:val="00BE4325"/>
    <w:rsid w:val="00BE63B1"/>
    <w:rsid w:val="00BE68A3"/>
    <w:rsid w:val="00BE6D62"/>
    <w:rsid w:val="00BE6EA0"/>
    <w:rsid w:val="00BE6EB2"/>
    <w:rsid w:val="00BE7155"/>
    <w:rsid w:val="00BE75BF"/>
    <w:rsid w:val="00BF00F6"/>
    <w:rsid w:val="00BF01CB"/>
    <w:rsid w:val="00BF11EF"/>
    <w:rsid w:val="00BF1793"/>
    <w:rsid w:val="00BF1A03"/>
    <w:rsid w:val="00BF511C"/>
    <w:rsid w:val="00BF6B41"/>
    <w:rsid w:val="00BF7AEF"/>
    <w:rsid w:val="00BF7BCC"/>
    <w:rsid w:val="00C01A32"/>
    <w:rsid w:val="00C02A33"/>
    <w:rsid w:val="00C040F9"/>
    <w:rsid w:val="00C050F5"/>
    <w:rsid w:val="00C05422"/>
    <w:rsid w:val="00C06911"/>
    <w:rsid w:val="00C06C6F"/>
    <w:rsid w:val="00C07E7D"/>
    <w:rsid w:val="00C10FCF"/>
    <w:rsid w:val="00C111CA"/>
    <w:rsid w:val="00C11C15"/>
    <w:rsid w:val="00C12518"/>
    <w:rsid w:val="00C14563"/>
    <w:rsid w:val="00C1532B"/>
    <w:rsid w:val="00C159E1"/>
    <w:rsid w:val="00C15E8A"/>
    <w:rsid w:val="00C200D1"/>
    <w:rsid w:val="00C20FF5"/>
    <w:rsid w:val="00C2219D"/>
    <w:rsid w:val="00C228B4"/>
    <w:rsid w:val="00C22E1D"/>
    <w:rsid w:val="00C23C3F"/>
    <w:rsid w:val="00C23C86"/>
    <w:rsid w:val="00C244ED"/>
    <w:rsid w:val="00C248F5"/>
    <w:rsid w:val="00C2641E"/>
    <w:rsid w:val="00C2686B"/>
    <w:rsid w:val="00C26A32"/>
    <w:rsid w:val="00C26AFC"/>
    <w:rsid w:val="00C26C65"/>
    <w:rsid w:val="00C26EEF"/>
    <w:rsid w:val="00C273E1"/>
    <w:rsid w:val="00C277FE"/>
    <w:rsid w:val="00C303A0"/>
    <w:rsid w:val="00C3064D"/>
    <w:rsid w:val="00C30869"/>
    <w:rsid w:val="00C30AB9"/>
    <w:rsid w:val="00C33462"/>
    <w:rsid w:val="00C3358B"/>
    <w:rsid w:val="00C33FC5"/>
    <w:rsid w:val="00C34284"/>
    <w:rsid w:val="00C3493E"/>
    <w:rsid w:val="00C34980"/>
    <w:rsid w:val="00C34B5A"/>
    <w:rsid w:val="00C35C25"/>
    <w:rsid w:val="00C37D26"/>
    <w:rsid w:val="00C37F45"/>
    <w:rsid w:val="00C40021"/>
    <w:rsid w:val="00C40D0F"/>
    <w:rsid w:val="00C41380"/>
    <w:rsid w:val="00C4186A"/>
    <w:rsid w:val="00C42AD2"/>
    <w:rsid w:val="00C433B5"/>
    <w:rsid w:val="00C43F94"/>
    <w:rsid w:val="00C449E9"/>
    <w:rsid w:val="00C45468"/>
    <w:rsid w:val="00C4566D"/>
    <w:rsid w:val="00C468D8"/>
    <w:rsid w:val="00C46D59"/>
    <w:rsid w:val="00C52343"/>
    <w:rsid w:val="00C53C8B"/>
    <w:rsid w:val="00C54CFF"/>
    <w:rsid w:val="00C54D22"/>
    <w:rsid w:val="00C54D86"/>
    <w:rsid w:val="00C56F2A"/>
    <w:rsid w:val="00C57F23"/>
    <w:rsid w:val="00C605DE"/>
    <w:rsid w:val="00C60718"/>
    <w:rsid w:val="00C6094F"/>
    <w:rsid w:val="00C62A08"/>
    <w:rsid w:val="00C63A13"/>
    <w:rsid w:val="00C64C89"/>
    <w:rsid w:val="00C65C42"/>
    <w:rsid w:val="00C66B1D"/>
    <w:rsid w:val="00C67188"/>
    <w:rsid w:val="00C70E40"/>
    <w:rsid w:val="00C71C7C"/>
    <w:rsid w:val="00C731BF"/>
    <w:rsid w:val="00C7375F"/>
    <w:rsid w:val="00C7388E"/>
    <w:rsid w:val="00C7451C"/>
    <w:rsid w:val="00C749A8"/>
    <w:rsid w:val="00C74A99"/>
    <w:rsid w:val="00C7548C"/>
    <w:rsid w:val="00C75586"/>
    <w:rsid w:val="00C812F4"/>
    <w:rsid w:val="00C82BAC"/>
    <w:rsid w:val="00C82E5E"/>
    <w:rsid w:val="00C83A40"/>
    <w:rsid w:val="00C84EF7"/>
    <w:rsid w:val="00C86838"/>
    <w:rsid w:val="00C86BF0"/>
    <w:rsid w:val="00C87725"/>
    <w:rsid w:val="00C90767"/>
    <w:rsid w:val="00C9169E"/>
    <w:rsid w:val="00C9197C"/>
    <w:rsid w:val="00C9233A"/>
    <w:rsid w:val="00C93D3A"/>
    <w:rsid w:val="00C93DCD"/>
    <w:rsid w:val="00C943CE"/>
    <w:rsid w:val="00C94852"/>
    <w:rsid w:val="00C94D30"/>
    <w:rsid w:val="00C96CA2"/>
    <w:rsid w:val="00C96E00"/>
    <w:rsid w:val="00C970F8"/>
    <w:rsid w:val="00CA03F3"/>
    <w:rsid w:val="00CA0986"/>
    <w:rsid w:val="00CA0B94"/>
    <w:rsid w:val="00CA0CE3"/>
    <w:rsid w:val="00CA162E"/>
    <w:rsid w:val="00CA1888"/>
    <w:rsid w:val="00CA2FB3"/>
    <w:rsid w:val="00CA3D91"/>
    <w:rsid w:val="00CA44D3"/>
    <w:rsid w:val="00CA5AC7"/>
    <w:rsid w:val="00CA5C3F"/>
    <w:rsid w:val="00CA623D"/>
    <w:rsid w:val="00CA66F6"/>
    <w:rsid w:val="00CA69A9"/>
    <w:rsid w:val="00CA6A6E"/>
    <w:rsid w:val="00CA7192"/>
    <w:rsid w:val="00CA7591"/>
    <w:rsid w:val="00CA7978"/>
    <w:rsid w:val="00CB0711"/>
    <w:rsid w:val="00CB1454"/>
    <w:rsid w:val="00CB190F"/>
    <w:rsid w:val="00CB2C6C"/>
    <w:rsid w:val="00CB33E0"/>
    <w:rsid w:val="00CB36BA"/>
    <w:rsid w:val="00CB3E8B"/>
    <w:rsid w:val="00CB3EAF"/>
    <w:rsid w:val="00CB4448"/>
    <w:rsid w:val="00CB517E"/>
    <w:rsid w:val="00CB6C20"/>
    <w:rsid w:val="00CB6DBE"/>
    <w:rsid w:val="00CB7125"/>
    <w:rsid w:val="00CB7E37"/>
    <w:rsid w:val="00CC0BE0"/>
    <w:rsid w:val="00CC0F86"/>
    <w:rsid w:val="00CC54C9"/>
    <w:rsid w:val="00CC5DBF"/>
    <w:rsid w:val="00CC6054"/>
    <w:rsid w:val="00CC7342"/>
    <w:rsid w:val="00CC7B1A"/>
    <w:rsid w:val="00CD07AE"/>
    <w:rsid w:val="00CD116D"/>
    <w:rsid w:val="00CD148B"/>
    <w:rsid w:val="00CD1621"/>
    <w:rsid w:val="00CD2512"/>
    <w:rsid w:val="00CD3952"/>
    <w:rsid w:val="00CD46BF"/>
    <w:rsid w:val="00CD5C44"/>
    <w:rsid w:val="00CD639B"/>
    <w:rsid w:val="00CE0891"/>
    <w:rsid w:val="00CE2451"/>
    <w:rsid w:val="00CE2D85"/>
    <w:rsid w:val="00CE52BE"/>
    <w:rsid w:val="00CE53AC"/>
    <w:rsid w:val="00CE5588"/>
    <w:rsid w:val="00CE5D48"/>
    <w:rsid w:val="00CE6543"/>
    <w:rsid w:val="00CE769A"/>
    <w:rsid w:val="00CF13B4"/>
    <w:rsid w:val="00CF22F3"/>
    <w:rsid w:val="00CF366A"/>
    <w:rsid w:val="00CF3889"/>
    <w:rsid w:val="00CF42DA"/>
    <w:rsid w:val="00CF447E"/>
    <w:rsid w:val="00CF4FDB"/>
    <w:rsid w:val="00D00130"/>
    <w:rsid w:val="00D00E6F"/>
    <w:rsid w:val="00D014D9"/>
    <w:rsid w:val="00D01E08"/>
    <w:rsid w:val="00D04638"/>
    <w:rsid w:val="00D04E3C"/>
    <w:rsid w:val="00D04FCB"/>
    <w:rsid w:val="00D056F7"/>
    <w:rsid w:val="00D06CA2"/>
    <w:rsid w:val="00D06FAB"/>
    <w:rsid w:val="00D10F67"/>
    <w:rsid w:val="00D12126"/>
    <w:rsid w:val="00D125C8"/>
    <w:rsid w:val="00D136F8"/>
    <w:rsid w:val="00D13949"/>
    <w:rsid w:val="00D13E92"/>
    <w:rsid w:val="00D143F9"/>
    <w:rsid w:val="00D15606"/>
    <w:rsid w:val="00D1577E"/>
    <w:rsid w:val="00D16DEF"/>
    <w:rsid w:val="00D20726"/>
    <w:rsid w:val="00D208DF"/>
    <w:rsid w:val="00D21A83"/>
    <w:rsid w:val="00D223AB"/>
    <w:rsid w:val="00D23E31"/>
    <w:rsid w:val="00D23FA7"/>
    <w:rsid w:val="00D24419"/>
    <w:rsid w:val="00D2616A"/>
    <w:rsid w:val="00D26926"/>
    <w:rsid w:val="00D30259"/>
    <w:rsid w:val="00D31236"/>
    <w:rsid w:val="00D31A7F"/>
    <w:rsid w:val="00D31C73"/>
    <w:rsid w:val="00D32154"/>
    <w:rsid w:val="00D336B9"/>
    <w:rsid w:val="00D3384A"/>
    <w:rsid w:val="00D33BE7"/>
    <w:rsid w:val="00D34CE1"/>
    <w:rsid w:val="00D357EF"/>
    <w:rsid w:val="00D36734"/>
    <w:rsid w:val="00D36BB6"/>
    <w:rsid w:val="00D36FFA"/>
    <w:rsid w:val="00D40224"/>
    <w:rsid w:val="00D4108D"/>
    <w:rsid w:val="00D413A6"/>
    <w:rsid w:val="00D433A2"/>
    <w:rsid w:val="00D43E16"/>
    <w:rsid w:val="00D43F14"/>
    <w:rsid w:val="00D44CC7"/>
    <w:rsid w:val="00D44ED7"/>
    <w:rsid w:val="00D44FD6"/>
    <w:rsid w:val="00D463BA"/>
    <w:rsid w:val="00D51110"/>
    <w:rsid w:val="00D51390"/>
    <w:rsid w:val="00D51D30"/>
    <w:rsid w:val="00D52144"/>
    <w:rsid w:val="00D52661"/>
    <w:rsid w:val="00D52DE7"/>
    <w:rsid w:val="00D53B2E"/>
    <w:rsid w:val="00D53EB9"/>
    <w:rsid w:val="00D5433B"/>
    <w:rsid w:val="00D54AEB"/>
    <w:rsid w:val="00D55652"/>
    <w:rsid w:val="00D56B93"/>
    <w:rsid w:val="00D6005D"/>
    <w:rsid w:val="00D60A76"/>
    <w:rsid w:val="00D60D30"/>
    <w:rsid w:val="00D60D74"/>
    <w:rsid w:val="00D614B3"/>
    <w:rsid w:val="00D62567"/>
    <w:rsid w:val="00D62A0E"/>
    <w:rsid w:val="00D62C06"/>
    <w:rsid w:val="00D632AB"/>
    <w:rsid w:val="00D6592F"/>
    <w:rsid w:val="00D65FA4"/>
    <w:rsid w:val="00D66083"/>
    <w:rsid w:val="00D664E9"/>
    <w:rsid w:val="00D67BB5"/>
    <w:rsid w:val="00D7083D"/>
    <w:rsid w:val="00D70E0A"/>
    <w:rsid w:val="00D71218"/>
    <w:rsid w:val="00D7258B"/>
    <w:rsid w:val="00D72C0E"/>
    <w:rsid w:val="00D72DA9"/>
    <w:rsid w:val="00D72DDE"/>
    <w:rsid w:val="00D72F96"/>
    <w:rsid w:val="00D73CEA"/>
    <w:rsid w:val="00D74809"/>
    <w:rsid w:val="00D74C3A"/>
    <w:rsid w:val="00D74DDF"/>
    <w:rsid w:val="00D75597"/>
    <w:rsid w:val="00D7592D"/>
    <w:rsid w:val="00D75938"/>
    <w:rsid w:val="00D76235"/>
    <w:rsid w:val="00D77CFC"/>
    <w:rsid w:val="00D802D8"/>
    <w:rsid w:val="00D80C96"/>
    <w:rsid w:val="00D8174F"/>
    <w:rsid w:val="00D821E8"/>
    <w:rsid w:val="00D82410"/>
    <w:rsid w:val="00D83554"/>
    <w:rsid w:val="00D83BE9"/>
    <w:rsid w:val="00D84F57"/>
    <w:rsid w:val="00D85451"/>
    <w:rsid w:val="00D85A03"/>
    <w:rsid w:val="00D86577"/>
    <w:rsid w:val="00D86C26"/>
    <w:rsid w:val="00D86CD8"/>
    <w:rsid w:val="00D8789B"/>
    <w:rsid w:val="00D87BE8"/>
    <w:rsid w:val="00D9092B"/>
    <w:rsid w:val="00D90AAC"/>
    <w:rsid w:val="00D918A6"/>
    <w:rsid w:val="00D92885"/>
    <w:rsid w:val="00D928F3"/>
    <w:rsid w:val="00D93A7A"/>
    <w:rsid w:val="00D947CD"/>
    <w:rsid w:val="00D94F2F"/>
    <w:rsid w:val="00D955EC"/>
    <w:rsid w:val="00D961FB"/>
    <w:rsid w:val="00D965CE"/>
    <w:rsid w:val="00D9747F"/>
    <w:rsid w:val="00D97A90"/>
    <w:rsid w:val="00DA00E0"/>
    <w:rsid w:val="00DA044F"/>
    <w:rsid w:val="00DA0C93"/>
    <w:rsid w:val="00DA136E"/>
    <w:rsid w:val="00DA1C72"/>
    <w:rsid w:val="00DA26D4"/>
    <w:rsid w:val="00DA2732"/>
    <w:rsid w:val="00DA2863"/>
    <w:rsid w:val="00DA2E0A"/>
    <w:rsid w:val="00DA32A0"/>
    <w:rsid w:val="00DA39C2"/>
    <w:rsid w:val="00DA3F27"/>
    <w:rsid w:val="00DA4C9E"/>
    <w:rsid w:val="00DA5633"/>
    <w:rsid w:val="00DA5F78"/>
    <w:rsid w:val="00DA6B68"/>
    <w:rsid w:val="00DA6E57"/>
    <w:rsid w:val="00DA724D"/>
    <w:rsid w:val="00DA7E04"/>
    <w:rsid w:val="00DB0041"/>
    <w:rsid w:val="00DB034D"/>
    <w:rsid w:val="00DB072D"/>
    <w:rsid w:val="00DB08F6"/>
    <w:rsid w:val="00DB0B7A"/>
    <w:rsid w:val="00DB0BC9"/>
    <w:rsid w:val="00DB11A6"/>
    <w:rsid w:val="00DB1B0E"/>
    <w:rsid w:val="00DB2E41"/>
    <w:rsid w:val="00DB362D"/>
    <w:rsid w:val="00DB42E7"/>
    <w:rsid w:val="00DB44C8"/>
    <w:rsid w:val="00DB56DE"/>
    <w:rsid w:val="00DB7A70"/>
    <w:rsid w:val="00DC158C"/>
    <w:rsid w:val="00DC210F"/>
    <w:rsid w:val="00DC38D0"/>
    <w:rsid w:val="00DC44E9"/>
    <w:rsid w:val="00DC59C5"/>
    <w:rsid w:val="00DC5B62"/>
    <w:rsid w:val="00DC6321"/>
    <w:rsid w:val="00DC66F2"/>
    <w:rsid w:val="00DC7CE0"/>
    <w:rsid w:val="00DD0092"/>
    <w:rsid w:val="00DD123F"/>
    <w:rsid w:val="00DD187E"/>
    <w:rsid w:val="00DD1CAC"/>
    <w:rsid w:val="00DD2024"/>
    <w:rsid w:val="00DD211F"/>
    <w:rsid w:val="00DD3040"/>
    <w:rsid w:val="00DD3C31"/>
    <w:rsid w:val="00DD43BF"/>
    <w:rsid w:val="00DD4507"/>
    <w:rsid w:val="00DD469D"/>
    <w:rsid w:val="00DD4BAC"/>
    <w:rsid w:val="00DD4DDA"/>
    <w:rsid w:val="00DD564A"/>
    <w:rsid w:val="00DD56F2"/>
    <w:rsid w:val="00DD6368"/>
    <w:rsid w:val="00DD63FF"/>
    <w:rsid w:val="00DD686D"/>
    <w:rsid w:val="00DD7455"/>
    <w:rsid w:val="00DD74B1"/>
    <w:rsid w:val="00DD7A19"/>
    <w:rsid w:val="00DD7B4B"/>
    <w:rsid w:val="00DD7E31"/>
    <w:rsid w:val="00DE0FA3"/>
    <w:rsid w:val="00DE115A"/>
    <w:rsid w:val="00DE2604"/>
    <w:rsid w:val="00DE2827"/>
    <w:rsid w:val="00DE2B50"/>
    <w:rsid w:val="00DE3CFD"/>
    <w:rsid w:val="00DE3F5B"/>
    <w:rsid w:val="00DE5047"/>
    <w:rsid w:val="00DE51DD"/>
    <w:rsid w:val="00DE543C"/>
    <w:rsid w:val="00DE6013"/>
    <w:rsid w:val="00DE788E"/>
    <w:rsid w:val="00DF015F"/>
    <w:rsid w:val="00DF0216"/>
    <w:rsid w:val="00DF20F3"/>
    <w:rsid w:val="00DF2B1B"/>
    <w:rsid w:val="00DF49EA"/>
    <w:rsid w:val="00DF58B3"/>
    <w:rsid w:val="00DF5F31"/>
    <w:rsid w:val="00DF76E6"/>
    <w:rsid w:val="00DF7ACE"/>
    <w:rsid w:val="00E00174"/>
    <w:rsid w:val="00E00354"/>
    <w:rsid w:val="00E02074"/>
    <w:rsid w:val="00E02416"/>
    <w:rsid w:val="00E02FFD"/>
    <w:rsid w:val="00E030A1"/>
    <w:rsid w:val="00E034BB"/>
    <w:rsid w:val="00E03632"/>
    <w:rsid w:val="00E03E68"/>
    <w:rsid w:val="00E04402"/>
    <w:rsid w:val="00E04684"/>
    <w:rsid w:val="00E06302"/>
    <w:rsid w:val="00E06F65"/>
    <w:rsid w:val="00E0729B"/>
    <w:rsid w:val="00E07593"/>
    <w:rsid w:val="00E07DE2"/>
    <w:rsid w:val="00E1016A"/>
    <w:rsid w:val="00E10549"/>
    <w:rsid w:val="00E10684"/>
    <w:rsid w:val="00E118B9"/>
    <w:rsid w:val="00E12121"/>
    <w:rsid w:val="00E1264F"/>
    <w:rsid w:val="00E12A33"/>
    <w:rsid w:val="00E12DAF"/>
    <w:rsid w:val="00E13E50"/>
    <w:rsid w:val="00E14787"/>
    <w:rsid w:val="00E14A95"/>
    <w:rsid w:val="00E14C7D"/>
    <w:rsid w:val="00E156F2"/>
    <w:rsid w:val="00E158FC"/>
    <w:rsid w:val="00E15C2A"/>
    <w:rsid w:val="00E16903"/>
    <w:rsid w:val="00E16B4E"/>
    <w:rsid w:val="00E1788B"/>
    <w:rsid w:val="00E17DB4"/>
    <w:rsid w:val="00E17F6F"/>
    <w:rsid w:val="00E2124B"/>
    <w:rsid w:val="00E214E0"/>
    <w:rsid w:val="00E21613"/>
    <w:rsid w:val="00E216E2"/>
    <w:rsid w:val="00E21C44"/>
    <w:rsid w:val="00E22B2C"/>
    <w:rsid w:val="00E252D7"/>
    <w:rsid w:val="00E25C1F"/>
    <w:rsid w:val="00E25D7C"/>
    <w:rsid w:val="00E25E4A"/>
    <w:rsid w:val="00E26140"/>
    <w:rsid w:val="00E262F2"/>
    <w:rsid w:val="00E279AE"/>
    <w:rsid w:val="00E30DB6"/>
    <w:rsid w:val="00E31373"/>
    <w:rsid w:val="00E32001"/>
    <w:rsid w:val="00E32B2C"/>
    <w:rsid w:val="00E33707"/>
    <w:rsid w:val="00E346A0"/>
    <w:rsid w:val="00E34DF9"/>
    <w:rsid w:val="00E37143"/>
    <w:rsid w:val="00E403D1"/>
    <w:rsid w:val="00E40E91"/>
    <w:rsid w:val="00E40EC2"/>
    <w:rsid w:val="00E412A3"/>
    <w:rsid w:val="00E4213A"/>
    <w:rsid w:val="00E425F2"/>
    <w:rsid w:val="00E435A2"/>
    <w:rsid w:val="00E43ABF"/>
    <w:rsid w:val="00E45A25"/>
    <w:rsid w:val="00E45AAF"/>
    <w:rsid w:val="00E46743"/>
    <w:rsid w:val="00E46FD8"/>
    <w:rsid w:val="00E50571"/>
    <w:rsid w:val="00E51748"/>
    <w:rsid w:val="00E51C4E"/>
    <w:rsid w:val="00E523FE"/>
    <w:rsid w:val="00E5313D"/>
    <w:rsid w:val="00E534C1"/>
    <w:rsid w:val="00E53945"/>
    <w:rsid w:val="00E539FA"/>
    <w:rsid w:val="00E53EAA"/>
    <w:rsid w:val="00E548DF"/>
    <w:rsid w:val="00E55313"/>
    <w:rsid w:val="00E55537"/>
    <w:rsid w:val="00E55BC2"/>
    <w:rsid w:val="00E5638C"/>
    <w:rsid w:val="00E57EAF"/>
    <w:rsid w:val="00E57F02"/>
    <w:rsid w:val="00E60BD8"/>
    <w:rsid w:val="00E643B2"/>
    <w:rsid w:val="00E65315"/>
    <w:rsid w:val="00E657BD"/>
    <w:rsid w:val="00E65D00"/>
    <w:rsid w:val="00E6627E"/>
    <w:rsid w:val="00E6680B"/>
    <w:rsid w:val="00E67D8C"/>
    <w:rsid w:val="00E7028E"/>
    <w:rsid w:val="00E70F0B"/>
    <w:rsid w:val="00E727C3"/>
    <w:rsid w:val="00E72876"/>
    <w:rsid w:val="00E72A87"/>
    <w:rsid w:val="00E7385A"/>
    <w:rsid w:val="00E73C53"/>
    <w:rsid w:val="00E73DA0"/>
    <w:rsid w:val="00E73F8F"/>
    <w:rsid w:val="00E75044"/>
    <w:rsid w:val="00E76D1B"/>
    <w:rsid w:val="00E77D0E"/>
    <w:rsid w:val="00E77EAD"/>
    <w:rsid w:val="00E80B0D"/>
    <w:rsid w:val="00E80C7A"/>
    <w:rsid w:val="00E81387"/>
    <w:rsid w:val="00E819E0"/>
    <w:rsid w:val="00E81A05"/>
    <w:rsid w:val="00E825BD"/>
    <w:rsid w:val="00E82616"/>
    <w:rsid w:val="00E82866"/>
    <w:rsid w:val="00E82889"/>
    <w:rsid w:val="00E8378A"/>
    <w:rsid w:val="00E83C42"/>
    <w:rsid w:val="00E83F2B"/>
    <w:rsid w:val="00E84992"/>
    <w:rsid w:val="00E84A20"/>
    <w:rsid w:val="00E8558A"/>
    <w:rsid w:val="00E8631A"/>
    <w:rsid w:val="00E86719"/>
    <w:rsid w:val="00E868DD"/>
    <w:rsid w:val="00E874B7"/>
    <w:rsid w:val="00E874F4"/>
    <w:rsid w:val="00E878B3"/>
    <w:rsid w:val="00E9073B"/>
    <w:rsid w:val="00E9075D"/>
    <w:rsid w:val="00E917BA"/>
    <w:rsid w:val="00E920F3"/>
    <w:rsid w:val="00E92435"/>
    <w:rsid w:val="00E9263E"/>
    <w:rsid w:val="00E92673"/>
    <w:rsid w:val="00E936D1"/>
    <w:rsid w:val="00E9399A"/>
    <w:rsid w:val="00E93E92"/>
    <w:rsid w:val="00E94529"/>
    <w:rsid w:val="00E9459A"/>
    <w:rsid w:val="00E945A3"/>
    <w:rsid w:val="00E97726"/>
    <w:rsid w:val="00EA0041"/>
    <w:rsid w:val="00EA026C"/>
    <w:rsid w:val="00EA0A1B"/>
    <w:rsid w:val="00EA168A"/>
    <w:rsid w:val="00EA2250"/>
    <w:rsid w:val="00EA33E2"/>
    <w:rsid w:val="00EA37EC"/>
    <w:rsid w:val="00EA4367"/>
    <w:rsid w:val="00EA44E7"/>
    <w:rsid w:val="00EA4804"/>
    <w:rsid w:val="00EA4A07"/>
    <w:rsid w:val="00EA5070"/>
    <w:rsid w:val="00EA52D1"/>
    <w:rsid w:val="00EA7AB4"/>
    <w:rsid w:val="00EA7AD6"/>
    <w:rsid w:val="00EB0994"/>
    <w:rsid w:val="00EB1CC2"/>
    <w:rsid w:val="00EB1F1F"/>
    <w:rsid w:val="00EB2B2A"/>
    <w:rsid w:val="00EB2CA0"/>
    <w:rsid w:val="00EB2E94"/>
    <w:rsid w:val="00EB368C"/>
    <w:rsid w:val="00EB524E"/>
    <w:rsid w:val="00EB5FA2"/>
    <w:rsid w:val="00EB61E2"/>
    <w:rsid w:val="00EB665F"/>
    <w:rsid w:val="00EB6AD7"/>
    <w:rsid w:val="00EB732B"/>
    <w:rsid w:val="00EB7D5B"/>
    <w:rsid w:val="00EC2B02"/>
    <w:rsid w:val="00EC3580"/>
    <w:rsid w:val="00EC4418"/>
    <w:rsid w:val="00EC516E"/>
    <w:rsid w:val="00EC51B7"/>
    <w:rsid w:val="00EC614E"/>
    <w:rsid w:val="00EC6217"/>
    <w:rsid w:val="00EC664E"/>
    <w:rsid w:val="00EC6A8A"/>
    <w:rsid w:val="00EC7B4C"/>
    <w:rsid w:val="00EC7D58"/>
    <w:rsid w:val="00ED0239"/>
    <w:rsid w:val="00ED1B04"/>
    <w:rsid w:val="00ED1DEC"/>
    <w:rsid w:val="00ED2692"/>
    <w:rsid w:val="00ED28C4"/>
    <w:rsid w:val="00ED2BCC"/>
    <w:rsid w:val="00ED3035"/>
    <w:rsid w:val="00ED3B66"/>
    <w:rsid w:val="00ED3EE1"/>
    <w:rsid w:val="00ED4528"/>
    <w:rsid w:val="00ED4ED8"/>
    <w:rsid w:val="00ED53D1"/>
    <w:rsid w:val="00ED5F66"/>
    <w:rsid w:val="00ED6898"/>
    <w:rsid w:val="00ED6A3D"/>
    <w:rsid w:val="00ED71DF"/>
    <w:rsid w:val="00ED7885"/>
    <w:rsid w:val="00ED7D3A"/>
    <w:rsid w:val="00EE0393"/>
    <w:rsid w:val="00EE03D1"/>
    <w:rsid w:val="00EE0A3D"/>
    <w:rsid w:val="00EE0E7B"/>
    <w:rsid w:val="00EE305E"/>
    <w:rsid w:val="00EE34CF"/>
    <w:rsid w:val="00EE3F5F"/>
    <w:rsid w:val="00EE3FDD"/>
    <w:rsid w:val="00EE426A"/>
    <w:rsid w:val="00EE519F"/>
    <w:rsid w:val="00EE63A2"/>
    <w:rsid w:val="00EE6B2C"/>
    <w:rsid w:val="00EE76D9"/>
    <w:rsid w:val="00EE7A22"/>
    <w:rsid w:val="00EF0D54"/>
    <w:rsid w:val="00EF182E"/>
    <w:rsid w:val="00EF19BE"/>
    <w:rsid w:val="00EF1B26"/>
    <w:rsid w:val="00EF2029"/>
    <w:rsid w:val="00EF2139"/>
    <w:rsid w:val="00EF32AB"/>
    <w:rsid w:val="00EF3D70"/>
    <w:rsid w:val="00EF447A"/>
    <w:rsid w:val="00EF4558"/>
    <w:rsid w:val="00EF4A07"/>
    <w:rsid w:val="00EF4C64"/>
    <w:rsid w:val="00EF4CC4"/>
    <w:rsid w:val="00EF4E54"/>
    <w:rsid w:val="00EF509D"/>
    <w:rsid w:val="00EF5237"/>
    <w:rsid w:val="00EF5730"/>
    <w:rsid w:val="00EF58DA"/>
    <w:rsid w:val="00EF5AA7"/>
    <w:rsid w:val="00EF5C74"/>
    <w:rsid w:val="00EF5E84"/>
    <w:rsid w:val="00EF619F"/>
    <w:rsid w:val="00EF6542"/>
    <w:rsid w:val="00EF6A3E"/>
    <w:rsid w:val="00EF7D29"/>
    <w:rsid w:val="00F003C2"/>
    <w:rsid w:val="00F004EA"/>
    <w:rsid w:val="00F00D1D"/>
    <w:rsid w:val="00F01CE6"/>
    <w:rsid w:val="00F02BD5"/>
    <w:rsid w:val="00F05CA3"/>
    <w:rsid w:val="00F06101"/>
    <w:rsid w:val="00F06F68"/>
    <w:rsid w:val="00F07126"/>
    <w:rsid w:val="00F073CD"/>
    <w:rsid w:val="00F07867"/>
    <w:rsid w:val="00F07CDF"/>
    <w:rsid w:val="00F103BB"/>
    <w:rsid w:val="00F10B6F"/>
    <w:rsid w:val="00F10C98"/>
    <w:rsid w:val="00F11874"/>
    <w:rsid w:val="00F12514"/>
    <w:rsid w:val="00F132BE"/>
    <w:rsid w:val="00F141A7"/>
    <w:rsid w:val="00F151DD"/>
    <w:rsid w:val="00F156D2"/>
    <w:rsid w:val="00F16734"/>
    <w:rsid w:val="00F16B74"/>
    <w:rsid w:val="00F16F59"/>
    <w:rsid w:val="00F17D9E"/>
    <w:rsid w:val="00F20298"/>
    <w:rsid w:val="00F20FE1"/>
    <w:rsid w:val="00F2174F"/>
    <w:rsid w:val="00F21B06"/>
    <w:rsid w:val="00F22668"/>
    <w:rsid w:val="00F22FC9"/>
    <w:rsid w:val="00F2330B"/>
    <w:rsid w:val="00F23BB0"/>
    <w:rsid w:val="00F24F95"/>
    <w:rsid w:val="00F263D6"/>
    <w:rsid w:val="00F26ED4"/>
    <w:rsid w:val="00F30A8F"/>
    <w:rsid w:val="00F323B9"/>
    <w:rsid w:val="00F32DD9"/>
    <w:rsid w:val="00F330DA"/>
    <w:rsid w:val="00F3361E"/>
    <w:rsid w:val="00F3375F"/>
    <w:rsid w:val="00F3392B"/>
    <w:rsid w:val="00F354CE"/>
    <w:rsid w:val="00F35CCA"/>
    <w:rsid w:val="00F35FB6"/>
    <w:rsid w:val="00F3718A"/>
    <w:rsid w:val="00F3770C"/>
    <w:rsid w:val="00F37CA9"/>
    <w:rsid w:val="00F404C7"/>
    <w:rsid w:val="00F40B52"/>
    <w:rsid w:val="00F40D45"/>
    <w:rsid w:val="00F40D86"/>
    <w:rsid w:val="00F43755"/>
    <w:rsid w:val="00F43A66"/>
    <w:rsid w:val="00F44A92"/>
    <w:rsid w:val="00F44C10"/>
    <w:rsid w:val="00F45025"/>
    <w:rsid w:val="00F45708"/>
    <w:rsid w:val="00F4571E"/>
    <w:rsid w:val="00F4677B"/>
    <w:rsid w:val="00F46C3F"/>
    <w:rsid w:val="00F46E68"/>
    <w:rsid w:val="00F46F0F"/>
    <w:rsid w:val="00F470C6"/>
    <w:rsid w:val="00F475D7"/>
    <w:rsid w:val="00F50AE7"/>
    <w:rsid w:val="00F524D3"/>
    <w:rsid w:val="00F52ACA"/>
    <w:rsid w:val="00F52FA7"/>
    <w:rsid w:val="00F54A7D"/>
    <w:rsid w:val="00F54AB0"/>
    <w:rsid w:val="00F556E7"/>
    <w:rsid w:val="00F5612C"/>
    <w:rsid w:val="00F56584"/>
    <w:rsid w:val="00F57B80"/>
    <w:rsid w:val="00F57E89"/>
    <w:rsid w:val="00F605DC"/>
    <w:rsid w:val="00F60679"/>
    <w:rsid w:val="00F60D47"/>
    <w:rsid w:val="00F61DAF"/>
    <w:rsid w:val="00F61E2E"/>
    <w:rsid w:val="00F62418"/>
    <w:rsid w:val="00F62FD7"/>
    <w:rsid w:val="00F63ED1"/>
    <w:rsid w:val="00F64176"/>
    <w:rsid w:val="00F6453A"/>
    <w:rsid w:val="00F65B31"/>
    <w:rsid w:val="00F65C6B"/>
    <w:rsid w:val="00F6639E"/>
    <w:rsid w:val="00F66A64"/>
    <w:rsid w:val="00F66B35"/>
    <w:rsid w:val="00F6730D"/>
    <w:rsid w:val="00F70239"/>
    <w:rsid w:val="00F71750"/>
    <w:rsid w:val="00F72548"/>
    <w:rsid w:val="00F7282C"/>
    <w:rsid w:val="00F73E6D"/>
    <w:rsid w:val="00F74378"/>
    <w:rsid w:val="00F75178"/>
    <w:rsid w:val="00F753EA"/>
    <w:rsid w:val="00F75984"/>
    <w:rsid w:val="00F75E6D"/>
    <w:rsid w:val="00F76374"/>
    <w:rsid w:val="00F804A7"/>
    <w:rsid w:val="00F80B54"/>
    <w:rsid w:val="00F81353"/>
    <w:rsid w:val="00F83084"/>
    <w:rsid w:val="00F832D7"/>
    <w:rsid w:val="00F83492"/>
    <w:rsid w:val="00F837CD"/>
    <w:rsid w:val="00F8382B"/>
    <w:rsid w:val="00F83F5A"/>
    <w:rsid w:val="00F84AF6"/>
    <w:rsid w:val="00F8510C"/>
    <w:rsid w:val="00F858AD"/>
    <w:rsid w:val="00F85BAB"/>
    <w:rsid w:val="00F85BF7"/>
    <w:rsid w:val="00F85CCB"/>
    <w:rsid w:val="00F8653E"/>
    <w:rsid w:val="00F866D7"/>
    <w:rsid w:val="00F868AA"/>
    <w:rsid w:val="00F87813"/>
    <w:rsid w:val="00F87857"/>
    <w:rsid w:val="00F87BF3"/>
    <w:rsid w:val="00F9036C"/>
    <w:rsid w:val="00F90675"/>
    <w:rsid w:val="00F90D37"/>
    <w:rsid w:val="00F91B62"/>
    <w:rsid w:val="00F92B86"/>
    <w:rsid w:val="00F94400"/>
    <w:rsid w:val="00F94EB5"/>
    <w:rsid w:val="00F96AE1"/>
    <w:rsid w:val="00F97299"/>
    <w:rsid w:val="00F9770C"/>
    <w:rsid w:val="00F97890"/>
    <w:rsid w:val="00F97916"/>
    <w:rsid w:val="00FA139C"/>
    <w:rsid w:val="00FA2B29"/>
    <w:rsid w:val="00FA35F9"/>
    <w:rsid w:val="00FA38CD"/>
    <w:rsid w:val="00FA5AB6"/>
    <w:rsid w:val="00FA5DF1"/>
    <w:rsid w:val="00FA610C"/>
    <w:rsid w:val="00FA6C83"/>
    <w:rsid w:val="00FA6E9A"/>
    <w:rsid w:val="00FA77E9"/>
    <w:rsid w:val="00FB0F46"/>
    <w:rsid w:val="00FB1340"/>
    <w:rsid w:val="00FB2998"/>
    <w:rsid w:val="00FB2A43"/>
    <w:rsid w:val="00FB31F3"/>
    <w:rsid w:val="00FB3383"/>
    <w:rsid w:val="00FB36F5"/>
    <w:rsid w:val="00FB3BDA"/>
    <w:rsid w:val="00FB4012"/>
    <w:rsid w:val="00FB453B"/>
    <w:rsid w:val="00FB4F30"/>
    <w:rsid w:val="00FB5368"/>
    <w:rsid w:val="00FB6338"/>
    <w:rsid w:val="00FB6753"/>
    <w:rsid w:val="00FB6C7A"/>
    <w:rsid w:val="00FB6FEF"/>
    <w:rsid w:val="00FB71C6"/>
    <w:rsid w:val="00FB77E1"/>
    <w:rsid w:val="00FB78EC"/>
    <w:rsid w:val="00FC04F9"/>
    <w:rsid w:val="00FC0E86"/>
    <w:rsid w:val="00FC1431"/>
    <w:rsid w:val="00FC19DF"/>
    <w:rsid w:val="00FC1C4C"/>
    <w:rsid w:val="00FC3205"/>
    <w:rsid w:val="00FC392A"/>
    <w:rsid w:val="00FC3FD8"/>
    <w:rsid w:val="00FC491D"/>
    <w:rsid w:val="00FC5A36"/>
    <w:rsid w:val="00FC6B7B"/>
    <w:rsid w:val="00FD0194"/>
    <w:rsid w:val="00FD0483"/>
    <w:rsid w:val="00FD0988"/>
    <w:rsid w:val="00FD0A31"/>
    <w:rsid w:val="00FD0BE5"/>
    <w:rsid w:val="00FD0C43"/>
    <w:rsid w:val="00FD0E9F"/>
    <w:rsid w:val="00FD22FC"/>
    <w:rsid w:val="00FD2B24"/>
    <w:rsid w:val="00FD2BA8"/>
    <w:rsid w:val="00FD3939"/>
    <w:rsid w:val="00FD3F1E"/>
    <w:rsid w:val="00FD4EEA"/>
    <w:rsid w:val="00FD51EC"/>
    <w:rsid w:val="00FD53EE"/>
    <w:rsid w:val="00FD6E8A"/>
    <w:rsid w:val="00FE0207"/>
    <w:rsid w:val="00FE0644"/>
    <w:rsid w:val="00FE0A0D"/>
    <w:rsid w:val="00FE0A7A"/>
    <w:rsid w:val="00FE0AAF"/>
    <w:rsid w:val="00FE119B"/>
    <w:rsid w:val="00FE1A32"/>
    <w:rsid w:val="00FE21DA"/>
    <w:rsid w:val="00FE278C"/>
    <w:rsid w:val="00FE297C"/>
    <w:rsid w:val="00FE35C3"/>
    <w:rsid w:val="00FE39B3"/>
    <w:rsid w:val="00FE4DF1"/>
    <w:rsid w:val="00FE5410"/>
    <w:rsid w:val="00FE77B3"/>
    <w:rsid w:val="00FF02FB"/>
    <w:rsid w:val="00FF0411"/>
    <w:rsid w:val="00FF0577"/>
    <w:rsid w:val="00FF12B8"/>
    <w:rsid w:val="00FF1CF3"/>
    <w:rsid w:val="00FF227C"/>
    <w:rsid w:val="00FF26C8"/>
    <w:rsid w:val="00FF2966"/>
    <w:rsid w:val="00FF3083"/>
    <w:rsid w:val="00FF32C2"/>
    <w:rsid w:val="00FF3B5E"/>
    <w:rsid w:val="00FF3CEE"/>
    <w:rsid w:val="00FF3E14"/>
    <w:rsid w:val="00FF47CC"/>
    <w:rsid w:val="00FF4B86"/>
    <w:rsid w:val="00FF4C48"/>
    <w:rsid w:val="00FF4E10"/>
    <w:rsid w:val="00FF520B"/>
    <w:rsid w:val="00FF5661"/>
    <w:rsid w:val="00FF6437"/>
    <w:rsid w:val="00FF6C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A1B28E"/>
  <w14:defaultImageDpi w14:val="32767"/>
  <w15:docId w15:val="{F6907825-D4A9-A849-91E3-F57A9DBBA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77B"/>
    <w:rPr>
      <w:rFonts w:ascii="Times New Roman" w:hAnsi="Times New Roman" w:cs="Times New Roman"/>
    </w:rPr>
  </w:style>
  <w:style w:type="paragraph" w:styleId="Heading1">
    <w:name w:val="heading 1"/>
    <w:basedOn w:val="Normal"/>
    <w:next w:val="Normal"/>
    <w:link w:val="Heading1Char"/>
    <w:uiPriority w:val="9"/>
    <w:qFormat/>
    <w:rsid w:val="00924731"/>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2A6A42"/>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332312"/>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A6A42"/>
    <w:pPr>
      <w:keepNext/>
      <w:keepLines/>
      <w:spacing w:before="200"/>
      <w:outlineLvl w:val="3"/>
    </w:pPr>
    <w:rPr>
      <w:rFonts w:asciiTheme="majorHAnsi" w:eastAsiaTheme="majorEastAsia" w:hAnsiTheme="majorHAnsi" w:cstheme="majorBidi"/>
      <w:b/>
      <w:bCs/>
      <w:i/>
      <w:iCs/>
      <w:color w:val="5B9BD5" w:themeColor="accent1"/>
      <w:sz w:val="22"/>
    </w:rPr>
  </w:style>
  <w:style w:type="paragraph" w:styleId="Heading5">
    <w:name w:val="heading 5"/>
    <w:basedOn w:val="Normal"/>
    <w:next w:val="Normal"/>
    <w:link w:val="Heading5Char"/>
    <w:uiPriority w:val="9"/>
    <w:semiHidden/>
    <w:unhideWhenUsed/>
    <w:qFormat/>
    <w:rsid w:val="004A7851"/>
    <w:pPr>
      <w:keepNext/>
      <w:keepLines/>
      <w:spacing w:before="200"/>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6A42"/>
    <w:pPr>
      <w:ind w:left="720"/>
      <w:contextualSpacing/>
    </w:pPr>
    <w:rPr>
      <w:rFonts w:asciiTheme="minorHAnsi" w:hAnsiTheme="minorHAnsi" w:cstheme="minorBidi"/>
    </w:rPr>
  </w:style>
  <w:style w:type="character" w:customStyle="1" w:styleId="Heading2Char">
    <w:name w:val="Heading 2 Char"/>
    <w:basedOn w:val="DefaultParagraphFont"/>
    <w:link w:val="Heading2"/>
    <w:uiPriority w:val="9"/>
    <w:rsid w:val="002A6A42"/>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uiPriority w:val="9"/>
    <w:rsid w:val="002A6A42"/>
    <w:rPr>
      <w:rFonts w:asciiTheme="majorHAnsi" w:eastAsiaTheme="majorEastAsia" w:hAnsiTheme="majorHAnsi" w:cstheme="majorBidi"/>
      <w:b/>
      <w:bCs/>
      <w:i/>
      <w:iCs/>
      <w:color w:val="5B9BD5" w:themeColor="accent1"/>
      <w:sz w:val="22"/>
    </w:rPr>
  </w:style>
  <w:style w:type="paragraph" w:styleId="BodyText">
    <w:name w:val="Body Text"/>
    <w:basedOn w:val="Normal"/>
    <w:link w:val="BodyTextChar"/>
    <w:uiPriority w:val="1"/>
    <w:qFormat/>
    <w:rsid w:val="002A6A42"/>
    <w:pPr>
      <w:widowControl w:val="0"/>
      <w:ind w:left="100"/>
    </w:pPr>
    <w:rPr>
      <w:rFonts w:ascii="Verdana" w:eastAsia="Verdana" w:hAnsi="Verdana" w:cstheme="minorBidi"/>
      <w:sz w:val="18"/>
      <w:szCs w:val="18"/>
    </w:rPr>
  </w:style>
  <w:style w:type="character" w:customStyle="1" w:styleId="BodyTextChar">
    <w:name w:val="Body Text Char"/>
    <w:basedOn w:val="DefaultParagraphFont"/>
    <w:link w:val="BodyText"/>
    <w:uiPriority w:val="1"/>
    <w:rsid w:val="002A6A42"/>
    <w:rPr>
      <w:rFonts w:ascii="Verdana" w:eastAsia="Verdana" w:hAnsi="Verdana"/>
      <w:sz w:val="18"/>
      <w:szCs w:val="18"/>
    </w:rPr>
  </w:style>
  <w:style w:type="character" w:styleId="CommentReference">
    <w:name w:val="annotation reference"/>
    <w:basedOn w:val="DefaultParagraphFont"/>
    <w:uiPriority w:val="99"/>
    <w:unhideWhenUsed/>
    <w:rsid w:val="002A6A42"/>
    <w:rPr>
      <w:sz w:val="18"/>
      <w:szCs w:val="18"/>
    </w:rPr>
  </w:style>
  <w:style w:type="paragraph" w:styleId="CommentText">
    <w:name w:val="annotation text"/>
    <w:basedOn w:val="Normal"/>
    <w:link w:val="CommentTextChar"/>
    <w:uiPriority w:val="99"/>
    <w:unhideWhenUsed/>
    <w:rsid w:val="002A6A42"/>
    <w:rPr>
      <w:rFonts w:asciiTheme="minorHAnsi" w:hAnsiTheme="minorHAnsi" w:cstheme="minorBidi"/>
    </w:rPr>
  </w:style>
  <w:style w:type="character" w:customStyle="1" w:styleId="CommentTextChar">
    <w:name w:val="Comment Text Char"/>
    <w:basedOn w:val="DefaultParagraphFont"/>
    <w:link w:val="CommentText"/>
    <w:uiPriority w:val="99"/>
    <w:rsid w:val="002A6A42"/>
  </w:style>
  <w:style w:type="paragraph" w:styleId="CommentSubject">
    <w:name w:val="annotation subject"/>
    <w:basedOn w:val="CommentText"/>
    <w:next w:val="CommentText"/>
    <w:link w:val="CommentSubjectChar"/>
    <w:uiPriority w:val="99"/>
    <w:semiHidden/>
    <w:unhideWhenUsed/>
    <w:rsid w:val="002A6A42"/>
    <w:rPr>
      <w:b/>
      <w:bCs/>
      <w:sz w:val="20"/>
      <w:szCs w:val="20"/>
    </w:rPr>
  </w:style>
  <w:style w:type="character" w:customStyle="1" w:styleId="CommentSubjectChar">
    <w:name w:val="Comment Subject Char"/>
    <w:basedOn w:val="CommentTextChar"/>
    <w:link w:val="CommentSubject"/>
    <w:uiPriority w:val="99"/>
    <w:semiHidden/>
    <w:rsid w:val="002A6A42"/>
    <w:rPr>
      <w:b/>
      <w:bCs/>
      <w:sz w:val="20"/>
      <w:szCs w:val="20"/>
    </w:rPr>
  </w:style>
  <w:style w:type="paragraph" w:styleId="BalloonText">
    <w:name w:val="Balloon Text"/>
    <w:basedOn w:val="Normal"/>
    <w:link w:val="BalloonTextChar"/>
    <w:uiPriority w:val="99"/>
    <w:semiHidden/>
    <w:unhideWhenUsed/>
    <w:rsid w:val="002A6A42"/>
    <w:rPr>
      <w:sz w:val="18"/>
      <w:szCs w:val="18"/>
    </w:rPr>
  </w:style>
  <w:style w:type="character" w:customStyle="1" w:styleId="BalloonTextChar">
    <w:name w:val="Balloon Text Char"/>
    <w:basedOn w:val="DefaultParagraphFont"/>
    <w:link w:val="BalloonText"/>
    <w:uiPriority w:val="99"/>
    <w:semiHidden/>
    <w:rsid w:val="002A6A42"/>
    <w:rPr>
      <w:rFonts w:ascii="Times New Roman" w:hAnsi="Times New Roman" w:cs="Times New Roman"/>
      <w:sz w:val="18"/>
      <w:szCs w:val="18"/>
    </w:rPr>
  </w:style>
  <w:style w:type="paragraph" w:styleId="BodyTextIndent2">
    <w:name w:val="Body Text Indent 2"/>
    <w:basedOn w:val="Normal"/>
    <w:link w:val="BodyTextIndent2Char"/>
    <w:uiPriority w:val="99"/>
    <w:unhideWhenUsed/>
    <w:rsid w:val="009E41C9"/>
    <w:pPr>
      <w:spacing w:after="120" w:line="480" w:lineRule="auto"/>
      <w:ind w:left="283"/>
    </w:pPr>
    <w:rPr>
      <w:rFonts w:asciiTheme="minorHAnsi" w:hAnsiTheme="minorHAnsi" w:cstheme="minorBidi"/>
    </w:rPr>
  </w:style>
  <w:style w:type="character" w:customStyle="1" w:styleId="BodyTextIndent2Char">
    <w:name w:val="Body Text Indent 2 Char"/>
    <w:basedOn w:val="DefaultParagraphFont"/>
    <w:link w:val="BodyTextIndent2"/>
    <w:uiPriority w:val="99"/>
    <w:rsid w:val="009E41C9"/>
  </w:style>
  <w:style w:type="table" w:styleId="TableGrid">
    <w:name w:val="Table Grid"/>
    <w:basedOn w:val="TableNormal"/>
    <w:uiPriority w:val="59"/>
    <w:rsid w:val="009E41C9"/>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unhideWhenUsed/>
    <w:rsid w:val="00E156F2"/>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E156F2"/>
  </w:style>
  <w:style w:type="character" w:styleId="PageNumber">
    <w:name w:val="page number"/>
    <w:basedOn w:val="DefaultParagraphFont"/>
    <w:unhideWhenUsed/>
    <w:rsid w:val="00E156F2"/>
  </w:style>
  <w:style w:type="paragraph" w:styleId="Header">
    <w:name w:val="header"/>
    <w:basedOn w:val="Normal"/>
    <w:link w:val="HeaderChar"/>
    <w:uiPriority w:val="99"/>
    <w:unhideWhenUsed/>
    <w:rsid w:val="00E156F2"/>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E156F2"/>
  </w:style>
  <w:style w:type="character" w:styleId="Hyperlink">
    <w:name w:val="Hyperlink"/>
    <w:basedOn w:val="DefaultParagraphFont"/>
    <w:uiPriority w:val="99"/>
    <w:unhideWhenUsed/>
    <w:rsid w:val="00D60A76"/>
    <w:rPr>
      <w:color w:val="0563C1" w:themeColor="hyperlink"/>
      <w:u w:val="single"/>
    </w:rPr>
  </w:style>
  <w:style w:type="character" w:customStyle="1" w:styleId="apple-converted-space">
    <w:name w:val="apple-converted-space"/>
    <w:basedOn w:val="DefaultParagraphFont"/>
    <w:rsid w:val="00D60A76"/>
  </w:style>
  <w:style w:type="character" w:styleId="Strong">
    <w:name w:val="Strong"/>
    <w:basedOn w:val="DefaultParagraphFont"/>
    <w:uiPriority w:val="22"/>
    <w:qFormat/>
    <w:rsid w:val="00D60A76"/>
    <w:rPr>
      <w:b/>
      <w:bCs/>
    </w:rPr>
  </w:style>
  <w:style w:type="character" w:customStyle="1" w:styleId="citation-publication-date">
    <w:name w:val="citation-publication-date"/>
    <w:basedOn w:val="DefaultParagraphFont"/>
    <w:rsid w:val="006442B7"/>
  </w:style>
  <w:style w:type="character" w:customStyle="1" w:styleId="citation-volume">
    <w:name w:val="citation-volume"/>
    <w:basedOn w:val="DefaultParagraphFont"/>
    <w:rsid w:val="006442B7"/>
  </w:style>
  <w:style w:type="character" w:customStyle="1" w:styleId="citation-issue">
    <w:name w:val="citation-issue"/>
    <w:basedOn w:val="DefaultParagraphFont"/>
    <w:rsid w:val="006442B7"/>
  </w:style>
  <w:style w:type="character" w:customStyle="1" w:styleId="citation-flpages">
    <w:name w:val="citation-flpages"/>
    <w:basedOn w:val="DefaultParagraphFont"/>
    <w:rsid w:val="006442B7"/>
  </w:style>
  <w:style w:type="character" w:customStyle="1" w:styleId="citation-abbreviation">
    <w:name w:val="citation-abbreviation"/>
    <w:basedOn w:val="DefaultParagraphFont"/>
    <w:rsid w:val="006442B7"/>
  </w:style>
  <w:style w:type="character" w:customStyle="1" w:styleId="jrnl">
    <w:name w:val="jrnl"/>
    <w:basedOn w:val="DefaultParagraphFont"/>
    <w:rsid w:val="00983E02"/>
  </w:style>
  <w:style w:type="paragraph" w:styleId="Revision">
    <w:name w:val="Revision"/>
    <w:hidden/>
    <w:uiPriority w:val="99"/>
    <w:semiHidden/>
    <w:rsid w:val="00983E02"/>
  </w:style>
  <w:style w:type="paragraph" w:customStyle="1" w:styleId="title1">
    <w:name w:val="title1"/>
    <w:basedOn w:val="Normal"/>
    <w:rsid w:val="00E6627E"/>
    <w:rPr>
      <w:rFonts w:eastAsia="Times New Roman"/>
      <w:sz w:val="29"/>
      <w:szCs w:val="29"/>
    </w:rPr>
  </w:style>
  <w:style w:type="character" w:customStyle="1" w:styleId="Heading1Char">
    <w:name w:val="Heading 1 Char"/>
    <w:basedOn w:val="DefaultParagraphFont"/>
    <w:link w:val="Heading1"/>
    <w:uiPriority w:val="9"/>
    <w:rsid w:val="00924731"/>
    <w:rPr>
      <w:rFonts w:asciiTheme="majorHAnsi" w:eastAsiaTheme="majorEastAsia" w:hAnsiTheme="majorHAnsi" w:cstheme="majorBidi"/>
      <w:b/>
      <w:bCs/>
      <w:color w:val="2C6EAB" w:themeColor="accent1" w:themeShade="B5"/>
      <w:sz w:val="32"/>
      <w:szCs w:val="32"/>
    </w:rPr>
  </w:style>
  <w:style w:type="character" w:customStyle="1" w:styleId="highlight">
    <w:name w:val="highlight"/>
    <w:basedOn w:val="DefaultParagraphFont"/>
    <w:rsid w:val="00924731"/>
  </w:style>
  <w:style w:type="paragraph" w:styleId="NormalWeb">
    <w:name w:val="Normal (Web)"/>
    <w:basedOn w:val="Normal"/>
    <w:uiPriority w:val="99"/>
    <w:unhideWhenUsed/>
    <w:rsid w:val="00CE52BE"/>
    <w:pPr>
      <w:spacing w:before="100" w:beforeAutospacing="1" w:after="100" w:afterAutospacing="1"/>
    </w:pPr>
    <w:rPr>
      <w:rFonts w:ascii="Times" w:hAnsi="Times"/>
      <w:sz w:val="20"/>
      <w:szCs w:val="20"/>
      <w:lang w:val="en-CA"/>
    </w:rPr>
  </w:style>
  <w:style w:type="character" w:styleId="Emphasis">
    <w:name w:val="Emphasis"/>
    <w:basedOn w:val="DefaultParagraphFont"/>
    <w:uiPriority w:val="20"/>
    <w:qFormat/>
    <w:rsid w:val="00304338"/>
    <w:rPr>
      <w:i/>
      <w:iCs/>
    </w:rPr>
  </w:style>
  <w:style w:type="character" w:customStyle="1" w:styleId="article-headermeta-info-label">
    <w:name w:val="article-header__meta-info-label"/>
    <w:basedOn w:val="DefaultParagraphFont"/>
    <w:rsid w:val="00786D81"/>
  </w:style>
  <w:style w:type="character" w:customStyle="1" w:styleId="article-headermeta-info-data">
    <w:name w:val="article-header__meta-info-data"/>
    <w:basedOn w:val="DefaultParagraphFont"/>
    <w:rsid w:val="00786D81"/>
  </w:style>
  <w:style w:type="character" w:customStyle="1" w:styleId="footers">
    <w:name w:val="footers"/>
    <w:basedOn w:val="DefaultParagraphFont"/>
    <w:rsid w:val="00770F1D"/>
  </w:style>
  <w:style w:type="character" w:customStyle="1" w:styleId="Heading3Char">
    <w:name w:val="Heading 3 Char"/>
    <w:basedOn w:val="DefaultParagraphFont"/>
    <w:link w:val="Heading3"/>
    <w:uiPriority w:val="9"/>
    <w:rsid w:val="00332312"/>
    <w:rPr>
      <w:rFonts w:asciiTheme="majorHAnsi" w:eastAsiaTheme="majorEastAsia" w:hAnsiTheme="majorHAnsi" w:cstheme="majorBidi"/>
      <w:b/>
      <w:bCs/>
      <w:color w:val="5B9BD5" w:themeColor="accent1"/>
    </w:rPr>
  </w:style>
  <w:style w:type="character" w:customStyle="1" w:styleId="Heading5Char">
    <w:name w:val="Heading 5 Char"/>
    <w:basedOn w:val="DefaultParagraphFont"/>
    <w:link w:val="Heading5"/>
    <w:uiPriority w:val="9"/>
    <w:semiHidden/>
    <w:rsid w:val="004A7851"/>
    <w:rPr>
      <w:rFonts w:asciiTheme="majorHAnsi" w:eastAsiaTheme="majorEastAsia" w:hAnsiTheme="majorHAnsi" w:cstheme="majorBidi"/>
      <w:color w:val="1F4D78" w:themeColor="accent1" w:themeShade="7F"/>
    </w:rPr>
  </w:style>
  <w:style w:type="paragraph" w:customStyle="1" w:styleId="TableParagraph">
    <w:name w:val="Table Paragraph"/>
    <w:basedOn w:val="Normal"/>
    <w:uiPriority w:val="1"/>
    <w:qFormat/>
    <w:rsid w:val="004A7851"/>
    <w:pPr>
      <w:widowControl w:val="0"/>
    </w:pPr>
    <w:rPr>
      <w:rFonts w:asciiTheme="minorHAnsi" w:hAnsiTheme="minorHAnsi" w:cstheme="minorBidi"/>
      <w:sz w:val="22"/>
      <w:szCs w:val="22"/>
    </w:rPr>
  </w:style>
  <w:style w:type="paragraph" w:customStyle="1" w:styleId="citation-authorstring">
    <w:name w:val="citation-authorstring"/>
    <w:basedOn w:val="Normal"/>
    <w:rsid w:val="00DD6368"/>
    <w:pPr>
      <w:spacing w:before="100" w:beforeAutospacing="1" w:after="100" w:afterAutospacing="1"/>
    </w:pPr>
    <w:rPr>
      <w:rFonts w:ascii="Times" w:hAnsi="Times" w:cstheme="minorBidi"/>
      <w:sz w:val="20"/>
      <w:szCs w:val="20"/>
      <w:lang w:val="en-CA"/>
    </w:rPr>
  </w:style>
  <w:style w:type="paragraph" w:customStyle="1" w:styleId="citation-article-title">
    <w:name w:val="citation-article-title"/>
    <w:basedOn w:val="Normal"/>
    <w:rsid w:val="00DD6368"/>
    <w:pPr>
      <w:spacing w:before="100" w:beforeAutospacing="1" w:after="100" w:afterAutospacing="1"/>
    </w:pPr>
    <w:rPr>
      <w:rFonts w:ascii="Times" w:hAnsi="Times" w:cstheme="minorBidi"/>
      <w:sz w:val="20"/>
      <w:szCs w:val="20"/>
      <w:lang w:val="en-CA"/>
    </w:rPr>
  </w:style>
  <w:style w:type="paragraph" w:customStyle="1" w:styleId="citation-article-citation-string">
    <w:name w:val="citation-article-citation-string"/>
    <w:basedOn w:val="Normal"/>
    <w:rsid w:val="00DD6368"/>
    <w:pPr>
      <w:spacing w:before="100" w:beforeAutospacing="1" w:after="100" w:afterAutospacing="1"/>
    </w:pPr>
    <w:rPr>
      <w:rFonts w:ascii="Times" w:hAnsi="Times" w:cstheme="minorBidi"/>
      <w:sz w:val="20"/>
      <w:szCs w:val="20"/>
      <w:lang w:val="en-CA"/>
    </w:rPr>
  </w:style>
  <w:style w:type="character" w:styleId="FollowedHyperlink">
    <w:name w:val="FollowedHyperlink"/>
    <w:basedOn w:val="DefaultParagraphFont"/>
    <w:uiPriority w:val="99"/>
    <w:semiHidden/>
    <w:unhideWhenUsed/>
    <w:rsid w:val="00186503"/>
    <w:rPr>
      <w:color w:val="954F72" w:themeColor="followedHyperlink"/>
      <w:u w:val="single"/>
    </w:rPr>
  </w:style>
  <w:style w:type="character" w:customStyle="1" w:styleId="ListParagraphChar">
    <w:name w:val="List Paragraph Char"/>
    <w:basedOn w:val="DefaultParagraphFont"/>
    <w:link w:val="ListParagraph"/>
    <w:uiPriority w:val="34"/>
    <w:locked/>
    <w:rsid w:val="00924B74"/>
  </w:style>
  <w:style w:type="paragraph" w:customStyle="1" w:styleId="EndNoteBibliography">
    <w:name w:val="EndNote Bibliography"/>
    <w:basedOn w:val="Normal"/>
    <w:link w:val="EndNoteBibliographyChar"/>
    <w:rsid w:val="00924B74"/>
    <w:rPr>
      <w:noProof/>
    </w:rPr>
  </w:style>
  <w:style w:type="character" w:customStyle="1" w:styleId="EndNoteBibliographyChar">
    <w:name w:val="EndNote Bibliography Char"/>
    <w:basedOn w:val="DefaultParagraphFont"/>
    <w:link w:val="EndNoteBibliography"/>
    <w:rsid w:val="00924B74"/>
    <w:rPr>
      <w:rFonts w:ascii="Times New Roman" w:hAnsi="Times New Roman" w:cs="Times New Roman"/>
      <w:noProof/>
    </w:rPr>
  </w:style>
  <w:style w:type="character" w:customStyle="1" w:styleId="groupname">
    <w:name w:val="groupname"/>
    <w:basedOn w:val="DefaultParagraphFont"/>
    <w:rsid w:val="000B1FD3"/>
  </w:style>
  <w:style w:type="character" w:customStyle="1" w:styleId="othertitle">
    <w:name w:val="othertitle"/>
    <w:basedOn w:val="DefaultParagraphFont"/>
    <w:rsid w:val="000B1FD3"/>
  </w:style>
  <w:style w:type="character" w:customStyle="1" w:styleId="author">
    <w:name w:val="author"/>
    <w:basedOn w:val="DefaultParagraphFont"/>
    <w:rsid w:val="00CC6054"/>
  </w:style>
  <w:style w:type="character" w:customStyle="1" w:styleId="booktitle">
    <w:name w:val="booktitle"/>
    <w:basedOn w:val="DefaultParagraphFont"/>
    <w:rsid w:val="00CC6054"/>
  </w:style>
  <w:style w:type="character" w:customStyle="1" w:styleId="publisherlocation">
    <w:name w:val="publisherlocation"/>
    <w:basedOn w:val="DefaultParagraphFont"/>
    <w:rsid w:val="00CC6054"/>
  </w:style>
  <w:style w:type="character" w:customStyle="1" w:styleId="pubyear">
    <w:name w:val="pubyear"/>
    <w:basedOn w:val="DefaultParagraphFont"/>
    <w:rsid w:val="00CC6054"/>
  </w:style>
  <w:style w:type="character" w:customStyle="1" w:styleId="src">
    <w:name w:val="src"/>
    <w:basedOn w:val="DefaultParagraphFont"/>
    <w:rsid w:val="003B4004"/>
  </w:style>
  <w:style w:type="paragraph" w:customStyle="1" w:styleId="p">
    <w:name w:val="p"/>
    <w:basedOn w:val="Normal"/>
    <w:rsid w:val="00F81353"/>
    <w:pPr>
      <w:spacing w:before="100" w:beforeAutospacing="1" w:after="100" w:afterAutospacing="1"/>
    </w:pPr>
    <w:rPr>
      <w:rFonts w:ascii="Times" w:hAnsi="Times" w:cstheme="minorBidi"/>
      <w:sz w:val="20"/>
      <w:szCs w:val="20"/>
      <w:lang w:val="en-CA"/>
    </w:rPr>
  </w:style>
  <w:style w:type="character" w:customStyle="1" w:styleId="citationref">
    <w:name w:val="citationref"/>
    <w:basedOn w:val="DefaultParagraphFont"/>
    <w:rsid w:val="00BC3BD3"/>
  </w:style>
  <w:style w:type="character" w:customStyle="1" w:styleId="internalref">
    <w:name w:val="internalref"/>
    <w:basedOn w:val="DefaultParagraphFont"/>
    <w:rsid w:val="00BC3BD3"/>
  </w:style>
  <w:style w:type="paragraph" w:customStyle="1" w:styleId="spacey">
    <w:name w:val="spacey"/>
    <w:basedOn w:val="Normal"/>
    <w:rsid w:val="00C86BF0"/>
    <w:pPr>
      <w:spacing w:before="100" w:beforeAutospacing="1" w:after="100" w:afterAutospacing="1"/>
    </w:pPr>
  </w:style>
  <w:style w:type="paragraph" w:customStyle="1" w:styleId="Default">
    <w:name w:val="Default"/>
    <w:rsid w:val="003350B5"/>
    <w:pPr>
      <w:tabs>
        <w:tab w:val="left" w:pos="709"/>
      </w:tabs>
      <w:suppressAutoHyphens/>
      <w:spacing w:line="200" w:lineRule="atLeast"/>
    </w:pPr>
    <w:rPr>
      <w:rFonts w:ascii="Times New Roman" w:eastAsia="Times New Roman" w:hAnsi="Times New Roman" w:cs="Times New Roman"/>
      <w:lang w:val="it-IT" w:eastAsia="it-IT"/>
    </w:rPr>
  </w:style>
  <w:style w:type="character" w:customStyle="1" w:styleId="articletitle">
    <w:name w:val="articletitle"/>
    <w:basedOn w:val="DefaultParagraphFont"/>
    <w:rsid w:val="00791241"/>
  </w:style>
  <w:style w:type="character" w:customStyle="1" w:styleId="journaltitle">
    <w:name w:val="journaltitle"/>
    <w:basedOn w:val="DefaultParagraphFont"/>
    <w:rsid w:val="00791241"/>
  </w:style>
  <w:style w:type="character" w:customStyle="1" w:styleId="vol">
    <w:name w:val="vol"/>
    <w:basedOn w:val="DefaultParagraphFont"/>
    <w:rsid w:val="00791241"/>
  </w:style>
  <w:style w:type="character" w:customStyle="1" w:styleId="citedissue">
    <w:name w:val="citedissue"/>
    <w:basedOn w:val="DefaultParagraphFont"/>
    <w:rsid w:val="00791241"/>
  </w:style>
  <w:style w:type="character" w:customStyle="1" w:styleId="pagefirst">
    <w:name w:val="pagefirst"/>
    <w:basedOn w:val="DefaultParagraphFont"/>
    <w:rsid w:val="00791241"/>
  </w:style>
  <w:style w:type="character" w:customStyle="1" w:styleId="pagelast">
    <w:name w:val="pagelast"/>
    <w:basedOn w:val="DefaultParagraphFont"/>
    <w:rsid w:val="00791241"/>
  </w:style>
  <w:style w:type="paragraph" w:customStyle="1" w:styleId="citation-article-doi">
    <w:name w:val="citation-article-doi"/>
    <w:basedOn w:val="Normal"/>
    <w:rsid w:val="00F4677B"/>
    <w:pPr>
      <w:spacing w:before="100" w:beforeAutospacing="1" w:after="100" w:afterAutospacing="1"/>
    </w:pPr>
  </w:style>
  <w:style w:type="paragraph" w:customStyle="1" w:styleId="EndNoteBibliographyTitle">
    <w:name w:val="EndNote Bibliography Title"/>
    <w:basedOn w:val="Normal"/>
    <w:rsid w:val="00BB07D8"/>
    <w:pPr>
      <w:jc w:val="center"/>
    </w:pPr>
  </w:style>
  <w:style w:type="character" w:customStyle="1" w:styleId="fipmark">
    <w:name w:val="fip_mark"/>
    <w:basedOn w:val="DefaultParagraphFont"/>
    <w:rsid w:val="007F6710"/>
  </w:style>
  <w:style w:type="character" w:customStyle="1" w:styleId="period">
    <w:name w:val="period"/>
    <w:basedOn w:val="DefaultParagraphFont"/>
    <w:rsid w:val="00425FF2"/>
  </w:style>
  <w:style w:type="character" w:customStyle="1" w:styleId="cit">
    <w:name w:val="cit"/>
    <w:basedOn w:val="DefaultParagraphFont"/>
    <w:rsid w:val="00425FF2"/>
  </w:style>
  <w:style w:type="character" w:customStyle="1" w:styleId="citation-doi">
    <w:name w:val="citation-doi"/>
    <w:basedOn w:val="DefaultParagraphFont"/>
    <w:rsid w:val="00425FF2"/>
  </w:style>
  <w:style w:type="character" w:customStyle="1" w:styleId="authors-list-item">
    <w:name w:val="authors-list-item"/>
    <w:basedOn w:val="DefaultParagraphFont"/>
    <w:rsid w:val="00425FF2"/>
  </w:style>
  <w:style w:type="character" w:customStyle="1" w:styleId="author-sup-separator">
    <w:name w:val="author-sup-separator"/>
    <w:basedOn w:val="DefaultParagraphFont"/>
    <w:rsid w:val="00425FF2"/>
  </w:style>
  <w:style w:type="character" w:customStyle="1" w:styleId="comma">
    <w:name w:val="comma"/>
    <w:basedOn w:val="DefaultParagraphFont"/>
    <w:rsid w:val="00425FF2"/>
  </w:style>
  <w:style w:type="character" w:customStyle="1" w:styleId="id-label">
    <w:name w:val="id-label"/>
    <w:basedOn w:val="DefaultParagraphFont"/>
    <w:rsid w:val="00425FF2"/>
  </w:style>
  <w:style w:type="character" w:customStyle="1" w:styleId="UnresolvedMention1">
    <w:name w:val="Unresolved Mention1"/>
    <w:basedOn w:val="DefaultParagraphFont"/>
    <w:uiPriority w:val="99"/>
    <w:semiHidden/>
    <w:unhideWhenUsed/>
    <w:rsid w:val="00923CB6"/>
    <w:rPr>
      <w:color w:val="605E5C"/>
      <w:shd w:val="clear" w:color="auto" w:fill="E1DFDD"/>
    </w:rPr>
  </w:style>
  <w:style w:type="character" w:customStyle="1" w:styleId="UnresolvedMention2">
    <w:name w:val="Unresolved Mention2"/>
    <w:basedOn w:val="DefaultParagraphFont"/>
    <w:uiPriority w:val="99"/>
    <w:semiHidden/>
    <w:unhideWhenUsed/>
    <w:rsid w:val="00B2394D"/>
    <w:rPr>
      <w:color w:val="605E5C"/>
      <w:shd w:val="clear" w:color="auto" w:fill="E1DFDD"/>
    </w:rPr>
  </w:style>
  <w:style w:type="character" w:customStyle="1" w:styleId="UnresolvedMention3">
    <w:name w:val="Unresolved Mention3"/>
    <w:basedOn w:val="DefaultParagraphFont"/>
    <w:uiPriority w:val="99"/>
    <w:semiHidden/>
    <w:unhideWhenUsed/>
    <w:rsid w:val="00AF4D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5175">
      <w:bodyDiv w:val="1"/>
      <w:marLeft w:val="0"/>
      <w:marRight w:val="0"/>
      <w:marTop w:val="0"/>
      <w:marBottom w:val="0"/>
      <w:divBdr>
        <w:top w:val="none" w:sz="0" w:space="0" w:color="auto"/>
        <w:left w:val="none" w:sz="0" w:space="0" w:color="auto"/>
        <w:bottom w:val="none" w:sz="0" w:space="0" w:color="auto"/>
        <w:right w:val="none" w:sz="0" w:space="0" w:color="auto"/>
      </w:divBdr>
    </w:div>
    <w:div w:id="4598356">
      <w:bodyDiv w:val="1"/>
      <w:marLeft w:val="0"/>
      <w:marRight w:val="0"/>
      <w:marTop w:val="0"/>
      <w:marBottom w:val="0"/>
      <w:divBdr>
        <w:top w:val="none" w:sz="0" w:space="0" w:color="auto"/>
        <w:left w:val="none" w:sz="0" w:space="0" w:color="auto"/>
        <w:bottom w:val="none" w:sz="0" w:space="0" w:color="auto"/>
        <w:right w:val="none" w:sz="0" w:space="0" w:color="auto"/>
      </w:divBdr>
    </w:div>
    <w:div w:id="11996902">
      <w:bodyDiv w:val="1"/>
      <w:marLeft w:val="0"/>
      <w:marRight w:val="0"/>
      <w:marTop w:val="0"/>
      <w:marBottom w:val="0"/>
      <w:divBdr>
        <w:top w:val="none" w:sz="0" w:space="0" w:color="auto"/>
        <w:left w:val="none" w:sz="0" w:space="0" w:color="auto"/>
        <w:bottom w:val="none" w:sz="0" w:space="0" w:color="auto"/>
        <w:right w:val="none" w:sz="0" w:space="0" w:color="auto"/>
      </w:divBdr>
    </w:div>
    <w:div w:id="34740900">
      <w:bodyDiv w:val="1"/>
      <w:marLeft w:val="0"/>
      <w:marRight w:val="0"/>
      <w:marTop w:val="0"/>
      <w:marBottom w:val="0"/>
      <w:divBdr>
        <w:top w:val="none" w:sz="0" w:space="0" w:color="auto"/>
        <w:left w:val="none" w:sz="0" w:space="0" w:color="auto"/>
        <w:bottom w:val="none" w:sz="0" w:space="0" w:color="auto"/>
        <w:right w:val="none" w:sz="0" w:space="0" w:color="auto"/>
      </w:divBdr>
    </w:div>
    <w:div w:id="70854109">
      <w:bodyDiv w:val="1"/>
      <w:marLeft w:val="0"/>
      <w:marRight w:val="0"/>
      <w:marTop w:val="0"/>
      <w:marBottom w:val="0"/>
      <w:divBdr>
        <w:top w:val="none" w:sz="0" w:space="0" w:color="auto"/>
        <w:left w:val="none" w:sz="0" w:space="0" w:color="auto"/>
        <w:bottom w:val="none" w:sz="0" w:space="0" w:color="auto"/>
        <w:right w:val="none" w:sz="0" w:space="0" w:color="auto"/>
      </w:divBdr>
    </w:div>
    <w:div w:id="92093335">
      <w:bodyDiv w:val="1"/>
      <w:marLeft w:val="0"/>
      <w:marRight w:val="0"/>
      <w:marTop w:val="0"/>
      <w:marBottom w:val="0"/>
      <w:divBdr>
        <w:top w:val="none" w:sz="0" w:space="0" w:color="auto"/>
        <w:left w:val="none" w:sz="0" w:space="0" w:color="auto"/>
        <w:bottom w:val="none" w:sz="0" w:space="0" w:color="auto"/>
        <w:right w:val="none" w:sz="0" w:space="0" w:color="auto"/>
      </w:divBdr>
    </w:div>
    <w:div w:id="93788065">
      <w:bodyDiv w:val="1"/>
      <w:marLeft w:val="0"/>
      <w:marRight w:val="0"/>
      <w:marTop w:val="0"/>
      <w:marBottom w:val="0"/>
      <w:divBdr>
        <w:top w:val="none" w:sz="0" w:space="0" w:color="auto"/>
        <w:left w:val="none" w:sz="0" w:space="0" w:color="auto"/>
        <w:bottom w:val="none" w:sz="0" w:space="0" w:color="auto"/>
        <w:right w:val="none" w:sz="0" w:space="0" w:color="auto"/>
      </w:divBdr>
    </w:div>
    <w:div w:id="101346854">
      <w:bodyDiv w:val="1"/>
      <w:marLeft w:val="0"/>
      <w:marRight w:val="0"/>
      <w:marTop w:val="0"/>
      <w:marBottom w:val="0"/>
      <w:divBdr>
        <w:top w:val="none" w:sz="0" w:space="0" w:color="auto"/>
        <w:left w:val="none" w:sz="0" w:space="0" w:color="auto"/>
        <w:bottom w:val="none" w:sz="0" w:space="0" w:color="auto"/>
        <w:right w:val="none" w:sz="0" w:space="0" w:color="auto"/>
      </w:divBdr>
    </w:div>
    <w:div w:id="101532588">
      <w:bodyDiv w:val="1"/>
      <w:marLeft w:val="0"/>
      <w:marRight w:val="0"/>
      <w:marTop w:val="0"/>
      <w:marBottom w:val="0"/>
      <w:divBdr>
        <w:top w:val="none" w:sz="0" w:space="0" w:color="auto"/>
        <w:left w:val="none" w:sz="0" w:space="0" w:color="auto"/>
        <w:bottom w:val="none" w:sz="0" w:space="0" w:color="auto"/>
        <w:right w:val="none" w:sz="0" w:space="0" w:color="auto"/>
      </w:divBdr>
    </w:div>
    <w:div w:id="117139756">
      <w:bodyDiv w:val="1"/>
      <w:marLeft w:val="0"/>
      <w:marRight w:val="0"/>
      <w:marTop w:val="0"/>
      <w:marBottom w:val="0"/>
      <w:divBdr>
        <w:top w:val="none" w:sz="0" w:space="0" w:color="auto"/>
        <w:left w:val="none" w:sz="0" w:space="0" w:color="auto"/>
        <w:bottom w:val="none" w:sz="0" w:space="0" w:color="auto"/>
        <w:right w:val="none" w:sz="0" w:space="0" w:color="auto"/>
      </w:divBdr>
    </w:div>
    <w:div w:id="117844224">
      <w:bodyDiv w:val="1"/>
      <w:marLeft w:val="0"/>
      <w:marRight w:val="0"/>
      <w:marTop w:val="0"/>
      <w:marBottom w:val="0"/>
      <w:divBdr>
        <w:top w:val="none" w:sz="0" w:space="0" w:color="auto"/>
        <w:left w:val="none" w:sz="0" w:space="0" w:color="auto"/>
        <w:bottom w:val="none" w:sz="0" w:space="0" w:color="auto"/>
        <w:right w:val="none" w:sz="0" w:space="0" w:color="auto"/>
      </w:divBdr>
    </w:div>
    <w:div w:id="119107561">
      <w:bodyDiv w:val="1"/>
      <w:marLeft w:val="0"/>
      <w:marRight w:val="0"/>
      <w:marTop w:val="0"/>
      <w:marBottom w:val="0"/>
      <w:divBdr>
        <w:top w:val="none" w:sz="0" w:space="0" w:color="auto"/>
        <w:left w:val="none" w:sz="0" w:space="0" w:color="auto"/>
        <w:bottom w:val="none" w:sz="0" w:space="0" w:color="auto"/>
        <w:right w:val="none" w:sz="0" w:space="0" w:color="auto"/>
      </w:divBdr>
    </w:div>
    <w:div w:id="126704240">
      <w:bodyDiv w:val="1"/>
      <w:marLeft w:val="0"/>
      <w:marRight w:val="0"/>
      <w:marTop w:val="0"/>
      <w:marBottom w:val="0"/>
      <w:divBdr>
        <w:top w:val="none" w:sz="0" w:space="0" w:color="auto"/>
        <w:left w:val="none" w:sz="0" w:space="0" w:color="auto"/>
        <w:bottom w:val="none" w:sz="0" w:space="0" w:color="auto"/>
        <w:right w:val="none" w:sz="0" w:space="0" w:color="auto"/>
      </w:divBdr>
    </w:div>
    <w:div w:id="133642623">
      <w:bodyDiv w:val="1"/>
      <w:marLeft w:val="0"/>
      <w:marRight w:val="0"/>
      <w:marTop w:val="0"/>
      <w:marBottom w:val="0"/>
      <w:divBdr>
        <w:top w:val="none" w:sz="0" w:space="0" w:color="auto"/>
        <w:left w:val="none" w:sz="0" w:space="0" w:color="auto"/>
        <w:bottom w:val="none" w:sz="0" w:space="0" w:color="auto"/>
        <w:right w:val="none" w:sz="0" w:space="0" w:color="auto"/>
      </w:divBdr>
    </w:div>
    <w:div w:id="141390937">
      <w:bodyDiv w:val="1"/>
      <w:marLeft w:val="0"/>
      <w:marRight w:val="0"/>
      <w:marTop w:val="0"/>
      <w:marBottom w:val="0"/>
      <w:divBdr>
        <w:top w:val="none" w:sz="0" w:space="0" w:color="auto"/>
        <w:left w:val="none" w:sz="0" w:space="0" w:color="auto"/>
        <w:bottom w:val="none" w:sz="0" w:space="0" w:color="auto"/>
        <w:right w:val="none" w:sz="0" w:space="0" w:color="auto"/>
      </w:divBdr>
    </w:div>
    <w:div w:id="152767825">
      <w:bodyDiv w:val="1"/>
      <w:marLeft w:val="0"/>
      <w:marRight w:val="0"/>
      <w:marTop w:val="0"/>
      <w:marBottom w:val="0"/>
      <w:divBdr>
        <w:top w:val="none" w:sz="0" w:space="0" w:color="auto"/>
        <w:left w:val="none" w:sz="0" w:space="0" w:color="auto"/>
        <w:bottom w:val="none" w:sz="0" w:space="0" w:color="auto"/>
        <w:right w:val="none" w:sz="0" w:space="0" w:color="auto"/>
      </w:divBdr>
    </w:div>
    <w:div w:id="153420954">
      <w:bodyDiv w:val="1"/>
      <w:marLeft w:val="0"/>
      <w:marRight w:val="0"/>
      <w:marTop w:val="0"/>
      <w:marBottom w:val="0"/>
      <w:divBdr>
        <w:top w:val="none" w:sz="0" w:space="0" w:color="auto"/>
        <w:left w:val="none" w:sz="0" w:space="0" w:color="auto"/>
        <w:bottom w:val="none" w:sz="0" w:space="0" w:color="auto"/>
        <w:right w:val="none" w:sz="0" w:space="0" w:color="auto"/>
      </w:divBdr>
    </w:div>
    <w:div w:id="155995131">
      <w:bodyDiv w:val="1"/>
      <w:marLeft w:val="0"/>
      <w:marRight w:val="0"/>
      <w:marTop w:val="0"/>
      <w:marBottom w:val="0"/>
      <w:divBdr>
        <w:top w:val="none" w:sz="0" w:space="0" w:color="auto"/>
        <w:left w:val="none" w:sz="0" w:space="0" w:color="auto"/>
        <w:bottom w:val="none" w:sz="0" w:space="0" w:color="auto"/>
        <w:right w:val="none" w:sz="0" w:space="0" w:color="auto"/>
      </w:divBdr>
    </w:div>
    <w:div w:id="166360938">
      <w:bodyDiv w:val="1"/>
      <w:marLeft w:val="0"/>
      <w:marRight w:val="0"/>
      <w:marTop w:val="0"/>
      <w:marBottom w:val="0"/>
      <w:divBdr>
        <w:top w:val="none" w:sz="0" w:space="0" w:color="auto"/>
        <w:left w:val="none" w:sz="0" w:space="0" w:color="auto"/>
        <w:bottom w:val="none" w:sz="0" w:space="0" w:color="auto"/>
        <w:right w:val="none" w:sz="0" w:space="0" w:color="auto"/>
      </w:divBdr>
    </w:div>
    <w:div w:id="173153756">
      <w:bodyDiv w:val="1"/>
      <w:marLeft w:val="0"/>
      <w:marRight w:val="0"/>
      <w:marTop w:val="0"/>
      <w:marBottom w:val="0"/>
      <w:divBdr>
        <w:top w:val="none" w:sz="0" w:space="0" w:color="auto"/>
        <w:left w:val="none" w:sz="0" w:space="0" w:color="auto"/>
        <w:bottom w:val="none" w:sz="0" w:space="0" w:color="auto"/>
        <w:right w:val="none" w:sz="0" w:space="0" w:color="auto"/>
      </w:divBdr>
    </w:div>
    <w:div w:id="185290488">
      <w:bodyDiv w:val="1"/>
      <w:marLeft w:val="0"/>
      <w:marRight w:val="0"/>
      <w:marTop w:val="0"/>
      <w:marBottom w:val="0"/>
      <w:divBdr>
        <w:top w:val="none" w:sz="0" w:space="0" w:color="auto"/>
        <w:left w:val="none" w:sz="0" w:space="0" w:color="auto"/>
        <w:bottom w:val="none" w:sz="0" w:space="0" w:color="auto"/>
        <w:right w:val="none" w:sz="0" w:space="0" w:color="auto"/>
      </w:divBdr>
    </w:div>
    <w:div w:id="206264037">
      <w:bodyDiv w:val="1"/>
      <w:marLeft w:val="0"/>
      <w:marRight w:val="0"/>
      <w:marTop w:val="0"/>
      <w:marBottom w:val="0"/>
      <w:divBdr>
        <w:top w:val="none" w:sz="0" w:space="0" w:color="auto"/>
        <w:left w:val="none" w:sz="0" w:space="0" w:color="auto"/>
        <w:bottom w:val="none" w:sz="0" w:space="0" w:color="auto"/>
        <w:right w:val="none" w:sz="0" w:space="0" w:color="auto"/>
      </w:divBdr>
    </w:div>
    <w:div w:id="207301907">
      <w:bodyDiv w:val="1"/>
      <w:marLeft w:val="0"/>
      <w:marRight w:val="0"/>
      <w:marTop w:val="0"/>
      <w:marBottom w:val="0"/>
      <w:divBdr>
        <w:top w:val="none" w:sz="0" w:space="0" w:color="auto"/>
        <w:left w:val="none" w:sz="0" w:space="0" w:color="auto"/>
        <w:bottom w:val="none" w:sz="0" w:space="0" w:color="auto"/>
        <w:right w:val="none" w:sz="0" w:space="0" w:color="auto"/>
      </w:divBdr>
    </w:div>
    <w:div w:id="223032235">
      <w:bodyDiv w:val="1"/>
      <w:marLeft w:val="0"/>
      <w:marRight w:val="0"/>
      <w:marTop w:val="0"/>
      <w:marBottom w:val="0"/>
      <w:divBdr>
        <w:top w:val="none" w:sz="0" w:space="0" w:color="auto"/>
        <w:left w:val="none" w:sz="0" w:space="0" w:color="auto"/>
        <w:bottom w:val="none" w:sz="0" w:space="0" w:color="auto"/>
        <w:right w:val="none" w:sz="0" w:space="0" w:color="auto"/>
      </w:divBdr>
    </w:div>
    <w:div w:id="251932862">
      <w:bodyDiv w:val="1"/>
      <w:marLeft w:val="0"/>
      <w:marRight w:val="0"/>
      <w:marTop w:val="0"/>
      <w:marBottom w:val="0"/>
      <w:divBdr>
        <w:top w:val="none" w:sz="0" w:space="0" w:color="auto"/>
        <w:left w:val="none" w:sz="0" w:space="0" w:color="auto"/>
        <w:bottom w:val="none" w:sz="0" w:space="0" w:color="auto"/>
        <w:right w:val="none" w:sz="0" w:space="0" w:color="auto"/>
      </w:divBdr>
    </w:div>
    <w:div w:id="272902231">
      <w:bodyDiv w:val="1"/>
      <w:marLeft w:val="0"/>
      <w:marRight w:val="0"/>
      <w:marTop w:val="0"/>
      <w:marBottom w:val="0"/>
      <w:divBdr>
        <w:top w:val="none" w:sz="0" w:space="0" w:color="auto"/>
        <w:left w:val="none" w:sz="0" w:space="0" w:color="auto"/>
        <w:bottom w:val="none" w:sz="0" w:space="0" w:color="auto"/>
        <w:right w:val="none" w:sz="0" w:space="0" w:color="auto"/>
      </w:divBdr>
    </w:div>
    <w:div w:id="281150735">
      <w:bodyDiv w:val="1"/>
      <w:marLeft w:val="0"/>
      <w:marRight w:val="0"/>
      <w:marTop w:val="0"/>
      <w:marBottom w:val="0"/>
      <w:divBdr>
        <w:top w:val="none" w:sz="0" w:space="0" w:color="auto"/>
        <w:left w:val="none" w:sz="0" w:space="0" w:color="auto"/>
        <w:bottom w:val="none" w:sz="0" w:space="0" w:color="auto"/>
        <w:right w:val="none" w:sz="0" w:space="0" w:color="auto"/>
      </w:divBdr>
    </w:div>
    <w:div w:id="286086161">
      <w:bodyDiv w:val="1"/>
      <w:marLeft w:val="0"/>
      <w:marRight w:val="0"/>
      <w:marTop w:val="0"/>
      <w:marBottom w:val="0"/>
      <w:divBdr>
        <w:top w:val="none" w:sz="0" w:space="0" w:color="auto"/>
        <w:left w:val="none" w:sz="0" w:space="0" w:color="auto"/>
        <w:bottom w:val="none" w:sz="0" w:space="0" w:color="auto"/>
        <w:right w:val="none" w:sz="0" w:space="0" w:color="auto"/>
      </w:divBdr>
    </w:div>
    <w:div w:id="295986608">
      <w:bodyDiv w:val="1"/>
      <w:marLeft w:val="0"/>
      <w:marRight w:val="0"/>
      <w:marTop w:val="0"/>
      <w:marBottom w:val="0"/>
      <w:divBdr>
        <w:top w:val="none" w:sz="0" w:space="0" w:color="auto"/>
        <w:left w:val="none" w:sz="0" w:space="0" w:color="auto"/>
        <w:bottom w:val="none" w:sz="0" w:space="0" w:color="auto"/>
        <w:right w:val="none" w:sz="0" w:space="0" w:color="auto"/>
      </w:divBdr>
    </w:div>
    <w:div w:id="297879208">
      <w:bodyDiv w:val="1"/>
      <w:marLeft w:val="0"/>
      <w:marRight w:val="0"/>
      <w:marTop w:val="0"/>
      <w:marBottom w:val="0"/>
      <w:divBdr>
        <w:top w:val="none" w:sz="0" w:space="0" w:color="auto"/>
        <w:left w:val="none" w:sz="0" w:space="0" w:color="auto"/>
        <w:bottom w:val="none" w:sz="0" w:space="0" w:color="auto"/>
        <w:right w:val="none" w:sz="0" w:space="0" w:color="auto"/>
      </w:divBdr>
    </w:div>
    <w:div w:id="301736601">
      <w:bodyDiv w:val="1"/>
      <w:marLeft w:val="0"/>
      <w:marRight w:val="0"/>
      <w:marTop w:val="0"/>
      <w:marBottom w:val="0"/>
      <w:divBdr>
        <w:top w:val="none" w:sz="0" w:space="0" w:color="auto"/>
        <w:left w:val="none" w:sz="0" w:space="0" w:color="auto"/>
        <w:bottom w:val="none" w:sz="0" w:space="0" w:color="auto"/>
        <w:right w:val="none" w:sz="0" w:space="0" w:color="auto"/>
      </w:divBdr>
    </w:div>
    <w:div w:id="319237211">
      <w:bodyDiv w:val="1"/>
      <w:marLeft w:val="0"/>
      <w:marRight w:val="0"/>
      <w:marTop w:val="0"/>
      <w:marBottom w:val="0"/>
      <w:divBdr>
        <w:top w:val="none" w:sz="0" w:space="0" w:color="auto"/>
        <w:left w:val="none" w:sz="0" w:space="0" w:color="auto"/>
        <w:bottom w:val="none" w:sz="0" w:space="0" w:color="auto"/>
        <w:right w:val="none" w:sz="0" w:space="0" w:color="auto"/>
      </w:divBdr>
    </w:div>
    <w:div w:id="319890797">
      <w:bodyDiv w:val="1"/>
      <w:marLeft w:val="0"/>
      <w:marRight w:val="0"/>
      <w:marTop w:val="0"/>
      <w:marBottom w:val="0"/>
      <w:divBdr>
        <w:top w:val="none" w:sz="0" w:space="0" w:color="auto"/>
        <w:left w:val="none" w:sz="0" w:space="0" w:color="auto"/>
        <w:bottom w:val="none" w:sz="0" w:space="0" w:color="auto"/>
        <w:right w:val="none" w:sz="0" w:space="0" w:color="auto"/>
      </w:divBdr>
    </w:div>
    <w:div w:id="328875592">
      <w:bodyDiv w:val="1"/>
      <w:marLeft w:val="0"/>
      <w:marRight w:val="0"/>
      <w:marTop w:val="0"/>
      <w:marBottom w:val="0"/>
      <w:divBdr>
        <w:top w:val="none" w:sz="0" w:space="0" w:color="auto"/>
        <w:left w:val="none" w:sz="0" w:space="0" w:color="auto"/>
        <w:bottom w:val="none" w:sz="0" w:space="0" w:color="auto"/>
        <w:right w:val="none" w:sz="0" w:space="0" w:color="auto"/>
      </w:divBdr>
    </w:div>
    <w:div w:id="332688206">
      <w:bodyDiv w:val="1"/>
      <w:marLeft w:val="0"/>
      <w:marRight w:val="0"/>
      <w:marTop w:val="0"/>
      <w:marBottom w:val="0"/>
      <w:divBdr>
        <w:top w:val="none" w:sz="0" w:space="0" w:color="auto"/>
        <w:left w:val="none" w:sz="0" w:space="0" w:color="auto"/>
        <w:bottom w:val="none" w:sz="0" w:space="0" w:color="auto"/>
        <w:right w:val="none" w:sz="0" w:space="0" w:color="auto"/>
      </w:divBdr>
    </w:div>
    <w:div w:id="357892137">
      <w:bodyDiv w:val="1"/>
      <w:marLeft w:val="0"/>
      <w:marRight w:val="0"/>
      <w:marTop w:val="0"/>
      <w:marBottom w:val="0"/>
      <w:divBdr>
        <w:top w:val="none" w:sz="0" w:space="0" w:color="auto"/>
        <w:left w:val="none" w:sz="0" w:space="0" w:color="auto"/>
        <w:bottom w:val="none" w:sz="0" w:space="0" w:color="auto"/>
        <w:right w:val="none" w:sz="0" w:space="0" w:color="auto"/>
      </w:divBdr>
    </w:div>
    <w:div w:id="358823314">
      <w:bodyDiv w:val="1"/>
      <w:marLeft w:val="0"/>
      <w:marRight w:val="0"/>
      <w:marTop w:val="0"/>
      <w:marBottom w:val="0"/>
      <w:divBdr>
        <w:top w:val="none" w:sz="0" w:space="0" w:color="auto"/>
        <w:left w:val="none" w:sz="0" w:space="0" w:color="auto"/>
        <w:bottom w:val="none" w:sz="0" w:space="0" w:color="auto"/>
        <w:right w:val="none" w:sz="0" w:space="0" w:color="auto"/>
      </w:divBdr>
    </w:div>
    <w:div w:id="375814683">
      <w:bodyDiv w:val="1"/>
      <w:marLeft w:val="0"/>
      <w:marRight w:val="0"/>
      <w:marTop w:val="0"/>
      <w:marBottom w:val="0"/>
      <w:divBdr>
        <w:top w:val="none" w:sz="0" w:space="0" w:color="auto"/>
        <w:left w:val="none" w:sz="0" w:space="0" w:color="auto"/>
        <w:bottom w:val="none" w:sz="0" w:space="0" w:color="auto"/>
        <w:right w:val="none" w:sz="0" w:space="0" w:color="auto"/>
      </w:divBdr>
    </w:div>
    <w:div w:id="377246594">
      <w:bodyDiv w:val="1"/>
      <w:marLeft w:val="0"/>
      <w:marRight w:val="0"/>
      <w:marTop w:val="0"/>
      <w:marBottom w:val="0"/>
      <w:divBdr>
        <w:top w:val="none" w:sz="0" w:space="0" w:color="auto"/>
        <w:left w:val="none" w:sz="0" w:space="0" w:color="auto"/>
        <w:bottom w:val="none" w:sz="0" w:space="0" w:color="auto"/>
        <w:right w:val="none" w:sz="0" w:space="0" w:color="auto"/>
      </w:divBdr>
      <w:divsChild>
        <w:div w:id="183372617">
          <w:marLeft w:val="0"/>
          <w:marRight w:val="0"/>
          <w:marTop w:val="0"/>
          <w:marBottom w:val="0"/>
          <w:divBdr>
            <w:top w:val="none" w:sz="0" w:space="0" w:color="auto"/>
            <w:left w:val="none" w:sz="0" w:space="0" w:color="auto"/>
            <w:bottom w:val="none" w:sz="0" w:space="0" w:color="auto"/>
            <w:right w:val="none" w:sz="0" w:space="0" w:color="auto"/>
          </w:divBdr>
        </w:div>
        <w:div w:id="882791221">
          <w:marLeft w:val="0"/>
          <w:marRight w:val="0"/>
          <w:marTop w:val="0"/>
          <w:marBottom w:val="0"/>
          <w:divBdr>
            <w:top w:val="none" w:sz="0" w:space="0" w:color="auto"/>
            <w:left w:val="none" w:sz="0" w:space="0" w:color="auto"/>
            <w:bottom w:val="none" w:sz="0" w:space="0" w:color="auto"/>
            <w:right w:val="none" w:sz="0" w:space="0" w:color="auto"/>
          </w:divBdr>
        </w:div>
        <w:div w:id="906494121">
          <w:marLeft w:val="0"/>
          <w:marRight w:val="0"/>
          <w:marTop w:val="0"/>
          <w:marBottom w:val="0"/>
          <w:divBdr>
            <w:top w:val="none" w:sz="0" w:space="0" w:color="auto"/>
            <w:left w:val="none" w:sz="0" w:space="0" w:color="auto"/>
            <w:bottom w:val="none" w:sz="0" w:space="0" w:color="auto"/>
            <w:right w:val="none" w:sz="0" w:space="0" w:color="auto"/>
          </w:divBdr>
        </w:div>
        <w:div w:id="1165510078">
          <w:marLeft w:val="0"/>
          <w:marRight w:val="0"/>
          <w:marTop w:val="0"/>
          <w:marBottom w:val="0"/>
          <w:divBdr>
            <w:top w:val="none" w:sz="0" w:space="0" w:color="auto"/>
            <w:left w:val="none" w:sz="0" w:space="0" w:color="auto"/>
            <w:bottom w:val="none" w:sz="0" w:space="0" w:color="auto"/>
            <w:right w:val="none" w:sz="0" w:space="0" w:color="auto"/>
          </w:divBdr>
        </w:div>
        <w:div w:id="1490438311">
          <w:marLeft w:val="0"/>
          <w:marRight w:val="0"/>
          <w:marTop w:val="0"/>
          <w:marBottom w:val="0"/>
          <w:divBdr>
            <w:top w:val="none" w:sz="0" w:space="0" w:color="auto"/>
            <w:left w:val="none" w:sz="0" w:space="0" w:color="auto"/>
            <w:bottom w:val="none" w:sz="0" w:space="0" w:color="auto"/>
            <w:right w:val="none" w:sz="0" w:space="0" w:color="auto"/>
          </w:divBdr>
        </w:div>
        <w:div w:id="1521897176">
          <w:marLeft w:val="0"/>
          <w:marRight w:val="0"/>
          <w:marTop w:val="0"/>
          <w:marBottom w:val="0"/>
          <w:divBdr>
            <w:top w:val="none" w:sz="0" w:space="0" w:color="auto"/>
            <w:left w:val="none" w:sz="0" w:space="0" w:color="auto"/>
            <w:bottom w:val="none" w:sz="0" w:space="0" w:color="auto"/>
            <w:right w:val="none" w:sz="0" w:space="0" w:color="auto"/>
          </w:divBdr>
        </w:div>
        <w:div w:id="1529949289">
          <w:marLeft w:val="0"/>
          <w:marRight w:val="0"/>
          <w:marTop w:val="0"/>
          <w:marBottom w:val="0"/>
          <w:divBdr>
            <w:top w:val="none" w:sz="0" w:space="0" w:color="auto"/>
            <w:left w:val="none" w:sz="0" w:space="0" w:color="auto"/>
            <w:bottom w:val="none" w:sz="0" w:space="0" w:color="auto"/>
            <w:right w:val="none" w:sz="0" w:space="0" w:color="auto"/>
          </w:divBdr>
        </w:div>
        <w:div w:id="1865945798">
          <w:marLeft w:val="0"/>
          <w:marRight w:val="0"/>
          <w:marTop w:val="0"/>
          <w:marBottom w:val="0"/>
          <w:divBdr>
            <w:top w:val="none" w:sz="0" w:space="0" w:color="auto"/>
            <w:left w:val="none" w:sz="0" w:space="0" w:color="auto"/>
            <w:bottom w:val="none" w:sz="0" w:space="0" w:color="auto"/>
            <w:right w:val="none" w:sz="0" w:space="0" w:color="auto"/>
          </w:divBdr>
        </w:div>
      </w:divsChild>
    </w:div>
    <w:div w:id="387190181">
      <w:bodyDiv w:val="1"/>
      <w:marLeft w:val="0"/>
      <w:marRight w:val="0"/>
      <w:marTop w:val="0"/>
      <w:marBottom w:val="0"/>
      <w:divBdr>
        <w:top w:val="none" w:sz="0" w:space="0" w:color="auto"/>
        <w:left w:val="none" w:sz="0" w:space="0" w:color="auto"/>
        <w:bottom w:val="none" w:sz="0" w:space="0" w:color="auto"/>
        <w:right w:val="none" w:sz="0" w:space="0" w:color="auto"/>
      </w:divBdr>
    </w:div>
    <w:div w:id="403114948">
      <w:bodyDiv w:val="1"/>
      <w:marLeft w:val="0"/>
      <w:marRight w:val="0"/>
      <w:marTop w:val="0"/>
      <w:marBottom w:val="0"/>
      <w:divBdr>
        <w:top w:val="none" w:sz="0" w:space="0" w:color="auto"/>
        <w:left w:val="none" w:sz="0" w:space="0" w:color="auto"/>
        <w:bottom w:val="none" w:sz="0" w:space="0" w:color="auto"/>
        <w:right w:val="none" w:sz="0" w:space="0" w:color="auto"/>
      </w:divBdr>
    </w:div>
    <w:div w:id="415521274">
      <w:bodyDiv w:val="1"/>
      <w:marLeft w:val="0"/>
      <w:marRight w:val="0"/>
      <w:marTop w:val="0"/>
      <w:marBottom w:val="0"/>
      <w:divBdr>
        <w:top w:val="none" w:sz="0" w:space="0" w:color="auto"/>
        <w:left w:val="none" w:sz="0" w:space="0" w:color="auto"/>
        <w:bottom w:val="none" w:sz="0" w:space="0" w:color="auto"/>
        <w:right w:val="none" w:sz="0" w:space="0" w:color="auto"/>
      </w:divBdr>
    </w:div>
    <w:div w:id="423382686">
      <w:bodyDiv w:val="1"/>
      <w:marLeft w:val="0"/>
      <w:marRight w:val="0"/>
      <w:marTop w:val="0"/>
      <w:marBottom w:val="0"/>
      <w:divBdr>
        <w:top w:val="none" w:sz="0" w:space="0" w:color="auto"/>
        <w:left w:val="none" w:sz="0" w:space="0" w:color="auto"/>
        <w:bottom w:val="none" w:sz="0" w:space="0" w:color="auto"/>
        <w:right w:val="none" w:sz="0" w:space="0" w:color="auto"/>
      </w:divBdr>
    </w:div>
    <w:div w:id="437145930">
      <w:bodyDiv w:val="1"/>
      <w:marLeft w:val="0"/>
      <w:marRight w:val="0"/>
      <w:marTop w:val="0"/>
      <w:marBottom w:val="0"/>
      <w:divBdr>
        <w:top w:val="none" w:sz="0" w:space="0" w:color="auto"/>
        <w:left w:val="none" w:sz="0" w:space="0" w:color="auto"/>
        <w:bottom w:val="none" w:sz="0" w:space="0" w:color="auto"/>
        <w:right w:val="none" w:sz="0" w:space="0" w:color="auto"/>
      </w:divBdr>
    </w:div>
    <w:div w:id="442119358">
      <w:bodyDiv w:val="1"/>
      <w:marLeft w:val="0"/>
      <w:marRight w:val="0"/>
      <w:marTop w:val="0"/>
      <w:marBottom w:val="0"/>
      <w:divBdr>
        <w:top w:val="none" w:sz="0" w:space="0" w:color="auto"/>
        <w:left w:val="none" w:sz="0" w:space="0" w:color="auto"/>
        <w:bottom w:val="none" w:sz="0" w:space="0" w:color="auto"/>
        <w:right w:val="none" w:sz="0" w:space="0" w:color="auto"/>
      </w:divBdr>
    </w:div>
    <w:div w:id="456097360">
      <w:bodyDiv w:val="1"/>
      <w:marLeft w:val="0"/>
      <w:marRight w:val="0"/>
      <w:marTop w:val="0"/>
      <w:marBottom w:val="0"/>
      <w:divBdr>
        <w:top w:val="none" w:sz="0" w:space="0" w:color="auto"/>
        <w:left w:val="none" w:sz="0" w:space="0" w:color="auto"/>
        <w:bottom w:val="none" w:sz="0" w:space="0" w:color="auto"/>
        <w:right w:val="none" w:sz="0" w:space="0" w:color="auto"/>
      </w:divBdr>
    </w:div>
    <w:div w:id="460617260">
      <w:bodyDiv w:val="1"/>
      <w:marLeft w:val="0"/>
      <w:marRight w:val="0"/>
      <w:marTop w:val="0"/>
      <w:marBottom w:val="0"/>
      <w:divBdr>
        <w:top w:val="none" w:sz="0" w:space="0" w:color="auto"/>
        <w:left w:val="none" w:sz="0" w:space="0" w:color="auto"/>
        <w:bottom w:val="none" w:sz="0" w:space="0" w:color="auto"/>
        <w:right w:val="none" w:sz="0" w:space="0" w:color="auto"/>
      </w:divBdr>
    </w:div>
    <w:div w:id="477957597">
      <w:bodyDiv w:val="1"/>
      <w:marLeft w:val="0"/>
      <w:marRight w:val="0"/>
      <w:marTop w:val="0"/>
      <w:marBottom w:val="0"/>
      <w:divBdr>
        <w:top w:val="none" w:sz="0" w:space="0" w:color="auto"/>
        <w:left w:val="none" w:sz="0" w:space="0" w:color="auto"/>
        <w:bottom w:val="none" w:sz="0" w:space="0" w:color="auto"/>
        <w:right w:val="none" w:sz="0" w:space="0" w:color="auto"/>
      </w:divBdr>
    </w:div>
    <w:div w:id="483857918">
      <w:bodyDiv w:val="1"/>
      <w:marLeft w:val="0"/>
      <w:marRight w:val="0"/>
      <w:marTop w:val="0"/>
      <w:marBottom w:val="0"/>
      <w:divBdr>
        <w:top w:val="none" w:sz="0" w:space="0" w:color="auto"/>
        <w:left w:val="none" w:sz="0" w:space="0" w:color="auto"/>
        <w:bottom w:val="none" w:sz="0" w:space="0" w:color="auto"/>
        <w:right w:val="none" w:sz="0" w:space="0" w:color="auto"/>
      </w:divBdr>
      <w:divsChild>
        <w:div w:id="1141384043">
          <w:marLeft w:val="0"/>
          <w:marRight w:val="0"/>
          <w:marTop w:val="0"/>
          <w:marBottom w:val="0"/>
          <w:divBdr>
            <w:top w:val="none" w:sz="0" w:space="0" w:color="auto"/>
            <w:left w:val="none" w:sz="0" w:space="0" w:color="auto"/>
            <w:bottom w:val="none" w:sz="0" w:space="0" w:color="auto"/>
            <w:right w:val="none" w:sz="0" w:space="0" w:color="auto"/>
          </w:divBdr>
        </w:div>
        <w:div w:id="1380864603">
          <w:marLeft w:val="0"/>
          <w:marRight w:val="0"/>
          <w:marTop w:val="0"/>
          <w:marBottom w:val="0"/>
          <w:divBdr>
            <w:top w:val="none" w:sz="0" w:space="0" w:color="auto"/>
            <w:left w:val="none" w:sz="0" w:space="0" w:color="auto"/>
            <w:bottom w:val="none" w:sz="0" w:space="0" w:color="auto"/>
            <w:right w:val="none" w:sz="0" w:space="0" w:color="auto"/>
          </w:divBdr>
        </w:div>
        <w:div w:id="1765802506">
          <w:marLeft w:val="0"/>
          <w:marRight w:val="0"/>
          <w:marTop w:val="0"/>
          <w:marBottom w:val="0"/>
          <w:divBdr>
            <w:top w:val="none" w:sz="0" w:space="0" w:color="auto"/>
            <w:left w:val="none" w:sz="0" w:space="0" w:color="auto"/>
            <w:bottom w:val="none" w:sz="0" w:space="0" w:color="auto"/>
            <w:right w:val="none" w:sz="0" w:space="0" w:color="auto"/>
          </w:divBdr>
        </w:div>
      </w:divsChild>
    </w:div>
    <w:div w:id="504980330">
      <w:bodyDiv w:val="1"/>
      <w:marLeft w:val="0"/>
      <w:marRight w:val="0"/>
      <w:marTop w:val="0"/>
      <w:marBottom w:val="0"/>
      <w:divBdr>
        <w:top w:val="none" w:sz="0" w:space="0" w:color="auto"/>
        <w:left w:val="none" w:sz="0" w:space="0" w:color="auto"/>
        <w:bottom w:val="none" w:sz="0" w:space="0" w:color="auto"/>
        <w:right w:val="none" w:sz="0" w:space="0" w:color="auto"/>
      </w:divBdr>
      <w:divsChild>
        <w:div w:id="524096416">
          <w:marLeft w:val="0"/>
          <w:marRight w:val="0"/>
          <w:marTop w:val="0"/>
          <w:marBottom w:val="0"/>
          <w:divBdr>
            <w:top w:val="none" w:sz="0" w:space="0" w:color="auto"/>
            <w:left w:val="none" w:sz="0" w:space="0" w:color="auto"/>
            <w:bottom w:val="none" w:sz="0" w:space="0" w:color="auto"/>
            <w:right w:val="none" w:sz="0" w:space="0" w:color="auto"/>
          </w:divBdr>
          <w:divsChild>
            <w:div w:id="1780639181">
              <w:marLeft w:val="0"/>
              <w:marRight w:val="0"/>
              <w:marTop w:val="0"/>
              <w:marBottom w:val="0"/>
              <w:divBdr>
                <w:top w:val="none" w:sz="0" w:space="0" w:color="auto"/>
                <w:left w:val="none" w:sz="0" w:space="0" w:color="auto"/>
                <w:bottom w:val="none" w:sz="0" w:space="0" w:color="auto"/>
                <w:right w:val="none" w:sz="0" w:space="0" w:color="auto"/>
              </w:divBdr>
              <w:divsChild>
                <w:div w:id="1674525289">
                  <w:marLeft w:val="0"/>
                  <w:marRight w:val="0"/>
                  <w:marTop w:val="0"/>
                  <w:marBottom w:val="0"/>
                  <w:divBdr>
                    <w:top w:val="none" w:sz="0" w:space="0" w:color="auto"/>
                    <w:left w:val="none" w:sz="0" w:space="0" w:color="auto"/>
                    <w:bottom w:val="none" w:sz="0" w:space="0" w:color="auto"/>
                    <w:right w:val="none" w:sz="0" w:space="0" w:color="auto"/>
                  </w:divBdr>
                  <w:divsChild>
                    <w:div w:id="138969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144732">
          <w:marLeft w:val="0"/>
          <w:marRight w:val="0"/>
          <w:marTop w:val="0"/>
          <w:marBottom w:val="0"/>
          <w:divBdr>
            <w:top w:val="none" w:sz="0" w:space="0" w:color="auto"/>
            <w:left w:val="none" w:sz="0" w:space="0" w:color="auto"/>
            <w:bottom w:val="none" w:sz="0" w:space="0" w:color="auto"/>
            <w:right w:val="none" w:sz="0" w:space="0" w:color="auto"/>
          </w:divBdr>
          <w:divsChild>
            <w:div w:id="663702645">
              <w:marLeft w:val="0"/>
              <w:marRight w:val="0"/>
              <w:marTop w:val="0"/>
              <w:marBottom w:val="0"/>
              <w:divBdr>
                <w:top w:val="none" w:sz="0" w:space="0" w:color="auto"/>
                <w:left w:val="none" w:sz="0" w:space="0" w:color="auto"/>
                <w:bottom w:val="none" w:sz="0" w:space="0" w:color="auto"/>
                <w:right w:val="none" w:sz="0" w:space="0" w:color="auto"/>
              </w:divBdr>
              <w:divsChild>
                <w:div w:id="208162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0554431">
          <w:marLeft w:val="0"/>
          <w:marRight w:val="0"/>
          <w:marTop w:val="0"/>
          <w:marBottom w:val="0"/>
          <w:divBdr>
            <w:top w:val="none" w:sz="0" w:space="0" w:color="auto"/>
            <w:left w:val="none" w:sz="0" w:space="0" w:color="auto"/>
            <w:bottom w:val="none" w:sz="0" w:space="0" w:color="auto"/>
            <w:right w:val="none" w:sz="0" w:space="0" w:color="auto"/>
          </w:divBdr>
        </w:div>
      </w:divsChild>
    </w:div>
    <w:div w:id="512841762">
      <w:bodyDiv w:val="1"/>
      <w:marLeft w:val="0"/>
      <w:marRight w:val="0"/>
      <w:marTop w:val="0"/>
      <w:marBottom w:val="0"/>
      <w:divBdr>
        <w:top w:val="none" w:sz="0" w:space="0" w:color="auto"/>
        <w:left w:val="none" w:sz="0" w:space="0" w:color="auto"/>
        <w:bottom w:val="none" w:sz="0" w:space="0" w:color="auto"/>
        <w:right w:val="none" w:sz="0" w:space="0" w:color="auto"/>
      </w:divBdr>
    </w:div>
    <w:div w:id="530874027">
      <w:bodyDiv w:val="1"/>
      <w:marLeft w:val="0"/>
      <w:marRight w:val="0"/>
      <w:marTop w:val="0"/>
      <w:marBottom w:val="0"/>
      <w:divBdr>
        <w:top w:val="none" w:sz="0" w:space="0" w:color="auto"/>
        <w:left w:val="none" w:sz="0" w:space="0" w:color="auto"/>
        <w:bottom w:val="none" w:sz="0" w:space="0" w:color="auto"/>
        <w:right w:val="none" w:sz="0" w:space="0" w:color="auto"/>
      </w:divBdr>
    </w:div>
    <w:div w:id="531503390">
      <w:bodyDiv w:val="1"/>
      <w:marLeft w:val="0"/>
      <w:marRight w:val="0"/>
      <w:marTop w:val="0"/>
      <w:marBottom w:val="0"/>
      <w:divBdr>
        <w:top w:val="none" w:sz="0" w:space="0" w:color="auto"/>
        <w:left w:val="none" w:sz="0" w:space="0" w:color="auto"/>
        <w:bottom w:val="none" w:sz="0" w:space="0" w:color="auto"/>
        <w:right w:val="none" w:sz="0" w:space="0" w:color="auto"/>
      </w:divBdr>
    </w:div>
    <w:div w:id="533273038">
      <w:bodyDiv w:val="1"/>
      <w:marLeft w:val="0"/>
      <w:marRight w:val="0"/>
      <w:marTop w:val="0"/>
      <w:marBottom w:val="0"/>
      <w:divBdr>
        <w:top w:val="none" w:sz="0" w:space="0" w:color="auto"/>
        <w:left w:val="none" w:sz="0" w:space="0" w:color="auto"/>
        <w:bottom w:val="none" w:sz="0" w:space="0" w:color="auto"/>
        <w:right w:val="none" w:sz="0" w:space="0" w:color="auto"/>
      </w:divBdr>
    </w:div>
    <w:div w:id="539705489">
      <w:bodyDiv w:val="1"/>
      <w:marLeft w:val="0"/>
      <w:marRight w:val="0"/>
      <w:marTop w:val="0"/>
      <w:marBottom w:val="0"/>
      <w:divBdr>
        <w:top w:val="none" w:sz="0" w:space="0" w:color="auto"/>
        <w:left w:val="none" w:sz="0" w:space="0" w:color="auto"/>
        <w:bottom w:val="none" w:sz="0" w:space="0" w:color="auto"/>
        <w:right w:val="none" w:sz="0" w:space="0" w:color="auto"/>
      </w:divBdr>
    </w:div>
    <w:div w:id="557858503">
      <w:bodyDiv w:val="1"/>
      <w:marLeft w:val="0"/>
      <w:marRight w:val="0"/>
      <w:marTop w:val="0"/>
      <w:marBottom w:val="0"/>
      <w:divBdr>
        <w:top w:val="none" w:sz="0" w:space="0" w:color="auto"/>
        <w:left w:val="none" w:sz="0" w:space="0" w:color="auto"/>
        <w:bottom w:val="none" w:sz="0" w:space="0" w:color="auto"/>
        <w:right w:val="none" w:sz="0" w:space="0" w:color="auto"/>
      </w:divBdr>
    </w:div>
    <w:div w:id="558784854">
      <w:bodyDiv w:val="1"/>
      <w:marLeft w:val="0"/>
      <w:marRight w:val="0"/>
      <w:marTop w:val="0"/>
      <w:marBottom w:val="0"/>
      <w:divBdr>
        <w:top w:val="none" w:sz="0" w:space="0" w:color="auto"/>
        <w:left w:val="none" w:sz="0" w:space="0" w:color="auto"/>
        <w:bottom w:val="none" w:sz="0" w:space="0" w:color="auto"/>
        <w:right w:val="none" w:sz="0" w:space="0" w:color="auto"/>
      </w:divBdr>
    </w:div>
    <w:div w:id="566187616">
      <w:bodyDiv w:val="1"/>
      <w:marLeft w:val="0"/>
      <w:marRight w:val="0"/>
      <w:marTop w:val="0"/>
      <w:marBottom w:val="0"/>
      <w:divBdr>
        <w:top w:val="none" w:sz="0" w:space="0" w:color="auto"/>
        <w:left w:val="none" w:sz="0" w:space="0" w:color="auto"/>
        <w:bottom w:val="none" w:sz="0" w:space="0" w:color="auto"/>
        <w:right w:val="none" w:sz="0" w:space="0" w:color="auto"/>
      </w:divBdr>
    </w:div>
    <w:div w:id="588585810">
      <w:bodyDiv w:val="1"/>
      <w:marLeft w:val="0"/>
      <w:marRight w:val="0"/>
      <w:marTop w:val="0"/>
      <w:marBottom w:val="0"/>
      <w:divBdr>
        <w:top w:val="none" w:sz="0" w:space="0" w:color="auto"/>
        <w:left w:val="none" w:sz="0" w:space="0" w:color="auto"/>
        <w:bottom w:val="none" w:sz="0" w:space="0" w:color="auto"/>
        <w:right w:val="none" w:sz="0" w:space="0" w:color="auto"/>
      </w:divBdr>
    </w:div>
    <w:div w:id="595403158">
      <w:bodyDiv w:val="1"/>
      <w:marLeft w:val="0"/>
      <w:marRight w:val="0"/>
      <w:marTop w:val="0"/>
      <w:marBottom w:val="0"/>
      <w:divBdr>
        <w:top w:val="none" w:sz="0" w:space="0" w:color="auto"/>
        <w:left w:val="none" w:sz="0" w:space="0" w:color="auto"/>
        <w:bottom w:val="none" w:sz="0" w:space="0" w:color="auto"/>
        <w:right w:val="none" w:sz="0" w:space="0" w:color="auto"/>
      </w:divBdr>
    </w:div>
    <w:div w:id="596333638">
      <w:bodyDiv w:val="1"/>
      <w:marLeft w:val="0"/>
      <w:marRight w:val="0"/>
      <w:marTop w:val="0"/>
      <w:marBottom w:val="0"/>
      <w:divBdr>
        <w:top w:val="none" w:sz="0" w:space="0" w:color="auto"/>
        <w:left w:val="none" w:sz="0" w:space="0" w:color="auto"/>
        <w:bottom w:val="none" w:sz="0" w:space="0" w:color="auto"/>
        <w:right w:val="none" w:sz="0" w:space="0" w:color="auto"/>
      </w:divBdr>
    </w:div>
    <w:div w:id="625741165">
      <w:bodyDiv w:val="1"/>
      <w:marLeft w:val="0"/>
      <w:marRight w:val="0"/>
      <w:marTop w:val="0"/>
      <w:marBottom w:val="0"/>
      <w:divBdr>
        <w:top w:val="none" w:sz="0" w:space="0" w:color="auto"/>
        <w:left w:val="none" w:sz="0" w:space="0" w:color="auto"/>
        <w:bottom w:val="none" w:sz="0" w:space="0" w:color="auto"/>
        <w:right w:val="none" w:sz="0" w:space="0" w:color="auto"/>
      </w:divBdr>
    </w:div>
    <w:div w:id="642006084">
      <w:bodyDiv w:val="1"/>
      <w:marLeft w:val="0"/>
      <w:marRight w:val="0"/>
      <w:marTop w:val="0"/>
      <w:marBottom w:val="0"/>
      <w:divBdr>
        <w:top w:val="none" w:sz="0" w:space="0" w:color="auto"/>
        <w:left w:val="none" w:sz="0" w:space="0" w:color="auto"/>
        <w:bottom w:val="none" w:sz="0" w:space="0" w:color="auto"/>
        <w:right w:val="none" w:sz="0" w:space="0" w:color="auto"/>
      </w:divBdr>
      <w:divsChild>
        <w:div w:id="48920107">
          <w:marLeft w:val="0"/>
          <w:marRight w:val="0"/>
          <w:marTop w:val="0"/>
          <w:marBottom w:val="0"/>
          <w:divBdr>
            <w:top w:val="none" w:sz="0" w:space="0" w:color="auto"/>
            <w:left w:val="none" w:sz="0" w:space="0" w:color="auto"/>
            <w:bottom w:val="none" w:sz="0" w:space="0" w:color="auto"/>
            <w:right w:val="none" w:sz="0" w:space="0" w:color="auto"/>
          </w:divBdr>
        </w:div>
        <w:div w:id="370232530">
          <w:marLeft w:val="0"/>
          <w:marRight w:val="0"/>
          <w:marTop w:val="0"/>
          <w:marBottom w:val="0"/>
          <w:divBdr>
            <w:top w:val="none" w:sz="0" w:space="0" w:color="auto"/>
            <w:left w:val="none" w:sz="0" w:space="0" w:color="auto"/>
            <w:bottom w:val="none" w:sz="0" w:space="0" w:color="auto"/>
            <w:right w:val="none" w:sz="0" w:space="0" w:color="auto"/>
          </w:divBdr>
        </w:div>
        <w:div w:id="445150839">
          <w:marLeft w:val="0"/>
          <w:marRight w:val="0"/>
          <w:marTop w:val="0"/>
          <w:marBottom w:val="0"/>
          <w:divBdr>
            <w:top w:val="none" w:sz="0" w:space="0" w:color="auto"/>
            <w:left w:val="none" w:sz="0" w:space="0" w:color="auto"/>
            <w:bottom w:val="none" w:sz="0" w:space="0" w:color="auto"/>
            <w:right w:val="none" w:sz="0" w:space="0" w:color="auto"/>
          </w:divBdr>
        </w:div>
        <w:div w:id="505095450">
          <w:marLeft w:val="0"/>
          <w:marRight w:val="0"/>
          <w:marTop w:val="0"/>
          <w:marBottom w:val="0"/>
          <w:divBdr>
            <w:top w:val="none" w:sz="0" w:space="0" w:color="auto"/>
            <w:left w:val="none" w:sz="0" w:space="0" w:color="auto"/>
            <w:bottom w:val="none" w:sz="0" w:space="0" w:color="auto"/>
            <w:right w:val="none" w:sz="0" w:space="0" w:color="auto"/>
          </w:divBdr>
        </w:div>
        <w:div w:id="533733222">
          <w:marLeft w:val="0"/>
          <w:marRight w:val="0"/>
          <w:marTop w:val="0"/>
          <w:marBottom w:val="0"/>
          <w:divBdr>
            <w:top w:val="none" w:sz="0" w:space="0" w:color="auto"/>
            <w:left w:val="none" w:sz="0" w:space="0" w:color="auto"/>
            <w:bottom w:val="none" w:sz="0" w:space="0" w:color="auto"/>
            <w:right w:val="none" w:sz="0" w:space="0" w:color="auto"/>
          </w:divBdr>
        </w:div>
        <w:div w:id="634720023">
          <w:marLeft w:val="0"/>
          <w:marRight w:val="0"/>
          <w:marTop w:val="0"/>
          <w:marBottom w:val="0"/>
          <w:divBdr>
            <w:top w:val="none" w:sz="0" w:space="0" w:color="auto"/>
            <w:left w:val="none" w:sz="0" w:space="0" w:color="auto"/>
            <w:bottom w:val="none" w:sz="0" w:space="0" w:color="auto"/>
            <w:right w:val="none" w:sz="0" w:space="0" w:color="auto"/>
          </w:divBdr>
        </w:div>
        <w:div w:id="840699932">
          <w:marLeft w:val="0"/>
          <w:marRight w:val="0"/>
          <w:marTop w:val="0"/>
          <w:marBottom w:val="0"/>
          <w:divBdr>
            <w:top w:val="none" w:sz="0" w:space="0" w:color="auto"/>
            <w:left w:val="none" w:sz="0" w:space="0" w:color="auto"/>
            <w:bottom w:val="none" w:sz="0" w:space="0" w:color="auto"/>
            <w:right w:val="none" w:sz="0" w:space="0" w:color="auto"/>
          </w:divBdr>
        </w:div>
        <w:div w:id="992366273">
          <w:marLeft w:val="0"/>
          <w:marRight w:val="0"/>
          <w:marTop w:val="0"/>
          <w:marBottom w:val="0"/>
          <w:divBdr>
            <w:top w:val="none" w:sz="0" w:space="0" w:color="auto"/>
            <w:left w:val="none" w:sz="0" w:space="0" w:color="auto"/>
            <w:bottom w:val="none" w:sz="0" w:space="0" w:color="auto"/>
            <w:right w:val="none" w:sz="0" w:space="0" w:color="auto"/>
          </w:divBdr>
        </w:div>
        <w:div w:id="1121529562">
          <w:marLeft w:val="0"/>
          <w:marRight w:val="0"/>
          <w:marTop w:val="0"/>
          <w:marBottom w:val="0"/>
          <w:divBdr>
            <w:top w:val="none" w:sz="0" w:space="0" w:color="auto"/>
            <w:left w:val="none" w:sz="0" w:space="0" w:color="auto"/>
            <w:bottom w:val="none" w:sz="0" w:space="0" w:color="auto"/>
            <w:right w:val="none" w:sz="0" w:space="0" w:color="auto"/>
          </w:divBdr>
        </w:div>
        <w:div w:id="1145198989">
          <w:marLeft w:val="0"/>
          <w:marRight w:val="0"/>
          <w:marTop w:val="0"/>
          <w:marBottom w:val="0"/>
          <w:divBdr>
            <w:top w:val="none" w:sz="0" w:space="0" w:color="auto"/>
            <w:left w:val="none" w:sz="0" w:space="0" w:color="auto"/>
            <w:bottom w:val="none" w:sz="0" w:space="0" w:color="auto"/>
            <w:right w:val="none" w:sz="0" w:space="0" w:color="auto"/>
          </w:divBdr>
        </w:div>
        <w:div w:id="1487865184">
          <w:marLeft w:val="0"/>
          <w:marRight w:val="0"/>
          <w:marTop w:val="0"/>
          <w:marBottom w:val="0"/>
          <w:divBdr>
            <w:top w:val="none" w:sz="0" w:space="0" w:color="auto"/>
            <w:left w:val="none" w:sz="0" w:space="0" w:color="auto"/>
            <w:bottom w:val="none" w:sz="0" w:space="0" w:color="auto"/>
            <w:right w:val="none" w:sz="0" w:space="0" w:color="auto"/>
          </w:divBdr>
        </w:div>
        <w:div w:id="1789397250">
          <w:marLeft w:val="0"/>
          <w:marRight w:val="0"/>
          <w:marTop w:val="0"/>
          <w:marBottom w:val="0"/>
          <w:divBdr>
            <w:top w:val="none" w:sz="0" w:space="0" w:color="auto"/>
            <w:left w:val="none" w:sz="0" w:space="0" w:color="auto"/>
            <w:bottom w:val="none" w:sz="0" w:space="0" w:color="auto"/>
            <w:right w:val="none" w:sz="0" w:space="0" w:color="auto"/>
          </w:divBdr>
        </w:div>
        <w:div w:id="1870142360">
          <w:marLeft w:val="0"/>
          <w:marRight w:val="0"/>
          <w:marTop w:val="0"/>
          <w:marBottom w:val="0"/>
          <w:divBdr>
            <w:top w:val="none" w:sz="0" w:space="0" w:color="auto"/>
            <w:left w:val="none" w:sz="0" w:space="0" w:color="auto"/>
            <w:bottom w:val="none" w:sz="0" w:space="0" w:color="auto"/>
            <w:right w:val="none" w:sz="0" w:space="0" w:color="auto"/>
          </w:divBdr>
        </w:div>
        <w:div w:id="1988895244">
          <w:marLeft w:val="0"/>
          <w:marRight w:val="0"/>
          <w:marTop w:val="0"/>
          <w:marBottom w:val="0"/>
          <w:divBdr>
            <w:top w:val="none" w:sz="0" w:space="0" w:color="auto"/>
            <w:left w:val="none" w:sz="0" w:space="0" w:color="auto"/>
            <w:bottom w:val="none" w:sz="0" w:space="0" w:color="auto"/>
            <w:right w:val="none" w:sz="0" w:space="0" w:color="auto"/>
          </w:divBdr>
        </w:div>
        <w:div w:id="2104302932">
          <w:marLeft w:val="0"/>
          <w:marRight w:val="0"/>
          <w:marTop w:val="0"/>
          <w:marBottom w:val="0"/>
          <w:divBdr>
            <w:top w:val="none" w:sz="0" w:space="0" w:color="auto"/>
            <w:left w:val="none" w:sz="0" w:space="0" w:color="auto"/>
            <w:bottom w:val="none" w:sz="0" w:space="0" w:color="auto"/>
            <w:right w:val="none" w:sz="0" w:space="0" w:color="auto"/>
          </w:divBdr>
        </w:div>
      </w:divsChild>
    </w:div>
    <w:div w:id="657465938">
      <w:bodyDiv w:val="1"/>
      <w:marLeft w:val="0"/>
      <w:marRight w:val="0"/>
      <w:marTop w:val="0"/>
      <w:marBottom w:val="0"/>
      <w:divBdr>
        <w:top w:val="none" w:sz="0" w:space="0" w:color="auto"/>
        <w:left w:val="none" w:sz="0" w:space="0" w:color="auto"/>
        <w:bottom w:val="none" w:sz="0" w:space="0" w:color="auto"/>
        <w:right w:val="none" w:sz="0" w:space="0" w:color="auto"/>
      </w:divBdr>
    </w:div>
    <w:div w:id="673650411">
      <w:bodyDiv w:val="1"/>
      <w:marLeft w:val="0"/>
      <w:marRight w:val="0"/>
      <w:marTop w:val="0"/>
      <w:marBottom w:val="0"/>
      <w:divBdr>
        <w:top w:val="none" w:sz="0" w:space="0" w:color="auto"/>
        <w:left w:val="none" w:sz="0" w:space="0" w:color="auto"/>
        <w:bottom w:val="none" w:sz="0" w:space="0" w:color="auto"/>
        <w:right w:val="none" w:sz="0" w:space="0" w:color="auto"/>
      </w:divBdr>
    </w:div>
    <w:div w:id="676540825">
      <w:bodyDiv w:val="1"/>
      <w:marLeft w:val="0"/>
      <w:marRight w:val="0"/>
      <w:marTop w:val="0"/>
      <w:marBottom w:val="0"/>
      <w:divBdr>
        <w:top w:val="none" w:sz="0" w:space="0" w:color="auto"/>
        <w:left w:val="none" w:sz="0" w:space="0" w:color="auto"/>
        <w:bottom w:val="none" w:sz="0" w:space="0" w:color="auto"/>
        <w:right w:val="none" w:sz="0" w:space="0" w:color="auto"/>
      </w:divBdr>
    </w:div>
    <w:div w:id="696003849">
      <w:bodyDiv w:val="1"/>
      <w:marLeft w:val="0"/>
      <w:marRight w:val="0"/>
      <w:marTop w:val="0"/>
      <w:marBottom w:val="0"/>
      <w:divBdr>
        <w:top w:val="none" w:sz="0" w:space="0" w:color="auto"/>
        <w:left w:val="none" w:sz="0" w:space="0" w:color="auto"/>
        <w:bottom w:val="none" w:sz="0" w:space="0" w:color="auto"/>
        <w:right w:val="none" w:sz="0" w:space="0" w:color="auto"/>
      </w:divBdr>
    </w:div>
    <w:div w:id="708839327">
      <w:bodyDiv w:val="1"/>
      <w:marLeft w:val="0"/>
      <w:marRight w:val="0"/>
      <w:marTop w:val="0"/>
      <w:marBottom w:val="0"/>
      <w:divBdr>
        <w:top w:val="none" w:sz="0" w:space="0" w:color="auto"/>
        <w:left w:val="none" w:sz="0" w:space="0" w:color="auto"/>
        <w:bottom w:val="none" w:sz="0" w:space="0" w:color="auto"/>
        <w:right w:val="none" w:sz="0" w:space="0" w:color="auto"/>
      </w:divBdr>
    </w:div>
    <w:div w:id="715154640">
      <w:bodyDiv w:val="1"/>
      <w:marLeft w:val="0"/>
      <w:marRight w:val="0"/>
      <w:marTop w:val="0"/>
      <w:marBottom w:val="0"/>
      <w:divBdr>
        <w:top w:val="none" w:sz="0" w:space="0" w:color="auto"/>
        <w:left w:val="none" w:sz="0" w:space="0" w:color="auto"/>
        <w:bottom w:val="none" w:sz="0" w:space="0" w:color="auto"/>
        <w:right w:val="none" w:sz="0" w:space="0" w:color="auto"/>
      </w:divBdr>
    </w:div>
    <w:div w:id="721177739">
      <w:bodyDiv w:val="1"/>
      <w:marLeft w:val="0"/>
      <w:marRight w:val="0"/>
      <w:marTop w:val="0"/>
      <w:marBottom w:val="0"/>
      <w:divBdr>
        <w:top w:val="none" w:sz="0" w:space="0" w:color="auto"/>
        <w:left w:val="none" w:sz="0" w:space="0" w:color="auto"/>
        <w:bottom w:val="none" w:sz="0" w:space="0" w:color="auto"/>
        <w:right w:val="none" w:sz="0" w:space="0" w:color="auto"/>
      </w:divBdr>
    </w:div>
    <w:div w:id="732897764">
      <w:bodyDiv w:val="1"/>
      <w:marLeft w:val="0"/>
      <w:marRight w:val="0"/>
      <w:marTop w:val="0"/>
      <w:marBottom w:val="0"/>
      <w:divBdr>
        <w:top w:val="none" w:sz="0" w:space="0" w:color="auto"/>
        <w:left w:val="none" w:sz="0" w:space="0" w:color="auto"/>
        <w:bottom w:val="none" w:sz="0" w:space="0" w:color="auto"/>
        <w:right w:val="none" w:sz="0" w:space="0" w:color="auto"/>
      </w:divBdr>
      <w:divsChild>
        <w:div w:id="5056621">
          <w:marLeft w:val="0"/>
          <w:marRight w:val="0"/>
          <w:marTop w:val="0"/>
          <w:marBottom w:val="0"/>
          <w:divBdr>
            <w:top w:val="none" w:sz="0" w:space="0" w:color="auto"/>
            <w:left w:val="none" w:sz="0" w:space="0" w:color="auto"/>
            <w:bottom w:val="none" w:sz="0" w:space="0" w:color="auto"/>
            <w:right w:val="none" w:sz="0" w:space="0" w:color="auto"/>
          </w:divBdr>
        </w:div>
        <w:div w:id="69084730">
          <w:marLeft w:val="0"/>
          <w:marRight w:val="0"/>
          <w:marTop w:val="0"/>
          <w:marBottom w:val="0"/>
          <w:divBdr>
            <w:top w:val="none" w:sz="0" w:space="0" w:color="auto"/>
            <w:left w:val="none" w:sz="0" w:space="0" w:color="auto"/>
            <w:bottom w:val="none" w:sz="0" w:space="0" w:color="auto"/>
            <w:right w:val="none" w:sz="0" w:space="0" w:color="auto"/>
          </w:divBdr>
        </w:div>
        <w:div w:id="97525517">
          <w:marLeft w:val="0"/>
          <w:marRight w:val="0"/>
          <w:marTop w:val="0"/>
          <w:marBottom w:val="0"/>
          <w:divBdr>
            <w:top w:val="none" w:sz="0" w:space="0" w:color="auto"/>
            <w:left w:val="none" w:sz="0" w:space="0" w:color="auto"/>
            <w:bottom w:val="none" w:sz="0" w:space="0" w:color="auto"/>
            <w:right w:val="none" w:sz="0" w:space="0" w:color="auto"/>
          </w:divBdr>
        </w:div>
        <w:div w:id="215356370">
          <w:marLeft w:val="0"/>
          <w:marRight w:val="0"/>
          <w:marTop w:val="0"/>
          <w:marBottom w:val="0"/>
          <w:divBdr>
            <w:top w:val="none" w:sz="0" w:space="0" w:color="auto"/>
            <w:left w:val="none" w:sz="0" w:space="0" w:color="auto"/>
            <w:bottom w:val="none" w:sz="0" w:space="0" w:color="auto"/>
            <w:right w:val="none" w:sz="0" w:space="0" w:color="auto"/>
          </w:divBdr>
        </w:div>
        <w:div w:id="497117207">
          <w:marLeft w:val="0"/>
          <w:marRight w:val="0"/>
          <w:marTop w:val="0"/>
          <w:marBottom w:val="0"/>
          <w:divBdr>
            <w:top w:val="none" w:sz="0" w:space="0" w:color="auto"/>
            <w:left w:val="none" w:sz="0" w:space="0" w:color="auto"/>
            <w:bottom w:val="none" w:sz="0" w:space="0" w:color="auto"/>
            <w:right w:val="none" w:sz="0" w:space="0" w:color="auto"/>
          </w:divBdr>
        </w:div>
        <w:div w:id="991255682">
          <w:marLeft w:val="0"/>
          <w:marRight w:val="0"/>
          <w:marTop w:val="0"/>
          <w:marBottom w:val="0"/>
          <w:divBdr>
            <w:top w:val="none" w:sz="0" w:space="0" w:color="auto"/>
            <w:left w:val="none" w:sz="0" w:space="0" w:color="auto"/>
            <w:bottom w:val="none" w:sz="0" w:space="0" w:color="auto"/>
            <w:right w:val="none" w:sz="0" w:space="0" w:color="auto"/>
          </w:divBdr>
        </w:div>
        <w:div w:id="1069812130">
          <w:marLeft w:val="0"/>
          <w:marRight w:val="0"/>
          <w:marTop w:val="0"/>
          <w:marBottom w:val="0"/>
          <w:divBdr>
            <w:top w:val="none" w:sz="0" w:space="0" w:color="auto"/>
            <w:left w:val="none" w:sz="0" w:space="0" w:color="auto"/>
            <w:bottom w:val="none" w:sz="0" w:space="0" w:color="auto"/>
            <w:right w:val="none" w:sz="0" w:space="0" w:color="auto"/>
          </w:divBdr>
        </w:div>
        <w:div w:id="1438866489">
          <w:marLeft w:val="0"/>
          <w:marRight w:val="0"/>
          <w:marTop w:val="0"/>
          <w:marBottom w:val="0"/>
          <w:divBdr>
            <w:top w:val="none" w:sz="0" w:space="0" w:color="auto"/>
            <w:left w:val="none" w:sz="0" w:space="0" w:color="auto"/>
            <w:bottom w:val="none" w:sz="0" w:space="0" w:color="auto"/>
            <w:right w:val="none" w:sz="0" w:space="0" w:color="auto"/>
          </w:divBdr>
        </w:div>
        <w:div w:id="1867912671">
          <w:marLeft w:val="0"/>
          <w:marRight w:val="0"/>
          <w:marTop w:val="0"/>
          <w:marBottom w:val="0"/>
          <w:divBdr>
            <w:top w:val="none" w:sz="0" w:space="0" w:color="auto"/>
            <w:left w:val="none" w:sz="0" w:space="0" w:color="auto"/>
            <w:bottom w:val="none" w:sz="0" w:space="0" w:color="auto"/>
            <w:right w:val="none" w:sz="0" w:space="0" w:color="auto"/>
          </w:divBdr>
        </w:div>
        <w:div w:id="1888183060">
          <w:marLeft w:val="0"/>
          <w:marRight w:val="0"/>
          <w:marTop w:val="0"/>
          <w:marBottom w:val="0"/>
          <w:divBdr>
            <w:top w:val="none" w:sz="0" w:space="0" w:color="auto"/>
            <w:left w:val="none" w:sz="0" w:space="0" w:color="auto"/>
            <w:bottom w:val="none" w:sz="0" w:space="0" w:color="auto"/>
            <w:right w:val="none" w:sz="0" w:space="0" w:color="auto"/>
          </w:divBdr>
        </w:div>
        <w:div w:id="2049794186">
          <w:marLeft w:val="0"/>
          <w:marRight w:val="0"/>
          <w:marTop w:val="0"/>
          <w:marBottom w:val="0"/>
          <w:divBdr>
            <w:top w:val="none" w:sz="0" w:space="0" w:color="auto"/>
            <w:left w:val="none" w:sz="0" w:space="0" w:color="auto"/>
            <w:bottom w:val="none" w:sz="0" w:space="0" w:color="auto"/>
            <w:right w:val="none" w:sz="0" w:space="0" w:color="auto"/>
          </w:divBdr>
        </w:div>
      </w:divsChild>
    </w:div>
    <w:div w:id="738333935">
      <w:bodyDiv w:val="1"/>
      <w:marLeft w:val="0"/>
      <w:marRight w:val="0"/>
      <w:marTop w:val="0"/>
      <w:marBottom w:val="0"/>
      <w:divBdr>
        <w:top w:val="none" w:sz="0" w:space="0" w:color="auto"/>
        <w:left w:val="none" w:sz="0" w:space="0" w:color="auto"/>
        <w:bottom w:val="none" w:sz="0" w:space="0" w:color="auto"/>
        <w:right w:val="none" w:sz="0" w:space="0" w:color="auto"/>
      </w:divBdr>
    </w:div>
    <w:div w:id="747507125">
      <w:bodyDiv w:val="1"/>
      <w:marLeft w:val="0"/>
      <w:marRight w:val="0"/>
      <w:marTop w:val="0"/>
      <w:marBottom w:val="0"/>
      <w:divBdr>
        <w:top w:val="none" w:sz="0" w:space="0" w:color="auto"/>
        <w:left w:val="none" w:sz="0" w:space="0" w:color="auto"/>
        <w:bottom w:val="none" w:sz="0" w:space="0" w:color="auto"/>
        <w:right w:val="none" w:sz="0" w:space="0" w:color="auto"/>
      </w:divBdr>
    </w:div>
    <w:div w:id="768812262">
      <w:bodyDiv w:val="1"/>
      <w:marLeft w:val="0"/>
      <w:marRight w:val="0"/>
      <w:marTop w:val="0"/>
      <w:marBottom w:val="0"/>
      <w:divBdr>
        <w:top w:val="none" w:sz="0" w:space="0" w:color="auto"/>
        <w:left w:val="none" w:sz="0" w:space="0" w:color="auto"/>
        <w:bottom w:val="none" w:sz="0" w:space="0" w:color="auto"/>
        <w:right w:val="none" w:sz="0" w:space="0" w:color="auto"/>
      </w:divBdr>
    </w:div>
    <w:div w:id="771048735">
      <w:bodyDiv w:val="1"/>
      <w:marLeft w:val="0"/>
      <w:marRight w:val="0"/>
      <w:marTop w:val="0"/>
      <w:marBottom w:val="0"/>
      <w:divBdr>
        <w:top w:val="none" w:sz="0" w:space="0" w:color="auto"/>
        <w:left w:val="none" w:sz="0" w:space="0" w:color="auto"/>
        <w:bottom w:val="none" w:sz="0" w:space="0" w:color="auto"/>
        <w:right w:val="none" w:sz="0" w:space="0" w:color="auto"/>
      </w:divBdr>
    </w:div>
    <w:div w:id="787628921">
      <w:bodyDiv w:val="1"/>
      <w:marLeft w:val="0"/>
      <w:marRight w:val="0"/>
      <w:marTop w:val="0"/>
      <w:marBottom w:val="0"/>
      <w:divBdr>
        <w:top w:val="none" w:sz="0" w:space="0" w:color="auto"/>
        <w:left w:val="none" w:sz="0" w:space="0" w:color="auto"/>
        <w:bottom w:val="none" w:sz="0" w:space="0" w:color="auto"/>
        <w:right w:val="none" w:sz="0" w:space="0" w:color="auto"/>
      </w:divBdr>
    </w:div>
    <w:div w:id="810901483">
      <w:bodyDiv w:val="1"/>
      <w:marLeft w:val="0"/>
      <w:marRight w:val="0"/>
      <w:marTop w:val="0"/>
      <w:marBottom w:val="0"/>
      <w:divBdr>
        <w:top w:val="none" w:sz="0" w:space="0" w:color="auto"/>
        <w:left w:val="none" w:sz="0" w:space="0" w:color="auto"/>
        <w:bottom w:val="none" w:sz="0" w:space="0" w:color="auto"/>
        <w:right w:val="none" w:sz="0" w:space="0" w:color="auto"/>
      </w:divBdr>
    </w:div>
    <w:div w:id="828907873">
      <w:bodyDiv w:val="1"/>
      <w:marLeft w:val="0"/>
      <w:marRight w:val="0"/>
      <w:marTop w:val="0"/>
      <w:marBottom w:val="0"/>
      <w:divBdr>
        <w:top w:val="none" w:sz="0" w:space="0" w:color="auto"/>
        <w:left w:val="none" w:sz="0" w:space="0" w:color="auto"/>
        <w:bottom w:val="none" w:sz="0" w:space="0" w:color="auto"/>
        <w:right w:val="none" w:sz="0" w:space="0" w:color="auto"/>
      </w:divBdr>
    </w:div>
    <w:div w:id="829447558">
      <w:bodyDiv w:val="1"/>
      <w:marLeft w:val="0"/>
      <w:marRight w:val="0"/>
      <w:marTop w:val="0"/>
      <w:marBottom w:val="0"/>
      <w:divBdr>
        <w:top w:val="none" w:sz="0" w:space="0" w:color="auto"/>
        <w:left w:val="none" w:sz="0" w:space="0" w:color="auto"/>
        <w:bottom w:val="none" w:sz="0" w:space="0" w:color="auto"/>
        <w:right w:val="none" w:sz="0" w:space="0" w:color="auto"/>
      </w:divBdr>
    </w:div>
    <w:div w:id="833296250">
      <w:bodyDiv w:val="1"/>
      <w:marLeft w:val="0"/>
      <w:marRight w:val="0"/>
      <w:marTop w:val="0"/>
      <w:marBottom w:val="0"/>
      <w:divBdr>
        <w:top w:val="none" w:sz="0" w:space="0" w:color="auto"/>
        <w:left w:val="none" w:sz="0" w:space="0" w:color="auto"/>
        <w:bottom w:val="none" w:sz="0" w:space="0" w:color="auto"/>
        <w:right w:val="none" w:sz="0" w:space="0" w:color="auto"/>
      </w:divBdr>
    </w:div>
    <w:div w:id="846403005">
      <w:bodyDiv w:val="1"/>
      <w:marLeft w:val="0"/>
      <w:marRight w:val="0"/>
      <w:marTop w:val="0"/>
      <w:marBottom w:val="0"/>
      <w:divBdr>
        <w:top w:val="none" w:sz="0" w:space="0" w:color="auto"/>
        <w:left w:val="none" w:sz="0" w:space="0" w:color="auto"/>
        <w:bottom w:val="none" w:sz="0" w:space="0" w:color="auto"/>
        <w:right w:val="none" w:sz="0" w:space="0" w:color="auto"/>
      </w:divBdr>
    </w:div>
    <w:div w:id="855852465">
      <w:bodyDiv w:val="1"/>
      <w:marLeft w:val="0"/>
      <w:marRight w:val="0"/>
      <w:marTop w:val="0"/>
      <w:marBottom w:val="0"/>
      <w:divBdr>
        <w:top w:val="none" w:sz="0" w:space="0" w:color="auto"/>
        <w:left w:val="none" w:sz="0" w:space="0" w:color="auto"/>
        <w:bottom w:val="none" w:sz="0" w:space="0" w:color="auto"/>
        <w:right w:val="none" w:sz="0" w:space="0" w:color="auto"/>
      </w:divBdr>
      <w:divsChild>
        <w:div w:id="38019956">
          <w:marLeft w:val="0"/>
          <w:marRight w:val="0"/>
          <w:marTop w:val="0"/>
          <w:marBottom w:val="0"/>
          <w:divBdr>
            <w:top w:val="none" w:sz="0" w:space="0" w:color="auto"/>
            <w:left w:val="none" w:sz="0" w:space="0" w:color="auto"/>
            <w:bottom w:val="none" w:sz="0" w:space="0" w:color="auto"/>
            <w:right w:val="none" w:sz="0" w:space="0" w:color="auto"/>
          </w:divBdr>
        </w:div>
        <w:div w:id="78328016">
          <w:marLeft w:val="0"/>
          <w:marRight w:val="0"/>
          <w:marTop w:val="0"/>
          <w:marBottom w:val="0"/>
          <w:divBdr>
            <w:top w:val="none" w:sz="0" w:space="0" w:color="auto"/>
            <w:left w:val="none" w:sz="0" w:space="0" w:color="auto"/>
            <w:bottom w:val="none" w:sz="0" w:space="0" w:color="auto"/>
            <w:right w:val="none" w:sz="0" w:space="0" w:color="auto"/>
          </w:divBdr>
        </w:div>
        <w:div w:id="111020688">
          <w:marLeft w:val="0"/>
          <w:marRight w:val="0"/>
          <w:marTop w:val="0"/>
          <w:marBottom w:val="0"/>
          <w:divBdr>
            <w:top w:val="none" w:sz="0" w:space="0" w:color="auto"/>
            <w:left w:val="none" w:sz="0" w:space="0" w:color="auto"/>
            <w:bottom w:val="none" w:sz="0" w:space="0" w:color="auto"/>
            <w:right w:val="none" w:sz="0" w:space="0" w:color="auto"/>
          </w:divBdr>
        </w:div>
        <w:div w:id="147137450">
          <w:marLeft w:val="0"/>
          <w:marRight w:val="0"/>
          <w:marTop w:val="0"/>
          <w:marBottom w:val="0"/>
          <w:divBdr>
            <w:top w:val="none" w:sz="0" w:space="0" w:color="auto"/>
            <w:left w:val="none" w:sz="0" w:space="0" w:color="auto"/>
            <w:bottom w:val="none" w:sz="0" w:space="0" w:color="auto"/>
            <w:right w:val="none" w:sz="0" w:space="0" w:color="auto"/>
          </w:divBdr>
        </w:div>
        <w:div w:id="203715036">
          <w:marLeft w:val="0"/>
          <w:marRight w:val="0"/>
          <w:marTop w:val="0"/>
          <w:marBottom w:val="0"/>
          <w:divBdr>
            <w:top w:val="none" w:sz="0" w:space="0" w:color="auto"/>
            <w:left w:val="none" w:sz="0" w:space="0" w:color="auto"/>
            <w:bottom w:val="none" w:sz="0" w:space="0" w:color="auto"/>
            <w:right w:val="none" w:sz="0" w:space="0" w:color="auto"/>
          </w:divBdr>
        </w:div>
        <w:div w:id="262496276">
          <w:marLeft w:val="0"/>
          <w:marRight w:val="0"/>
          <w:marTop w:val="0"/>
          <w:marBottom w:val="0"/>
          <w:divBdr>
            <w:top w:val="none" w:sz="0" w:space="0" w:color="auto"/>
            <w:left w:val="none" w:sz="0" w:space="0" w:color="auto"/>
            <w:bottom w:val="none" w:sz="0" w:space="0" w:color="auto"/>
            <w:right w:val="none" w:sz="0" w:space="0" w:color="auto"/>
          </w:divBdr>
        </w:div>
        <w:div w:id="285505450">
          <w:marLeft w:val="0"/>
          <w:marRight w:val="0"/>
          <w:marTop w:val="0"/>
          <w:marBottom w:val="0"/>
          <w:divBdr>
            <w:top w:val="none" w:sz="0" w:space="0" w:color="auto"/>
            <w:left w:val="none" w:sz="0" w:space="0" w:color="auto"/>
            <w:bottom w:val="none" w:sz="0" w:space="0" w:color="auto"/>
            <w:right w:val="none" w:sz="0" w:space="0" w:color="auto"/>
          </w:divBdr>
        </w:div>
        <w:div w:id="294064360">
          <w:marLeft w:val="0"/>
          <w:marRight w:val="0"/>
          <w:marTop w:val="0"/>
          <w:marBottom w:val="0"/>
          <w:divBdr>
            <w:top w:val="none" w:sz="0" w:space="0" w:color="auto"/>
            <w:left w:val="none" w:sz="0" w:space="0" w:color="auto"/>
            <w:bottom w:val="none" w:sz="0" w:space="0" w:color="auto"/>
            <w:right w:val="none" w:sz="0" w:space="0" w:color="auto"/>
          </w:divBdr>
        </w:div>
        <w:div w:id="298153579">
          <w:marLeft w:val="0"/>
          <w:marRight w:val="0"/>
          <w:marTop w:val="0"/>
          <w:marBottom w:val="0"/>
          <w:divBdr>
            <w:top w:val="none" w:sz="0" w:space="0" w:color="auto"/>
            <w:left w:val="none" w:sz="0" w:space="0" w:color="auto"/>
            <w:bottom w:val="none" w:sz="0" w:space="0" w:color="auto"/>
            <w:right w:val="none" w:sz="0" w:space="0" w:color="auto"/>
          </w:divBdr>
        </w:div>
        <w:div w:id="300231210">
          <w:marLeft w:val="0"/>
          <w:marRight w:val="0"/>
          <w:marTop w:val="0"/>
          <w:marBottom w:val="0"/>
          <w:divBdr>
            <w:top w:val="none" w:sz="0" w:space="0" w:color="auto"/>
            <w:left w:val="none" w:sz="0" w:space="0" w:color="auto"/>
            <w:bottom w:val="none" w:sz="0" w:space="0" w:color="auto"/>
            <w:right w:val="none" w:sz="0" w:space="0" w:color="auto"/>
          </w:divBdr>
        </w:div>
        <w:div w:id="325061992">
          <w:marLeft w:val="0"/>
          <w:marRight w:val="0"/>
          <w:marTop w:val="0"/>
          <w:marBottom w:val="0"/>
          <w:divBdr>
            <w:top w:val="none" w:sz="0" w:space="0" w:color="auto"/>
            <w:left w:val="none" w:sz="0" w:space="0" w:color="auto"/>
            <w:bottom w:val="none" w:sz="0" w:space="0" w:color="auto"/>
            <w:right w:val="none" w:sz="0" w:space="0" w:color="auto"/>
          </w:divBdr>
        </w:div>
        <w:div w:id="328406459">
          <w:marLeft w:val="0"/>
          <w:marRight w:val="0"/>
          <w:marTop w:val="0"/>
          <w:marBottom w:val="0"/>
          <w:divBdr>
            <w:top w:val="none" w:sz="0" w:space="0" w:color="auto"/>
            <w:left w:val="none" w:sz="0" w:space="0" w:color="auto"/>
            <w:bottom w:val="none" w:sz="0" w:space="0" w:color="auto"/>
            <w:right w:val="none" w:sz="0" w:space="0" w:color="auto"/>
          </w:divBdr>
        </w:div>
        <w:div w:id="345210775">
          <w:marLeft w:val="0"/>
          <w:marRight w:val="0"/>
          <w:marTop w:val="0"/>
          <w:marBottom w:val="0"/>
          <w:divBdr>
            <w:top w:val="none" w:sz="0" w:space="0" w:color="auto"/>
            <w:left w:val="none" w:sz="0" w:space="0" w:color="auto"/>
            <w:bottom w:val="none" w:sz="0" w:space="0" w:color="auto"/>
            <w:right w:val="none" w:sz="0" w:space="0" w:color="auto"/>
          </w:divBdr>
        </w:div>
        <w:div w:id="346565185">
          <w:marLeft w:val="0"/>
          <w:marRight w:val="0"/>
          <w:marTop w:val="0"/>
          <w:marBottom w:val="0"/>
          <w:divBdr>
            <w:top w:val="none" w:sz="0" w:space="0" w:color="auto"/>
            <w:left w:val="none" w:sz="0" w:space="0" w:color="auto"/>
            <w:bottom w:val="none" w:sz="0" w:space="0" w:color="auto"/>
            <w:right w:val="none" w:sz="0" w:space="0" w:color="auto"/>
          </w:divBdr>
        </w:div>
        <w:div w:id="354966373">
          <w:marLeft w:val="0"/>
          <w:marRight w:val="0"/>
          <w:marTop w:val="0"/>
          <w:marBottom w:val="0"/>
          <w:divBdr>
            <w:top w:val="none" w:sz="0" w:space="0" w:color="auto"/>
            <w:left w:val="none" w:sz="0" w:space="0" w:color="auto"/>
            <w:bottom w:val="none" w:sz="0" w:space="0" w:color="auto"/>
            <w:right w:val="none" w:sz="0" w:space="0" w:color="auto"/>
          </w:divBdr>
        </w:div>
        <w:div w:id="365567047">
          <w:marLeft w:val="0"/>
          <w:marRight w:val="0"/>
          <w:marTop w:val="0"/>
          <w:marBottom w:val="0"/>
          <w:divBdr>
            <w:top w:val="none" w:sz="0" w:space="0" w:color="auto"/>
            <w:left w:val="none" w:sz="0" w:space="0" w:color="auto"/>
            <w:bottom w:val="none" w:sz="0" w:space="0" w:color="auto"/>
            <w:right w:val="none" w:sz="0" w:space="0" w:color="auto"/>
          </w:divBdr>
        </w:div>
        <w:div w:id="435563553">
          <w:marLeft w:val="0"/>
          <w:marRight w:val="0"/>
          <w:marTop w:val="0"/>
          <w:marBottom w:val="0"/>
          <w:divBdr>
            <w:top w:val="none" w:sz="0" w:space="0" w:color="auto"/>
            <w:left w:val="none" w:sz="0" w:space="0" w:color="auto"/>
            <w:bottom w:val="none" w:sz="0" w:space="0" w:color="auto"/>
            <w:right w:val="none" w:sz="0" w:space="0" w:color="auto"/>
          </w:divBdr>
        </w:div>
        <w:div w:id="445395909">
          <w:marLeft w:val="0"/>
          <w:marRight w:val="0"/>
          <w:marTop w:val="0"/>
          <w:marBottom w:val="0"/>
          <w:divBdr>
            <w:top w:val="none" w:sz="0" w:space="0" w:color="auto"/>
            <w:left w:val="none" w:sz="0" w:space="0" w:color="auto"/>
            <w:bottom w:val="none" w:sz="0" w:space="0" w:color="auto"/>
            <w:right w:val="none" w:sz="0" w:space="0" w:color="auto"/>
          </w:divBdr>
        </w:div>
        <w:div w:id="467557229">
          <w:marLeft w:val="0"/>
          <w:marRight w:val="0"/>
          <w:marTop w:val="0"/>
          <w:marBottom w:val="0"/>
          <w:divBdr>
            <w:top w:val="none" w:sz="0" w:space="0" w:color="auto"/>
            <w:left w:val="none" w:sz="0" w:space="0" w:color="auto"/>
            <w:bottom w:val="none" w:sz="0" w:space="0" w:color="auto"/>
            <w:right w:val="none" w:sz="0" w:space="0" w:color="auto"/>
          </w:divBdr>
        </w:div>
        <w:div w:id="522983154">
          <w:marLeft w:val="0"/>
          <w:marRight w:val="0"/>
          <w:marTop w:val="0"/>
          <w:marBottom w:val="0"/>
          <w:divBdr>
            <w:top w:val="none" w:sz="0" w:space="0" w:color="auto"/>
            <w:left w:val="none" w:sz="0" w:space="0" w:color="auto"/>
            <w:bottom w:val="none" w:sz="0" w:space="0" w:color="auto"/>
            <w:right w:val="none" w:sz="0" w:space="0" w:color="auto"/>
          </w:divBdr>
        </w:div>
        <w:div w:id="526408904">
          <w:marLeft w:val="0"/>
          <w:marRight w:val="0"/>
          <w:marTop w:val="0"/>
          <w:marBottom w:val="0"/>
          <w:divBdr>
            <w:top w:val="none" w:sz="0" w:space="0" w:color="auto"/>
            <w:left w:val="none" w:sz="0" w:space="0" w:color="auto"/>
            <w:bottom w:val="none" w:sz="0" w:space="0" w:color="auto"/>
            <w:right w:val="none" w:sz="0" w:space="0" w:color="auto"/>
          </w:divBdr>
        </w:div>
        <w:div w:id="535965836">
          <w:marLeft w:val="0"/>
          <w:marRight w:val="0"/>
          <w:marTop w:val="0"/>
          <w:marBottom w:val="0"/>
          <w:divBdr>
            <w:top w:val="none" w:sz="0" w:space="0" w:color="auto"/>
            <w:left w:val="none" w:sz="0" w:space="0" w:color="auto"/>
            <w:bottom w:val="none" w:sz="0" w:space="0" w:color="auto"/>
            <w:right w:val="none" w:sz="0" w:space="0" w:color="auto"/>
          </w:divBdr>
        </w:div>
        <w:div w:id="582253121">
          <w:marLeft w:val="0"/>
          <w:marRight w:val="0"/>
          <w:marTop w:val="0"/>
          <w:marBottom w:val="0"/>
          <w:divBdr>
            <w:top w:val="none" w:sz="0" w:space="0" w:color="auto"/>
            <w:left w:val="none" w:sz="0" w:space="0" w:color="auto"/>
            <w:bottom w:val="none" w:sz="0" w:space="0" w:color="auto"/>
            <w:right w:val="none" w:sz="0" w:space="0" w:color="auto"/>
          </w:divBdr>
        </w:div>
        <w:div w:id="602566553">
          <w:marLeft w:val="0"/>
          <w:marRight w:val="0"/>
          <w:marTop w:val="0"/>
          <w:marBottom w:val="0"/>
          <w:divBdr>
            <w:top w:val="none" w:sz="0" w:space="0" w:color="auto"/>
            <w:left w:val="none" w:sz="0" w:space="0" w:color="auto"/>
            <w:bottom w:val="none" w:sz="0" w:space="0" w:color="auto"/>
            <w:right w:val="none" w:sz="0" w:space="0" w:color="auto"/>
          </w:divBdr>
        </w:div>
        <w:div w:id="614871564">
          <w:marLeft w:val="0"/>
          <w:marRight w:val="0"/>
          <w:marTop w:val="0"/>
          <w:marBottom w:val="0"/>
          <w:divBdr>
            <w:top w:val="none" w:sz="0" w:space="0" w:color="auto"/>
            <w:left w:val="none" w:sz="0" w:space="0" w:color="auto"/>
            <w:bottom w:val="none" w:sz="0" w:space="0" w:color="auto"/>
            <w:right w:val="none" w:sz="0" w:space="0" w:color="auto"/>
          </w:divBdr>
        </w:div>
        <w:div w:id="630213193">
          <w:marLeft w:val="0"/>
          <w:marRight w:val="0"/>
          <w:marTop w:val="0"/>
          <w:marBottom w:val="0"/>
          <w:divBdr>
            <w:top w:val="none" w:sz="0" w:space="0" w:color="auto"/>
            <w:left w:val="none" w:sz="0" w:space="0" w:color="auto"/>
            <w:bottom w:val="none" w:sz="0" w:space="0" w:color="auto"/>
            <w:right w:val="none" w:sz="0" w:space="0" w:color="auto"/>
          </w:divBdr>
        </w:div>
        <w:div w:id="655495165">
          <w:marLeft w:val="0"/>
          <w:marRight w:val="0"/>
          <w:marTop w:val="0"/>
          <w:marBottom w:val="0"/>
          <w:divBdr>
            <w:top w:val="none" w:sz="0" w:space="0" w:color="auto"/>
            <w:left w:val="none" w:sz="0" w:space="0" w:color="auto"/>
            <w:bottom w:val="none" w:sz="0" w:space="0" w:color="auto"/>
            <w:right w:val="none" w:sz="0" w:space="0" w:color="auto"/>
          </w:divBdr>
        </w:div>
        <w:div w:id="704719136">
          <w:marLeft w:val="0"/>
          <w:marRight w:val="0"/>
          <w:marTop w:val="0"/>
          <w:marBottom w:val="0"/>
          <w:divBdr>
            <w:top w:val="none" w:sz="0" w:space="0" w:color="auto"/>
            <w:left w:val="none" w:sz="0" w:space="0" w:color="auto"/>
            <w:bottom w:val="none" w:sz="0" w:space="0" w:color="auto"/>
            <w:right w:val="none" w:sz="0" w:space="0" w:color="auto"/>
          </w:divBdr>
        </w:div>
        <w:div w:id="721946885">
          <w:marLeft w:val="0"/>
          <w:marRight w:val="0"/>
          <w:marTop w:val="0"/>
          <w:marBottom w:val="0"/>
          <w:divBdr>
            <w:top w:val="none" w:sz="0" w:space="0" w:color="auto"/>
            <w:left w:val="none" w:sz="0" w:space="0" w:color="auto"/>
            <w:bottom w:val="none" w:sz="0" w:space="0" w:color="auto"/>
            <w:right w:val="none" w:sz="0" w:space="0" w:color="auto"/>
          </w:divBdr>
        </w:div>
        <w:div w:id="739015380">
          <w:marLeft w:val="0"/>
          <w:marRight w:val="0"/>
          <w:marTop w:val="0"/>
          <w:marBottom w:val="0"/>
          <w:divBdr>
            <w:top w:val="none" w:sz="0" w:space="0" w:color="auto"/>
            <w:left w:val="none" w:sz="0" w:space="0" w:color="auto"/>
            <w:bottom w:val="none" w:sz="0" w:space="0" w:color="auto"/>
            <w:right w:val="none" w:sz="0" w:space="0" w:color="auto"/>
          </w:divBdr>
        </w:div>
        <w:div w:id="745422250">
          <w:marLeft w:val="0"/>
          <w:marRight w:val="0"/>
          <w:marTop w:val="0"/>
          <w:marBottom w:val="0"/>
          <w:divBdr>
            <w:top w:val="none" w:sz="0" w:space="0" w:color="auto"/>
            <w:left w:val="none" w:sz="0" w:space="0" w:color="auto"/>
            <w:bottom w:val="none" w:sz="0" w:space="0" w:color="auto"/>
            <w:right w:val="none" w:sz="0" w:space="0" w:color="auto"/>
          </w:divBdr>
        </w:div>
        <w:div w:id="748159261">
          <w:marLeft w:val="0"/>
          <w:marRight w:val="0"/>
          <w:marTop w:val="0"/>
          <w:marBottom w:val="0"/>
          <w:divBdr>
            <w:top w:val="none" w:sz="0" w:space="0" w:color="auto"/>
            <w:left w:val="none" w:sz="0" w:space="0" w:color="auto"/>
            <w:bottom w:val="none" w:sz="0" w:space="0" w:color="auto"/>
            <w:right w:val="none" w:sz="0" w:space="0" w:color="auto"/>
          </w:divBdr>
        </w:div>
        <w:div w:id="764811044">
          <w:marLeft w:val="0"/>
          <w:marRight w:val="0"/>
          <w:marTop w:val="0"/>
          <w:marBottom w:val="0"/>
          <w:divBdr>
            <w:top w:val="none" w:sz="0" w:space="0" w:color="auto"/>
            <w:left w:val="none" w:sz="0" w:space="0" w:color="auto"/>
            <w:bottom w:val="none" w:sz="0" w:space="0" w:color="auto"/>
            <w:right w:val="none" w:sz="0" w:space="0" w:color="auto"/>
          </w:divBdr>
        </w:div>
        <w:div w:id="774324349">
          <w:marLeft w:val="0"/>
          <w:marRight w:val="0"/>
          <w:marTop w:val="0"/>
          <w:marBottom w:val="0"/>
          <w:divBdr>
            <w:top w:val="none" w:sz="0" w:space="0" w:color="auto"/>
            <w:left w:val="none" w:sz="0" w:space="0" w:color="auto"/>
            <w:bottom w:val="none" w:sz="0" w:space="0" w:color="auto"/>
            <w:right w:val="none" w:sz="0" w:space="0" w:color="auto"/>
          </w:divBdr>
        </w:div>
        <w:div w:id="780761420">
          <w:marLeft w:val="0"/>
          <w:marRight w:val="0"/>
          <w:marTop w:val="0"/>
          <w:marBottom w:val="0"/>
          <w:divBdr>
            <w:top w:val="none" w:sz="0" w:space="0" w:color="auto"/>
            <w:left w:val="none" w:sz="0" w:space="0" w:color="auto"/>
            <w:bottom w:val="none" w:sz="0" w:space="0" w:color="auto"/>
            <w:right w:val="none" w:sz="0" w:space="0" w:color="auto"/>
          </w:divBdr>
        </w:div>
        <w:div w:id="842013295">
          <w:marLeft w:val="0"/>
          <w:marRight w:val="0"/>
          <w:marTop w:val="0"/>
          <w:marBottom w:val="0"/>
          <w:divBdr>
            <w:top w:val="none" w:sz="0" w:space="0" w:color="auto"/>
            <w:left w:val="none" w:sz="0" w:space="0" w:color="auto"/>
            <w:bottom w:val="none" w:sz="0" w:space="0" w:color="auto"/>
            <w:right w:val="none" w:sz="0" w:space="0" w:color="auto"/>
          </w:divBdr>
        </w:div>
        <w:div w:id="847595206">
          <w:marLeft w:val="0"/>
          <w:marRight w:val="0"/>
          <w:marTop w:val="0"/>
          <w:marBottom w:val="0"/>
          <w:divBdr>
            <w:top w:val="none" w:sz="0" w:space="0" w:color="auto"/>
            <w:left w:val="none" w:sz="0" w:space="0" w:color="auto"/>
            <w:bottom w:val="none" w:sz="0" w:space="0" w:color="auto"/>
            <w:right w:val="none" w:sz="0" w:space="0" w:color="auto"/>
          </w:divBdr>
        </w:div>
        <w:div w:id="871108800">
          <w:marLeft w:val="0"/>
          <w:marRight w:val="0"/>
          <w:marTop w:val="0"/>
          <w:marBottom w:val="0"/>
          <w:divBdr>
            <w:top w:val="none" w:sz="0" w:space="0" w:color="auto"/>
            <w:left w:val="none" w:sz="0" w:space="0" w:color="auto"/>
            <w:bottom w:val="none" w:sz="0" w:space="0" w:color="auto"/>
            <w:right w:val="none" w:sz="0" w:space="0" w:color="auto"/>
          </w:divBdr>
        </w:div>
        <w:div w:id="884483686">
          <w:marLeft w:val="0"/>
          <w:marRight w:val="0"/>
          <w:marTop w:val="0"/>
          <w:marBottom w:val="0"/>
          <w:divBdr>
            <w:top w:val="none" w:sz="0" w:space="0" w:color="auto"/>
            <w:left w:val="none" w:sz="0" w:space="0" w:color="auto"/>
            <w:bottom w:val="none" w:sz="0" w:space="0" w:color="auto"/>
            <w:right w:val="none" w:sz="0" w:space="0" w:color="auto"/>
          </w:divBdr>
        </w:div>
        <w:div w:id="913050588">
          <w:marLeft w:val="0"/>
          <w:marRight w:val="0"/>
          <w:marTop w:val="0"/>
          <w:marBottom w:val="0"/>
          <w:divBdr>
            <w:top w:val="none" w:sz="0" w:space="0" w:color="auto"/>
            <w:left w:val="none" w:sz="0" w:space="0" w:color="auto"/>
            <w:bottom w:val="none" w:sz="0" w:space="0" w:color="auto"/>
            <w:right w:val="none" w:sz="0" w:space="0" w:color="auto"/>
          </w:divBdr>
        </w:div>
        <w:div w:id="916014440">
          <w:marLeft w:val="0"/>
          <w:marRight w:val="0"/>
          <w:marTop w:val="0"/>
          <w:marBottom w:val="0"/>
          <w:divBdr>
            <w:top w:val="none" w:sz="0" w:space="0" w:color="auto"/>
            <w:left w:val="none" w:sz="0" w:space="0" w:color="auto"/>
            <w:bottom w:val="none" w:sz="0" w:space="0" w:color="auto"/>
            <w:right w:val="none" w:sz="0" w:space="0" w:color="auto"/>
          </w:divBdr>
        </w:div>
        <w:div w:id="936257498">
          <w:marLeft w:val="0"/>
          <w:marRight w:val="0"/>
          <w:marTop w:val="0"/>
          <w:marBottom w:val="0"/>
          <w:divBdr>
            <w:top w:val="none" w:sz="0" w:space="0" w:color="auto"/>
            <w:left w:val="none" w:sz="0" w:space="0" w:color="auto"/>
            <w:bottom w:val="none" w:sz="0" w:space="0" w:color="auto"/>
            <w:right w:val="none" w:sz="0" w:space="0" w:color="auto"/>
          </w:divBdr>
        </w:div>
        <w:div w:id="976956435">
          <w:marLeft w:val="0"/>
          <w:marRight w:val="0"/>
          <w:marTop w:val="0"/>
          <w:marBottom w:val="0"/>
          <w:divBdr>
            <w:top w:val="none" w:sz="0" w:space="0" w:color="auto"/>
            <w:left w:val="none" w:sz="0" w:space="0" w:color="auto"/>
            <w:bottom w:val="none" w:sz="0" w:space="0" w:color="auto"/>
            <w:right w:val="none" w:sz="0" w:space="0" w:color="auto"/>
          </w:divBdr>
        </w:div>
        <w:div w:id="994534735">
          <w:marLeft w:val="0"/>
          <w:marRight w:val="0"/>
          <w:marTop w:val="0"/>
          <w:marBottom w:val="0"/>
          <w:divBdr>
            <w:top w:val="none" w:sz="0" w:space="0" w:color="auto"/>
            <w:left w:val="none" w:sz="0" w:space="0" w:color="auto"/>
            <w:bottom w:val="none" w:sz="0" w:space="0" w:color="auto"/>
            <w:right w:val="none" w:sz="0" w:space="0" w:color="auto"/>
          </w:divBdr>
        </w:div>
        <w:div w:id="997002659">
          <w:marLeft w:val="0"/>
          <w:marRight w:val="0"/>
          <w:marTop w:val="0"/>
          <w:marBottom w:val="0"/>
          <w:divBdr>
            <w:top w:val="none" w:sz="0" w:space="0" w:color="auto"/>
            <w:left w:val="none" w:sz="0" w:space="0" w:color="auto"/>
            <w:bottom w:val="none" w:sz="0" w:space="0" w:color="auto"/>
            <w:right w:val="none" w:sz="0" w:space="0" w:color="auto"/>
          </w:divBdr>
        </w:div>
        <w:div w:id="1021853641">
          <w:marLeft w:val="0"/>
          <w:marRight w:val="0"/>
          <w:marTop w:val="0"/>
          <w:marBottom w:val="0"/>
          <w:divBdr>
            <w:top w:val="none" w:sz="0" w:space="0" w:color="auto"/>
            <w:left w:val="none" w:sz="0" w:space="0" w:color="auto"/>
            <w:bottom w:val="none" w:sz="0" w:space="0" w:color="auto"/>
            <w:right w:val="none" w:sz="0" w:space="0" w:color="auto"/>
          </w:divBdr>
        </w:div>
        <w:div w:id="1031146212">
          <w:marLeft w:val="0"/>
          <w:marRight w:val="0"/>
          <w:marTop w:val="0"/>
          <w:marBottom w:val="0"/>
          <w:divBdr>
            <w:top w:val="none" w:sz="0" w:space="0" w:color="auto"/>
            <w:left w:val="none" w:sz="0" w:space="0" w:color="auto"/>
            <w:bottom w:val="none" w:sz="0" w:space="0" w:color="auto"/>
            <w:right w:val="none" w:sz="0" w:space="0" w:color="auto"/>
          </w:divBdr>
        </w:div>
        <w:div w:id="1033650528">
          <w:marLeft w:val="0"/>
          <w:marRight w:val="0"/>
          <w:marTop w:val="0"/>
          <w:marBottom w:val="0"/>
          <w:divBdr>
            <w:top w:val="none" w:sz="0" w:space="0" w:color="auto"/>
            <w:left w:val="none" w:sz="0" w:space="0" w:color="auto"/>
            <w:bottom w:val="none" w:sz="0" w:space="0" w:color="auto"/>
            <w:right w:val="none" w:sz="0" w:space="0" w:color="auto"/>
          </w:divBdr>
        </w:div>
        <w:div w:id="1067613254">
          <w:marLeft w:val="0"/>
          <w:marRight w:val="0"/>
          <w:marTop w:val="0"/>
          <w:marBottom w:val="0"/>
          <w:divBdr>
            <w:top w:val="none" w:sz="0" w:space="0" w:color="auto"/>
            <w:left w:val="none" w:sz="0" w:space="0" w:color="auto"/>
            <w:bottom w:val="none" w:sz="0" w:space="0" w:color="auto"/>
            <w:right w:val="none" w:sz="0" w:space="0" w:color="auto"/>
          </w:divBdr>
        </w:div>
        <w:div w:id="1079641853">
          <w:marLeft w:val="0"/>
          <w:marRight w:val="0"/>
          <w:marTop w:val="0"/>
          <w:marBottom w:val="0"/>
          <w:divBdr>
            <w:top w:val="none" w:sz="0" w:space="0" w:color="auto"/>
            <w:left w:val="none" w:sz="0" w:space="0" w:color="auto"/>
            <w:bottom w:val="none" w:sz="0" w:space="0" w:color="auto"/>
            <w:right w:val="none" w:sz="0" w:space="0" w:color="auto"/>
          </w:divBdr>
        </w:div>
        <w:div w:id="1110473096">
          <w:marLeft w:val="0"/>
          <w:marRight w:val="0"/>
          <w:marTop w:val="0"/>
          <w:marBottom w:val="0"/>
          <w:divBdr>
            <w:top w:val="none" w:sz="0" w:space="0" w:color="auto"/>
            <w:left w:val="none" w:sz="0" w:space="0" w:color="auto"/>
            <w:bottom w:val="none" w:sz="0" w:space="0" w:color="auto"/>
            <w:right w:val="none" w:sz="0" w:space="0" w:color="auto"/>
          </w:divBdr>
        </w:div>
        <w:div w:id="1113786429">
          <w:marLeft w:val="0"/>
          <w:marRight w:val="0"/>
          <w:marTop w:val="0"/>
          <w:marBottom w:val="0"/>
          <w:divBdr>
            <w:top w:val="none" w:sz="0" w:space="0" w:color="auto"/>
            <w:left w:val="none" w:sz="0" w:space="0" w:color="auto"/>
            <w:bottom w:val="none" w:sz="0" w:space="0" w:color="auto"/>
            <w:right w:val="none" w:sz="0" w:space="0" w:color="auto"/>
          </w:divBdr>
        </w:div>
        <w:div w:id="1121655723">
          <w:marLeft w:val="0"/>
          <w:marRight w:val="0"/>
          <w:marTop w:val="0"/>
          <w:marBottom w:val="0"/>
          <w:divBdr>
            <w:top w:val="none" w:sz="0" w:space="0" w:color="auto"/>
            <w:left w:val="none" w:sz="0" w:space="0" w:color="auto"/>
            <w:bottom w:val="none" w:sz="0" w:space="0" w:color="auto"/>
            <w:right w:val="none" w:sz="0" w:space="0" w:color="auto"/>
          </w:divBdr>
        </w:div>
        <w:div w:id="1133183167">
          <w:marLeft w:val="0"/>
          <w:marRight w:val="0"/>
          <w:marTop w:val="0"/>
          <w:marBottom w:val="0"/>
          <w:divBdr>
            <w:top w:val="none" w:sz="0" w:space="0" w:color="auto"/>
            <w:left w:val="none" w:sz="0" w:space="0" w:color="auto"/>
            <w:bottom w:val="none" w:sz="0" w:space="0" w:color="auto"/>
            <w:right w:val="none" w:sz="0" w:space="0" w:color="auto"/>
          </w:divBdr>
        </w:div>
        <w:div w:id="1144808644">
          <w:marLeft w:val="0"/>
          <w:marRight w:val="0"/>
          <w:marTop w:val="0"/>
          <w:marBottom w:val="0"/>
          <w:divBdr>
            <w:top w:val="none" w:sz="0" w:space="0" w:color="auto"/>
            <w:left w:val="none" w:sz="0" w:space="0" w:color="auto"/>
            <w:bottom w:val="none" w:sz="0" w:space="0" w:color="auto"/>
            <w:right w:val="none" w:sz="0" w:space="0" w:color="auto"/>
          </w:divBdr>
        </w:div>
        <w:div w:id="1149902491">
          <w:marLeft w:val="0"/>
          <w:marRight w:val="0"/>
          <w:marTop w:val="0"/>
          <w:marBottom w:val="0"/>
          <w:divBdr>
            <w:top w:val="none" w:sz="0" w:space="0" w:color="auto"/>
            <w:left w:val="none" w:sz="0" w:space="0" w:color="auto"/>
            <w:bottom w:val="none" w:sz="0" w:space="0" w:color="auto"/>
            <w:right w:val="none" w:sz="0" w:space="0" w:color="auto"/>
          </w:divBdr>
        </w:div>
        <w:div w:id="1193230698">
          <w:marLeft w:val="0"/>
          <w:marRight w:val="0"/>
          <w:marTop w:val="0"/>
          <w:marBottom w:val="0"/>
          <w:divBdr>
            <w:top w:val="none" w:sz="0" w:space="0" w:color="auto"/>
            <w:left w:val="none" w:sz="0" w:space="0" w:color="auto"/>
            <w:bottom w:val="none" w:sz="0" w:space="0" w:color="auto"/>
            <w:right w:val="none" w:sz="0" w:space="0" w:color="auto"/>
          </w:divBdr>
        </w:div>
        <w:div w:id="1301032049">
          <w:marLeft w:val="0"/>
          <w:marRight w:val="0"/>
          <w:marTop w:val="0"/>
          <w:marBottom w:val="0"/>
          <w:divBdr>
            <w:top w:val="none" w:sz="0" w:space="0" w:color="auto"/>
            <w:left w:val="none" w:sz="0" w:space="0" w:color="auto"/>
            <w:bottom w:val="none" w:sz="0" w:space="0" w:color="auto"/>
            <w:right w:val="none" w:sz="0" w:space="0" w:color="auto"/>
          </w:divBdr>
        </w:div>
        <w:div w:id="1301570506">
          <w:marLeft w:val="0"/>
          <w:marRight w:val="0"/>
          <w:marTop w:val="0"/>
          <w:marBottom w:val="0"/>
          <w:divBdr>
            <w:top w:val="none" w:sz="0" w:space="0" w:color="auto"/>
            <w:left w:val="none" w:sz="0" w:space="0" w:color="auto"/>
            <w:bottom w:val="none" w:sz="0" w:space="0" w:color="auto"/>
            <w:right w:val="none" w:sz="0" w:space="0" w:color="auto"/>
          </w:divBdr>
        </w:div>
        <w:div w:id="1336803723">
          <w:marLeft w:val="0"/>
          <w:marRight w:val="0"/>
          <w:marTop w:val="0"/>
          <w:marBottom w:val="0"/>
          <w:divBdr>
            <w:top w:val="none" w:sz="0" w:space="0" w:color="auto"/>
            <w:left w:val="none" w:sz="0" w:space="0" w:color="auto"/>
            <w:bottom w:val="none" w:sz="0" w:space="0" w:color="auto"/>
            <w:right w:val="none" w:sz="0" w:space="0" w:color="auto"/>
          </w:divBdr>
        </w:div>
        <w:div w:id="1353460351">
          <w:marLeft w:val="0"/>
          <w:marRight w:val="0"/>
          <w:marTop w:val="0"/>
          <w:marBottom w:val="0"/>
          <w:divBdr>
            <w:top w:val="none" w:sz="0" w:space="0" w:color="auto"/>
            <w:left w:val="none" w:sz="0" w:space="0" w:color="auto"/>
            <w:bottom w:val="none" w:sz="0" w:space="0" w:color="auto"/>
            <w:right w:val="none" w:sz="0" w:space="0" w:color="auto"/>
          </w:divBdr>
        </w:div>
        <w:div w:id="1387992708">
          <w:marLeft w:val="0"/>
          <w:marRight w:val="0"/>
          <w:marTop w:val="0"/>
          <w:marBottom w:val="0"/>
          <w:divBdr>
            <w:top w:val="none" w:sz="0" w:space="0" w:color="auto"/>
            <w:left w:val="none" w:sz="0" w:space="0" w:color="auto"/>
            <w:bottom w:val="none" w:sz="0" w:space="0" w:color="auto"/>
            <w:right w:val="none" w:sz="0" w:space="0" w:color="auto"/>
          </w:divBdr>
        </w:div>
        <w:div w:id="1433234775">
          <w:marLeft w:val="0"/>
          <w:marRight w:val="0"/>
          <w:marTop w:val="0"/>
          <w:marBottom w:val="0"/>
          <w:divBdr>
            <w:top w:val="none" w:sz="0" w:space="0" w:color="auto"/>
            <w:left w:val="none" w:sz="0" w:space="0" w:color="auto"/>
            <w:bottom w:val="none" w:sz="0" w:space="0" w:color="auto"/>
            <w:right w:val="none" w:sz="0" w:space="0" w:color="auto"/>
          </w:divBdr>
        </w:div>
        <w:div w:id="1437869942">
          <w:marLeft w:val="0"/>
          <w:marRight w:val="0"/>
          <w:marTop w:val="0"/>
          <w:marBottom w:val="0"/>
          <w:divBdr>
            <w:top w:val="none" w:sz="0" w:space="0" w:color="auto"/>
            <w:left w:val="none" w:sz="0" w:space="0" w:color="auto"/>
            <w:bottom w:val="none" w:sz="0" w:space="0" w:color="auto"/>
            <w:right w:val="none" w:sz="0" w:space="0" w:color="auto"/>
          </w:divBdr>
        </w:div>
        <w:div w:id="1442460120">
          <w:marLeft w:val="0"/>
          <w:marRight w:val="0"/>
          <w:marTop w:val="0"/>
          <w:marBottom w:val="0"/>
          <w:divBdr>
            <w:top w:val="none" w:sz="0" w:space="0" w:color="auto"/>
            <w:left w:val="none" w:sz="0" w:space="0" w:color="auto"/>
            <w:bottom w:val="none" w:sz="0" w:space="0" w:color="auto"/>
            <w:right w:val="none" w:sz="0" w:space="0" w:color="auto"/>
          </w:divBdr>
        </w:div>
        <w:div w:id="1496604660">
          <w:marLeft w:val="0"/>
          <w:marRight w:val="0"/>
          <w:marTop w:val="0"/>
          <w:marBottom w:val="0"/>
          <w:divBdr>
            <w:top w:val="none" w:sz="0" w:space="0" w:color="auto"/>
            <w:left w:val="none" w:sz="0" w:space="0" w:color="auto"/>
            <w:bottom w:val="none" w:sz="0" w:space="0" w:color="auto"/>
            <w:right w:val="none" w:sz="0" w:space="0" w:color="auto"/>
          </w:divBdr>
        </w:div>
        <w:div w:id="1509559208">
          <w:marLeft w:val="0"/>
          <w:marRight w:val="0"/>
          <w:marTop w:val="0"/>
          <w:marBottom w:val="0"/>
          <w:divBdr>
            <w:top w:val="none" w:sz="0" w:space="0" w:color="auto"/>
            <w:left w:val="none" w:sz="0" w:space="0" w:color="auto"/>
            <w:bottom w:val="none" w:sz="0" w:space="0" w:color="auto"/>
            <w:right w:val="none" w:sz="0" w:space="0" w:color="auto"/>
          </w:divBdr>
        </w:div>
        <w:div w:id="1510754787">
          <w:marLeft w:val="0"/>
          <w:marRight w:val="0"/>
          <w:marTop w:val="0"/>
          <w:marBottom w:val="0"/>
          <w:divBdr>
            <w:top w:val="none" w:sz="0" w:space="0" w:color="auto"/>
            <w:left w:val="none" w:sz="0" w:space="0" w:color="auto"/>
            <w:bottom w:val="none" w:sz="0" w:space="0" w:color="auto"/>
            <w:right w:val="none" w:sz="0" w:space="0" w:color="auto"/>
          </w:divBdr>
        </w:div>
        <w:div w:id="1560939650">
          <w:marLeft w:val="0"/>
          <w:marRight w:val="0"/>
          <w:marTop w:val="0"/>
          <w:marBottom w:val="0"/>
          <w:divBdr>
            <w:top w:val="none" w:sz="0" w:space="0" w:color="auto"/>
            <w:left w:val="none" w:sz="0" w:space="0" w:color="auto"/>
            <w:bottom w:val="none" w:sz="0" w:space="0" w:color="auto"/>
            <w:right w:val="none" w:sz="0" w:space="0" w:color="auto"/>
          </w:divBdr>
        </w:div>
        <w:div w:id="1571620885">
          <w:marLeft w:val="0"/>
          <w:marRight w:val="0"/>
          <w:marTop w:val="0"/>
          <w:marBottom w:val="0"/>
          <w:divBdr>
            <w:top w:val="none" w:sz="0" w:space="0" w:color="auto"/>
            <w:left w:val="none" w:sz="0" w:space="0" w:color="auto"/>
            <w:bottom w:val="none" w:sz="0" w:space="0" w:color="auto"/>
            <w:right w:val="none" w:sz="0" w:space="0" w:color="auto"/>
          </w:divBdr>
        </w:div>
        <w:div w:id="1589196692">
          <w:marLeft w:val="0"/>
          <w:marRight w:val="0"/>
          <w:marTop w:val="0"/>
          <w:marBottom w:val="0"/>
          <w:divBdr>
            <w:top w:val="none" w:sz="0" w:space="0" w:color="auto"/>
            <w:left w:val="none" w:sz="0" w:space="0" w:color="auto"/>
            <w:bottom w:val="none" w:sz="0" w:space="0" w:color="auto"/>
            <w:right w:val="none" w:sz="0" w:space="0" w:color="auto"/>
          </w:divBdr>
        </w:div>
        <w:div w:id="1608386683">
          <w:marLeft w:val="0"/>
          <w:marRight w:val="0"/>
          <w:marTop w:val="0"/>
          <w:marBottom w:val="0"/>
          <w:divBdr>
            <w:top w:val="none" w:sz="0" w:space="0" w:color="auto"/>
            <w:left w:val="none" w:sz="0" w:space="0" w:color="auto"/>
            <w:bottom w:val="none" w:sz="0" w:space="0" w:color="auto"/>
            <w:right w:val="none" w:sz="0" w:space="0" w:color="auto"/>
          </w:divBdr>
        </w:div>
        <w:div w:id="1615482036">
          <w:marLeft w:val="0"/>
          <w:marRight w:val="0"/>
          <w:marTop w:val="0"/>
          <w:marBottom w:val="0"/>
          <w:divBdr>
            <w:top w:val="none" w:sz="0" w:space="0" w:color="auto"/>
            <w:left w:val="none" w:sz="0" w:space="0" w:color="auto"/>
            <w:bottom w:val="none" w:sz="0" w:space="0" w:color="auto"/>
            <w:right w:val="none" w:sz="0" w:space="0" w:color="auto"/>
          </w:divBdr>
        </w:div>
        <w:div w:id="1646465858">
          <w:marLeft w:val="0"/>
          <w:marRight w:val="0"/>
          <w:marTop w:val="0"/>
          <w:marBottom w:val="0"/>
          <w:divBdr>
            <w:top w:val="none" w:sz="0" w:space="0" w:color="auto"/>
            <w:left w:val="none" w:sz="0" w:space="0" w:color="auto"/>
            <w:bottom w:val="none" w:sz="0" w:space="0" w:color="auto"/>
            <w:right w:val="none" w:sz="0" w:space="0" w:color="auto"/>
          </w:divBdr>
        </w:div>
        <w:div w:id="1674215010">
          <w:marLeft w:val="0"/>
          <w:marRight w:val="0"/>
          <w:marTop w:val="0"/>
          <w:marBottom w:val="0"/>
          <w:divBdr>
            <w:top w:val="none" w:sz="0" w:space="0" w:color="auto"/>
            <w:left w:val="none" w:sz="0" w:space="0" w:color="auto"/>
            <w:bottom w:val="none" w:sz="0" w:space="0" w:color="auto"/>
            <w:right w:val="none" w:sz="0" w:space="0" w:color="auto"/>
          </w:divBdr>
        </w:div>
        <w:div w:id="1675496984">
          <w:marLeft w:val="0"/>
          <w:marRight w:val="0"/>
          <w:marTop w:val="0"/>
          <w:marBottom w:val="0"/>
          <w:divBdr>
            <w:top w:val="none" w:sz="0" w:space="0" w:color="auto"/>
            <w:left w:val="none" w:sz="0" w:space="0" w:color="auto"/>
            <w:bottom w:val="none" w:sz="0" w:space="0" w:color="auto"/>
            <w:right w:val="none" w:sz="0" w:space="0" w:color="auto"/>
          </w:divBdr>
        </w:div>
        <w:div w:id="1706712220">
          <w:marLeft w:val="0"/>
          <w:marRight w:val="0"/>
          <w:marTop w:val="0"/>
          <w:marBottom w:val="0"/>
          <w:divBdr>
            <w:top w:val="none" w:sz="0" w:space="0" w:color="auto"/>
            <w:left w:val="none" w:sz="0" w:space="0" w:color="auto"/>
            <w:bottom w:val="none" w:sz="0" w:space="0" w:color="auto"/>
            <w:right w:val="none" w:sz="0" w:space="0" w:color="auto"/>
          </w:divBdr>
        </w:div>
        <w:div w:id="1729525261">
          <w:marLeft w:val="0"/>
          <w:marRight w:val="0"/>
          <w:marTop w:val="0"/>
          <w:marBottom w:val="0"/>
          <w:divBdr>
            <w:top w:val="none" w:sz="0" w:space="0" w:color="auto"/>
            <w:left w:val="none" w:sz="0" w:space="0" w:color="auto"/>
            <w:bottom w:val="none" w:sz="0" w:space="0" w:color="auto"/>
            <w:right w:val="none" w:sz="0" w:space="0" w:color="auto"/>
          </w:divBdr>
        </w:div>
        <w:div w:id="1779059150">
          <w:marLeft w:val="0"/>
          <w:marRight w:val="0"/>
          <w:marTop w:val="0"/>
          <w:marBottom w:val="0"/>
          <w:divBdr>
            <w:top w:val="none" w:sz="0" w:space="0" w:color="auto"/>
            <w:left w:val="none" w:sz="0" w:space="0" w:color="auto"/>
            <w:bottom w:val="none" w:sz="0" w:space="0" w:color="auto"/>
            <w:right w:val="none" w:sz="0" w:space="0" w:color="auto"/>
          </w:divBdr>
        </w:div>
        <w:div w:id="1801537626">
          <w:marLeft w:val="0"/>
          <w:marRight w:val="0"/>
          <w:marTop w:val="0"/>
          <w:marBottom w:val="0"/>
          <w:divBdr>
            <w:top w:val="none" w:sz="0" w:space="0" w:color="auto"/>
            <w:left w:val="none" w:sz="0" w:space="0" w:color="auto"/>
            <w:bottom w:val="none" w:sz="0" w:space="0" w:color="auto"/>
            <w:right w:val="none" w:sz="0" w:space="0" w:color="auto"/>
          </w:divBdr>
        </w:div>
        <w:div w:id="1882357169">
          <w:marLeft w:val="0"/>
          <w:marRight w:val="0"/>
          <w:marTop w:val="0"/>
          <w:marBottom w:val="0"/>
          <w:divBdr>
            <w:top w:val="none" w:sz="0" w:space="0" w:color="auto"/>
            <w:left w:val="none" w:sz="0" w:space="0" w:color="auto"/>
            <w:bottom w:val="none" w:sz="0" w:space="0" w:color="auto"/>
            <w:right w:val="none" w:sz="0" w:space="0" w:color="auto"/>
          </w:divBdr>
        </w:div>
        <w:div w:id="1910115987">
          <w:marLeft w:val="0"/>
          <w:marRight w:val="0"/>
          <w:marTop w:val="0"/>
          <w:marBottom w:val="0"/>
          <w:divBdr>
            <w:top w:val="none" w:sz="0" w:space="0" w:color="auto"/>
            <w:left w:val="none" w:sz="0" w:space="0" w:color="auto"/>
            <w:bottom w:val="none" w:sz="0" w:space="0" w:color="auto"/>
            <w:right w:val="none" w:sz="0" w:space="0" w:color="auto"/>
          </w:divBdr>
        </w:div>
        <w:div w:id="1910461889">
          <w:marLeft w:val="0"/>
          <w:marRight w:val="0"/>
          <w:marTop w:val="0"/>
          <w:marBottom w:val="0"/>
          <w:divBdr>
            <w:top w:val="none" w:sz="0" w:space="0" w:color="auto"/>
            <w:left w:val="none" w:sz="0" w:space="0" w:color="auto"/>
            <w:bottom w:val="none" w:sz="0" w:space="0" w:color="auto"/>
            <w:right w:val="none" w:sz="0" w:space="0" w:color="auto"/>
          </w:divBdr>
        </w:div>
        <w:div w:id="1925340691">
          <w:marLeft w:val="0"/>
          <w:marRight w:val="0"/>
          <w:marTop w:val="0"/>
          <w:marBottom w:val="0"/>
          <w:divBdr>
            <w:top w:val="none" w:sz="0" w:space="0" w:color="auto"/>
            <w:left w:val="none" w:sz="0" w:space="0" w:color="auto"/>
            <w:bottom w:val="none" w:sz="0" w:space="0" w:color="auto"/>
            <w:right w:val="none" w:sz="0" w:space="0" w:color="auto"/>
          </w:divBdr>
        </w:div>
        <w:div w:id="1925994728">
          <w:marLeft w:val="0"/>
          <w:marRight w:val="0"/>
          <w:marTop w:val="0"/>
          <w:marBottom w:val="0"/>
          <w:divBdr>
            <w:top w:val="none" w:sz="0" w:space="0" w:color="auto"/>
            <w:left w:val="none" w:sz="0" w:space="0" w:color="auto"/>
            <w:bottom w:val="none" w:sz="0" w:space="0" w:color="auto"/>
            <w:right w:val="none" w:sz="0" w:space="0" w:color="auto"/>
          </w:divBdr>
        </w:div>
        <w:div w:id="1953592977">
          <w:marLeft w:val="0"/>
          <w:marRight w:val="0"/>
          <w:marTop w:val="0"/>
          <w:marBottom w:val="0"/>
          <w:divBdr>
            <w:top w:val="none" w:sz="0" w:space="0" w:color="auto"/>
            <w:left w:val="none" w:sz="0" w:space="0" w:color="auto"/>
            <w:bottom w:val="none" w:sz="0" w:space="0" w:color="auto"/>
            <w:right w:val="none" w:sz="0" w:space="0" w:color="auto"/>
          </w:divBdr>
        </w:div>
        <w:div w:id="1981765359">
          <w:marLeft w:val="0"/>
          <w:marRight w:val="0"/>
          <w:marTop w:val="0"/>
          <w:marBottom w:val="0"/>
          <w:divBdr>
            <w:top w:val="none" w:sz="0" w:space="0" w:color="auto"/>
            <w:left w:val="none" w:sz="0" w:space="0" w:color="auto"/>
            <w:bottom w:val="none" w:sz="0" w:space="0" w:color="auto"/>
            <w:right w:val="none" w:sz="0" w:space="0" w:color="auto"/>
          </w:divBdr>
        </w:div>
        <w:div w:id="1982492044">
          <w:marLeft w:val="0"/>
          <w:marRight w:val="0"/>
          <w:marTop w:val="0"/>
          <w:marBottom w:val="0"/>
          <w:divBdr>
            <w:top w:val="none" w:sz="0" w:space="0" w:color="auto"/>
            <w:left w:val="none" w:sz="0" w:space="0" w:color="auto"/>
            <w:bottom w:val="none" w:sz="0" w:space="0" w:color="auto"/>
            <w:right w:val="none" w:sz="0" w:space="0" w:color="auto"/>
          </w:divBdr>
        </w:div>
        <w:div w:id="1984969201">
          <w:marLeft w:val="0"/>
          <w:marRight w:val="0"/>
          <w:marTop w:val="0"/>
          <w:marBottom w:val="0"/>
          <w:divBdr>
            <w:top w:val="none" w:sz="0" w:space="0" w:color="auto"/>
            <w:left w:val="none" w:sz="0" w:space="0" w:color="auto"/>
            <w:bottom w:val="none" w:sz="0" w:space="0" w:color="auto"/>
            <w:right w:val="none" w:sz="0" w:space="0" w:color="auto"/>
          </w:divBdr>
        </w:div>
        <w:div w:id="1995180166">
          <w:marLeft w:val="0"/>
          <w:marRight w:val="0"/>
          <w:marTop w:val="0"/>
          <w:marBottom w:val="0"/>
          <w:divBdr>
            <w:top w:val="none" w:sz="0" w:space="0" w:color="auto"/>
            <w:left w:val="none" w:sz="0" w:space="0" w:color="auto"/>
            <w:bottom w:val="none" w:sz="0" w:space="0" w:color="auto"/>
            <w:right w:val="none" w:sz="0" w:space="0" w:color="auto"/>
          </w:divBdr>
        </w:div>
        <w:div w:id="2046252684">
          <w:marLeft w:val="0"/>
          <w:marRight w:val="0"/>
          <w:marTop w:val="0"/>
          <w:marBottom w:val="0"/>
          <w:divBdr>
            <w:top w:val="none" w:sz="0" w:space="0" w:color="auto"/>
            <w:left w:val="none" w:sz="0" w:space="0" w:color="auto"/>
            <w:bottom w:val="none" w:sz="0" w:space="0" w:color="auto"/>
            <w:right w:val="none" w:sz="0" w:space="0" w:color="auto"/>
          </w:divBdr>
        </w:div>
        <w:div w:id="2065904502">
          <w:marLeft w:val="0"/>
          <w:marRight w:val="0"/>
          <w:marTop w:val="0"/>
          <w:marBottom w:val="0"/>
          <w:divBdr>
            <w:top w:val="none" w:sz="0" w:space="0" w:color="auto"/>
            <w:left w:val="none" w:sz="0" w:space="0" w:color="auto"/>
            <w:bottom w:val="none" w:sz="0" w:space="0" w:color="auto"/>
            <w:right w:val="none" w:sz="0" w:space="0" w:color="auto"/>
          </w:divBdr>
        </w:div>
        <w:div w:id="2081363122">
          <w:marLeft w:val="0"/>
          <w:marRight w:val="0"/>
          <w:marTop w:val="0"/>
          <w:marBottom w:val="0"/>
          <w:divBdr>
            <w:top w:val="none" w:sz="0" w:space="0" w:color="auto"/>
            <w:left w:val="none" w:sz="0" w:space="0" w:color="auto"/>
            <w:bottom w:val="none" w:sz="0" w:space="0" w:color="auto"/>
            <w:right w:val="none" w:sz="0" w:space="0" w:color="auto"/>
          </w:divBdr>
        </w:div>
        <w:div w:id="2141144830">
          <w:marLeft w:val="0"/>
          <w:marRight w:val="0"/>
          <w:marTop w:val="0"/>
          <w:marBottom w:val="0"/>
          <w:divBdr>
            <w:top w:val="none" w:sz="0" w:space="0" w:color="auto"/>
            <w:left w:val="none" w:sz="0" w:space="0" w:color="auto"/>
            <w:bottom w:val="none" w:sz="0" w:space="0" w:color="auto"/>
            <w:right w:val="none" w:sz="0" w:space="0" w:color="auto"/>
          </w:divBdr>
        </w:div>
      </w:divsChild>
    </w:div>
    <w:div w:id="941765138">
      <w:bodyDiv w:val="1"/>
      <w:marLeft w:val="0"/>
      <w:marRight w:val="0"/>
      <w:marTop w:val="0"/>
      <w:marBottom w:val="0"/>
      <w:divBdr>
        <w:top w:val="none" w:sz="0" w:space="0" w:color="auto"/>
        <w:left w:val="none" w:sz="0" w:space="0" w:color="auto"/>
        <w:bottom w:val="none" w:sz="0" w:space="0" w:color="auto"/>
        <w:right w:val="none" w:sz="0" w:space="0" w:color="auto"/>
      </w:divBdr>
    </w:div>
    <w:div w:id="962928160">
      <w:bodyDiv w:val="1"/>
      <w:marLeft w:val="0"/>
      <w:marRight w:val="0"/>
      <w:marTop w:val="0"/>
      <w:marBottom w:val="0"/>
      <w:divBdr>
        <w:top w:val="none" w:sz="0" w:space="0" w:color="auto"/>
        <w:left w:val="none" w:sz="0" w:space="0" w:color="auto"/>
        <w:bottom w:val="none" w:sz="0" w:space="0" w:color="auto"/>
        <w:right w:val="none" w:sz="0" w:space="0" w:color="auto"/>
      </w:divBdr>
    </w:div>
    <w:div w:id="988053253">
      <w:bodyDiv w:val="1"/>
      <w:marLeft w:val="0"/>
      <w:marRight w:val="0"/>
      <w:marTop w:val="0"/>
      <w:marBottom w:val="0"/>
      <w:divBdr>
        <w:top w:val="none" w:sz="0" w:space="0" w:color="auto"/>
        <w:left w:val="none" w:sz="0" w:space="0" w:color="auto"/>
        <w:bottom w:val="none" w:sz="0" w:space="0" w:color="auto"/>
        <w:right w:val="none" w:sz="0" w:space="0" w:color="auto"/>
      </w:divBdr>
    </w:div>
    <w:div w:id="991837858">
      <w:bodyDiv w:val="1"/>
      <w:marLeft w:val="0"/>
      <w:marRight w:val="0"/>
      <w:marTop w:val="0"/>
      <w:marBottom w:val="0"/>
      <w:divBdr>
        <w:top w:val="none" w:sz="0" w:space="0" w:color="auto"/>
        <w:left w:val="none" w:sz="0" w:space="0" w:color="auto"/>
        <w:bottom w:val="none" w:sz="0" w:space="0" w:color="auto"/>
        <w:right w:val="none" w:sz="0" w:space="0" w:color="auto"/>
      </w:divBdr>
    </w:div>
    <w:div w:id="1015958855">
      <w:bodyDiv w:val="1"/>
      <w:marLeft w:val="0"/>
      <w:marRight w:val="0"/>
      <w:marTop w:val="0"/>
      <w:marBottom w:val="0"/>
      <w:divBdr>
        <w:top w:val="none" w:sz="0" w:space="0" w:color="auto"/>
        <w:left w:val="none" w:sz="0" w:space="0" w:color="auto"/>
        <w:bottom w:val="none" w:sz="0" w:space="0" w:color="auto"/>
        <w:right w:val="none" w:sz="0" w:space="0" w:color="auto"/>
      </w:divBdr>
    </w:div>
    <w:div w:id="1016619851">
      <w:bodyDiv w:val="1"/>
      <w:marLeft w:val="0"/>
      <w:marRight w:val="0"/>
      <w:marTop w:val="0"/>
      <w:marBottom w:val="0"/>
      <w:divBdr>
        <w:top w:val="none" w:sz="0" w:space="0" w:color="auto"/>
        <w:left w:val="none" w:sz="0" w:space="0" w:color="auto"/>
        <w:bottom w:val="none" w:sz="0" w:space="0" w:color="auto"/>
        <w:right w:val="none" w:sz="0" w:space="0" w:color="auto"/>
      </w:divBdr>
    </w:div>
    <w:div w:id="1025594706">
      <w:bodyDiv w:val="1"/>
      <w:marLeft w:val="0"/>
      <w:marRight w:val="0"/>
      <w:marTop w:val="0"/>
      <w:marBottom w:val="0"/>
      <w:divBdr>
        <w:top w:val="none" w:sz="0" w:space="0" w:color="auto"/>
        <w:left w:val="none" w:sz="0" w:space="0" w:color="auto"/>
        <w:bottom w:val="none" w:sz="0" w:space="0" w:color="auto"/>
        <w:right w:val="none" w:sz="0" w:space="0" w:color="auto"/>
      </w:divBdr>
    </w:div>
    <w:div w:id="1030033902">
      <w:bodyDiv w:val="1"/>
      <w:marLeft w:val="0"/>
      <w:marRight w:val="0"/>
      <w:marTop w:val="0"/>
      <w:marBottom w:val="0"/>
      <w:divBdr>
        <w:top w:val="none" w:sz="0" w:space="0" w:color="auto"/>
        <w:left w:val="none" w:sz="0" w:space="0" w:color="auto"/>
        <w:bottom w:val="none" w:sz="0" w:space="0" w:color="auto"/>
        <w:right w:val="none" w:sz="0" w:space="0" w:color="auto"/>
      </w:divBdr>
    </w:div>
    <w:div w:id="1035279484">
      <w:bodyDiv w:val="1"/>
      <w:marLeft w:val="0"/>
      <w:marRight w:val="0"/>
      <w:marTop w:val="0"/>
      <w:marBottom w:val="0"/>
      <w:divBdr>
        <w:top w:val="none" w:sz="0" w:space="0" w:color="auto"/>
        <w:left w:val="none" w:sz="0" w:space="0" w:color="auto"/>
        <w:bottom w:val="none" w:sz="0" w:space="0" w:color="auto"/>
        <w:right w:val="none" w:sz="0" w:space="0" w:color="auto"/>
      </w:divBdr>
    </w:div>
    <w:div w:id="1044721575">
      <w:bodyDiv w:val="1"/>
      <w:marLeft w:val="0"/>
      <w:marRight w:val="0"/>
      <w:marTop w:val="0"/>
      <w:marBottom w:val="0"/>
      <w:divBdr>
        <w:top w:val="none" w:sz="0" w:space="0" w:color="auto"/>
        <w:left w:val="none" w:sz="0" w:space="0" w:color="auto"/>
        <w:bottom w:val="none" w:sz="0" w:space="0" w:color="auto"/>
        <w:right w:val="none" w:sz="0" w:space="0" w:color="auto"/>
      </w:divBdr>
    </w:div>
    <w:div w:id="1054356024">
      <w:bodyDiv w:val="1"/>
      <w:marLeft w:val="0"/>
      <w:marRight w:val="0"/>
      <w:marTop w:val="0"/>
      <w:marBottom w:val="0"/>
      <w:divBdr>
        <w:top w:val="none" w:sz="0" w:space="0" w:color="auto"/>
        <w:left w:val="none" w:sz="0" w:space="0" w:color="auto"/>
        <w:bottom w:val="none" w:sz="0" w:space="0" w:color="auto"/>
        <w:right w:val="none" w:sz="0" w:space="0" w:color="auto"/>
      </w:divBdr>
    </w:div>
    <w:div w:id="1062487320">
      <w:bodyDiv w:val="1"/>
      <w:marLeft w:val="0"/>
      <w:marRight w:val="0"/>
      <w:marTop w:val="0"/>
      <w:marBottom w:val="0"/>
      <w:divBdr>
        <w:top w:val="none" w:sz="0" w:space="0" w:color="auto"/>
        <w:left w:val="none" w:sz="0" w:space="0" w:color="auto"/>
        <w:bottom w:val="none" w:sz="0" w:space="0" w:color="auto"/>
        <w:right w:val="none" w:sz="0" w:space="0" w:color="auto"/>
      </w:divBdr>
    </w:div>
    <w:div w:id="1082947178">
      <w:bodyDiv w:val="1"/>
      <w:marLeft w:val="0"/>
      <w:marRight w:val="0"/>
      <w:marTop w:val="0"/>
      <w:marBottom w:val="0"/>
      <w:divBdr>
        <w:top w:val="none" w:sz="0" w:space="0" w:color="auto"/>
        <w:left w:val="none" w:sz="0" w:space="0" w:color="auto"/>
        <w:bottom w:val="none" w:sz="0" w:space="0" w:color="auto"/>
        <w:right w:val="none" w:sz="0" w:space="0" w:color="auto"/>
      </w:divBdr>
    </w:div>
    <w:div w:id="1092169766">
      <w:bodyDiv w:val="1"/>
      <w:marLeft w:val="0"/>
      <w:marRight w:val="0"/>
      <w:marTop w:val="0"/>
      <w:marBottom w:val="0"/>
      <w:divBdr>
        <w:top w:val="none" w:sz="0" w:space="0" w:color="auto"/>
        <w:left w:val="none" w:sz="0" w:space="0" w:color="auto"/>
        <w:bottom w:val="none" w:sz="0" w:space="0" w:color="auto"/>
        <w:right w:val="none" w:sz="0" w:space="0" w:color="auto"/>
      </w:divBdr>
    </w:div>
    <w:div w:id="1103258668">
      <w:bodyDiv w:val="1"/>
      <w:marLeft w:val="0"/>
      <w:marRight w:val="0"/>
      <w:marTop w:val="0"/>
      <w:marBottom w:val="0"/>
      <w:divBdr>
        <w:top w:val="none" w:sz="0" w:space="0" w:color="auto"/>
        <w:left w:val="none" w:sz="0" w:space="0" w:color="auto"/>
        <w:bottom w:val="none" w:sz="0" w:space="0" w:color="auto"/>
        <w:right w:val="none" w:sz="0" w:space="0" w:color="auto"/>
      </w:divBdr>
    </w:div>
    <w:div w:id="1103956093">
      <w:bodyDiv w:val="1"/>
      <w:marLeft w:val="0"/>
      <w:marRight w:val="0"/>
      <w:marTop w:val="0"/>
      <w:marBottom w:val="0"/>
      <w:divBdr>
        <w:top w:val="none" w:sz="0" w:space="0" w:color="auto"/>
        <w:left w:val="none" w:sz="0" w:space="0" w:color="auto"/>
        <w:bottom w:val="none" w:sz="0" w:space="0" w:color="auto"/>
        <w:right w:val="none" w:sz="0" w:space="0" w:color="auto"/>
      </w:divBdr>
    </w:div>
    <w:div w:id="1108507034">
      <w:bodyDiv w:val="1"/>
      <w:marLeft w:val="0"/>
      <w:marRight w:val="0"/>
      <w:marTop w:val="0"/>
      <w:marBottom w:val="0"/>
      <w:divBdr>
        <w:top w:val="none" w:sz="0" w:space="0" w:color="auto"/>
        <w:left w:val="none" w:sz="0" w:space="0" w:color="auto"/>
        <w:bottom w:val="none" w:sz="0" w:space="0" w:color="auto"/>
        <w:right w:val="none" w:sz="0" w:space="0" w:color="auto"/>
      </w:divBdr>
    </w:div>
    <w:div w:id="1114010833">
      <w:bodyDiv w:val="1"/>
      <w:marLeft w:val="0"/>
      <w:marRight w:val="0"/>
      <w:marTop w:val="0"/>
      <w:marBottom w:val="0"/>
      <w:divBdr>
        <w:top w:val="none" w:sz="0" w:space="0" w:color="auto"/>
        <w:left w:val="none" w:sz="0" w:space="0" w:color="auto"/>
        <w:bottom w:val="none" w:sz="0" w:space="0" w:color="auto"/>
        <w:right w:val="none" w:sz="0" w:space="0" w:color="auto"/>
      </w:divBdr>
    </w:div>
    <w:div w:id="1114907094">
      <w:bodyDiv w:val="1"/>
      <w:marLeft w:val="0"/>
      <w:marRight w:val="0"/>
      <w:marTop w:val="0"/>
      <w:marBottom w:val="0"/>
      <w:divBdr>
        <w:top w:val="none" w:sz="0" w:space="0" w:color="auto"/>
        <w:left w:val="none" w:sz="0" w:space="0" w:color="auto"/>
        <w:bottom w:val="none" w:sz="0" w:space="0" w:color="auto"/>
        <w:right w:val="none" w:sz="0" w:space="0" w:color="auto"/>
      </w:divBdr>
    </w:div>
    <w:div w:id="1116025109">
      <w:bodyDiv w:val="1"/>
      <w:marLeft w:val="0"/>
      <w:marRight w:val="0"/>
      <w:marTop w:val="0"/>
      <w:marBottom w:val="0"/>
      <w:divBdr>
        <w:top w:val="none" w:sz="0" w:space="0" w:color="auto"/>
        <w:left w:val="none" w:sz="0" w:space="0" w:color="auto"/>
        <w:bottom w:val="none" w:sz="0" w:space="0" w:color="auto"/>
        <w:right w:val="none" w:sz="0" w:space="0" w:color="auto"/>
      </w:divBdr>
    </w:div>
    <w:div w:id="1118260680">
      <w:bodyDiv w:val="1"/>
      <w:marLeft w:val="0"/>
      <w:marRight w:val="0"/>
      <w:marTop w:val="0"/>
      <w:marBottom w:val="0"/>
      <w:divBdr>
        <w:top w:val="none" w:sz="0" w:space="0" w:color="auto"/>
        <w:left w:val="none" w:sz="0" w:space="0" w:color="auto"/>
        <w:bottom w:val="none" w:sz="0" w:space="0" w:color="auto"/>
        <w:right w:val="none" w:sz="0" w:space="0" w:color="auto"/>
      </w:divBdr>
    </w:div>
    <w:div w:id="1131047908">
      <w:bodyDiv w:val="1"/>
      <w:marLeft w:val="0"/>
      <w:marRight w:val="0"/>
      <w:marTop w:val="0"/>
      <w:marBottom w:val="0"/>
      <w:divBdr>
        <w:top w:val="none" w:sz="0" w:space="0" w:color="auto"/>
        <w:left w:val="none" w:sz="0" w:space="0" w:color="auto"/>
        <w:bottom w:val="none" w:sz="0" w:space="0" w:color="auto"/>
        <w:right w:val="none" w:sz="0" w:space="0" w:color="auto"/>
      </w:divBdr>
    </w:div>
    <w:div w:id="1141655409">
      <w:bodyDiv w:val="1"/>
      <w:marLeft w:val="0"/>
      <w:marRight w:val="0"/>
      <w:marTop w:val="0"/>
      <w:marBottom w:val="0"/>
      <w:divBdr>
        <w:top w:val="none" w:sz="0" w:space="0" w:color="auto"/>
        <w:left w:val="none" w:sz="0" w:space="0" w:color="auto"/>
        <w:bottom w:val="none" w:sz="0" w:space="0" w:color="auto"/>
        <w:right w:val="none" w:sz="0" w:space="0" w:color="auto"/>
      </w:divBdr>
      <w:divsChild>
        <w:div w:id="1404914128">
          <w:marLeft w:val="0"/>
          <w:marRight w:val="0"/>
          <w:marTop w:val="0"/>
          <w:marBottom w:val="0"/>
          <w:divBdr>
            <w:top w:val="none" w:sz="0" w:space="0" w:color="auto"/>
            <w:left w:val="none" w:sz="0" w:space="0" w:color="auto"/>
            <w:bottom w:val="none" w:sz="0" w:space="0" w:color="auto"/>
            <w:right w:val="none" w:sz="0" w:space="0" w:color="auto"/>
          </w:divBdr>
        </w:div>
        <w:div w:id="1600212029">
          <w:marLeft w:val="0"/>
          <w:marRight w:val="0"/>
          <w:marTop w:val="0"/>
          <w:marBottom w:val="0"/>
          <w:divBdr>
            <w:top w:val="none" w:sz="0" w:space="0" w:color="auto"/>
            <w:left w:val="none" w:sz="0" w:space="0" w:color="auto"/>
            <w:bottom w:val="none" w:sz="0" w:space="0" w:color="auto"/>
            <w:right w:val="none" w:sz="0" w:space="0" w:color="auto"/>
          </w:divBdr>
        </w:div>
      </w:divsChild>
    </w:div>
    <w:div w:id="1147864768">
      <w:bodyDiv w:val="1"/>
      <w:marLeft w:val="0"/>
      <w:marRight w:val="0"/>
      <w:marTop w:val="0"/>
      <w:marBottom w:val="0"/>
      <w:divBdr>
        <w:top w:val="none" w:sz="0" w:space="0" w:color="auto"/>
        <w:left w:val="none" w:sz="0" w:space="0" w:color="auto"/>
        <w:bottom w:val="none" w:sz="0" w:space="0" w:color="auto"/>
        <w:right w:val="none" w:sz="0" w:space="0" w:color="auto"/>
      </w:divBdr>
    </w:div>
    <w:div w:id="1161772161">
      <w:bodyDiv w:val="1"/>
      <w:marLeft w:val="0"/>
      <w:marRight w:val="0"/>
      <w:marTop w:val="0"/>
      <w:marBottom w:val="0"/>
      <w:divBdr>
        <w:top w:val="none" w:sz="0" w:space="0" w:color="auto"/>
        <w:left w:val="none" w:sz="0" w:space="0" w:color="auto"/>
        <w:bottom w:val="none" w:sz="0" w:space="0" w:color="auto"/>
        <w:right w:val="none" w:sz="0" w:space="0" w:color="auto"/>
      </w:divBdr>
    </w:div>
    <w:div w:id="1172570757">
      <w:bodyDiv w:val="1"/>
      <w:marLeft w:val="0"/>
      <w:marRight w:val="0"/>
      <w:marTop w:val="0"/>
      <w:marBottom w:val="0"/>
      <w:divBdr>
        <w:top w:val="none" w:sz="0" w:space="0" w:color="auto"/>
        <w:left w:val="none" w:sz="0" w:space="0" w:color="auto"/>
        <w:bottom w:val="none" w:sz="0" w:space="0" w:color="auto"/>
        <w:right w:val="none" w:sz="0" w:space="0" w:color="auto"/>
      </w:divBdr>
    </w:div>
    <w:div w:id="1179347088">
      <w:bodyDiv w:val="1"/>
      <w:marLeft w:val="0"/>
      <w:marRight w:val="0"/>
      <w:marTop w:val="0"/>
      <w:marBottom w:val="0"/>
      <w:divBdr>
        <w:top w:val="none" w:sz="0" w:space="0" w:color="auto"/>
        <w:left w:val="none" w:sz="0" w:space="0" w:color="auto"/>
        <w:bottom w:val="none" w:sz="0" w:space="0" w:color="auto"/>
        <w:right w:val="none" w:sz="0" w:space="0" w:color="auto"/>
      </w:divBdr>
    </w:div>
    <w:div w:id="1213881019">
      <w:bodyDiv w:val="1"/>
      <w:marLeft w:val="0"/>
      <w:marRight w:val="0"/>
      <w:marTop w:val="0"/>
      <w:marBottom w:val="0"/>
      <w:divBdr>
        <w:top w:val="none" w:sz="0" w:space="0" w:color="auto"/>
        <w:left w:val="none" w:sz="0" w:space="0" w:color="auto"/>
        <w:bottom w:val="none" w:sz="0" w:space="0" w:color="auto"/>
        <w:right w:val="none" w:sz="0" w:space="0" w:color="auto"/>
      </w:divBdr>
    </w:div>
    <w:div w:id="1221399811">
      <w:bodyDiv w:val="1"/>
      <w:marLeft w:val="0"/>
      <w:marRight w:val="0"/>
      <w:marTop w:val="0"/>
      <w:marBottom w:val="0"/>
      <w:divBdr>
        <w:top w:val="none" w:sz="0" w:space="0" w:color="auto"/>
        <w:left w:val="none" w:sz="0" w:space="0" w:color="auto"/>
        <w:bottom w:val="none" w:sz="0" w:space="0" w:color="auto"/>
        <w:right w:val="none" w:sz="0" w:space="0" w:color="auto"/>
      </w:divBdr>
    </w:div>
    <w:div w:id="1224441092">
      <w:bodyDiv w:val="1"/>
      <w:marLeft w:val="0"/>
      <w:marRight w:val="0"/>
      <w:marTop w:val="0"/>
      <w:marBottom w:val="0"/>
      <w:divBdr>
        <w:top w:val="none" w:sz="0" w:space="0" w:color="auto"/>
        <w:left w:val="none" w:sz="0" w:space="0" w:color="auto"/>
        <w:bottom w:val="none" w:sz="0" w:space="0" w:color="auto"/>
        <w:right w:val="none" w:sz="0" w:space="0" w:color="auto"/>
      </w:divBdr>
    </w:div>
    <w:div w:id="1231187638">
      <w:bodyDiv w:val="1"/>
      <w:marLeft w:val="0"/>
      <w:marRight w:val="0"/>
      <w:marTop w:val="0"/>
      <w:marBottom w:val="0"/>
      <w:divBdr>
        <w:top w:val="none" w:sz="0" w:space="0" w:color="auto"/>
        <w:left w:val="none" w:sz="0" w:space="0" w:color="auto"/>
        <w:bottom w:val="none" w:sz="0" w:space="0" w:color="auto"/>
        <w:right w:val="none" w:sz="0" w:space="0" w:color="auto"/>
      </w:divBdr>
    </w:div>
    <w:div w:id="1234198741">
      <w:bodyDiv w:val="1"/>
      <w:marLeft w:val="0"/>
      <w:marRight w:val="0"/>
      <w:marTop w:val="0"/>
      <w:marBottom w:val="0"/>
      <w:divBdr>
        <w:top w:val="none" w:sz="0" w:space="0" w:color="auto"/>
        <w:left w:val="none" w:sz="0" w:space="0" w:color="auto"/>
        <w:bottom w:val="none" w:sz="0" w:space="0" w:color="auto"/>
        <w:right w:val="none" w:sz="0" w:space="0" w:color="auto"/>
      </w:divBdr>
    </w:div>
    <w:div w:id="1257060001">
      <w:bodyDiv w:val="1"/>
      <w:marLeft w:val="0"/>
      <w:marRight w:val="0"/>
      <w:marTop w:val="0"/>
      <w:marBottom w:val="0"/>
      <w:divBdr>
        <w:top w:val="none" w:sz="0" w:space="0" w:color="auto"/>
        <w:left w:val="none" w:sz="0" w:space="0" w:color="auto"/>
        <w:bottom w:val="none" w:sz="0" w:space="0" w:color="auto"/>
        <w:right w:val="none" w:sz="0" w:space="0" w:color="auto"/>
      </w:divBdr>
    </w:div>
    <w:div w:id="1263613203">
      <w:bodyDiv w:val="1"/>
      <w:marLeft w:val="0"/>
      <w:marRight w:val="0"/>
      <w:marTop w:val="0"/>
      <w:marBottom w:val="0"/>
      <w:divBdr>
        <w:top w:val="none" w:sz="0" w:space="0" w:color="auto"/>
        <w:left w:val="none" w:sz="0" w:space="0" w:color="auto"/>
        <w:bottom w:val="none" w:sz="0" w:space="0" w:color="auto"/>
        <w:right w:val="none" w:sz="0" w:space="0" w:color="auto"/>
      </w:divBdr>
    </w:div>
    <w:div w:id="1292832540">
      <w:bodyDiv w:val="1"/>
      <w:marLeft w:val="0"/>
      <w:marRight w:val="0"/>
      <w:marTop w:val="0"/>
      <w:marBottom w:val="0"/>
      <w:divBdr>
        <w:top w:val="none" w:sz="0" w:space="0" w:color="auto"/>
        <w:left w:val="none" w:sz="0" w:space="0" w:color="auto"/>
        <w:bottom w:val="none" w:sz="0" w:space="0" w:color="auto"/>
        <w:right w:val="none" w:sz="0" w:space="0" w:color="auto"/>
      </w:divBdr>
    </w:div>
    <w:div w:id="1294629949">
      <w:bodyDiv w:val="1"/>
      <w:marLeft w:val="0"/>
      <w:marRight w:val="0"/>
      <w:marTop w:val="0"/>
      <w:marBottom w:val="0"/>
      <w:divBdr>
        <w:top w:val="none" w:sz="0" w:space="0" w:color="auto"/>
        <w:left w:val="none" w:sz="0" w:space="0" w:color="auto"/>
        <w:bottom w:val="none" w:sz="0" w:space="0" w:color="auto"/>
        <w:right w:val="none" w:sz="0" w:space="0" w:color="auto"/>
      </w:divBdr>
    </w:div>
    <w:div w:id="1304844787">
      <w:bodyDiv w:val="1"/>
      <w:marLeft w:val="0"/>
      <w:marRight w:val="0"/>
      <w:marTop w:val="0"/>
      <w:marBottom w:val="0"/>
      <w:divBdr>
        <w:top w:val="none" w:sz="0" w:space="0" w:color="auto"/>
        <w:left w:val="none" w:sz="0" w:space="0" w:color="auto"/>
        <w:bottom w:val="none" w:sz="0" w:space="0" w:color="auto"/>
        <w:right w:val="none" w:sz="0" w:space="0" w:color="auto"/>
      </w:divBdr>
    </w:div>
    <w:div w:id="1307516020">
      <w:bodyDiv w:val="1"/>
      <w:marLeft w:val="0"/>
      <w:marRight w:val="0"/>
      <w:marTop w:val="0"/>
      <w:marBottom w:val="0"/>
      <w:divBdr>
        <w:top w:val="none" w:sz="0" w:space="0" w:color="auto"/>
        <w:left w:val="none" w:sz="0" w:space="0" w:color="auto"/>
        <w:bottom w:val="none" w:sz="0" w:space="0" w:color="auto"/>
        <w:right w:val="none" w:sz="0" w:space="0" w:color="auto"/>
      </w:divBdr>
    </w:div>
    <w:div w:id="1333947254">
      <w:bodyDiv w:val="1"/>
      <w:marLeft w:val="0"/>
      <w:marRight w:val="0"/>
      <w:marTop w:val="0"/>
      <w:marBottom w:val="0"/>
      <w:divBdr>
        <w:top w:val="none" w:sz="0" w:space="0" w:color="auto"/>
        <w:left w:val="none" w:sz="0" w:space="0" w:color="auto"/>
        <w:bottom w:val="none" w:sz="0" w:space="0" w:color="auto"/>
        <w:right w:val="none" w:sz="0" w:space="0" w:color="auto"/>
      </w:divBdr>
    </w:div>
    <w:div w:id="1340768087">
      <w:bodyDiv w:val="1"/>
      <w:marLeft w:val="0"/>
      <w:marRight w:val="0"/>
      <w:marTop w:val="0"/>
      <w:marBottom w:val="0"/>
      <w:divBdr>
        <w:top w:val="none" w:sz="0" w:space="0" w:color="auto"/>
        <w:left w:val="none" w:sz="0" w:space="0" w:color="auto"/>
        <w:bottom w:val="none" w:sz="0" w:space="0" w:color="auto"/>
        <w:right w:val="none" w:sz="0" w:space="0" w:color="auto"/>
      </w:divBdr>
    </w:div>
    <w:div w:id="1341931595">
      <w:bodyDiv w:val="1"/>
      <w:marLeft w:val="0"/>
      <w:marRight w:val="0"/>
      <w:marTop w:val="0"/>
      <w:marBottom w:val="0"/>
      <w:divBdr>
        <w:top w:val="none" w:sz="0" w:space="0" w:color="auto"/>
        <w:left w:val="none" w:sz="0" w:space="0" w:color="auto"/>
        <w:bottom w:val="none" w:sz="0" w:space="0" w:color="auto"/>
        <w:right w:val="none" w:sz="0" w:space="0" w:color="auto"/>
      </w:divBdr>
    </w:div>
    <w:div w:id="1344896550">
      <w:bodyDiv w:val="1"/>
      <w:marLeft w:val="0"/>
      <w:marRight w:val="0"/>
      <w:marTop w:val="0"/>
      <w:marBottom w:val="0"/>
      <w:divBdr>
        <w:top w:val="none" w:sz="0" w:space="0" w:color="auto"/>
        <w:left w:val="none" w:sz="0" w:space="0" w:color="auto"/>
        <w:bottom w:val="none" w:sz="0" w:space="0" w:color="auto"/>
        <w:right w:val="none" w:sz="0" w:space="0" w:color="auto"/>
      </w:divBdr>
    </w:div>
    <w:div w:id="1345278592">
      <w:bodyDiv w:val="1"/>
      <w:marLeft w:val="0"/>
      <w:marRight w:val="0"/>
      <w:marTop w:val="0"/>
      <w:marBottom w:val="0"/>
      <w:divBdr>
        <w:top w:val="none" w:sz="0" w:space="0" w:color="auto"/>
        <w:left w:val="none" w:sz="0" w:space="0" w:color="auto"/>
        <w:bottom w:val="none" w:sz="0" w:space="0" w:color="auto"/>
        <w:right w:val="none" w:sz="0" w:space="0" w:color="auto"/>
      </w:divBdr>
    </w:div>
    <w:div w:id="1358896817">
      <w:bodyDiv w:val="1"/>
      <w:marLeft w:val="0"/>
      <w:marRight w:val="0"/>
      <w:marTop w:val="0"/>
      <w:marBottom w:val="0"/>
      <w:divBdr>
        <w:top w:val="none" w:sz="0" w:space="0" w:color="auto"/>
        <w:left w:val="none" w:sz="0" w:space="0" w:color="auto"/>
        <w:bottom w:val="none" w:sz="0" w:space="0" w:color="auto"/>
        <w:right w:val="none" w:sz="0" w:space="0" w:color="auto"/>
      </w:divBdr>
    </w:div>
    <w:div w:id="1371300080">
      <w:bodyDiv w:val="1"/>
      <w:marLeft w:val="0"/>
      <w:marRight w:val="0"/>
      <w:marTop w:val="0"/>
      <w:marBottom w:val="0"/>
      <w:divBdr>
        <w:top w:val="none" w:sz="0" w:space="0" w:color="auto"/>
        <w:left w:val="none" w:sz="0" w:space="0" w:color="auto"/>
        <w:bottom w:val="none" w:sz="0" w:space="0" w:color="auto"/>
        <w:right w:val="none" w:sz="0" w:space="0" w:color="auto"/>
      </w:divBdr>
    </w:div>
    <w:div w:id="1373922666">
      <w:bodyDiv w:val="1"/>
      <w:marLeft w:val="0"/>
      <w:marRight w:val="0"/>
      <w:marTop w:val="0"/>
      <w:marBottom w:val="0"/>
      <w:divBdr>
        <w:top w:val="none" w:sz="0" w:space="0" w:color="auto"/>
        <w:left w:val="none" w:sz="0" w:space="0" w:color="auto"/>
        <w:bottom w:val="none" w:sz="0" w:space="0" w:color="auto"/>
        <w:right w:val="none" w:sz="0" w:space="0" w:color="auto"/>
      </w:divBdr>
    </w:div>
    <w:div w:id="1374303574">
      <w:bodyDiv w:val="1"/>
      <w:marLeft w:val="0"/>
      <w:marRight w:val="0"/>
      <w:marTop w:val="0"/>
      <w:marBottom w:val="0"/>
      <w:divBdr>
        <w:top w:val="none" w:sz="0" w:space="0" w:color="auto"/>
        <w:left w:val="none" w:sz="0" w:space="0" w:color="auto"/>
        <w:bottom w:val="none" w:sz="0" w:space="0" w:color="auto"/>
        <w:right w:val="none" w:sz="0" w:space="0" w:color="auto"/>
      </w:divBdr>
    </w:div>
    <w:div w:id="1377699546">
      <w:bodyDiv w:val="1"/>
      <w:marLeft w:val="0"/>
      <w:marRight w:val="0"/>
      <w:marTop w:val="0"/>
      <w:marBottom w:val="0"/>
      <w:divBdr>
        <w:top w:val="none" w:sz="0" w:space="0" w:color="auto"/>
        <w:left w:val="none" w:sz="0" w:space="0" w:color="auto"/>
        <w:bottom w:val="none" w:sz="0" w:space="0" w:color="auto"/>
        <w:right w:val="none" w:sz="0" w:space="0" w:color="auto"/>
      </w:divBdr>
    </w:div>
    <w:div w:id="1399670845">
      <w:bodyDiv w:val="1"/>
      <w:marLeft w:val="0"/>
      <w:marRight w:val="0"/>
      <w:marTop w:val="0"/>
      <w:marBottom w:val="0"/>
      <w:divBdr>
        <w:top w:val="none" w:sz="0" w:space="0" w:color="auto"/>
        <w:left w:val="none" w:sz="0" w:space="0" w:color="auto"/>
        <w:bottom w:val="none" w:sz="0" w:space="0" w:color="auto"/>
        <w:right w:val="none" w:sz="0" w:space="0" w:color="auto"/>
      </w:divBdr>
      <w:divsChild>
        <w:div w:id="129176473">
          <w:marLeft w:val="0"/>
          <w:marRight w:val="0"/>
          <w:marTop w:val="0"/>
          <w:marBottom w:val="0"/>
          <w:divBdr>
            <w:top w:val="none" w:sz="0" w:space="0" w:color="auto"/>
            <w:left w:val="none" w:sz="0" w:space="0" w:color="auto"/>
            <w:bottom w:val="none" w:sz="0" w:space="0" w:color="auto"/>
            <w:right w:val="none" w:sz="0" w:space="0" w:color="auto"/>
          </w:divBdr>
        </w:div>
        <w:div w:id="1900510219">
          <w:marLeft w:val="0"/>
          <w:marRight w:val="0"/>
          <w:marTop w:val="0"/>
          <w:marBottom w:val="0"/>
          <w:divBdr>
            <w:top w:val="none" w:sz="0" w:space="0" w:color="auto"/>
            <w:left w:val="none" w:sz="0" w:space="0" w:color="auto"/>
            <w:bottom w:val="none" w:sz="0" w:space="0" w:color="auto"/>
            <w:right w:val="none" w:sz="0" w:space="0" w:color="auto"/>
          </w:divBdr>
        </w:div>
        <w:div w:id="1888026943">
          <w:marLeft w:val="0"/>
          <w:marRight w:val="0"/>
          <w:marTop w:val="0"/>
          <w:marBottom w:val="0"/>
          <w:divBdr>
            <w:top w:val="none" w:sz="0" w:space="0" w:color="auto"/>
            <w:left w:val="none" w:sz="0" w:space="0" w:color="auto"/>
            <w:bottom w:val="none" w:sz="0" w:space="0" w:color="auto"/>
            <w:right w:val="none" w:sz="0" w:space="0" w:color="auto"/>
          </w:divBdr>
        </w:div>
        <w:div w:id="1732732270">
          <w:marLeft w:val="0"/>
          <w:marRight w:val="0"/>
          <w:marTop w:val="0"/>
          <w:marBottom w:val="0"/>
          <w:divBdr>
            <w:top w:val="none" w:sz="0" w:space="0" w:color="auto"/>
            <w:left w:val="none" w:sz="0" w:space="0" w:color="auto"/>
            <w:bottom w:val="none" w:sz="0" w:space="0" w:color="auto"/>
            <w:right w:val="none" w:sz="0" w:space="0" w:color="auto"/>
          </w:divBdr>
        </w:div>
      </w:divsChild>
    </w:div>
    <w:div w:id="1401825944">
      <w:bodyDiv w:val="1"/>
      <w:marLeft w:val="0"/>
      <w:marRight w:val="0"/>
      <w:marTop w:val="0"/>
      <w:marBottom w:val="0"/>
      <w:divBdr>
        <w:top w:val="none" w:sz="0" w:space="0" w:color="auto"/>
        <w:left w:val="none" w:sz="0" w:space="0" w:color="auto"/>
        <w:bottom w:val="none" w:sz="0" w:space="0" w:color="auto"/>
        <w:right w:val="none" w:sz="0" w:space="0" w:color="auto"/>
      </w:divBdr>
    </w:div>
    <w:div w:id="1423645254">
      <w:bodyDiv w:val="1"/>
      <w:marLeft w:val="0"/>
      <w:marRight w:val="0"/>
      <w:marTop w:val="0"/>
      <w:marBottom w:val="0"/>
      <w:divBdr>
        <w:top w:val="none" w:sz="0" w:space="0" w:color="auto"/>
        <w:left w:val="none" w:sz="0" w:space="0" w:color="auto"/>
        <w:bottom w:val="none" w:sz="0" w:space="0" w:color="auto"/>
        <w:right w:val="none" w:sz="0" w:space="0" w:color="auto"/>
      </w:divBdr>
      <w:divsChild>
        <w:div w:id="280890334">
          <w:marLeft w:val="0"/>
          <w:marRight w:val="0"/>
          <w:marTop w:val="0"/>
          <w:marBottom w:val="0"/>
          <w:divBdr>
            <w:top w:val="none" w:sz="0" w:space="0" w:color="auto"/>
            <w:left w:val="none" w:sz="0" w:space="0" w:color="auto"/>
            <w:bottom w:val="none" w:sz="0" w:space="0" w:color="auto"/>
            <w:right w:val="none" w:sz="0" w:space="0" w:color="auto"/>
          </w:divBdr>
        </w:div>
        <w:div w:id="1230263151">
          <w:marLeft w:val="0"/>
          <w:marRight w:val="0"/>
          <w:marTop w:val="0"/>
          <w:marBottom w:val="0"/>
          <w:divBdr>
            <w:top w:val="none" w:sz="0" w:space="0" w:color="auto"/>
            <w:left w:val="none" w:sz="0" w:space="0" w:color="auto"/>
            <w:bottom w:val="none" w:sz="0" w:space="0" w:color="auto"/>
            <w:right w:val="none" w:sz="0" w:space="0" w:color="auto"/>
          </w:divBdr>
        </w:div>
        <w:div w:id="1253779034">
          <w:marLeft w:val="0"/>
          <w:marRight w:val="0"/>
          <w:marTop w:val="0"/>
          <w:marBottom w:val="0"/>
          <w:divBdr>
            <w:top w:val="none" w:sz="0" w:space="0" w:color="auto"/>
            <w:left w:val="none" w:sz="0" w:space="0" w:color="auto"/>
            <w:bottom w:val="none" w:sz="0" w:space="0" w:color="auto"/>
            <w:right w:val="none" w:sz="0" w:space="0" w:color="auto"/>
          </w:divBdr>
        </w:div>
        <w:div w:id="1904752170">
          <w:marLeft w:val="0"/>
          <w:marRight w:val="0"/>
          <w:marTop w:val="0"/>
          <w:marBottom w:val="0"/>
          <w:divBdr>
            <w:top w:val="none" w:sz="0" w:space="0" w:color="auto"/>
            <w:left w:val="none" w:sz="0" w:space="0" w:color="auto"/>
            <w:bottom w:val="none" w:sz="0" w:space="0" w:color="auto"/>
            <w:right w:val="none" w:sz="0" w:space="0" w:color="auto"/>
          </w:divBdr>
        </w:div>
      </w:divsChild>
    </w:div>
    <w:div w:id="1434083267">
      <w:bodyDiv w:val="1"/>
      <w:marLeft w:val="0"/>
      <w:marRight w:val="0"/>
      <w:marTop w:val="0"/>
      <w:marBottom w:val="0"/>
      <w:divBdr>
        <w:top w:val="none" w:sz="0" w:space="0" w:color="auto"/>
        <w:left w:val="none" w:sz="0" w:space="0" w:color="auto"/>
        <w:bottom w:val="none" w:sz="0" w:space="0" w:color="auto"/>
        <w:right w:val="none" w:sz="0" w:space="0" w:color="auto"/>
      </w:divBdr>
    </w:div>
    <w:div w:id="1460492666">
      <w:bodyDiv w:val="1"/>
      <w:marLeft w:val="0"/>
      <w:marRight w:val="0"/>
      <w:marTop w:val="0"/>
      <w:marBottom w:val="0"/>
      <w:divBdr>
        <w:top w:val="none" w:sz="0" w:space="0" w:color="auto"/>
        <w:left w:val="none" w:sz="0" w:space="0" w:color="auto"/>
        <w:bottom w:val="none" w:sz="0" w:space="0" w:color="auto"/>
        <w:right w:val="none" w:sz="0" w:space="0" w:color="auto"/>
      </w:divBdr>
    </w:div>
    <w:div w:id="1476491374">
      <w:bodyDiv w:val="1"/>
      <w:marLeft w:val="0"/>
      <w:marRight w:val="0"/>
      <w:marTop w:val="0"/>
      <w:marBottom w:val="0"/>
      <w:divBdr>
        <w:top w:val="none" w:sz="0" w:space="0" w:color="auto"/>
        <w:left w:val="none" w:sz="0" w:space="0" w:color="auto"/>
        <w:bottom w:val="none" w:sz="0" w:space="0" w:color="auto"/>
        <w:right w:val="none" w:sz="0" w:space="0" w:color="auto"/>
      </w:divBdr>
    </w:div>
    <w:div w:id="1486048364">
      <w:bodyDiv w:val="1"/>
      <w:marLeft w:val="0"/>
      <w:marRight w:val="0"/>
      <w:marTop w:val="0"/>
      <w:marBottom w:val="0"/>
      <w:divBdr>
        <w:top w:val="none" w:sz="0" w:space="0" w:color="auto"/>
        <w:left w:val="none" w:sz="0" w:space="0" w:color="auto"/>
        <w:bottom w:val="none" w:sz="0" w:space="0" w:color="auto"/>
        <w:right w:val="none" w:sz="0" w:space="0" w:color="auto"/>
      </w:divBdr>
    </w:div>
    <w:div w:id="1491948528">
      <w:bodyDiv w:val="1"/>
      <w:marLeft w:val="0"/>
      <w:marRight w:val="0"/>
      <w:marTop w:val="0"/>
      <w:marBottom w:val="0"/>
      <w:divBdr>
        <w:top w:val="none" w:sz="0" w:space="0" w:color="auto"/>
        <w:left w:val="none" w:sz="0" w:space="0" w:color="auto"/>
        <w:bottom w:val="none" w:sz="0" w:space="0" w:color="auto"/>
        <w:right w:val="none" w:sz="0" w:space="0" w:color="auto"/>
      </w:divBdr>
    </w:div>
    <w:div w:id="1497456658">
      <w:bodyDiv w:val="1"/>
      <w:marLeft w:val="0"/>
      <w:marRight w:val="0"/>
      <w:marTop w:val="0"/>
      <w:marBottom w:val="0"/>
      <w:divBdr>
        <w:top w:val="none" w:sz="0" w:space="0" w:color="auto"/>
        <w:left w:val="none" w:sz="0" w:space="0" w:color="auto"/>
        <w:bottom w:val="none" w:sz="0" w:space="0" w:color="auto"/>
        <w:right w:val="none" w:sz="0" w:space="0" w:color="auto"/>
      </w:divBdr>
    </w:div>
    <w:div w:id="1500920668">
      <w:bodyDiv w:val="1"/>
      <w:marLeft w:val="0"/>
      <w:marRight w:val="0"/>
      <w:marTop w:val="0"/>
      <w:marBottom w:val="0"/>
      <w:divBdr>
        <w:top w:val="none" w:sz="0" w:space="0" w:color="auto"/>
        <w:left w:val="none" w:sz="0" w:space="0" w:color="auto"/>
        <w:bottom w:val="none" w:sz="0" w:space="0" w:color="auto"/>
        <w:right w:val="none" w:sz="0" w:space="0" w:color="auto"/>
      </w:divBdr>
    </w:div>
    <w:div w:id="1531263639">
      <w:bodyDiv w:val="1"/>
      <w:marLeft w:val="0"/>
      <w:marRight w:val="0"/>
      <w:marTop w:val="0"/>
      <w:marBottom w:val="0"/>
      <w:divBdr>
        <w:top w:val="none" w:sz="0" w:space="0" w:color="auto"/>
        <w:left w:val="none" w:sz="0" w:space="0" w:color="auto"/>
        <w:bottom w:val="none" w:sz="0" w:space="0" w:color="auto"/>
        <w:right w:val="none" w:sz="0" w:space="0" w:color="auto"/>
      </w:divBdr>
    </w:div>
    <w:div w:id="1543130940">
      <w:bodyDiv w:val="1"/>
      <w:marLeft w:val="0"/>
      <w:marRight w:val="0"/>
      <w:marTop w:val="0"/>
      <w:marBottom w:val="0"/>
      <w:divBdr>
        <w:top w:val="none" w:sz="0" w:space="0" w:color="auto"/>
        <w:left w:val="none" w:sz="0" w:space="0" w:color="auto"/>
        <w:bottom w:val="none" w:sz="0" w:space="0" w:color="auto"/>
        <w:right w:val="none" w:sz="0" w:space="0" w:color="auto"/>
      </w:divBdr>
    </w:div>
    <w:div w:id="1544949275">
      <w:bodyDiv w:val="1"/>
      <w:marLeft w:val="0"/>
      <w:marRight w:val="0"/>
      <w:marTop w:val="0"/>
      <w:marBottom w:val="0"/>
      <w:divBdr>
        <w:top w:val="none" w:sz="0" w:space="0" w:color="auto"/>
        <w:left w:val="none" w:sz="0" w:space="0" w:color="auto"/>
        <w:bottom w:val="none" w:sz="0" w:space="0" w:color="auto"/>
        <w:right w:val="none" w:sz="0" w:space="0" w:color="auto"/>
      </w:divBdr>
    </w:div>
    <w:div w:id="1563322306">
      <w:bodyDiv w:val="1"/>
      <w:marLeft w:val="0"/>
      <w:marRight w:val="0"/>
      <w:marTop w:val="0"/>
      <w:marBottom w:val="0"/>
      <w:divBdr>
        <w:top w:val="none" w:sz="0" w:space="0" w:color="auto"/>
        <w:left w:val="none" w:sz="0" w:space="0" w:color="auto"/>
        <w:bottom w:val="none" w:sz="0" w:space="0" w:color="auto"/>
        <w:right w:val="none" w:sz="0" w:space="0" w:color="auto"/>
      </w:divBdr>
    </w:div>
    <w:div w:id="1569075868">
      <w:bodyDiv w:val="1"/>
      <w:marLeft w:val="0"/>
      <w:marRight w:val="0"/>
      <w:marTop w:val="0"/>
      <w:marBottom w:val="0"/>
      <w:divBdr>
        <w:top w:val="none" w:sz="0" w:space="0" w:color="auto"/>
        <w:left w:val="none" w:sz="0" w:space="0" w:color="auto"/>
        <w:bottom w:val="none" w:sz="0" w:space="0" w:color="auto"/>
        <w:right w:val="none" w:sz="0" w:space="0" w:color="auto"/>
      </w:divBdr>
    </w:div>
    <w:div w:id="1603027933">
      <w:bodyDiv w:val="1"/>
      <w:marLeft w:val="0"/>
      <w:marRight w:val="0"/>
      <w:marTop w:val="0"/>
      <w:marBottom w:val="0"/>
      <w:divBdr>
        <w:top w:val="none" w:sz="0" w:space="0" w:color="auto"/>
        <w:left w:val="none" w:sz="0" w:space="0" w:color="auto"/>
        <w:bottom w:val="none" w:sz="0" w:space="0" w:color="auto"/>
        <w:right w:val="none" w:sz="0" w:space="0" w:color="auto"/>
      </w:divBdr>
    </w:div>
    <w:div w:id="1604650876">
      <w:bodyDiv w:val="1"/>
      <w:marLeft w:val="0"/>
      <w:marRight w:val="0"/>
      <w:marTop w:val="0"/>
      <w:marBottom w:val="0"/>
      <w:divBdr>
        <w:top w:val="none" w:sz="0" w:space="0" w:color="auto"/>
        <w:left w:val="none" w:sz="0" w:space="0" w:color="auto"/>
        <w:bottom w:val="none" w:sz="0" w:space="0" w:color="auto"/>
        <w:right w:val="none" w:sz="0" w:space="0" w:color="auto"/>
      </w:divBdr>
    </w:div>
    <w:div w:id="1607544763">
      <w:bodyDiv w:val="1"/>
      <w:marLeft w:val="0"/>
      <w:marRight w:val="0"/>
      <w:marTop w:val="0"/>
      <w:marBottom w:val="0"/>
      <w:divBdr>
        <w:top w:val="none" w:sz="0" w:space="0" w:color="auto"/>
        <w:left w:val="none" w:sz="0" w:space="0" w:color="auto"/>
        <w:bottom w:val="none" w:sz="0" w:space="0" w:color="auto"/>
        <w:right w:val="none" w:sz="0" w:space="0" w:color="auto"/>
      </w:divBdr>
    </w:div>
    <w:div w:id="1631090928">
      <w:bodyDiv w:val="1"/>
      <w:marLeft w:val="0"/>
      <w:marRight w:val="0"/>
      <w:marTop w:val="0"/>
      <w:marBottom w:val="0"/>
      <w:divBdr>
        <w:top w:val="none" w:sz="0" w:space="0" w:color="auto"/>
        <w:left w:val="none" w:sz="0" w:space="0" w:color="auto"/>
        <w:bottom w:val="none" w:sz="0" w:space="0" w:color="auto"/>
        <w:right w:val="none" w:sz="0" w:space="0" w:color="auto"/>
      </w:divBdr>
    </w:div>
    <w:div w:id="1659844433">
      <w:bodyDiv w:val="1"/>
      <w:marLeft w:val="0"/>
      <w:marRight w:val="0"/>
      <w:marTop w:val="0"/>
      <w:marBottom w:val="0"/>
      <w:divBdr>
        <w:top w:val="none" w:sz="0" w:space="0" w:color="auto"/>
        <w:left w:val="none" w:sz="0" w:space="0" w:color="auto"/>
        <w:bottom w:val="none" w:sz="0" w:space="0" w:color="auto"/>
        <w:right w:val="none" w:sz="0" w:space="0" w:color="auto"/>
      </w:divBdr>
    </w:div>
    <w:div w:id="1686399643">
      <w:bodyDiv w:val="1"/>
      <w:marLeft w:val="0"/>
      <w:marRight w:val="0"/>
      <w:marTop w:val="0"/>
      <w:marBottom w:val="0"/>
      <w:divBdr>
        <w:top w:val="none" w:sz="0" w:space="0" w:color="auto"/>
        <w:left w:val="none" w:sz="0" w:space="0" w:color="auto"/>
        <w:bottom w:val="none" w:sz="0" w:space="0" w:color="auto"/>
        <w:right w:val="none" w:sz="0" w:space="0" w:color="auto"/>
      </w:divBdr>
    </w:div>
    <w:div w:id="1720473129">
      <w:bodyDiv w:val="1"/>
      <w:marLeft w:val="0"/>
      <w:marRight w:val="0"/>
      <w:marTop w:val="0"/>
      <w:marBottom w:val="0"/>
      <w:divBdr>
        <w:top w:val="none" w:sz="0" w:space="0" w:color="auto"/>
        <w:left w:val="none" w:sz="0" w:space="0" w:color="auto"/>
        <w:bottom w:val="none" w:sz="0" w:space="0" w:color="auto"/>
        <w:right w:val="none" w:sz="0" w:space="0" w:color="auto"/>
      </w:divBdr>
    </w:div>
    <w:div w:id="1769886759">
      <w:bodyDiv w:val="1"/>
      <w:marLeft w:val="0"/>
      <w:marRight w:val="0"/>
      <w:marTop w:val="0"/>
      <w:marBottom w:val="0"/>
      <w:divBdr>
        <w:top w:val="none" w:sz="0" w:space="0" w:color="auto"/>
        <w:left w:val="none" w:sz="0" w:space="0" w:color="auto"/>
        <w:bottom w:val="none" w:sz="0" w:space="0" w:color="auto"/>
        <w:right w:val="none" w:sz="0" w:space="0" w:color="auto"/>
      </w:divBdr>
    </w:div>
    <w:div w:id="1777944893">
      <w:bodyDiv w:val="1"/>
      <w:marLeft w:val="0"/>
      <w:marRight w:val="0"/>
      <w:marTop w:val="0"/>
      <w:marBottom w:val="0"/>
      <w:divBdr>
        <w:top w:val="none" w:sz="0" w:space="0" w:color="auto"/>
        <w:left w:val="none" w:sz="0" w:space="0" w:color="auto"/>
        <w:bottom w:val="none" w:sz="0" w:space="0" w:color="auto"/>
        <w:right w:val="none" w:sz="0" w:space="0" w:color="auto"/>
      </w:divBdr>
    </w:div>
    <w:div w:id="1778328143">
      <w:bodyDiv w:val="1"/>
      <w:marLeft w:val="0"/>
      <w:marRight w:val="0"/>
      <w:marTop w:val="0"/>
      <w:marBottom w:val="0"/>
      <w:divBdr>
        <w:top w:val="none" w:sz="0" w:space="0" w:color="auto"/>
        <w:left w:val="none" w:sz="0" w:space="0" w:color="auto"/>
        <w:bottom w:val="none" w:sz="0" w:space="0" w:color="auto"/>
        <w:right w:val="none" w:sz="0" w:space="0" w:color="auto"/>
      </w:divBdr>
    </w:div>
    <w:div w:id="1784303320">
      <w:bodyDiv w:val="1"/>
      <w:marLeft w:val="0"/>
      <w:marRight w:val="0"/>
      <w:marTop w:val="0"/>
      <w:marBottom w:val="0"/>
      <w:divBdr>
        <w:top w:val="none" w:sz="0" w:space="0" w:color="auto"/>
        <w:left w:val="none" w:sz="0" w:space="0" w:color="auto"/>
        <w:bottom w:val="none" w:sz="0" w:space="0" w:color="auto"/>
        <w:right w:val="none" w:sz="0" w:space="0" w:color="auto"/>
      </w:divBdr>
    </w:div>
    <w:div w:id="1785726442">
      <w:bodyDiv w:val="1"/>
      <w:marLeft w:val="0"/>
      <w:marRight w:val="0"/>
      <w:marTop w:val="0"/>
      <w:marBottom w:val="0"/>
      <w:divBdr>
        <w:top w:val="none" w:sz="0" w:space="0" w:color="auto"/>
        <w:left w:val="none" w:sz="0" w:space="0" w:color="auto"/>
        <w:bottom w:val="none" w:sz="0" w:space="0" w:color="auto"/>
        <w:right w:val="none" w:sz="0" w:space="0" w:color="auto"/>
      </w:divBdr>
    </w:div>
    <w:div w:id="1790589685">
      <w:bodyDiv w:val="1"/>
      <w:marLeft w:val="0"/>
      <w:marRight w:val="0"/>
      <w:marTop w:val="0"/>
      <w:marBottom w:val="0"/>
      <w:divBdr>
        <w:top w:val="none" w:sz="0" w:space="0" w:color="auto"/>
        <w:left w:val="none" w:sz="0" w:space="0" w:color="auto"/>
        <w:bottom w:val="none" w:sz="0" w:space="0" w:color="auto"/>
        <w:right w:val="none" w:sz="0" w:space="0" w:color="auto"/>
      </w:divBdr>
    </w:div>
    <w:div w:id="1811287213">
      <w:bodyDiv w:val="1"/>
      <w:marLeft w:val="0"/>
      <w:marRight w:val="0"/>
      <w:marTop w:val="0"/>
      <w:marBottom w:val="0"/>
      <w:divBdr>
        <w:top w:val="none" w:sz="0" w:space="0" w:color="auto"/>
        <w:left w:val="none" w:sz="0" w:space="0" w:color="auto"/>
        <w:bottom w:val="none" w:sz="0" w:space="0" w:color="auto"/>
        <w:right w:val="none" w:sz="0" w:space="0" w:color="auto"/>
      </w:divBdr>
    </w:div>
    <w:div w:id="1820727394">
      <w:bodyDiv w:val="1"/>
      <w:marLeft w:val="0"/>
      <w:marRight w:val="0"/>
      <w:marTop w:val="0"/>
      <w:marBottom w:val="0"/>
      <w:divBdr>
        <w:top w:val="none" w:sz="0" w:space="0" w:color="auto"/>
        <w:left w:val="none" w:sz="0" w:space="0" w:color="auto"/>
        <w:bottom w:val="none" w:sz="0" w:space="0" w:color="auto"/>
        <w:right w:val="none" w:sz="0" w:space="0" w:color="auto"/>
      </w:divBdr>
    </w:div>
    <w:div w:id="1824158595">
      <w:bodyDiv w:val="1"/>
      <w:marLeft w:val="0"/>
      <w:marRight w:val="0"/>
      <w:marTop w:val="0"/>
      <w:marBottom w:val="0"/>
      <w:divBdr>
        <w:top w:val="none" w:sz="0" w:space="0" w:color="auto"/>
        <w:left w:val="none" w:sz="0" w:space="0" w:color="auto"/>
        <w:bottom w:val="none" w:sz="0" w:space="0" w:color="auto"/>
        <w:right w:val="none" w:sz="0" w:space="0" w:color="auto"/>
      </w:divBdr>
    </w:div>
    <w:div w:id="1857428229">
      <w:bodyDiv w:val="1"/>
      <w:marLeft w:val="0"/>
      <w:marRight w:val="0"/>
      <w:marTop w:val="0"/>
      <w:marBottom w:val="0"/>
      <w:divBdr>
        <w:top w:val="none" w:sz="0" w:space="0" w:color="auto"/>
        <w:left w:val="none" w:sz="0" w:space="0" w:color="auto"/>
        <w:bottom w:val="none" w:sz="0" w:space="0" w:color="auto"/>
        <w:right w:val="none" w:sz="0" w:space="0" w:color="auto"/>
      </w:divBdr>
    </w:div>
    <w:div w:id="1857495164">
      <w:bodyDiv w:val="1"/>
      <w:marLeft w:val="0"/>
      <w:marRight w:val="0"/>
      <w:marTop w:val="0"/>
      <w:marBottom w:val="0"/>
      <w:divBdr>
        <w:top w:val="none" w:sz="0" w:space="0" w:color="auto"/>
        <w:left w:val="none" w:sz="0" w:space="0" w:color="auto"/>
        <w:bottom w:val="none" w:sz="0" w:space="0" w:color="auto"/>
        <w:right w:val="none" w:sz="0" w:space="0" w:color="auto"/>
      </w:divBdr>
    </w:div>
    <w:div w:id="1860120660">
      <w:bodyDiv w:val="1"/>
      <w:marLeft w:val="0"/>
      <w:marRight w:val="0"/>
      <w:marTop w:val="0"/>
      <w:marBottom w:val="0"/>
      <w:divBdr>
        <w:top w:val="none" w:sz="0" w:space="0" w:color="auto"/>
        <w:left w:val="none" w:sz="0" w:space="0" w:color="auto"/>
        <w:bottom w:val="none" w:sz="0" w:space="0" w:color="auto"/>
        <w:right w:val="none" w:sz="0" w:space="0" w:color="auto"/>
      </w:divBdr>
    </w:div>
    <w:div w:id="1877505940">
      <w:bodyDiv w:val="1"/>
      <w:marLeft w:val="0"/>
      <w:marRight w:val="0"/>
      <w:marTop w:val="0"/>
      <w:marBottom w:val="0"/>
      <w:divBdr>
        <w:top w:val="none" w:sz="0" w:space="0" w:color="auto"/>
        <w:left w:val="none" w:sz="0" w:space="0" w:color="auto"/>
        <w:bottom w:val="none" w:sz="0" w:space="0" w:color="auto"/>
        <w:right w:val="none" w:sz="0" w:space="0" w:color="auto"/>
      </w:divBdr>
    </w:div>
    <w:div w:id="1881866557">
      <w:bodyDiv w:val="1"/>
      <w:marLeft w:val="0"/>
      <w:marRight w:val="0"/>
      <w:marTop w:val="0"/>
      <w:marBottom w:val="0"/>
      <w:divBdr>
        <w:top w:val="none" w:sz="0" w:space="0" w:color="auto"/>
        <w:left w:val="none" w:sz="0" w:space="0" w:color="auto"/>
        <w:bottom w:val="none" w:sz="0" w:space="0" w:color="auto"/>
        <w:right w:val="none" w:sz="0" w:space="0" w:color="auto"/>
      </w:divBdr>
    </w:div>
    <w:div w:id="1911109017">
      <w:bodyDiv w:val="1"/>
      <w:marLeft w:val="0"/>
      <w:marRight w:val="0"/>
      <w:marTop w:val="0"/>
      <w:marBottom w:val="0"/>
      <w:divBdr>
        <w:top w:val="none" w:sz="0" w:space="0" w:color="auto"/>
        <w:left w:val="none" w:sz="0" w:space="0" w:color="auto"/>
        <w:bottom w:val="none" w:sz="0" w:space="0" w:color="auto"/>
        <w:right w:val="none" w:sz="0" w:space="0" w:color="auto"/>
      </w:divBdr>
    </w:div>
    <w:div w:id="1917933155">
      <w:bodyDiv w:val="1"/>
      <w:marLeft w:val="0"/>
      <w:marRight w:val="0"/>
      <w:marTop w:val="0"/>
      <w:marBottom w:val="0"/>
      <w:divBdr>
        <w:top w:val="none" w:sz="0" w:space="0" w:color="auto"/>
        <w:left w:val="none" w:sz="0" w:space="0" w:color="auto"/>
        <w:bottom w:val="none" w:sz="0" w:space="0" w:color="auto"/>
        <w:right w:val="none" w:sz="0" w:space="0" w:color="auto"/>
      </w:divBdr>
    </w:div>
    <w:div w:id="1927033708">
      <w:bodyDiv w:val="1"/>
      <w:marLeft w:val="0"/>
      <w:marRight w:val="0"/>
      <w:marTop w:val="0"/>
      <w:marBottom w:val="0"/>
      <w:divBdr>
        <w:top w:val="none" w:sz="0" w:space="0" w:color="auto"/>
        <w:left w:val="none" w:sz="0" w:space="0" w:color="auto"/>
        <w:bottom w:val="none" w:sz="0" w:space="0" w:color="auto"/>
        <w:right w:val="none" w:sz="0" w:space="0" w:color="auto"/>
      </w:divBdr>
    </w:div>
    <w:div w:id="1942762620">
      <w:bodyDiv w:val="1"/>
      <w:marLeft w:val="0"/>
      <w:marRight w:val="0"/>
      <w:marTop w:val="0"/>
      <w:marBottom w:val="0"/>
      <w:divBdr>
        <w:top w:val="none" w:sz="0" w:space="0" w:color="auto"/>
        <w:left w:val="none" w:sz="0" w:space="0" w:color="auto"/>
        <w:bottom w:val="none" w:sz="0" w:space="0" w:color="auto"/>
        <w:right w:val="none" w:sz="0" w:space="0" w:color="auto"/>
      </w:divBdr>
    </w:div>
    <w:div w:id="1972595889">
      <w:bodyDiv w:val="1"/>
      <w:marLeft w:val="0"/>
      <w:marRight w:val="0"/>
      <w:marTop w:val="0"/>
      <w:marBottom w:val="0"/>
      <w:divBdr>
        <w:top w:val="none" w:sz="0" w:space="0" w:color="auto"/>
        <w:left w:val="none" w:sz="0" w:space="0" w:color="auto"/>
        <w:bottom w:val="none" w:sz="0" w:space="0" w:color="auto"/>
        <w:right w:val="none" w:sz="0" w:space="0" w:color="auto"/>
      </w:divBdr>
    </w:div>
    <w:div w:id="1984845299">
      <w:bodyDiv w:val="1"/>
      <w:marLeft w:val="0"/>
      <w:marRight w:val="0"/>
      <w:marTop w:val="0"/>
      <w:marBottom w:val="0"/>
      <w:divBdr>
        <w:top w:val="none" w:sz="0" w:space="0" w:color="auto"/>
        <w:left w:val="none" w:sz="0" w:space="0" w:color="auto"/>
        <w:bottom w:val="none" w:sz="0" w:space="0" w:color="auto"/>
        <w:right w:val="none" w:sz="0" w:space="0" w:color="auto"/>
      </w:divBdr>
      <w:divsChild>
        <w:div w:id="124398284">
          <w:marLeft w:val="0"/>
          <w:marRight w:val="0"/>
          <w:marTop w:val="0"/>
          <w:marBottom w:val="0"/>
          <w:divBdr>
            <w:top w:val="none" w:sz="0" w:space="0" w:color="auto"/>
            <w:left w:val="none" w:sz="0" w:space="0" w:color="auto"/>
            <w:bottom w:val="none" w:sz="0" w:space="0" w:color="auto"/>
            <w:right w:val="none" w:sz="0" w:space="0" w:color="auto"/>
          </w:divBdr>
        </w:div>
        <w:div w:id="150099642">
          <w:marLeft w:val="0"/>
          <w:marRight w:val="0"/>
          <w:marTop w:val="0"/>
          <w:marBottom w:val="0"/>
          <w:divBdr>
            <w:top w:val="none" w:sz="0" w:space="0" w:color="auto"/>
            <w:left w:val="none" w:sz="0" w:space="0" w:color="auto"/>
            <w:bottom w:val="none" w:sz="0" w:space="0" w:color="auto"/>
            <w:right w:val="none" w:sz="0" w:space="0" w:color="auto"/>
          </w:divBdr>
          <w:divsChild>
            <w:div w:id="137768275">
              <w:marLeft w:val="0"/>
              <w:marRight w:val="0"/>
              <w:marTop w:val="0"/>
              <w:marBottom w:val="0"/>
              <w:divBdr>
                <w:top w:val="none" w:sz="0" w:space="0" w:color="auto"/>
                <w:left w:val="none" w:sz="0" w:space="0" w:color="auto"/>
                <w:bottom w:val="none" w:sz="0" w:space="0" w:color="auto"/>
                <w:right w:val="none" w:sz="0" w:space="0" w:color="auto"/>
              </w:divBdr>
              <w:divsChild>
                <w:div w:id="531260053">
                  <w:marLeft w:val="0"/>
                  <w:marRight w:val="0"/>
                  <w:marTop w:val="0"/>
                  <w:marBottom w:val="0"/>
                  <w:divBdr>
                    <w:top w:val="none" w:sz="0" w:space="0" w:color="auto"/>
                    <w:left w:val="none" w:sz="0" w:space="0" w:color="auto"/>
                    <w:bottom w:val="none" w:sz="0" w:space="0" w:color="auto"/>
                    <w:right w:val="none" w:sz="0" w:space="0" w:color="auto"/>
                  </w:divBdr>
                </w:div>
                <w:div w:id="1800537226">
                  <w:marLeft w:val="0"/>
                  <w:marRight w:val="0"/>
                  <w:marTop w:val="0"/>
                  <w:marBottom w:val="0"/>
                  <w:divBdr>
                    <w:top w:val="none" w:sz="0" w:space="0" w:color="auto"/>
                    <w:left w:val="none" w:sz="0" w:space="0" w:color="auto"/>
                    <w:bottom w:val="none" w:sz="0" w:space="0" w:color="auto"/>
                    <w:right w:val="none" w:sz="0" w:space="0" w:color="auto"/>
                  </w:divBdr>
                </w:div>
              </w:divsChild>
            </w:div>
            <w:div w:id="581184005">
              <w:marLeft w:val="0"/>
              <w:marRight w:val="0"/>
              <w:marTop w:val="0"/>
              <w:marBottom w:val="0"/>
              <w:divBdr>
                <w:top w:val="none" w:sz="0" w:space="0" w:color="auto"/>
                <w:left w:val="none" w:sz="0" w:space="0" w:color="auto"/>
                <w:bottom w:val="none" w:sz="0" w:space="0" w:color="auto"/>
                <w:right w:val="none" w:sz="0" w:space="0" w:color="auto"/>
              </w:divBdr>
              <w:divsChild>
                <w:div w:id="682515470">
                  <w:marLeft w:val="0"/>
                  <w:marRight w:val="0"/>
                  <w:marTop w:val="0"/>
                  <w:marBottom w:val="0"/>
                  <w:divBdr>
                    <w:top w:val="none" w:sz="0" w:space="0" w:color="auto"/>
                    <w:left w:val="none" w:sz="0" w:space="0" w:color="auto"/>
                    <w:bottom w:val="none" w:sz="0" w:space="0" w:color="auto"/>
                    <w:right w:val="none" w:sz="0" w:space="0" w:color="auto"/>
                  </w:divBdr>
                </w:div>
                <w:div w:id="950087801">
                  <w:marLeft w:val="0"/>
                  <w:marRight w:val="0"/>
                  <w:marTop w:val="0"/>
                  <w:marBottom w:val="0"/>
                  <w:divBdr>
                    <w:top w:val="none" w:sz="0" w:space="0" w:color="auto"/>
                    <w:left w:val="none" w:sz="0" w:space="0" w:color="auto"/>
                    <w:bottom w:val="none" w:sz="0" w:space="0" w:color="auto"/>
                    <w:right w:val="none" w:sz="0" w:space="0" w:color="auto"/>
                  </w:divBdr>
                </w:div>
              </w:divsChild>
            </w:div>
            <w:div w:id="1702899051">
              <w:marLeft w:val="0"/>
              <w:marRight w:val="0"/>
              <w:marTop w:val="0"/>
              <w:marBottom w:val="0"/>
              <w:divBdr>
                <w:top w:val="none" w:sz="0" w:space="0" w:color="auto"/>
                <w:left w:val="none" w:sz="0" w:space="0" w:color="auto"/>
                <w:bottom w:val="none" w:sz="0" w:space="0" w:color="auto"/>
                <w:right w:val="none" w:sz="0" w:space="0" w:color="auto"/>
              </w:divBdr>
              <w:divsChild>
                <w:div w:id="643656734">
                  <w:marLeft w:val="0"/>
                  <w:marRight w:val="0"/>
                  <w:marTop w:val="0"/>
                  <w:marBottom w:val="0"/>
                  <w:divBdr>
                    <w:top w:val="none" w:sz="0" w:space="0" w:color="auto"/>
                    <w:left w:val="none" w:sz="0" w:space="0" w:color="auto"/>
                    <w:bottom w:val="none" w:sz="0" w:space="0" w:color="auto"/>
                    <w:right w:val="none" w:sz="0" w:space="0" w:color="auto"/>
                  </w:divBdr>
                </w:div>
                <w:div w:id="1506818648">
                  <w:marLeft w:val="0"/>
                  <w:marRight w:val="0"/>
                  <w:marTop w:val="0"/>
                  <w:marBottom w:val="0"/>
                  <w:divBdr>
                    <w:top w:val="none" w:sz="0" w:space="0" w:color="auto"/>
                    <w:left w:val="none" w:sz="0" w:space="0" w:color="auto"/>
                    <w:bottom w:val="none" w:sz="0" w:space="0" w:color="auto"/>
                    <w:right w:val="none" w:sz="0" w:space="0" w:color="auto"/>
                  </w:divBdr>
                </w:div>
              </w:divsChild>
            </w:div>
            <w:div w:id="2079594279">
              <w:marLeft w:val="0"/>
              <w:marRight w:val="0"/>
              <w:marTop w:val="0"/>
              <w:marBottom w:val="0"/>
              <w:divBdr>
                <w:top w:val="none" w:sz="0" w:space="0" w:color="auto"/>
                <w:left w:val="none" w:sz="0" w:space="0" w:color="auto"/>
                <w:bottom w:val="none" w:sz="0" w:space="0" w:color="auto"/>
                <w:right w:val="none" w:sz="0" w:space="0" w:color="auto"/>
              </w:divBdr>
              <w:divsChild>
                <w:div w:id="304553789">
                  <w:marLeft w:val="0"/>
                  <w:marRight w:val="0"/>
                  <w:marTop w:val="0"/>
                  <w:marBottom w:val="0"/>
                  <w:divBdr>
                    <w:top w:val="none" w:sz="0" w:space="0" w:color="auto"/>
                    <w:left w:val="none" w:sz="0" w:space="0" w:color="auto"/>
                    <w:bottom w:val="none" w:sz="0" w:space="0" w:color="auto"/>
                    <w:right w:val="none" w:sz="0" w:space="0" w:color="auto"/>
                  </w:divBdr>
                </w:div>
                <w:div w:id="172636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893279">
          <w:marLeft w:val="0"/>
          <w:marRight w:val="0"/>
          <w:marTop w:val="0"/>
          <w:marBottom w:val="0"/>
          <w:divBdr>
            <w:top w:val="none" w:sz="0" w:space="0" w:color="auto"/>
            <w:left w:val="none" w:sz="0" w:space="0" w:color="auto"/>
            <w:bottom w:val="none" w:sz="0" w:space="0" w:color="auto"/>
            <w:right w:val="none" w:sz="0" w:space="0" w:color="auto"/>
          </w:divBdr>
        </w:div>
        <w:div w:id="444276131">
          <w:marLeft w:val="0"/>
          <w:marRight w:val="0"/>
          <w:marTop w:val="0"/>
          <w:marBottom w:val="0"/>
          <w:divBdr>
            <w:top w:val="none" w:sz="0" w:space="0" w:color="auto"/>
            <w:left w:val="none" w:sz="0" w:space="0" w:color="auto"/>
            <w:bottom w:val="none" w:sz="0" w:space="0" w:color="auto"/>
            <w:right w:val="none" w:sz="0" w:space="0" w:color="auto"/>
          </w:divBdr>
        </w:div>
        <w:div w:id="1056200097">
          <w:marLeft w:val="0"/>
          <w:marRight w:val="0"/>
          <w:marTop w:val="0"/>
          <w:marBottom w:val="0"/>
          <w:divBdr>
            <w:top w:val="none" w:sz="0" w:space="0" w:color="auto"/>
            <w:left w:val="none" w:sz="0" w:space="0" w:color="auto"/>
            <w:bottom w:val="none" w:sz="0" w:space="0" w:color="auto"/>
            <w:right w:val="none" w:sz="0" w:space="0" w:color="auto"/>
          </w:divBdr>
        </w:div>
        <w:div w:id="1729181670">
          <w:marLeft w:val="0"/>
          <w:marRight w:val="0"/>
          <w:marTop w:val="0"/>
          <w:marBottom w:val="0"/>
          <w:divBdr>
            <w:top w:val="none" w:sz="0" w:space="0" w:color="auto"/>
            <w:left w:val="none" w:sz="0" w:space="0" w:color="auto"/>
            <w:bottom w:val="none" w:sz="0" w:space="0" w:color="auto"/>
            <w:right w:val="none" w:sz="0" w:space="0" w:color="auto"/>
          </w:divBdr>
          <w:divsChild>
            <w:div w:id="532114369">
              <w:marLeft w:val="0"/>
              <w:marRight w:val="0"/>
              <w:marTop w:val="0"/>
              <w:marBottom w:val="0"/>
              <w:divBdr>
                <w:top w:val="none" w:sz="0" w:space="0" w:color="auto"/>
                <w:left w:val="none" w:sz="0" w:space="0" w:color="auto"/>
                <w:bottom w:val="none" w:sz="0" w:space="0" w:color="auto"/>
                <w:right w:val="none" w:sz="0" w:space="0" w:color="auto"/>
              </w:divBdr>
              <w:divsChild>
                <w:div w:id="77097028">
                  <w:marLeft w:val="0"/>
                  <w:marRight w:val="0"/>
                  <w:marTop w:val="0"/>
                  <w:marBottom w:val="0"/>
                  <w:divBdr>
                    <w:top w:val="none" w:sz="0" w:space="0" w:color="auto"/>
                    <w:left w:val="none" w:sz="0" w:space="0" w:color="auto"/>
                    <w:bottom w:val="none" w:sz="0" w:space="0" w:color="auto"/>
                    <w:right w:val="none" w:sz="0" w:space="0" w:color="auto"/>
                  </w:divBdr>
                </w:div>
                <w:div w:id="22907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927302">
          <w:marLeft w:val="0"/>
          <w:marRight w:val="0"/>
          <w:marTop w:val="0"/>
          <w:marBottom w:val="0"/>
          <w:divBdr>
            <w:top w:val="none" w:sz="0" w:space="0" w:color="auto"/>
            <w:left w:val="none" w:sz="0" w:space="0" w:color="auto"/>
            <w:bottom w:val="none" w:sz="0" w:space="0" w:color="auto"/>
            <w:right w:val="none" w:sz="0" w:space="0" w:color="auto"/>
          </w:divBdr>
        </w:div>
      </w:divsChild>
    </w:div>
    <w:div w:id="1994941302">
      <w:bodyDiv w:val="1"/>
      <w:marLeft w:val="0"/>
      <w:marRight w:val="0"/>
      <w:marTop w:val="0"/>
      <w:marBottom w:val="0"/>
      <w:divBdr>
        <w:top w:val="none" w:sz="0" w:space="0" w:color="auto"/>
        <w:left w:val="none" w:sz="0" w:space="0" w:color="auto"/>
        <w:bottom w:val="none" w:sz="0" w:space="0" w:color="auto"/>
        <w:right w:val="none" w:sz="0" w:space="0" w:color="auto"/>
      </w:divBdr>
    </w:div>
    <w:div w:id="2011902572">
      <w:bodyDiv w:val="1"/>
      <w:marLeft w:val="0"/>
      <w:marRight w:val="0"/>
      <w:marTop w:val="0"/>
      <w:marBottom w:val="0"/>
      <w:divBdr>
        <w:top w:val="none" w:sz="0" w:space="0" w:color="auto"/>
        <w:left w:val="none" w:sz="0" w:space="0" w:color="auto"/>
        <w:bottom w:val="none" w:sz="0" w:space="0" w:color="auto"/>
        <w:right w:val="none" w:sz="0" w:space="0" w:color="auto"/>
      </w:divBdr>
    </w:div>
    <w:div w:id="2038193032">
      <w:bodyDiv w:val="1"/>
      <w:marLeft w:val="0"/>
      <w:marRight w:val="0"/>
      <w:marTop w:val="0"/>
      <w:marBottom w:val="0"/>
      <w:divBdr>
        <w:top w:val="none" w:sz="0" w:space="0" w:color="auto"/>
        <w:left w:val="none" w:sz="0" w:space="0" w:color="auto"/>
        <w:bottom w:val="none" w:sz="0" w:space="0" w:color="auto"/>
        <w:right w:val="none" w:sz="0" w:space="0" w:color="auto"/>
      </w:divBdr>
    </w:div>
    <w:div w:id="2039116788">
      <w:bodyDiv w:val="1"/>
      <w:marLeft w:val="0"/>
      <w:marRight w:val="0"/>
      <w:marTop w:val="0"/>
      <w:marBottom w:val="0"/>
      <w:divBdr>
        <w:top w:val="none" w:sz="0" w:space="0" w:color="auto"/>
        <w:left w:val="none" w:sz="0" w:space="0" w:color="auto"/>
        <w:bottom w:val="none" w:sz="0" w:space="0" w:color="auto"/>
        <w:right w:val="none" w:sz="0" w:space="0" w:color="auto"/>
      </w:divBdr>
    </w:div>
    <w:div w:id="2039549729">
      <w:bodyDiv w:val="1"/>
      <w:marLeft w:val="0"/>
      <w:marRight w:val="0"/>
      <w:marTop w:val="0"/>
      <w:marBottom w:val="0"/>
      <w:divBdr>
        <w:top w:val="none" w:sz="0" w:space="0" w:color="auto"/>
        <w:left w:val="none" w:sz="0" w:space="0" w:color="auto"/>
        <w:bottom w:val="none" w:sz="0" w:space="0" w:color="auto"/>
        <w:right w:val="none" w:sz="0" w:space="0" w:color="auto"/>
      </w:divBdr>
    </w:div>
    <w:div w:id="2044161384">
      <w:bodyDiv w:val="1"/>
      <w:marLeft w:val="0"/>
      <w:marRight w:val="0"/>
      <w:marTop w:val="0"/>
      <w:marBottom w:val="0"/>
      <w:divBdr>
        <w:top w:val="none" w:sz="0" w:space="0" w:color="auto"/>
        <w:left w:val="none" w:sz="0" w:space="0" w:color="auto"/>
        <w:bottom w:val="none" w:sz="0" w:space="0" w:color="auto"/>
        <w:right w:val="none" w:sz="0" w:space="0" w:color="auto"/>
      </w:divBdr>
    </w:div>
    <w:div w:id="2046828280">
      <w:bodyDiv w:val="1"/>
      <w:marLeft w:val="0"/>
      <w:marRight w:val="0"/>
      <w:marTop w:val="0"/>
      <w:marBottom w:val="0"/>
      <w:divBdr>
        <w:top w:val="none" w:sz="0" w:space="0" w:color="auto"/>
        <w:left w:val="none" w:sz="0" w:space="0" w:color="auto"/>
        <w:bottom w:val="none" w:sz="0" w:space="0" w:color="auto"/>
        <w:right w:val="none" w:sz="0" w:space="0" w:color="auto"/>
      </w:divBdr>
      <w:divsChild>
        <w:div w:id="1919249956">
          <w:marLeft w:val="0"/>
          <w:marRight w:val="0"/>
          <w:marTop w:val="0"/>
          <w:marBottom w:val="0"/>
          <w:divBdr>
            <w:top w:val="none" w:sz="0" w:space="0" w:color="auto"/>
            <w:left w:val="none" w:sz="0" w:space="0" w:color="auto"/>
            <w:bottom w:val="none" w:sz="0" w:space="0" w:color="auto"/>
            <w:right w:val="none" w:sz="0" w:space="0" w:color="auto"/>
          </w:divBdr>
        </w:div>
      </w:divsChild>
    </w:div>
    <w:div w:id="2058160174">
      <w:bodyDiv w:val="1"/>
      <w:marLeft w:val="0"/>
      <w:marRight w:val="0"/>
      <w:marTop w:val="0"/>
      <w:marBottom w:val="0"/>
      <w:divBdr>
        <w:top w:val="none" w:sz="0" w:space="0" w:color="auto"/>
        <w:left w:val="none" w:sz="0" w:space="0" w:color="auto"/>
        <w:bottom w:val="none" w:sz="0" w:space="0" w:color="auto"/>
        <w:right w:val="none" w:sz="0" w:space="0" w:color="auto"/>
      </w:divBdr>
    </w:div>
    <w:div w:id="2088989534">
      <w:bodyDiv w:val="1"/>
      <w:marLeft w:val="0"/>
      <w:marRight w:val="0"/>
      <w:marTop w:val="0"/>
      <w:marBottom w:val="0"/>
      <w:divBdr>
        <w:top w:val="none" w:sz="0" w:space="0" w:color="auto"/>
        <w:left w:val="none" w:sz="0" w:space="0" w:color="auto"/>
        <w:bottom w:val="none" w:sz="0" w:space="0" w:color="auto"/>
        <w:right w:val="none" w:sz="0" w:space="0" w:color="auto"/>
      </w:divBdr>
    </w:div>
    <w:div w:id="2104455213">
      <w:bodyDiv w:val="1"/>
      <w:marLeft w:val="0"/>
      <w:marRight w:val="0"/>
      <w:marTop w:val="0"/>
      <w:marBottom w:val="0"/>
      <w:divBdr>
        <w:top w:val="none" w:sz="0" w:space="0" w:color="auto"/>
        <w:left w:val="none" w:sz="0" w:space="0" w:color="auto"/>
        <w:bottom w:val="none" w:sz="0" w:space="0" w:color="auto"/>
        <w:right w:val="none" w:sz="0" w:space="0" w:color="auto"/>
      </w:divBdr>
    </w:div>
    <w:div w:id="2113209326">
      <w:bodyDiv w:val="1"/>
      <w:marLeft w:val="0"/>
      <w:marRight w:val="0"/>
      <w:marTop w:val="0"/>
      <w:marBottom w:val="0"/>
      <w:divBdr>
        <w:top w:val="none" w:sz="0" w:space="0" w:color="auto"/>
        <w:left w:val="none" w:sz="0" w:space="0" w:color="auto"/>
        <w:bottom w:val="none" w:sz="0" w:space="0" w:color="auto"/>
        <w:right w:val="none" w:sz="0" w:space="0" w:color="auto"/>
      </w:divBdr>
      <w:divsChild>
        <w:div w:id="925845442">
          <w:marLeft w:val="0"/>
          <w:marRight w:val="0"/>
          <w:marTop w:val="0"/>
          <w:marBottom w:val="0"/>
          <w:divBdr>
            <w:top w:val="none" w:sz="0" w:space="0" w:color="auto"/>
            <w:left w:val="none" w:sz="0" w:space="0" w:color="auto"/>
            <w:bottom w:val="none" w:sz="0" w:space="0" w:color="auto"/>
            <w:right w:val="none" w:sz="0" w:space="0" w:color="auto"/>
          </w:divBdr>
        </w:div>
        <w:div w:id="1797406219">
          <w:marLeft w:val="0"/>
          <w:marRight w:val="0"/>
          <w:marTop w:val="0"/>
          <w:marBottom w:val="0"/>
          <w:divBdr>
            <w:top w:val="none" w:sz="0" w:space="0" w:color="auto"/>
            <w:left w:val="none" w:sz="0" w:space="0" w:color="auto"/>
            <w:bottom w:val="none" w:sz="0" w:space="0" w:color="auto"/>
            <w:right w:val="none" w:sz="0" w:space="0" w:color="auto"/>
          </w:divBdr>
        </w:div>
      </w:divsChild>
    </w:div>
    <w:div w:id="2120641056">
      <w:bodyDiv w:val="1"/>
      <w:marLeft w:val="0"/>
      <w:marRight w:val="0"/>
      <w:marTop w:val="0"/>
      <w:marBottom w:val="0"/>
      <w:divBdr>
        <w:top w:val="none" w:sz="0" w:space="0" w:color="auto"/>
        <w:left w:val="none" w:sz="0" w:space="0" w:color="auto"/>
        <w:bottom w:val="none" w:sz="0" w:space="0" w:color="auto"/>
        <w:right w:val="none" w:sz="0" w:space="0" w:color="auto"/>
      </w:divBdr>
    </w:div>
    <w:div w:id="21408012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3D8A80-259C-794B-B88E-56D4A7C76719}">
  <we:reference id="f518cb36-c901-4d52-a9e7-4331342e485d" version="1.1.0.0" store="EXCatalog" storeType="EXCatalog"/>
  <we:alternateReferences>
    <we:reference id="WA200001011" version="1.1.0.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3A3898C557894FB674C897E624FC80" ma:contentTypeVersion="10" ma:contentTypeDescription="Create a new document." ma:contentTypeScope="" ma:versionID="57436816e2e0219bff822fd1167c796d">
  <xsd:schema xmlns:xsd="http://www.w3.org/2001/XMLSchema" xmlns:xs="http://www.w3.org/2001/XMLSchema" xmlns:p="http://schemas.microsoft.com/office/2006/metadata/properties" xmlns:ns2="1cf762e8-4ed9-47a3-b218-a067e699cc5d" targetNamespace="http://schemas.microsoft.com/office/2006/metadata/properties" ma:root="true" ma:fieldsID="58a9637d1b8269f434b4139588ac662a" ns2:_="">
    <xsd:import namespace="1cf762e8-4ed9-47a3-b218-a067e699cc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f762e8-4ed9-47a3-b218-a067e699cc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b:Source>
    <b:Tag>Gla99</b:Tag>
    <b:SourceType>JournalArticle</b:SourceType>
    <b:Guid>{D1500CF7-F9A1-4032-ACF0-297A927BA3A8}</b:Guid>
    <b:Title>Evaluating the public health impact of health promotion interventions: The RE-AIM frameowrk</b:Title>
    <b:Year>1999</b:Year>
    <b:Author>
      <b:Author>
        <b:NameList>
          <b:Person>
            <b:Last>Glasgow</b:Last>
            <b:First>RE</b:First>
          </b:Person>
          <b:Person>
            <b:Last>Vogt</b:Last>
            <b:First>TM</b:First>
          </b:Person>
          <b:Person>
            <b:Last>Boles</b:Last>
            <b:First>SM</b:First>
          </b:Person>
        </b:NameList>
      </b:Author>
    </b:Author>
    <b:JournalName>AM J Public Health</b:JournalName>
    <b:Pages>1322-27</b:Pages>
    <b:Volume>89</b:Volume>
    <b:RefOrder>2</b:RefOrder>
  </b:Source>
  <b:Source>
    <b:Tag>Hal05</b:Tag>
    <b:SourceType>JournalArticle</b:SourceType>
    <b:Guid>{D2950AE5-8A98-4E5F-9127-6BAA6D4DE014}</b:Guid>
    <b:Title>Psychometric properties of the Screen for Child Anxiety Related Emotional Disorders (SCARED) in the general adolescent population</b:Title>
    <b:Year>2005</b:Year>
    <b:JournalName>J Am Acad Child Adolesc Psychiatry</b:JournalName>
    <b:Pages>283-90</b:Pages>
    <b:Author>
      <b:Author>
        <b:NameList>
          <b:Person>
            <b:Last>Hale</b:Last>
            <b:First>WW</b:First>
          </b:Person>
          <b:Person>
            <b:Last>Raaijimakers</b:Last>
            <b:First>Q</b:First>
          </b:Person>
          <b:Person>
            <b:Last>Muris</b:Last>
            <b:First>P</b:First>
          </b:Person>
          <b:Person>
            <b:Last>Meeus </b:Last>
            <b:First>W</b:First>
          </b:Person>
        </b:NameList>
      </b:Author>
    </b:Author>
    <b:Volume>44</b:Volume>
    <b:RefOrder>3</b:RefOrder>
  </b:Source>
  <b:Source>
    <b:Tag>Pop00</b:Tag>
    <b:SourceType>JournalArticle</b:SourceType>
    <b:Guid>{E1E5F1E4-E83A-4B88-88B4-846733BF89DA}</b:Guid>
    <b:Title>Qualitative research in health care: Analysing qualitative data</b:Title>
    <b:JournalName>BMJ</b:JournalName>
    <b:Year>2000</b:Year>
    <b:Pages>114-23</b:Pages>
    <b:Author>
      <b:Author>
        <b:NameList>
          <b:Person>
            <b:Last>Pope</b:Last>
            <b:First>C</b:First>
          </b:Person>
          <b:Person>
            <b:Last>Ziebland</b:Last>
            <b:First>S</b:First>
          </b:Person>
          <b:Person>
            <b:Last>Nichols</b:Last>
            <b:First>M</b:First>
          </b:Person>
        </b:NameList>
      </b:Author>
    </b:Author>
    <b:Volume>4</b:Volume>
    <b:Issue>3</b:Issue>
    <b:RefOrder>4</b:RefOrder>
  </b:Source>
  <b:Source>
    <b:Tag>Ban09</b:Tag>
    <b:SourceType>JournalArticle</b:SourceType>
    <b:Guid>{FB511846-82EF-404A-9B87-51520AA982AA}</b:Guid>
    <b:Title>Determining what individual SUS scores mean: Adding an adjective rating scale</b:Title>
    <b:Year>2009</b:Year>
    <b:JournalName>J Usability Studies</b:JournalName>
    <b:Pages>114-23</b:Pages>
    <b:Author>
      <b:Author>
        <b:NameList>
          <b:Person>
            <b:Last>Bangor</b:Last>
            <b:First>A</b:First>
          </b:Person>
          <b:Person>
            <b:Last>Kortum </b:Last>
            <b:First>PT</b:First>
          </b:Person>
          <b:Person>
            <b:Last>Miller</b:Last>
            <b:First>JT</b:First>
          </b:Person>
        </b:NameList>
      </b:Author>
    </b:Author>
    <b:Volume>4</b:Volume>
    <b:Issue>3</b:Issue>
    <b:RefOrder>5</b:RefOrder>
  </b:Source>
  <b:Source>
    <b:Tag>Nie94</b:Tag>
    <b:SourceType>Book</b:SourceType>
    <b:Guid>{82033218-9C7E-487E-B231-500391E2D975}</b:Guid>
    <b:Title>Heuristic Evaluation</b:Title>
    <b:Year>1994</b:Year>
    <b:Publisher>Usability Inspetion Methods</b:Publisher>
    <b:City>New York</b:City>
    <b:Author>
      <b:Author>
        <b:NameList>
          <b:Person>
            <b:Last>Nielsen</b:Last>
            <b:First>J</b:First>
          </b:Person>
        </b:NameList>
      </b:Author>
      <b:Editor>
        <b:NameList>
          <b:Person>
            <b:Last>Sons</b:Last>
            <b:First>John</b:First>
            <b:Middle>Wiley and</b:Middle>
          </b:Person>
        </b:NameList>
      </b:Editor>
    </b:Author>
    <b:Pages>25-62</b:Pages>
    <b:RefOrder>6</b:RefOrder>
  </b:Source>
  <b:Source>
    <b:Tag>Nie93</b:Tag>
    <b:SourceType>JournalArticle</b:SourceType>
    <b:Guid>{6F3CD6DA-A1E8-4871-BAD8-6E49F30F176F}</b:Guid>
    <b:Title>A mathematical model of the finding of usabiltiy problems</b:Title>
    <b:Year>1993</b:Year>
    <b:Author>
      <b:Author>
        <b:NameList>
          <b:Person>
            <b:Last>Nielsen</b:Last>
            <b:First>J</b:First>
          </b:Person>
          <b:Person>
            <b:Last>Landauer</b:Last>
            <b:First>TK</b:First>
          </b:Person>
        </b:NameList>
      </b:Author>
    </b:Author>
    <b:Pages>206-13</b:Pages>
    <b:ConferenceName>Proceedings of the INTERACT '93 and CHI '93 Conference on Human Factors in Computign Systems</b:ConferenceName>
    <b:RefOrder>7</b:RefOrder>
  </b:Source>
  <b:Source>
    <b:Tag>Ngu83</b:Tag>
    <b:SourceType>JournalArticle</b:SourceType>
    <b:Guid>{C23D98BE-B099-4C49-A757-72AA269729E1}</b:Guid>
    <b:Title>Assessment of patient satisfaction: Development and refinement of a service evaluation questionnaire</b:Title>
    <b:JournalName>Eval Program Planning</b:JournalName>
    <b:Year>1983</b:Year>
    <b:Pages>299-313</b:Pages>
    <b:Volume>1983</b:Volume>
    <b:Issue>6</b:Issue>
    <b:Author>
      <b:Author>
        <b:NameList>
          <b:Person>
            <b:Last>Nguyen</b:Last>
            <b:First>TD</b:First>
          </b:Person>
          <b:Person>
            <b:Last>Attkisson</b:Last>
            <b:First>CC</b:First>
          </b:Person>
          <b:Person>
            <b:Last>Segner</b:Last>
            <b:First>BL</b:First>
          </b:Person>
        </b:NameList>
      </b:Author>
    </b:Author>
    <b:RefOrder>8</b:RefOrder>
  </b:Source>
  <b:Source>
    <b:Tag>Can121</b:Tag>
    <b:SourceType>JournalArticle</b:SourceType>
    <b:Guid>{B70B62BE-3A42-4855-9994-87B4ED3842EF}</b:Guid>
    <b:Title>Validation of the theoretical domains framework for use in behavior change and implementation research</b:Title>
    <b:JournalName>Implement Sci</b:JournalName>
    <b:Year>2012</b:Year>
    <b:Author>
      <b:Author>
        <b:NameList>
          <b:Person>
            <b:Last>Cane</b:Last>
            <b:First>J</b:First>
          </b:Person>
          <b:Person>
            <b:Last>O'Connor</b:Last>
            <b:First>D</b:First>
          </b:Person>
          <b:Person>
            <b:Last>Michie </b:Last>
            <b:First>S</b:First>
          </b:Person>
        </b:NameList>
      </b:Author>
    </b:Author>
    <b:Volume>7</b:Volume>
    <b:Issue>37</b:Issue>
    <b:RefOrder>1</b:RefOrder>
  </b:Source>
</b:Sourc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A18D22A-7009-4532-8C7C-7B7452D435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f762e8-4ed9-47a3-b218-a067e699cc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AD9D581-D273-4257-87A9-B14CD5ED7D5F}">
  <ds:schemaRefs>
    <ds:schemaRef ds:uri="http://schemas.microsoft.com/sharepoint/v3/contenttype/forms"/>
  </ds:schemaRefs>
</ds:datastoreItem>
</file>

<file path=customXml/itemProps3.xml><?xml version="1.0" encoding="utf-8"?>
<ds:datastoreItem xmlns:ds="http://schemas.openxmlformats.org/officeDocument/2006/customXml" ds:itemID="{0FC8841F-D4A8-48B0-87E1-18A944DF58A1}">
  <ds:schemaRefs>
    <ds:schemaRef ds:uri="http://schemas.openxmlformats.org/officeDocument/2006/bibliography"/>
  </ds:schemaRefs>
</ds:datastoreItem>
</file>

<file path=customXml/itemProps4.xml><?xml version="1.0" encoding="utf-8"?>
<ds:datastoreItem xmlns:ds="http://schemas.openxmlformats.org/officeDocument/2006/customXml" ds:itemID="{C98B19D6-91AD-4C49-A404-3CD40059F91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79</Words>
  <Characters>1299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di Newton</cp:lastModifiedBy>
  <cp:revision>4</cp:revision>
  <cp:lastPrinted>2020-01-16T16:28:00Z</cp:lastPrinted>
  <dcterms:created xsi:type="dcterms:W3CDTF">2020-10-09T15:20:00Z</dcterms:created>
  <dcterms:modified xsi:type="dcterms:W3CDTF">2020-10-0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3A3898C557894FB674C897E624FC80</vt:lpwstr>
  </property>
</Properties>
</file>